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2AA94E" w14:textId="6FCAAF44" w:rsidR="00531359" w:rsidRDefault="000D3291" w:rsidP="001850B6">
      <w:pPr>
        <w:pStyle w:val="Title2"/>
        <w:spacing w:after="240"/>
      </w:pPr>
      <w:r>
        <w:t xml:space="preserve">Supplementary </w:t>
      </w:r>
      <w:r w:rsidR="00EF31F5">
        <w:t>File</w:t>
      </w:r>
      <w:r w:rsidR="008D78DF">
        <w:t xml:space="preserve"> </w:t>
      </w:r>
      <w:r w:rsidR="002459ED">
        <w:t>A</w:t>
      </w:r>
      <w:r w:rsidR="008D78DF">
        <w:t xml:space="preserve">: </w:t>
      </w:r>
      <w:r w:rsidR="001850B6">
        <w:t xml:space="preserve">Sensitivity </w:t>
      </w:r>
      <w:r w:rsidR="00EF31F5">
        <w:t xml:space="preserve">analysis with </w:t>
      </w:r>
      <w:r w:rsidR="008D78DF">
        <w:t>Victorian sites only</w:t>
      </w:r>
      <w:bookmarkStart w:id="0" w:name="_Ref162963935"/>
    </w:p>
    <w:p w14:paraId="48CB9507" w14:textId="665720E0" w:rsidR="00EF31F5" w:rsidRPr="006A3E8F" w:rsidRDefault="00EF31F5" w:rsidP="00EA6AA9">
      <w:r w:rsidRPr="00EA6AA9">
        <w:t>When non-Victorian sites were removed</w:t>
      </w:r>
      <w:r w:rsidR="005C6C65" w:rsidRPr="00EA6AA9">
        <w:t xml:space="preserve">, the </w:t>
      </w:r>
      <w:r w:rsidR="00C50D84" w:rsidRPr="00EA6AA9">
        <w:t xml:space="preserve">reduced risk of arrival by Ambulance and increased risk of </w:t>
      </w:r>
      <w:r w:rsidR="00C77D3C" w:rsidRPr="00EA6AA9">
        <w:t xml:space="preserve">an ED short-stay admission </w:t>
      </w:r>
      <w:r w:rsidR="00C50D84" w:rsidRPr="00EA6AA9">
        <w:t xml:space="preserve">observed in the primary analysis </w:t>
      </w:r>
      <w:r w:rsidR="00C77D3C" w:rsidRPr="00EA6AA9">
        <w:t xml:space="preserve">were no longer statistically significant (see </w:t>
      </w:r>
      <w:r w:rsidR="008B644E" w:rsidRPr="00EA6AA9">
        <w:t xml:space="preserve">risk ratios </w:t>
      </w:r>
      <w:r w:rsidR="00C27EB5" w:rsidRPr="00EA6AA9">
        <w:t xml:space="preserve">highlighted </w:t>
      </w:r>
      <w:r w:rsidR="00C27EB5">
        <w:t xml:space="preserve">in grey </w:t>
      </w:r>
      <w:r w:rsidR="008B644E" w:rsidRPr="00EA6AA9">
        <w:t xml:space="preserve">in </w:t>
      </w:r>
      <w:r w:rsidR="00531359" w:rsidRPr="00C27EB5">
        <w:rPr>
          <w:b/>
          <w:bCs/>
        </w:rPr>
        <w:t>T</w:t>
      </w:r>
      <w:r w:rsidR="008B644E" w:rsidRPr="00C27EB5">
        <w:rPr>
          <w:b/>
          <w:bCs/>
        </w:rPr>
        <w:t>able</w:t>
      </w:r>
      <w:r w:rsidR="00531359" w:rsidRPr="00C27EB5">
        <w:rPr>
          <w:b/>
          <w:bCs/>
        </w:rPr>
        <w:t xml:space="preserve"> </w:t>
      </w:r>
      <w:r w:rsidR="00AD1B8A">
        <w:rPr>
          <w:b/>
          <w:bCs/>
        </w:rPr>
        <w:t>S5</w:t>
      </w:r>
      <w:r w:rsidR="008B644E" w:rsidRPr="00EA6AA9">
        <w:t xml:space="preserve">). </w:t>
      </w:r>
      <w:r w:rsidR="003B1830" w:rsidRPr="00EA6AA9">
        <w:t>All other</w:t>
      </w:r>
      <w:r w:rsidR="00FD14A6" w:rsidRPr="00EA6AA9">
        <w:t xml:space="preserve"> </w:t>
      </w:r>
      <w:r w:rsidR="003C47FB" w:rsidRPr="00EA6AA9">
        <w:t xml:space="preserve">comparisons were </w:t>
      </w:r>
      <w:r w:rsidR="008C02A5" w:rsidRPr="00EA6AA9">
        <w:t>unchanged.</w:t>
      </w:r>
      <w:r w:rsidR="008C02A5">
        <w:t xml:space="preserve"> </w:t>
      </w:r>
      <w:r w:rsidR="003C47FB">
        <w:t xml:space="preserve"> </w:t>
      </w:r>
    </w:p>
    <w:p w14:paraId="6E553975" w14:textId="00CFD835" w:rsidR="00A14F46" w:rsidRPr="001211A8" w:rsidRDefault="00A14F46" w:rsidP="00EA6AA9">
      <w:pPr>
        <w:pStyle w:val="Caption"/>
      </w:pPr>
      <w:r w:rsidRPr="001211A8">
        <w:t>Table</w:t>
      </w:r>
      <w:bookmarkEnd w:id="0"/>
      <w:r w:rsidR="00AD1B8A">
        <w:t xml:space="preserve"> S5</w:t>
      </w:r>
      <w:r w:rsidRPr="001211A8">
        <w:t xml:space="preserve">. Comparison of demographic, service use, and discharge disposition characteristics of child and </w:t>
      </w:r>
      <w:r w:rsidR="00ED0CED">
        <w:t>youth</w:t>
      </w:r>
      <w:r w:rsidR="00ED0CED" w:rsidRPr="001211A8">
        <w:t xml:space="preserve"> </w:t>
      </w:r>
      <w:r w:rsidRPr="001211A8">
        <w:t>mental health ED presentations in 2019 and 2021</w:t>
      </w:r>
    </w:p>
    <w:tbl>
      <w:tblPr>
        <w:tblStyle w:val="PlainTable2"/>
        <w:tblW w:w="4869" w:type="pct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6520"/>
        <w:gridCol w:w="2270"/>
      </w:tblGrid>
      <w:tr w:rsidR="00C70F9E" w:rsidRPr="000D537B" w14:paraId="75A19848" w14:textId="77777777" w:rsidTr="007613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pct"/>
            <w:tcBorders>
              <w:top w:val="single" w:sz="12" w:space="0" w:color="auto"/>
              <w:bottom w:val="single" w:sz="4" w:space="0" w:color="auto"/>
            </w:tcBorders>
          </w:tcPr>
          <w:p w14:paraId="3989E1DC" w14:textId="77777777" w:rsidR="00703E4D" w:rsidRPr="000D537B" w:rsidRDefault="00703E4D" w:rsidP="00EA6AA9"/>
        </w:tc>
        <w:tc>
          <w:tcPr>
            <w:tcW w:w="129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407ADC1" w14:textId="5B3E3F55" w:rsidR="00703E4D" w:rsidRPr="000D537B" w:rsidRDefault="00703E4D" w:rsidP="00EA6A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019 vs 2021</w:t>
            </w:r>
            <w:r>
              <w:br/>
            </w:r>
            <w:r w:rsidRPr="000D537B">
              <w:t>RR (95% CI)</w:t>
            </w:r>
          </w:p>
        </w:tc>
      </w:tr>
      <w:tr w:rsidR="00703E4D" w:rsidRPr="000D537B" w14:paraId="7065BE5F" w14:textId="77777777" w:rsidTr="00761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single" w:sz="4" w:space="0" w:color="auto"/>
              <w:bottom w:val="nil"/>
            </w:tcBorders>
          </w:tcPr>
          <w:p w14:paraId="4EE2DDD9" w14:textId="5F3DDE5C" w:rsidR="00703E4D" w:rsidRPr="00B2190B" w:rsidRDefault="00703E4D" w:rsidP="00257535">
            <w:pPr>
              <w:jc w:val="center"/>
              <w:rPr>
                <w:b w:val="0"/>
                <w:bCs w:val="0"/>
              </w:rPr>
            </w:pPr>
            <w:r w:rsidRPr="001A38FD">
              <w:t>Demographic profile</w:t>
            </w:r>
          </w:p>
        </w:tc>
      </w:tr>
      <w:tr w:rsidR="00C70F9E" w:rsidRPr="000D537B" w14:paraId="4A320D2A" w14:textId="77777777" w:rsidTr="00761321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pct"/>
            <w:tcBorders>
              <w:top w:val="nil"/>
              <w:bottom w:val="nil"/>
            </w:tcBorders>
          </w:tcPr>
          <w:p w14:paraId="3AEFD7B2" w14:textId="3FCD3CA5" w:rsidR="00703E4D" w:rsidRPr="0049031A" w:rsidRDefault="00703E4D" w:rsidP="00EA6AA9">
            <w:pPr>
              <w:rPr>
                <w:b w:val="0"/>
                <w:bCs w:val="0"/>
                <w:vertAlign w:val="superscript"/>
              </w:rPr>
            </w:pPr>
            <w:r w:rsidRPr="0049031A">
              <w:rPr>
                <w:b w:val="0"/>
                <w:bCs w:val="0"/>
              </w:rPr>
              <w:t>Age group (years)</w:t>
            </w:r>
            <w:r w:rsidRPr="0049031A">
              <w:rPr>
                <w:b w:val="0"/>
                <w:bCs w:val="0"/>
                <w:vertAlign w:val="superscript"/>
              </w:rPr>
              <w:t xml:space="preserve"> †</w:t>
            </w:r>
          </w:p>
        </w:tc>
        <w:tc>
          <w:tcPr>
            <w:tcW w:w="1291" w:type="pct"/>
            <w:tcBorders>
              <w:top w:val="nil"/>
              <w:bottom w:val="nil"/>
            </w:tcBorders>
          </w:tcPr>
          <w:p w14:paraId="478B686E" w14:textId="77777777" w:rsidR="00703E4D" w:rsidRPr="000D537B" w:rsidRDefault="00703E4D" w:rsidP="00EA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70F9E" w:rsidRPr="000D537B" w14:paraId="4F927C73" w14:textId="77777777" w:rsidTr="00761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pct"/>
            <w:tcBorders>
              <w:top w:val="nil"/>
              <w:bottom w:val="nil"/>
            </w:tcBorders>
          </w:tcPr>
          <w:p w14:paraId="7D2FEFDA" w14:textId="41067E90" w:rsidR="00703E4D" w:rsidRPr="0049031A" w:rsidRDefault="00703E4D" w:rsidP="00EA6AA9">
            <w:pPr>
              <w:rPr>
                <w:b w:val="0"/>
                <w:bCs w:val="0"/>
              </w:rPr>
            </w:pPr>
            <w:r w:rsidRPr="0049031A">
              <w:rPr>
                <w:b w:val="0"/>
                <w:bCs w:val="0"/>
              </w:rPr>
              <w:t>Children (6–11)</w:t>
            </w:r>
          </w:p>
        </w:tc>
        <w:tc>
          <w:tcPr>
            <w:tcW w:w="1291" w:type="pct"/>
            <w:tcBorders>
              <w:top w:val="nil"/>
              <w:bottom w:val="nil"/>
            </w:tcBorders>
          </w:tcPr>
          <w:p w14:paraId="75E43A03" w14:textId="6114CE92" w:rsidR="00703E4D" w:rsidRPr="000D537B" w:rsidRDefault="00703E4D" w:rsidP="00EA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erence</w:t>
            </w:r>
          </w:p>
        </w:tc>
      </w:tr>
      <w:tr w:rsidR="00C70F9E" w:rsidRPr="000D537B" w14:paraId="6D5C6FD8" w14:textId="77777777" w:rsidTr="007613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pct"/>
            <w:tcBorders>
              <w:top w:val="nil"/>
              <w:bottom w:val="nil"/>
            </w:tcBorders>
          </w:tcPr>
          <w:p w14:paraId="41BD2F41" w14:textId="1F1E0B96" w:rsidR="00703E4D" w:rsidRPr="0049031A" w:rsidRDefault="00703E4D" w:rsidP="00EA6AA9">
            <w:pPr>
              <w:rPr>
                <w:b w:val="0"/>
                <w:bCs w:val="0"/>
              </w:rPr>
            </w:pPr>
            <w:r w:rsidRPr="0049031A">
              <w:rPr>
                <w:b w:val="0"/>
                <w:bCs w:val="0"/>
              </w:rPr>
              <w:t>Youth (12–17)</w:t>
            </w:r>
          </w:p>
        </w:tc>
        <w:tc>
          <w:tcPr>
            <w:tcW w:w="1291" w:type="pct"/>
            <w:tcBorders>
              <w:top w:val="nil"/>
              <w:bottom w:val="nil"/>
            </w:tcBorders>
          </w:tcPr>
          <w:p w14:paraId="569D5897" w14:textId="38ACD5E5" w:rsidR="00703E4D" w:rsidRPr="002B6820" w:rsidRDefault="00AF2E92" w:rsidP="00EA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2E92">
              <w:t>1.0</w:t>
            </w:r>
            <w:r>
              <w:t>4 (</w:t>
            </w:r>
            <w:r w:rsidRPr="00AF2E92">
              <w:t>1.0</w:t>
            </w:r>
            <w:r>
              <w:t>1–</w:t>
            </w:r>
            <w:r w:rsidRPr="00AF2E92">
              <w:t>1.07</w:t>
            </w:r>
            <w:r>
              <w:t>)</w:t>
            </w:r>
          </w:p>
        </w:tc>
      </w:tr>
      <w:tr w:rsidR="00C70F9E" w:rsidRPr="000D537B" w14:paraId="1124BF2E" w14:textId="77777777" w:rsidTr="00761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pct"/>
            <w:tcBorders>
              <w:top w:val="nil"/>
              <w:bottom w:val="nil"/>
            </w:tcBorders>
          </w:tcPr>
          <w:p w14:paraId="460FEB05" w14:textId="26EE08F2" w:rsidR="00703E4D" w:rsidRPr="0049031A" w:rsidRDefault="00A95A15" w:rsidP="00EA6AA9">
            <w:pPr>
              <w:rPr>
                <w:b w:val="0"/>
                <w:bCs w:val="0"/>
                <w:vertAlign w:val="superscript"/>
              </w:rPr>
            </w:pPr>
            <w:r w:rsidRPr="0049031A">
              <w:rPr>
                <w:b w:val="0"/>
                <w:bCs w:val="0"/>
              </w:rPr>
              <w:t>Girls</w:t>
            </w:r>
            <w:r w:rsidR="00BD4B00" w:rsidRPr="0049031A">
              <w:rPr>
                <w:b w:val="0"/>
                <w:bCs w:val="0"/>
                <w:sz w:val="20"/>
                <w:szCs w:val="20"/>
                <w:vertAlign w:val="superscript"/>
              </w:rPr>
              <w:t>⸸</w:t>
            </w:r>
          </w:p>
        </w:tc>
        <w:tc>
          <w:tcPr>
            <w:tcW w:w="1291" w:type="pct"/>
            <w:tcBorders>
              <w:top w:val="nil"/>
              <w:bottom w:val="nil"/>
            </w:tcBorders>
          </w:tcPr>
          <w:p w14:paraId="30358B10" w14:textId="159CEE2C" w:rsidR="00703E4D" w:rsidRPr="002B6820" w:rsidRDefault="004E3305" w:rsidP="00EA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3305">
              <w:t>1.10</w:t>
            </w:r>
            <w:r w:rsidR="00F67AE2">
              <w:t xml:space="preserve"> (</w:t>
            </w:r>
            <w:r w:rsidRPr="004E3305">
              <w:t>1.0</w:t>
            </w:r>
            <w:r w:rsidR="00F67AE2">
              <w:t>3</w:t>
            </w:r>
            <w:r>
              <w:t>–</w:t>
            </w:r>
            <w:r w:rsidRPr="004E3305">
              <w:t>1.1</w:t>
            </w:r>
            <w:r>
              <w:t>8)</w:t>
            </w:r>
          </w:p>
        </w:tc>
      </w:tr>
      <w:tr w:rsidR="00C70F9E" w:rsidRPr="008A400C" w14:paraId="2FB87483" w14:textId="77777777" w:rsidTr="007613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pct"/>
            <w:tcBorders>
              <w:top w:val="nil"/>
              <w:bottom w:val="nil"/>
            </w:tcBorders>
          </w:tcPr>
          <w:p w14:paraId="1FEEE166" w14:textId="2312E6CC" w:rsidR="00703E4D" w:rsidRPr="0049031A" w:rsidRDefault="00703E4D" w:rsidP="00EA6AA9">
            <w:pPr>
              <w:rPr>
                <w:b w:val="0"/>
                <w:bCs w:val="0"/>
              </w:rPr>
            </w:pPr>
            <w:r w:rsidRPr="0049031A">
              <w:rPr>
                <w:b w:val="0"/>
                <w:bCs w:val="0"/>
              </w:rPr>
              <w:t>Gender and Sexual Diversity</w:t>
            </w:r>
            <w:r w:rsidRPr="0049031A">
              <w:rPr>
                <w:b w:val="0"/>
                <w:bCs w:val="0"/>
                <w:vertAlign w:val="superscript"/>
              </w:rPr>
              <w:t>‡</w:t>
            </w:r>
          </w:p>
        </w:tc>
        <w:tc>
          <w:tcPr>
            <w:tcW w:w="1291" w:type="pct"/>
            <w:tcBorders>
              <w:top w:val="nil"/>
              <w:bottom w:val="nil"/>
            </w:tcBorders>
            <w:shd w:val="clear" w:color="auto" w:fill="auto"/>
          </w:tcPr>
          <w:p w14:paraId="05B945D3" w14:textId="02DA8E69" w:rsidR="00703E4D" w:rsidRPr="002B6820" w:rsidRDefault="00F67AE2" w:rsidP="00EA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7AE2">
              <w:t>2.5</w:t>
            </w:r>
            <w:r w:rsidR="000D7D08">
              <w:t xml:space="preserve">3 </w:t>
            </w:r>
            <w:r>
              <w:t>(</w:t>
            </w:r>
            <w:r w:rsidRPr="00F67AE2">
              <w:t>1.56</w:t>
            </w:r>
            <w:r>
              <w:t>–</w:t>
            </w:r>
            <w:r w:rsidRPr="00F67AE2">
              <w:t>4.10</w:t>
            </w:r>
            <w:r>
              <w:t>)</w:t>
            </w:r>
          </w:p>
        </w:tc>
      </w:tr>
      <w:tr w:rsidR="00C70F9E" w:rsidRPr="000D537B" w14:paraId="51F698D9" w14:textId="77777777" w:rsidTr="00761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pct"/>
            <w:tcBorders>
              <w:top w:val="nil"/>
              <w:bottom w:val="nil"/>
            </w:tcBorders>
          </w:tcPr>
          <w:p w14:paraId="525A9CA8" w14:textId="3CD43794" w:rsidR="00703E4D" w:rsidRPr="0049031A" w:rsidRDefault="00703E4D" w:rsidP="00EA6AA9">
            <w:pPr>
              <w:rPr>
                <w:b w:val="0"/>
                <w:bCs w:val="0"/>
              </w:rPr>
            </w:pPr>
            <w:r w:rsidRPr="0049031A">
              <w:rPr>
                <w:b w:val="0"/>
                <w:bCs w:val="0"/>
              </w:rPr>
              <w:t>Aboriginal/Torres Strait/South Sea Island heritage</w:t>
            </w:r>
          </w:p>
        </w:tc>
        <w:tc>
          <w:tcPr>
            <w:tcW w:w="1291" w:type="pct"/>
            <w:tcBorders>
              <w:top w:val="nil"/>
              <w:bottom w:val="nil"/>
            </w:tcBorders>
          </w:tcPr>
          <w:p w14:paraId="5422B13F" w14:textId="4579ABA4" w:rsidR="00703E4D" w:rsidRPr="000D537B" w:rsidRDefault="000D7D08" w:rsidP="00EA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7D08">
              <w:t>1.5</w:t>
            </w:r>
            <w:r w:rsidR="002A4E82">
              <w:t>1 (0</w:t>
            </w:r>
            <w:r w:rsidRPr="000D7D08">
              <w:t>.8</w:t>
            </w:r>
            <w:r w:rsidR="002A4E82">
              <w:t>4</w:t>
            </w:r>
            <w:r>
              <w:t>–</w:t>
            </w:r>
            <w:r w:rsidRPr="000D7D08">
              <w:t>2.</w:t>
            </w:r>
            <w:r>
              <w:t>70)</w:t>
            </w:r>
          </w:p>
        </w:tc>
      </w:tr>
      <w:tr w:rsidR="00C70F9E" w:rsidRPr="000D537B" w14:paraId="43482271" w14:textId="77777777" w:rsidTr="007613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pct"/>
            <w:tcBorders>
              <w:top w:val="nil"/>
              <w:bottom w:val="nil"/>
            </w:tcBorders>
          </w:tcPr>
          <w:p w14:paraId="1FF4DA71" w14:textId="23AB1461" w:rsidR="00703E4D" w:rsidRPr="0049031A" w:rsidRDefault="00703E4D" w:rsidP="00EA6AA9">
            <w:pPr>
              <w:rPr>
                <w:b w:val="0"/>
                <w:bCs w:val="0"/>
              </w:rPr>
            </w:pPr>
            <w:r w:rsidRPr="0049031A">
              <w:rPr>
                <w:b w:val="0"/>
                <w:bCs w:val="0"/>
              </w:rPr>
              <w:t>Born in Australia</w:t>
            </w:r>
          </w:p>
        </w:tc>
        <w:tc>
          <w:tcPr>
            <w:tcW w:w="1291" w:type="pct"/>
            <w:tcBorders>
              <w:top w:val="nil"/>
              <w:bottom w:val="nil"/>
            </w:tcBorders>
          </w:tcPr>
          <w:p w14:paraId="608E044F" w14:textId="42B07B6B" w:rsidR="00703E4D" w:rsidRPr="000D537B" w:rsidRDefault="002A4E82" w:rsidP="00EA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Pr="002A4E82">
              <w:t>.9</w:t>
            </w:r>
            <w:r>
              <w:t>8</w:t>
            </w:r>
            <w:r w:rsidRPr="002A4E82">
              <w:t xml:space="preserve"> </w:t>
            </w:r>
            <w:r>
              <w:t>(0</w:t>
            </w:r>
            <w:r w:rsidRPr="002A4E82">
              <w:t>.9</w:t>
            </w:r>
            <w:r>
              <w:t>5–</w:t>
            </w:r>
            <w:r w:rsidRPr="002A4E82">
              <w:t>1.01</w:t>
            </w:r>
            <w:r>
              <w:t>)</w:t>
            </w:r>
          </w:p>
        </w:tc>
      </w:tr>
      <w:tr w:rsidR="00703E4D" w:rsidRPr="000D537B" w14:paraId="4030D080" w14:textId="77777777" w:rsidTr="00761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nil"/>
              <w:bottom w:val="nil"/>
            </w:tcBorders>
            <w:vAlign w:val="center"/>
          </w:tcPr>
          <w:p w14:paraId="1506C7EF" w14:textId="3BDB93C4" w:rsidR="00703E4D" w:rsidRPr="00761321" w:rsidRDefault="00703E4D" w:rsidP="00761321">
            <w:pPr>
              <w:jc w:val="center"/>
            </w:pPr>
            <w:r w:rsidRPr="00761321">
              <w:rPr>
                <w:rFonts w:eastAsia="Times New Roman"/>
                <w:lang w:eastAsia="en-GB"/>
              </w:rPr>
              <w:t>Mode of arrival</w:t>
            </w:r>
          </w:p>
        </w:tc>
      </w:tr>
      <w:tr w:rsidR="00C70F9E" w:rsidRPr="000D537B" w14:paraId="1C8299CC" w14:textId="77777777" w:rsidTr="007613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pct"/>
            <w:tcBorders>
              <w:top w:val="nil"/>
              <w:bottom w:val="nil"/>
            </w:tcBorders>
            <w:vAlign w:val="center"/>
          </w:tcPr>
          <w:p w14:paraId="2BBB8C94" w14:textId="38C8EF2E" w:rsidR="00703E4D" w:rsidRPr="0049031A" w:rsidRDefault="00703E4D" w:rsidP="00EA6AA9">
            <w:pPr>
              <w:rPr>
                <w:b w:val="0"/>
                <w:bCs w:val="0"/>
              </w:rPr>
            </w:pPr>
            <w:r w:rsidRPr="0049031A">
              <w:rPr>
                <w:rFonts w:eastAsia="Times New Roman"/>
                <w:b w:val="0"/>
                <w:bCs w:val="0"/>
                <w:lang w:eastAsia="en-GB"/>
              </w:rPr>
              <w:t xml:space="preserve">Aeromedical retrieval </w:t>
            </w:r>
          </w:p>
        </w:tc>
        <w:tc>
          <w:tcPr>
            <w:tcW w:w="1291" w:type="pct"/>
            <w:tcBorders>
              <w:top w:val="nil"/>
              <w:bottom w:val="nil"/>
            </w:tcBorders>
            <w:vAlign w:val="center"/>
          </w:tcPr>
          <w:p w14:paraId="5DC2FD77" w14:textId="03BB0748" w:rsidR="00703E4D" w:rsidRPr="000D537B" w:rsidRDefault="0055497E" w:rsidP="00EA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Pr="0055497E">
              <w:t xml:space="preserve">.64 </w:t>
            </w:r>
            <w:r>
              <w:t>(0</w:t>
            </w:r>
            <w:r w:rsidRPr="0055497E">
              <w:t>.1</w:t>
            </w:r>
            <w:r>
              <w:t>6–</w:t>
            </w:r>
            <w:r w:rsidRPr="0055497E">
              <w:t>2.6</w:t>
            </w:r>
            <w:r>
              <w:t>3)</w:t>
            </w:r>
          </w:p>
        </w:tc>
      </w:tr>
      <w:tr w:rsidR="00C70F9E" w:rsidRPr="000D537B" w14:paraId="195BF885" w14:textId="77777777" w:rsidTr="00761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pct"/>
            <w:tcBorders>
              <w:top w:val="nil"/>
              <w:bottom w:val="nil"/>
            </w:tcBorders>
            <w:vAlign w:val="center"/>
          </w:tcPr>
          <w:p w14:paraId="5952D93C" w14:textId="0F8C8CE8" w:rsidR="00703E4D" w:rsidRPr="0049031A" w:rsidRDefault="00703E4D" w:rsidP="00EA6AA9">
            <w:pPr>
              <w:rPr>
                <w:b w:val="0"/>
                <w:bCs w:val="0"/>
              </w:rPr>
            </w:pPr>
            <w:r w:rsidRPr="0049031A">
              <w:rPr>
                <w:rFonts w:eastAsia="Times New Roman"/>
                <w:b w:val="0"/>
                <w:bCs w:val="0"/>
                <w:lang w:eastAsia="en-GB"/>
              </w:rPr>
              <w:t xml:space="preserve">Road ambulance </w:t>
            </w:r>
          </w:p>
        </w:tc>
        <w:tc>
          <w:tcPr>
            <w:tcW w:w="1291" w:type="pct"/>
            <w:tcBorders>
              <w:top w:val="nil"/>
              <w:bottom w:val="nil"/>
            </w:tcBorders>
            <w:vAlign w:val="center"/>
          </w:tcPr>
          <w:p w14:paraId="45D50CE1" w14:textId="6121CE1A" w:rsidR="00703E4D" w:rsidRPr="000D537B" w:rsidRDefault="005B4250" w:rsidP="00EA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7EB5">
              <w:rPr>
                <w:rFonts w:eastAsia="Times New Roman"/>
                <w:highlight w:val="lightGray"/>
                <w:lang w:eastAsia="en-GB"/>
              </w:rPr>
              <w:t>0.90 (0.79–1.02)</w:t>
            </w:r>
          </w:p>
        </w:tc>
      </w:tr>
      <w:tr w:rsidR="00C70F9E" w:rsidRPr="000D537B" w14:paraId="21202941" w14:textId="77777777" w:rsidTr="007613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pct"/>
            <w:tcBorders>
              <w:top w:val="nil"/>
              <w:bottom w:val="nil"/>
            </w:tcBorders>
            <w:vAlign w:val="center"/>
          </w:tcPr>
          <w:p w14:paraId="7859C58E" w14:textId="1E0667EA" w:rsidR="00703E4D" w:rsidRPr="0049031A" w:rsidRDefault="00703E4D" w:rsidP="00EA6AA9">
            <w:pPr>
              <w:rPr>
                <w:b w:val="0"/>
                <w:bCs w:val="0"/>
              </w:rPr>
            </w:pPr>
            <w:r w:rsidRPr="0049031A">
              <w:rPr>
                <w:rFonts w:eastAsia="Times New Roman"/>
                <w:b w:val="0"/>
                <w:bCs w:val="0"/>
                <w:lang w:eastAsia="en-GB"/>
              </w:rPr>
              <w:t xml:space="preserve">Police </w:t>
            </w:r>
          </w:p>
        </w:tc>
        <w:tc>
          <w:tcPr>
            <w:tcW w:w="1291" w:type="pct"/>
            <w:tcBorders>
              <w:top w:val="nil"/>
              <w:bottom w:val="nil"/>
            </w:tcBorders>
            <w:vAlign w:val="center"/>
          </w:tcPr>
          <w:p w14:paraId="75358444" w14:textId="0A0F2966" w:rsidR="00703E4D" w:rsidRPr="000D537B" w:rsidRDefault="00427248" w:rsidP="00EA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7248">
              <w:rPr>
                <w:rFonts w:eastAsia="Times New Roman"/>
                <w:lang w:eastAsia="en-GB"/>
              </w:rPr>
              <w:t>1.1</w:t>
            </w:r>
            <w:r w:rsidR="009B301A">
              <w:rPr>
                <w:rFonts w:eastAsia="Times New Roman"/>
                <w:lang w:eastAsia="en-GB"/>
              </w:rPr>
              <w:t>5</w:t>
            </w:r>
            <w:r w:rsidRPr="00427248">
              <w:rPr>
                <w:rFonts w:eastAsia="Times New Roman"/>
                <w:lang w:eastAsia="en-GB"/>
              </w:rPr>
              <w:t xml:space="preserve"> </w:t>
            </w:r>
            <w:r>
              <w:rPr>
                <w:rFonts w:eastAsia="Times New Roman"/>
                <w:lang w:eastAsia="en-GB"/>
              </w:rPr>
              <w:t>(0</w:t>
            </w:r>
            <w:r w:rsidRPr="00427248">
              <w:rPr>
                <w:rFonts w:eastAsia="Times New Roman"/>
                <w:lang w:eastAsia="en-GB"/>
              </w:rPr>
              <w:t>.94</w:t>
            </w:r>
            <w:r>
              <w:rPr>
                <w:rFonts w:eastAsia="Times New Roman"/>
                <w:lang w:eastAsia="en-GB"/>
              </w:rPr>
              <w:t>–</w:t>
            </w:r>
            <w:r w:rsidRPr="00427248">
              <w:rPr>
                <w:rFonts w:eastAsia="Times New Roman"/>
                <w:lang w:eastAsia="en-GB"/>
              </w:rPr>
              <w:t>1.40</w:t>
            </w:r>
            <w:r>
              <w:rPr>
                <w:rFonts w:eastAsia="Times New Roman"/>
                <w:lang w:eastAsia="en-GB"/>
              </w:rPr>
              <w:t>)</w:t>
            </w:r>
          </w:p>
        </w:tc>
      </w:tr>
      <w:tr w:rsidR="00C70F9E" w:rsidRPr="000D537B" w14:paraId="0EB47FBB" w14:textId="77777777" w:rsidTr="00761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pct"/>
            <w:tcBorders>
              <w:top w:val="nil"/>
              <w:bottom w:val="nil"/>
            </w:tcBorders>
            <w:vAlign w:val="center"/>
          </w:tcPr>
          <w:p w14:paraId="69DB6286" w14:textId="76CD485B" w:rsidR="00703E4D" w:rsidRPr="0049031A" w:rsidRDefault="00703E4D" w:rsidP="00EA6AA9">
            <w:pPr>
              <w:rPr>
                <w:b w:val="0"/>
                <w:bCs w:val="0"/>
              </w:rPr>
            </w:pPr>
            <w:r w:rsidRPr="0049031A">
              <w:rPr>
                <w:rFonts w:eastAsia="Times New Roman"/>
                <w:b w:val="0"/>
                <w:bCs w:val="0"/>
                <w:lang w:eastAsia="en-GB"/>
              </w:rPr>
              <w:t xml:space="preserve">Self, family, friends </w:t>
            </w:r>
          </w:p>
        </w:tc>
        <w:tc>
          <w:tcPr>
            <w:tcW w:w="1291" w:type="pct"/>
            <w:tcBorders>
              <w:top w:val="nil"/>
              <w:bottom w:val="nil"/>
            </w:tcBorders>
            <w:vAlign w:val="center"/>
          </w:tcPr>
          <w:p w14:paraId="6F28E3B5" w14:textId="2503240B" w:rsidR="00703E4D" w:rsidRPr="000D537B" w:rsidRDefault="004C2230" w:rsidP="00EA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2230">
              <w:rPr>
                <w:rFonts w:eastAsia="Times New Roman"/>
                <w:lang w:eastAsia="en-GB"/>
              </w:rPr>
              <w:t>1.12</w:t>
            </w:r>
            <w:r w:rsidR="00C9049C">
              <w:rPr>
                <w:rFonts w:eastAsia="Times New Roman"/>
                <w:lang w:eastAsia="en-GB"/>
              </w:rPr>
              <w:t xml:space="preserve"> </w:t>
            </w:r>
            <w:r>
              <w:rPr>
                <w:rFonts w:eastAsia="Times New Roman"/>
                <w:lang w:eastAsia="en-GB"/>
              </w:rPr>
              <w:t>(</w:t>
            </w:r>
            <w:r w:rsidRPr="004C2230">
              <w:rPr>
                <w:rFonts w:eastAsia="Times New Roman"/>
                <w:lang w:eastAsia="en-GB"/>
              </w:rPr>
              <w:t>1.0</w:t>
            </w:r>
            <w:r>
              <w:rPr>
                <w:rFonts w:eastAsia="Times New Roman"/>
                <w:lang w:eastAsia="en-GB"/>
              </w:rPr>
              <w:t>3–</w:t>
            </w:r>
            <w:r w:rsidRPr="004C2230">
              <w:rPr>
                <w:rFonts w:eastAsia="Times New Roman"/>
                <w:lang w:eastAsia="en-GB"/>
              </w:rPr>
              <w:t>1.22</w:t>
            </w:r>
            <w:r>
              <w:rPr>
                <w:rFonts w:eastAsia="Times New Roman"/>
                <w:lang w:eastAsia="en-GB"/>
              </w:rPr>
              <w:t>)</w:t>
            </w:r>
          </w:p>
        </w:tc>
      </w:tr>
      <w:tr w:rsidR="00C70F9E" w:rsidRPr="000D537B" w14:paraId="43B97432" w14:textId="77777777" w:rsidTr="007613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pct"/>
            <w:tcBorders>
              <w:top w:val="nil"/>
              <w:bottom w:val="nil"/>
            </w:tcBorders>
            <w:vAlign w:val="center"/>
          </w:tcPr>
          <w:p w14:paraId="3D94EED8" w14:textId="2DE9F9BB" w:rsidR="00703E4D" w:rsidRPr="0049031A" w:rsidRDefault="00703E4D" w:rsidP="00EA6AA9">
            <w:pPr>
              <w:rPr>
                <w:b w:val="0"/>
                <w:bCs w:val="0"/>
              </w:rPr>
            </w:pPr>
            <w:r w:rsidRPr="0049031A">
              <w:rPr>
                <w:rFonts w:eastAsia="Times New Roman"/>
                <w:b w:val="0"/>
                <w:bCs w:val="0"/>
                <w:lang w:eastAsia="en-GB"/>
              </w:rPr>
              <w:t xml:space="preserve">Community MH team/School </w:t>
            </w:r>
          </w:p>
        </w:tc>
        <w:tc>
          <w:tcPr>
            <w:tcW w:w="1291" w:type="pct"/>
            <w:tcBorders>
              <w:top w:val="nil"/>
              <w:bottom w:val="nil"/>
            </w:tcBorders>
            <w:vAlign w:val="center"/>
          </w:tcPr>
          <w:p w14:paraId="1827A389" w14:textId="2E019521" w:rsidR="00703E4D" w:rsidRPr="000D537B" w:rsidRDefault="00C9049C" w:rsidP="00EA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049C">
              <w:rPr>
                <w:rFonts w:eastAsia="Times New Roman"/>
                <w:lang w:eastAsia="en-GB"/>
              </w:rPr>
              <w:t xml:space="preserve">1.57 </w:t>
            </w:r>
            <w:r>
              <w:rPr>
                <w:rFonts w:eastAsia="Times New Roman"/>
                <w:lang w:eastAsia="en-GB"/>
              </w:rPr>
              <w:t>(0</w:t>
            </w:r>
            <w:r w:rsidRPr="00C9049C">
              <w:rPr>
                <w:rFonts w:eastAsia="Times New Roman"/>
                <w:lang w:eastAsia="en-GB"/>
              </w:rPr>
              <w:t>.7</w:t>
            </w:r>
            <w:r>
              <w:rPr>
                <w:rFonts w:eastAsia="Times New Roman"/>
                <w:lang w:eastAsia="en-GB"/>
              </w:rPr>
              <w:t>9–</w:t>
            </w:r>
            <w:r w:rsidRPr="00C9049C">
              <w:rPr>
                <w:rFonts w:eastAsia="Times New Roman"/>
                <w:lang w:eastAsia="en-GB"/>
              </w:rPr>
              <w:t>3.1</w:t>
            </w:r>
            <w:r>
              <w:rPr>
                <w:rFonts w:eastAsia="Times New Roman"/>
                <w:lang w:eastAsia="en-GB"/>
              </w:rPr>
              <w:t>3)</w:t>
            </w:r>
          </w:p>
        </w:tc>
      </w:tr>
      <w:tr w:rsidR="00703E4D" w:rsidRPr="000D537B" w14:paraId="4D2A40BE" w14:textId="77777777" w:rsidTr="00761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nil"/>
              <w:bottom w:val="nil"/>
            </w:tcBorders>
            <w:vAlign w:val="center"/>
          </w:tcPr>
          <w:p w14:paraId="2569212B" w14:textId="1FB70E65" w:rsidR="00703E4D" w:rsidRPr="00B2190B" w:rsidRDefault="00703E4D" w:rsidP="00F7355E">
            <w:pPr>
              <w:jc w:val="center"/>
              <w:rPr>
                <w:b w:val="0"/>
                <w:bCs w:val="0"/>
              </w:rPr>
            </w:pPr>
            <w:r w:rsidRPr="001A38FD">
              <w:rPr>
                <w:rFonts w:eastAsia="Times New Roman"/>
                <w:lang w:eastAsia="en-GB"/>
              </w:rPr>
              <w:t>Service use patterns</w:t>
            </w:r>
          </w:p>
        </w:tc>
      </w:tr>
      <w:tr w:rsidR="00C70F9E" w:rsidRPr="000D537B" w14:paraId="043C4189" w14:textId="77777777" w:rsidTr="007613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pct"/>
            <w:tcBorders>
              <w:top w:val="nil"/>
              <w:bottom w:val="nil"/>
            </w:tcBorders>
            <w:vAlign w:val="center"/>
          </w:tcPr>
          <w:p w14:paraId="4267F6B3" w14:textId="62224183" w:rsidR="00703E4D" w:rsidRPr="00761321" w:rsidRDefault="00703E4D" w:rsidP="00EA6AA9">
            <w:pPr>
              <w:rPr>
                <w:b w:val="0"/>
                <w:bCs w:val="0"/>
              </w:rPr>
            </w:pPr>
            <w:r w:rsidRPr="00761321">
              <w:rPr>
                <w:rFonts w:eastAsia="Times New Roman"/>
                <w:b w:val="0"/>
                <w:bCs w:val="0"/>
                <w:lang w:eastAsia="en-GB"/>
              </w:rPr>
              <w:t xml:space="preserve">Out-of-hours presentation (18:00–07:59) </w:t>
            </w:r>
          </w:p>
        </w:tc>
        <w:tc>
          <w:tcPr>
            <w:tcW w:w="1291" w:type="pct"/>
            <w:tcBorders>
              <w:top w:val="nil"/>
              <w:bottom w:val="nil"/>
            </w:tcBorders>
            <w:vAlign w:val="center"/>
          </w:tcPr>
          <w:p w14:paraId="2BE82766" w14:textId="29057892" w:rsidR="00703E4D" w:rsidRPr="000D537B" w:rsidRDefault="00B74AA3" w:rsidP="00EA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4AA3">
              <w:rPr>
                <w:rFonts w:eastAsia="Times New Roman"/>
                <w:lang w:eastAsia="en-GB"/>
              </w:rPr>
              <w:t>1.08</w:t>
            </w:r>
            <w:r w:rsidR="00DD5EED">
              <w:rPr>
                <w:rFonts w:eastAsia="Times New Roman"/>
                <w:lang w:eastAsia="en-GB"/>
              </w:rPr>
              <w:t xml:space="preserve"> </w:t>
            </w:r>
            <w:r>
              <w:rPr>
                <w:rFonts w:eastAsia="Times New Roman"/>
                <w:lang w:eastAsia="en-GB"/>
              </w:rPr>
              <w:t>(0</w:t>
            </w:r>
            <w:r w:rsidRPr="00B74AA3">
              <w:rPr>
                <w:rFonts w:eastAsia="Times New Roman"/>
                <w:lang w:eastAsia="en-GB"/>
              </w:rPr>
              <w:t>.9</w:t>
            </w:r>
            <w:r>
              <w:rPr>
                <w:rFonts w:eastAsia="Times New Roman"/>
                <w:lang w:eastAsia="en-GB"/>
              </w:rPr>
              <w:t>9–</w:t>
            </w:r>
            <w:r w:rsidRPr="00B74AA3">
              <w:rPr>
                <w:rFonts w:eastAsia="Times New Roman"/>
                <w:lang w:eastAsia="en-GB"/>
              </w:rPr>
              <w:t>1.19</w:t>
            </w:r>
            <w:r>
              <w:rPr>
                <w:rFonts w:eastAsia="Times New Roman"/>
                <w:lang w:eastAsia="en-GB"/>
              </w:rPr>
              <w:t>)</w:t>
            </w:r>
          </w:p>
        </w:tc>
      </w:tr>
      <w:tr w:rsidR="00C70F9E" w:rsidRPr="000D537B" w14:paraId="7F211E71" w14:textId="77777777" w:rsidTr="00761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pct"/>
            <w:tcBorders>
              <w:top w:val="nil"/>
              <w:bottom w:val="nil"/>
            </w:tcBorders>
            <w:vAlign w:val="center"/>
          </w:tcPr>
          <w:p w14:paraId="16AAD134" w14:textId="306F6AD8" w:rsidR="00703E4D" w:rsidRPr="00761321" w:rsidRDefault="00703E4D" w:rsidP="00EA6AA9">
            <w:pPr>
              <w:rPr>
                <w:b w:val="0"/>
                <w:bCs w:val="0"/>
              </w:rPr>
            </w:pPr>
            <w:r w:rsidRPr="00761321">
              <w:rPr>
                <w:rFonts w:eastAsia="Times New Roman"/>
                <w:b w:val="0"/>
                <w:bCs w:val="0"/>
                <w:lang w:eastAsia="en-GB"/>
              </w:rPr>
              <w:t>High triage urgency (ATS 1 or 2)</w:t>
            </w:r>
          </w:p>
        </w:tc>
        <w:tc>
          <w:tcPr>
            <w:tcW w:w="1291" w:type="pct"/>
            <w:tcBorders>
              <w:top w:val="nil"/>
              <w:bottom w:val="nil"/>
            </w:tcBorders>
            <w:vAlign w:val="center"/>
          </w:tcPr>
          <w:p w14:paraId="3A5C39C5" w14:textId="7D80D47F" w:rsidR="00703E4D" w:rsidRPr="000D537B" w:rsidRDefault="00DD5EED" w:rsidP="00EA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5EED">
              <w:rPr>
                <w:lang w:eastAsia="en-GB"/>
              </w:rPr>
              <w:t>1.1</w:t>
            </w:r>
            <w:r>
              <w:rPr>
                <w:lang w:eastAsia="en-GB"/>
              </w:rPr>
              <w:t>6</w:t>
            </w:r>
            <w:r w:rsidRPr="00DD5EED">
              <w:rPr>
                <w:lang w:eastAsia="en-GB"/>
              </w:rPr>
              <w:t xml:space="preserve"> </w:t>
            </w:r>
            <w:r>
              <w:rPr>
                <w:lang w:eastAsia="en-GB"/>
              </w:rPr>
              <w:t>(0</w:t>
            </w:r>
            <w:r w:rsidRPr="00DD5EED">
              <w:rPr>
                <w:lang w:eastAsia="en-GB"/>
              </w:rPr>
              <w:t>.9</w:t>
            </w:r>
            <w:r>
              <w:rPr>
                <w:lang w:eastAsia="en-GB"/>
              </w:rPr>
              <w:t>8–</w:t>
            </w:r>
            <w:r w:rsidRPr="00DD5EED">
              <w:rPr>
                <w:lang w:eastAsia="en-GB"/>
              </w:rPr>
              <w:t>1.3</w:t>
            </w:r>
            <w:r>
              <w:rPr>
                <w:lang w:eastAsia="en-GB"/>
              </w:rPr>
              <w:t>7)</w:t>
            </w:r>
          </w:p>
        </w:tc>
      </w:tr>
      <w:tr w:rsidR="00C70F9E" w:rsidRPr="000D537B" w14:paraId="062F3EC1" w14:textId="77777777" w:rsidTr="007613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pct"/>
            <w:tcBorders>
              <w:top w:val="nil"/>
              <w:bottom w:val="nil"/>
            </w:tcBorders>
          </w:tcPr>
          <w:p w14:paraId="3499DA20" w14:textId="02341070" w:rsidR="00703E4D" w:rsidRPr="00761321" w:rsidRDefault="00703E4D" w:rsidP="00EA6AA9">
            <w:pPr>
              <w:rPr>
                <w:b w:val="0"/>
                <w:bCs w:val="0"/>
              </w:rPr>
            </w:pPr>
            <w:r w:rsidRPr="00761321">
              <w:rPr>
                <w:b w:val="0"/>
                <w:bCs w:val="0"/>
                <w:lang w:eastAsia="en-GB"/>
              </w:rPr>
              <w:lastRenderedPageBreak/>
              <w:t>Visited this ED in last 12 months</w:t>
            </w:r>
          </w:p>
        </w:tc>
        <w:tc>
          <w:tcPr>
            <w:tcW w:w="1291" w:type="pct"/>
            <w:tcBorders>
              <w:top w:val="nil"/>
              <w:bottom w:val="nil"/>
            </w:tcBorders>
            <w:vAlign w:val="center"/>
          </w:tcPr>
          <w:p w14:paraId="32BC8B0D" w14:textId="130EF0C0" w:rsidR="00703E4D" w:rsidRPr="000D537B" w:rsidRDefault="00C27668" w:rsidP="00EA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7668">
              <w:rPr>
                <w:lang w:eastAsia="en-GB"/>
              </w:rPr>
              <w:t>1.27</w:t>
            </w:r>
            <w:r w:rsidR="009C526D">
              <w:rPr>
                <w:lang w:eastAsia="en-GB"/>
              </w:rPr>
              <w:t xml:space="preserve"> </w:t>
            </w:r>
            <w:r>
              <w:rPr>
                <w:lang w:eastAsia="en-GB"/>
              </w:rPr>
              <w:t>(</w:t>
            </w:r>
            <w:r w:rsidRPr="00C27668">
              <w:rPr>
                <w:lang w:eastAsia="en-GB"/>
              </w:rPr>
              <w:t>1.1</w:t>
            </w:r>
            <w:r>
              <w:rPr>
                <w:lang w:eastAsia="en-GB"/>
              </w:rPr>
              <w:t>3–</w:t>
            </w:r>
            <w:r w:rsidRPr="00C27668">
              <w:rPr>
                <w:lang w:eastAsia="en-GB"/>
              </w:rPr>
              <w:t>1.4</w:t>
            </w:r>
            <w:r>
              <w:rPr>
                <w:lang w:eastAsia="en-GB"/>
              </w:rPr>
              <w:t>4)</w:t>
            </w:r>
          </w:p>
        </w:tc>
      </w:tr>
      <w:tr w:rsidR="00C70F9E" w:rsidRPr="000D537B" w14:paraId="6233F850" w14:textId="77777777" w:rsidTr="00761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pct"/>
            <w:tcBorders>
              <w:top w:val="nil"/>
              <w:bottom w:val="nil"/>
            </w:tcBorders>
          </w:tcPr>
          <w:p w14:paraId="5D871B19" w14:textId="0FB48E75" w:rsidR="00703E4D" w:rsidRPr="00761321" w:rsidRDefault="00703E4D" w:rsidP="00EA6AA9">
            <w:pPr>
              <w:rPr>
                <w:b w:val="0"/>
                <w:bCs w:val="0"/>
                <w:vertAlign w:val="superscript"/>
              </w:rPr>
            </w:pPr>
            <w:r w:rsidRPr="00761321">
              <w:rPr>
                <w:b w:val="0"/>
                <w:bCs w:val="0"/>
                <w:lang w:eastAsia="en-GB"/>
              </w:rPr>
              <w:t>Previous visits</w:t>
            </w:r>
            <w:r w:rsidRPr="00761321">
              <w:rPr>
                <w:b w:val="0"/>
                <w:bCs w:val="0"/>
                <w:vertAlign w:val="superscript"/>
              </w:rPr>
              <w:t>§</w:t>
            </w:r>
          </w:p>
        </w:tc>
        <w:tc>
          <w:tcPr>
            <w:tcW w:w="1291" w:type="pct"/>
            <w:tcBorders>
              <w:top w:val="nil"/>
              <w:bottom w:val="nil"/>
            </w:tcBorders>
            <w:vAlign w:val="center"/>
          </w:tcPr>
          <w:p w14:paraId="00E8132B" w14:textId="180B16F8" w:rsidR="00703E4D" w:rsidRPr="00B2190B" w:rsidRDefault="004F0D07" w:rsidP="00EA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4F0D07">
              <w:rPr>
                <w:lang w:eastAsia="en-GB"/>
              </w:rPr>
              <w:t>1.2</w:t>
            </w:r>
            <w:r w:rsidR="00CF7F2F">
              <w:rPr>
                <w:lang w:eastAsia="en-GB"/>
              </w:rPr>
              <w:t xml:space="preserve">6 </w:t>
            </w:r>
            <w:r>
              <w:rPr>
                <w:lang w:eastAsia="en-GB"/>
              </w:rPr>
              <w:t>(</w:t>
            </w:r>
            <w:r w:rsidRPr="004F0D07">
              <w:rPr>
                <w:lang w:eastAsia="en-GB"/>
              </w:rPr>
              <w:t>1.0</w:t>
            </w:r>
            <w:r>
              <w:rPr>
                <w:lang w:eastAsia="en-GB"/>
              </w:rPr>
              <w:t>7–</w:t>
            </w:r>
            <w:r w:rsidRPr="004F0D07">
              <w:rPr>
                <w:lang w:eastAsia="en-GB"/>
              </w:rPr>
              <w:t>1.</w:t>
            </w:r>
            <w:proofErr w:type="gramStart"/>
            <w:r w:rsidRPr="004F0D07">
              <w:rPr>
                <w:lang w:eastAsia="en-GB"/>
              </w:rPr>
              <w:t>48</w:t>
            </w:r>
            <w:r>
              <w:rPr>
                <w:lang w:eastAsia="en-GB"/>
              </w:rPr>
              <w:t>)</w:t>
            </w:r>
            <w:r w:rsidR="00703E4D" w:rsidRPr="00CF7F2F">
              <w:rPr>
                <w:vertAlign w:val="superscript"/>
              </w:rPr>
              <w:t>§</w:t>
            </w:r>
            <w:proofErr w:type="gramEnd"/>
          </w:p>
        </w:tc>
      </w:tr>
      <w:tr w:rsidR="00C70F9E" w:rsidRPr="000D537B" w14:paraId="5A9E208E" w14:textId="77777777" w:rsidTr="007613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pct"/>
            <w:tcBorders>
              <w:top w:val="nil"/>
              <w:bottom w:val="nil"/>
            </w:tcBorders>
            <w:vAlign w:val="center"/>
          </w:tcPr>
          <w:p w14:paraId="00069568" w14:textId="0BBB34C5" w:rsidR="00703E4D" w:rsidRPr="00761321" w:rsidRDefault="00703E4D" w:rsidP="00EA6AA9">
            <w:pPr>
              <w:rPr>
                <w:b w:val="0"/>
                <w:bCs w:val="0"/>
                <w:lang w:eastAsia="en-GB"/>
              </w:rPr>
            </w:pPr>
            <w:r w:rsidRPr="00761321">
              <w:rPr>
                <w:b w:val="0"/>
                <w:bCs w:val="0"/>
                <w:lang w:eastAsia="en-GB"/>
              </w:rPr>
              <w:t>Frequent ED presentations (&gt;5 per year)</w:t>
            </w:r>
          </w:p>
        </w:tc>
        <w:tc>
          <w:tcPr>
            <w:tcW w:w="1291" w:type="pct"/>
            <w:tcBorders>
              <w:top w:val="nil"/>
              <w:bottom w:val="nil"/>
            </w:tcBorders>
            <w:vAlign w:val="center"/>
          </w:tcPr>
          <w:p w14:paraId="0C02986C" w14:textId="17FC438A" w:rsidR="00703E4D" w:rsidRPr="00B2190B" w:rsidRDefault="00542811" w:rsidP="00EA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542811">
              <w:rPr>
                <w:lang w:eastAsia="en-GB"/>
              </w:rPr>
              <w:t>2.0</w:t>
            </w:r>
            <w:r w:rsidR="00AD3535">
              <w:rPr>
                <w:lang w:eastAsia="en-GB"/>
              </w:rPr>
              <w:t>9</w:t>
            </w:r>
            <w:r w:rsidRPr="00542811">
              <w:rPr>
                <w:lang w:eastAsia="en-GB"/>
              </w:rPr>
              <w:t xml:space="preserve"> </w:t>
            </w:r>
            <w:r w:rsidR="00AD3535">
              <w:rPr>
                <w:lang w:eastAsia="en-GB"/>
              </w:rPr>
              <w:t>(</w:t>
            </w:r>
            <w:r w:rsidRPr="00542811">
              <w:rPr>
                <w:lang w:eastAsia="en-GB"/>
              </w:rPr>
              <w:t>1.4</w:t>
            </w:r>
            <w:r w:rsidR="00AD3535">
              <w:rPr>
                <w:lang w:eastAsia="en-GB"/>
              </w:rPr>
              <w:t>1–</w:t>
            </w:r>
            <w:r w:rsidRPr="00542811">
              <w:rPr>
                <w:lang w:eastAsia="en-GB"/>
              </w:rPr>
              <w:t>3.09</w:t>
            </w:r>
            <w:r w:rsidR="00AD3535">
              <w:rPr>
                <w:lang w:eastAsia="en-GB"/>
              </w:rPr>
              <w:t>)</w:t>
            </w:r>
          </w:p>
        </w:tc>
      </w:tr>
      <w:tr w:rsidR="00C70F9E" w:rsidRPr="000D537B" w14:paraId="3E1F47A7" w14:textId="77777777" w:rsidTr="00761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pct"/>
            <w:tcBorders>
              <w:top w:val="nil"/>
              <w:bottom w:val="nil"/>
            </w:tcBorders>
            <w:vAlign w:val="center"/>
          </w:tcPr>
          <w:p w14:paraId="7ECA0EE5" w14:textId="0F9B57F8" w:rsidR="00703E4D" w:rsidRPr="00761321" w:rsidRDefault="00703E4D" w:rsidP="00EA6AA9">
            <w:pPr>
              <w:rPr>
                <w:b w:val="0"/>
                <w:bCs w:val="0"/>
              </w:rPr>
            </w:pPr>
            <w:r w:rsidRPr="00761321">
              <w:rPr>
                <w:b w:val="0"/>
                <w:bCs w:val="0"/>
                <w:lang w:eastAsia="en-GB"/>
              </w:rPr>
              <w:t>Seen by ED clinician</w:t>
            </w:r>
          </w:p>
        </w:tc>
        <w:tc>
          <w:tcPr>
            <w:tcW w:w="1291" w:type="pct"/>
            <w:tcBorders>
              <w:top w:val="nil"/>
              <w:bottom w:val="nil"/>
            </w:tcBorders>
            <w:vAlign w:val="center"/>
          </w:tcPr>
          <w:p w14:paraId="378D2DB5" w14:textId="6EBB8CA1" w:rsidR="00703E4D" w:rsidRPr="000D537B" w:rsidRDefault="00897B64" w:rsidP="00EA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7B64">
              <w:rPr>
                <w:lang w:eastAsia="en-GB"/>
              </w:rPr>
              <w:t>1.01</w:t>
            </w:r>
            <w:r>
              <w:rPr>
                <w:lang w:eastAsia="en-GB"/>
              </w:rPr>
              <w:t xml:space="preserve"> (0</w:t>
            </w:r>
            <w:r w:rsidRPr="00897B64">
              <w:rPr>
                <w:lang w:eastAsia="en-GB"/>
              </w:rPr>
              <w:t>.98</w:t>
            </w:r>
            <w:r>
              <w:rPr>
                <w:lang w:eastAsia="en-GB"/>
              </w:rPr>
              <w:t>–</w:t>
            </w:r>
            <w:r w:rsidRPr="00897B64">
              <w:rPr>
                <w:lang w:eastAsia="en-GB"/>
              </w:rPr>
              <w:t>1.04</w:t>
            </w:r>
            <w:r>
              <w:rPr>
                <w:lang w:eastAsia="en-GB"/>
              </w:rPr>
              <w:t>)</w:t>
            </w:r>
          </w:p>
        </w:tc>
      </w:tr>
      <w:tr w:rsidR="00C70F9E" w:rsidRPr="000D537B" w14:paraId="5206A320" w14:textId="77777777" w:rsidTr="007613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pct"/>
            <w:tcBorders>
              <w:top w:val="nil"/>
              <w:bottom w:val="nil"/>
            </w:tcBorders>
            <w:vAlign w:val="center"/>
          </w:tcPr>
          <w:p w14:paraId="510CB5C5" w14:textId="2D7FA27A" w:rsidR="00703E4D" w:rsidRPr="00761321" w:rsidRDefault="00703E4D" w:rsidP="00EA6AA9">
            <w:pPr>
              <w:rPr>
                <w:b w:val="0"/>
                <w:bCs w:val="0"/>
                <w:vertAlign w:val="superscript"/>
              </w:rPr>
            </w:pPr>
            <w:r w:rsidRPr="00761321">
              <w:rPr>
                <w:b w:val="0"/>
                <w:bCs w:val="0"/>
                <w:lang w:eastAsia="en-GB"/>
              </w:rPr>
              <w:t>Median (IQR) wait time for ED clinician (hours)</w:t>
            </w:r>
          </w:p>
        </w:tc>
        <w:tc>
          <w:tcPr>
            <w:tcW w:w="1291" w:type="pct"/>
            <w:tcBorders>
              <w:top w:val="nil"/>
              <w:bottom w:val="nil"/>
            </w:tcBorders>
            <w:vAlign w:val="center"/>
          </w:tcPr>
          <w:p w14:paraId="09671112" w14:textId="76ED9685" w:rsidR="00703E4D" w:rsidRPr="00B2190B" w:rsidRDefault="00C31E4D" w:rsidP="00EA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C31E4D">
              <w:rPr>
                <w:lang w:eastAsia="en-GB"/>
              </w:rPr>
              <w:t>1.</w:t>
            </w:r>
            <w:r w:rsidR="009B49D0">
              <w:rPr>
                <w:lang w:eastAsia="en-GB"/>
              </w:rPr>
              <w:t xml:space="preserve">70 </w:t>
            </w:r>
            <w:r>
              <w:rPr>
                <w:lang w:eastAsia="en-GB"/>
              </w:rPr>
              <w:t>(</w:t>
            </w:r>
            <w:r w:rsidRPr="00C31E4D">
              <w:rPr>
                <w:lang w:eastAsia="en-GB"/>
              </w:rPr>
              <w:t>1.50</w:t>
            </w:r>
            <w:r>
              <w:rPr>
                <w:lang w:eastAsia="en-GB"/>
              </w:rPr>
              <w:t>–</w:t>
            </w:r>
            <w:r w:rsidRPr="00C31E4D">
              <w:rPr>
                <w:lang w:eastAsia="en-GB"/>
              </w:rPr>
              <w:t>1.</w:t>
            </w:r>
            <w:proofErr w:type="gramStart"/>
            <w:r w:rsidRPr="00C31E4D">
              <w:rPr>
                <w:lang w:eastAsia="en-GB"/>
              </w:rPr>
              <w:t>9</w:t>
            </w:r>
            <w:r>
              <w:rPr>
                <w:lang w:eastAsia="en-GB"/>
              </w:rPr>
              <w:t>2)</w:t>
            </w:r>
            <w:r w:rsidR="00703E4D" w:rsidRPr="009B49D0">
              <w:rPr>
                <w:vertAlign w:val="superscript"/>
              </w:rPr>
              <w:t>§</w:t>
            </w:r>
            <w:proofErr w:type="gramEnd"/>
          </w:p>
        </w:tc>
      </w:tr>
      <w:tr w:rsidR="00C70F9E" w:rsidRPr="000D537B" w14:paraId="60061076" w14:textId="77777777" w:rsidTr="00761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pct"/>
            <w:tcBorders>
              <w:top w:val="nil"/>
              <w:bottom w:val="nil"/>
            </w:tcBorders>
            <w:vAlign w:val="center"/>
          </w:tcPr>
          <w:p w14:paraId="63ACD651" w14:textId="1030E611" w:rsidR="00703E4D" w:rsidRPr="00761321" w:rsidRDefault="00703E4D" w:rsidP="00EA6AA9">
            <w:pPr>
              <w:rPr>
                <w:b w:val="0"/>
                <w:bCs w:val="0"/>
              </w:rPr>
            </w:pPr>
            <w:r w:rsidRPr="00761321">
              <w:rPr>
                <w:b w:val="0"/>
                <w:bCs w:val="0"/>
                <w:lang w:eastAsia="en-GB"/>
              </w:rPr>
              <w:t>Seen by mental health clinician</w:t>
            </w:r>
          </w:p>
        </w:tc>
        <w:tc>
          <w:tcPr>
            <w:tcW w:w="1291" w:type="pct"/>
            <w:tcBorders>
              <w:top w:val="nil"/>
              <w:bottom w:val="nil"/>
            </w:tcBorders>
            <w:vAlign w:val="center"/>
          </w:tcPr>
          <w:p w14:paraId="106DD160" w14:textId="066C043A" w:rsidR="00703E4D" w:rsidRPr="000D537B" w:rsidRDefault="00580A27" w:rsidP="00EA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0A27">
              <w:rPr>
                <w:lang w:eastAsia="en-GB"/>
              </w:rPr>
              <w:t>1.0</w:t>
            </w:r>
            <w:r>
              <w:rPr>
                <w:lang w:eastAsia="en-GB"/>
              </w:rPr>
              <w:t>5 (0</w:t>
            </w:r>
            <w:r w:rsidRPr="00580A27">
              <w:rPr>
                <w:lang w:eastAsia="en-GB"/>
              </w:rPr>
              <w:t>.9</w:t>
            </w:r>
            <w:r>
              <w:rPr>
                <w:lang w:eastAsia="en-GB"/>
              </w:rPr>
              <w:t>9–</w:t>
            </w:r>
            <w:r w:rsidRPr="00580A27">
              <w:rPr>
                <w:lang w:eastAsia="en-GB"/>
              </w:rPr>
              <w:t>1.11</w:t>
            </w:r>
            <w:r>
              <w:rPr>
                <w:lang w:eastAsia="en-GB"/>
              </w:rPr>
              <w:t>)</w:t>
            </w:r>
          </w:p>
        </w:tc>
      </w:tr>
      <w:tr w:rsidR="00C70F9E" w:rsidRPr="000D537B" w14:paraId="4C76E3F4" w14:textId="77777777" w:rsidTr="007613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pct"/>
            <w:tcBorders>
              <w:top w:val="nil"/>
              <w:bottom w:val="nil"/>
            </w:tcBorders>
            <w:vAlign w:val="center"/>
          </w:tcPr>
          <w:p w14:paraId="63B26EBC" w14:textId="473B9511" w:rsidR="00703E4D" w:rsidRPr="00761321" w:rsidRDefault="00703E4D" w:rsidP="00EA6AA9">
            <w:pPr>
              <w:rPr>
                <w:b w:val="0"/>
                <w:bCs w:val="0"/>
                <w:vertAlign w:val="superscript"/>
              </w:rPr>
            </w:pPr>
            <w:r w:rsidRPr="00761321">
              <w:rPr>
                <w:b w:val="0"/>
                <w:bCs w:val="0"/>
                <w:lang w:eastAsia="en-GB"/>
              </w:rPr>
              <w:t>Median (IQR) wait time for mental health (hours)</w:t>
            </w:r>
          </w:p>
        </w:tc>
        <w:tc>
          <w:tcPr>
            <w:tcW w:w="1291" w:type="pct"/>
            <w:tcBorders>
              <w:top w:val="nil"/>
              <w:bottom w:val="nil"/>
            </w:tcBorders>
            <w:vAlign w:val="center"/>
          </w:tcPr>
          <w:p w14:paraId="00C97AC1" w14:textId="71A88AB2" w:rsidR="00703E4D" w:rsidRPr="00C1180A" w:rsidRDefault="00C70F9E" w:rsidP="00EA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darkGray"/>
                <w:vertAlign w:val="superscript"/>
              </w:rPr>
            </w:pPr>
            <w:r w:rsidRPr="00C70F9E">
              <w:rPr>
                <w:lang w:eastAsia="en-GB"/>
              </w:rPr>
              <w:t>1.4</w:t>
            </w:r>
            <w:r>
              <w:rPr>
                <w:lang w:eastAsia="en-GB"/>
              </w:rPr>
              <w:t>7 (</w:t>
            </w:r>
            <w:r w:rsidRPr="00C70F9E">
              <w:rPr>
                <w:lang w:eastAsia="en-GB"/>
              </w:rPr>
              <w:t>1.2</w:t>
            </w:r>
            <w:r>
              <w:rPr>
                <w:lang w:eastAsia="en-GB"/>
              </w:rPr>
              <w:t>9–</w:t>
            </w:r>
            <w:r w:rsidRPr="00C70F9E">
              <w:rPr>
                <w:lang w:eastAsia="en-GB"/>
              </w:rPr>
              <w:t>1.</w:t>
            </w:r>
            <w:proofErr w:type="gramStart"/>
            <w:r w:rsidRPr="00C70F9E">
              <w:rPr>
                <w:lang w:eastAsia="en-GB"/>
              </w:rPr>
              <w:t>6</w:t>
            </w:r>
            <w:r>
              <w:rPr>
                <w:lang w:eastAsia="en-GB"/>
              </w:rPr>
              <w:t>8)</w:t>
            </w:r>
            <w:r w:rsidR="00703E4D" w:rsidRPr="00C70F9E">
              <w:rPr>
                <w:vertAlign w:val="superscript"/>
              </w:rPr>
              <w:t>§</w:t>
            </w:r>
            <w:proofErr w:type="gramEnd"/>
          </w:p>
        </w:tc>
      </w:tr>
      <w:tr w:rsidR="00C70F9E" w:rsidRPr="000D537B" w14:paraId="610F25EA" w14:textId="77777777" w:rsidTr="00761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pct"/>
            <w:tcBorders>
              <w:top w:val="nil"/>
              <w:bottom w:val="nil"/>
            </w:tcBorders>
            <w:vAlign w:val="center"/>
          </w:tcPr>
          <w:p w14:paraId="05BEB1D0" w14:textId="1FB67238" w:rsidR="00703E4D" w:rsidRPr="00761321" w:rsidRDefault="00703E4D" w:rsidP="00EA6AA9">
            <w:pPr>
              <w:rPr>
                <w:b w:val="0"/>
                <w:bCs w:val="0"/>
                <w:vertAlign w:val="superscript"/>
              </w:rPr>
            </w:pPr>
            <w:r w:rsidRPr="00761321">
              <w:rPr>
                <w:b w:val="0"/>
                <w:bCs w:val="0"/>
                <w:lang w:eastAsia="en-GB"/>
              </w:rPr>
              <w:t>Median (IQR) ED length of stay (hours)</w:t>
            </w:r>
          </w:p>
        </w:tc>
        <w:tc>
          <w:tcPr>
            <w:tcW w:w="1291" w:type="pct"/>
            <w:tcBorders>
              <w:top w:val="nil"/>
              <w:bottom w:val="nil"/>
            </w:tcBorders>
          </w:tcPr>
          <w:p w14:paraId="313533C0" w14:textId="40C027B5" w:rsidR="00703E4D" w:rsidRPr="00C1180A" w:rsidRDefault="0003220E" w:rsidP="00EA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darkGray"/>
                <w:vertAlign w:val="superscript"/>
              </w:rPr>
            </w:pPr>
            <w:r w:rsidRPr="0003220E">
              <w:rPr>
                <w:lang w:eastAsia="en-GB"/>
              </w:rPr>
              <w:t>1.22</w:t>
            </w:r>
            <w:r w:rsidR="00441B16">
              <w:rPr>
                <w:lang w:eastAsia="en-GB"/>
              </w:rPr>
              <w:t xml:space="preserve"> (</w:t>
            </w:r>
            <w:r w:rsidRPr="0003220E">
              <w:rPr>
                <w:lang w:eastAsia="en-GB"/>
              </w:rPr>
              <w:t>1.13</w:t>
            </w:r>
            <w:r w:rsidR="00441B16">
              <w:rPr>
                <w:lang w:eastAsia="en-GB"/>
              </w:rPr>
              <w:t>–</w:t>
            </w:r>
            <w:r w:rsidRPr="0003220E">
              <w:rPr>
                <w:lang w:eastAsia="en-GB"/>
              </w:rPr>
              <w:t>1.</w:t>
            </w:r>
            <w:proofErr w:type="gramStart"/>
            <w:r w:rsidRPr="0003220E">
              <w:rPr>
                <w:lang w:eastAsia="en-GB"/>
              </w:rPr>
              <w:t>3</w:t>
            </w:r>
            <w:r>
              <w:rPr>
                <w:lang w:eastAsia="en-GB"/>
              </w:rPr>
              <w:t>2)</w:t>
            </w:r>
            <w:r w:rsidR="00703E4D" w:rsidRPr="00441B16">
              <w:rPr>
                <w:vertAlign w:val="superscript"/>
              </w:rPr>
              <w:t>§</w:t>
            </w:r>
            <w:proofErr w:type="gramEnd"/>
          </w:p>
        </w:tc>
      </w:tr>
      <w:tr w:rsidR="00C70F9E" w:rsidRPr="000D537B" w14:paraId="5EC338A3" w14:textId="77777777" w:rsidTr="007613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pct"/>
            <w:tcBorders>
              <w:top w:val="nil"/>
              <w:bottom w:val="nil"/>
            </w:tcBorders>
            <w:vAlign w:val="center"/>
          </w:tcPr>
          <w:p w14:paraId="1D2E61B2" w14:textId="406A1545" w:rsidR="00703E4D" w:rsidRPr="00761321" w:rsidRDefault="00703E4D" w:rsidP="00EA6AA9">
            <w:pPr>
              <w:rPr>
                <w:b w:val="0"/>
                <w:bCs w:val="0"/>
              </w:rPr>
            </w:pPr>
            <w:r w:rsidRPr="00761321">
              <w:rPr>
                <w:rFonts w:eastAsia="Times New Roman"/>
                <w:b w:val="0"/>
                <w:bCs w:val="0"/>
                <w:lang w:eastAsia="en-GB"/>
              </w:rPr>
              <w:t xml:space="preserve">ED short stay unit admission </w:t>
            </w:r>
          </w:p>
        </w:tc>
        <w:tc>
          <w:tcPr>
            <w:tcW w:w="1291" w:type="pct"/>
            <w:tcBorders>
              <w:top w:val="nil"/>
              <w:bottom w:val="nil"/>
            </w:tcBorders>
            <w:vAlign w:val="center"/>
          </w:tcPr>
          <w:p w14:paraId="00F1FEA9" w14:textId="3405110E" w:rsidR="00703E4D" w:rsidRPr="000D537B" w:rsidRDefault="00C1180A" w:rsidP="00EA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7EB5">
              <w:rPr>
                <w:highlight w:val="lightGray"/>
                <w:lang w:eastAsia="en-GB"/>
              </w:rPr>
              <w:t>1.20 (0.88–1.62)</w:t>
            </w:r>
          </w:p>
        </w:tc>
      </w:tr>
      <w:tr w:rsidR="00B64A65" w:rsidRPr="000D537B" w14:paraId="0363BA0A" w14:textId="77777777" w:rsidTr="00761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nil"/>
              <w:bottom w:val="nil"/>
            </w:tcBorders>
          </w:tcPr>
          <w:p w14:paraId="6F860466" w14:textId="7DEFD358" w:rsidR="00B64A65" w:rsidRPr="00B2190B" w:rsidRDefault="00B64A65" w:rsidP="00761321">
            <w:pPr>
              <w:jc w:val="center"/>
              <w:rPr>
                <w:b w:val="0"/>
                <w:bCs w:val="0"/>
              </w:rPr>
            </w:pPr>
            <w:r w:rsidRPr="001A38FD">
              <w:rPr>
                <w:rFonts w:eastAsia="Times New Roman"/>
                <w:lang w:eastAsia="en-GB"/>
              </w:rPr>
              <w:t>Final disposition at discharge</w:t>
            </w:r>
          </w:p>
        </w:tc>
      </w:tr>
      <w:tr w:rsidR="00C70F9E" w:rsidRPr="000D537B" w14:paraId="7B5D6620" w14:textId="77777777" w:rsidTr="007613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pct"/>
            <w:tcBorders>
              <w:top w:val="nil"/>
              <w:bottom w:val="nil"/>
            </w:tcBorders>
            <w:vAlign w:val="center"/>
          </w:tcPr>
          <w:p w14:paraId="23E4C436" w14:textId="03DDBE94" w:rsidR="00703E4D" w:rsidRPr="00761321" w:rsidRDefault="00703E4D" w:rsidP="00EA6AA9">
            <w:pPr>
              <w:rPr>
                <w:b w:val="0"/>
                <w:bCs w:val="0"/>
              </w:rPr>
            </w:pPr>
            <w:r w:rsidRPr="00761321">
              <w:rPr>
                <w:rFonts w:eastAsia="Times New Roman"/>
                <w:b w:val="0"/>
                <w:bCs w:val="0"/>
                <w:lang w:eastAsia="en-GB"/>
              </w:rPr>
              <w:t>Admitted/transferred for admission</w:t>
            </w:r>
          </w:p>
        </w:tc>
        <w:tc>
          <w:tcPr>
            <w:tcW w:w="1291" w:type="pct"/>
            <w:tcBorders>
              <w:top w:val="nil"/>
              <w:bottom w:val="nil"/>
            </w:tcBorders>
            <w:vAlign w:val="center"/>
          </w:tcPr>
          <w:p w14:paraId="622332B6" w14:textId="75D45D16" w:rsidR="00703E4D" w:rsidRPr="000D537B" w:rsidRDefault="00703E4D" w:rsidP="00EA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Times New Roman"/>
                <w:lang w:eastAsia="en-GB"/>
              </w:rPr>
              <w:t>Reference</w:t>
            </w:r>
          </w:p>
        </w:tc>
      </w:tr>
      <w:tr w:rsidR="00C70F9E" w:rsidRPr="000D537B" w14:paraId="6B5FFDCA" w14:textId="77777777" w:rsidTr="00761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pct"/>
            <w:tcBorders>
              <w:top w:val="nil"/>
              <w:bottom w:val="nil"/>
            </w:tcBorders>
            <w:vAlign w:val="center"/>
          </w:tcPr>
          <w:p w14:paraId="4923DD0D" w14:textId="6F040336" w:rsidR="00703E4D" w:rsidRPr="00761321" w:rsidRDefault="00703E4D" w:rsidP="00EA6AA9">
            <w:pPr>
              <w:rPr>
                <w:b w:val="0"/>
                <w:bCs w:val="0"/>
              </w:rPr>
            </w:pPr>
            <w:r w:rsidRPr="00761321">
              <w:rPr>
                <w:rFonts w:eastAsia="Times New Roman"/>
                <w:b w:val="0"/>
                <w:bCs w:val="0"/>
                <w:lang w:eastAsia="en-GB"/>
              </w:rPr>
              <w:t>Discharged</w:t>
            </w:r>
          </w:p>
        </w:tc>
        <w:tc>
          <w:tcPr>
            <w:tcW w:w="1291" w:type="pct"/>
            <w:tcBorders>
              <w:top w:val="nil"/>
              <w:bottom w:val="nil"/>
            </w:tcBorders>
            <w:vAlign w:val="center"/>
          </w:tcPr>
          <w:p w14:paraId="2A286964" w14:textId="74F395A3" w:rsidR="00703E4D" w:rsidRPr="000D537B" w:rsidRDefault="00DF521E" w:rsidP="00EA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="Times New Roman"/>
                <w:lang w:eastAsia="en-GB"/>
              </w:rPr>
              <w:t>0</w:t>
            </w:r>
            <w:r w:rsidRPr="00DF521E">
              <w:rPr>
                <w:rFonts w:eastAsia="Times New Roman"/>
                <w:lang w:eastAsia="en-GB"/>
              </w:rPr>
              <w:t>.9</w:t>
            </w:r>
            <w:r>
              <w:rPr>
                <w:rFonts w:eastAsia="Times New Roman"/>
                <w:lang w:eastAsia="en-GB"/>
              </w:rPr>
              <w:t>9</w:t>
            </w:r>
            <w:r w:rsidRPr="00DF521E">
              <w:rPr>
                <w:rFonts w:eastAsia="Times New Roman"/>
                <w:lang w:eastAsia="en-GB"/>
              </w:rPr>
              <w:t xml:space="preserve"> </w:t>
            </w:r>
            <w:r>
              <w:rPr>
                <w:rFonts w:eastAsia="Times New Roman"/>
                <w:lang w:eastAsia="en-GB"/>
              </w:rPr>
              <w:t>(0</w:t>
            </w:r>
            <w:r w:rsidRPr="00DF521E">
              <w:rPr>
                <w:rFonts w:eastAsia="Times New Roman"/>
                <w:lang w:eastAsia="en-GB"/>
              </w:rPr>
              <w:t>.9</w:t>
            </w:r>
            <w:r>
              <w:rPr>
                <w:rFonts w:eastAsia="Times New Roman"/>
                <w:lang w:eastAsia="en-GB"/>
              </w:rPr>
              <w:t>4–</w:t>
            </w:r>
            <w:r w:rsidRPr="00DF521E">
              <w:rPr>
                <w:rFonts w:eastAsia="Times New Roman"/>
                <w:lang w:eastAsia="en-GB"/>
              </w:rPr>
              <w:t>1.0</w:t>
            </w:r>
            <w:r>
              <w:rPr>
                <w:rFonts w:eastAsia="Times New Roman"/>
                <w:lang w:eastAsia="en-GB"/>
              </w:rPr>
              <w:t>4)</w:t>
            </w:r>
          </w:p>
        </w:tc>
      </w:tr>
      <w:tr w:rsidR="00C70F9E" w:rsidRPr="000D537B" w14:paraId="4D2C85BE" w14:textId="77777777" w:rsidTr="007613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pct"/>
            <w:tcBorders>
              <w:top w:val="nil"/>
              <w:bottom w:val="nil"/>
            </w:tcBorders>
            <w:vAlign w:val="center"/>
          </w:tcPr>
          <w:p w14:paraId="5C980DC4" w14:textId="1562BCC1" w:rsidR="00703E4D" w:rsidRPr="00761321" w:rsidRDefault="00703E4D" w:rsidP="00EA6AA9">
            <w:pPr>
              <w:rPr>
                <w:b w:val="0"/>
                <w:bCs w:val="0"/>
              </w:rPr>
            </w:pPr>
            <w:r w:rsidRPr="00761321">
              <w:rPr>
                <w:rFonts w:eastAsia="Times New Roman"/>
                <w:b w:val="0"/>
                <w:bCs w:val="0"/>
                <w:lang w:eastAsia="en-GB"/>
              </w:rPr>
              <w:t>Discharged against medical advice/Left without being seen</w:t>
            </w:r>
          </w:p>
        </w:tc>
        <w:tc>
          <w:tcPr>
            <w:tcW w:w="1291" w:type="pct"/>
            <w:tcBorders>
              <w:top w:val="nil"/>
              <w:bottom w:val="nil"/>
            </w:tcBorders>
            <w:vAlign w:val="center"/>
          </w:tcPr>
          <w:p w14:paraId="40E2859C" w14:textId="108C46B2" w:rsidR="00703E4D" w:rsidRPr="000D537B" w:rsidRDefault="00D41F89" w:rsidP="00EA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1F89">
              <w:rPr>
                <w:rFonts w:eastAsia="Times New Roman"/>
                <w:lang w:eastAsia="en-GB"/>
              </w:rPr>
              <w:t>1.0</w:t>
            </w:r>
            <w:r>
              <w:rPr>
                <w:rFonts w:eastAsia="Times New Roman"/>
                <w:lang w:eastAsia="en-GB"/>
              </w:rPr>
              <w:t>8</w:t>
            </w:r>
            <w:r w:rsidRPr="00D41F89">
              <w:rPr>
                <w:rFonts w:eastAsia="Times New Roman"/>
                <w:lang w:eastAsia="en-GB"/>
              </w:rPr>
              <w:t xml:space="preserve"> </w:t>
            </w:r>
            <w:r>
              <w:rPr>
                <w:rFonts w:eastAsia="Times New Roman"/>
                <w:lang w:eastAsia="en-GB"/>
              </w:rPr>
              <w:t>(0</w:t>
            </w:r>
            <w:r w:rsidRPr="00D41F89">
              <w:rPr>
                <w:rFonts w:eastAsia="Times New Roman"/>
                <w:lang w:eastAsia="en-GB"/>
              </w:rPr>
              <w:t>.66</w:t>
            </w:r>
            <w:r>
              <w:rPr>
                <w:rFonts w:eastAsia="Times New Roman"/>
                <w:lang w:eastAsia="en-GB"/>
              </w:rPr>
              <w:t>–</w:t>
            </w:r>
            <w:r w:rsidRPr="00D41F89">
              <w:rPr>
                <w:rFonts w:eastAsia="Times New Roman"/>
                <w:lang w:eastAsia="en-GB"/>
              </w:rPr>
              <w:t>1.74</w:t>
            </w:r>
            <w:r>
              <w:rPr>
                <w:rFonts w:eastAsia="Times New Roman"/>
                <w:lang w:eastAsia="en-GB"/>
              </w:rPr>
              <w:t>)</w:t>
            </w:r>
          </w:p>
        </w:tc>
      </w:tr>
      <w:tr w:rsidR="00C70F9E" w:rsidRPr="000D537B" w14:paraId="5555317C" w14:textId="77777777" w:rsidTr="00761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pct"/>
            <w:tcBorders>
              <w:top w:val="nil"/>
              <w:bottom w:val="nil"/>
            </w:tcBorders>
            <w:vAlign w:val="center"/>
          </w:tcPr>
          <w:p w14:paraId="40139C38" w14:textId="1200781D" w:rsidR="00703E4D" w:rsidRPr="00761321" w:rsidRDefault="00703E4D" w:rsidP="00EA6AA9">
            <w:pPr>
              <w:rPr>
                <w:b w:val="0"/>
                <w:bCs w:val="0"/>
                <w:vertAlign w:val="superscript"/>
              </w:rPr>
            </w:pPr>
            <w:r w:rsidRPr="00761321">
              <w:rPr>
                <w:rFonts w:eastAsia="Times New Roman"/>
                <w:b w:val="0"/>
                <w:bCs w:val="0"/>
                <w:lang w:eastAsia="en-GB"/>
              </w:rPr>
              <w:t>Total length of stay in inpatient unit (hours)</w:t>
            </w:r>
            <w:r w:rsidRPr="00761321">
              <w:rPr>
                <w:rFonts w:eastAsia="Times New Roman"/>
                <w:b w:val="0"/>
                <w:bCs w:val="0"/>
                <w:vertAlign w:val="superscript"/>
                <w:lang w:eastAsia="en-GB"/>
              </w:rPr>
              <w:t>b</w:t>
            </w:r>
          </w:p>
        </w:tc>
        <w:tc>
          <w:tcPr>
            <w:tcW w:w="1291" w:type="pct"/>
            <w:tcBorders>
              <w:top w:val="nil"/>
              <w:bottom w:val="nil"/>
            </w:tcBorders>
            <w:vAlign w:val="center"/>
          </w:tcPr>
          <w:p w14:paraId="0953223D" w14:textId="7FB37ACA" w:rsidR="00703E4D" w:rsidRPr="00B2190B" w:rsidRDefault="00CB33AF" w:rsidP="00EA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CB33AF">
              <w:rPr>
                <w:lang w:eastAsia="en-GB"/>
              </w:rPr>
              <w:t>1.1</w:t>
            </w:r>
            <w:r w:rsidR="00B95D55">
              <w:rPr>
                <w:lang w:eastAsia="en-GB"/>
              </w:rPr>
              <w:t>9</w:t>
            </w:r>
            <w:r w:rsidR="001A328D">
              <w:rPr>
                <w:lang w:eastAsia="en-GB"/>
              </w:rPr>
              <w:t xml:space="preserve"> (</w:t>
            </w:r>
            <w:r w:rsidRPr="00CB33AF">
              <w:rPr>
                <w:lang w:eastAsia="en-GB"/>
              </w:rPr>
              <w:t>0.8</w:t>
            </w:r>
            <w:r w:rsidR="001A328D">
              <w:rPr>
                <w:lang w:eastAsia="en-GB"/>
              </w:rPr>
              <w:t>6</w:t>
            </w:r>
            <w:r>
              <w:rPr>
                <w:lang w:eastAsia="en-GB"/>
              </w:rPr>
              <w:t>–</w:t>
            </w:r>
            <w:r w:rsidRPr="00CB33AF">
              <w:rPr>
                <w:lang w:eastAsia="en-GB"/>
              </w:rPr>
              <w:t>1.</w:t>
            </w:r>
            <w:proofErr w:type="gramStart"/>
            <w:r w:rsidRPr="00CB33AF">
              <w:rPr>
                <w:lang w:eastAsia="en-GB"/>
              </w:rPr>
              <w:t>64</w:t>
            </w:r>
            <w:r>
              <w:rPr>
                <w:lang w:eastAsia="en-GB"/>
              </w:rPr>
              <w:t>)</w:t>
            </w:r>
            <w:r w:rsidR="00703E4D" w:rsidRPr="00B95D55">
              <w:rPr>
                <w:vertAlign w:val="superscript"/>
              </w:rPr>
              <w:t>§</w:t>
            </w:r>
            <w:proofErr w:type="gramEnd"/>
          </w:p>
        </w:tc>
      </w:tr>
    </w:tbl>
    <w:p w14:paraId="07E1AD98" w14:textId="77777777" w:rsidR="00BD4B00" w:rsidRPr="001850B6" w:rsidRDefault="00E15537" w:rsidP="001850B6">
      <w:pPr>
        <w:spacing w:line="240" w:lineRule="auto"/>
        <w:rPr>
          <w:sz w:val="22"/>
          <w:szCs w:val="22"/>
        </w:rPr>
      </w:pPr>
      <w:r w:rsidRPr="001850B6">
        <w:rPr>
          <w:sz w:val="22"/>
          <w:szCs w:val="22"/>
        </w:rPr>
        <w:t>†</w:t>
      </w:r>
      <w:r w:rsidR="007C1367" w:rsidRPr="001850B6">
        <w:rPr>
          <w:sz w:val="22"/>
          <w:szCs w:val="22"/>
        </w:rPr>
        <w:t xml:space="preserve"> </w:t>
      </w:r>
      <w:r w:rsidRPr="001850B6">
        <w:rPr>
          <w:sz w:val="22"/>
          <w:szCs w:val="22"/>
        </w:rPr>
        <w:t xml:space="preserve">For categorical variables, percentages (counts) are reported for each year </w:t>
      </w:r>
    </w:p>
    <w:p w14:paraId="2C5CA234" w14:textId="77777777" w:rsidR="00531359" w:rsidRDefault="00BD4B00" w:rsidP="001850B6">
      <w:pPr>
        <w:spacing w:after="240" w:line="240" w:lineRule="auto"/>
        <w:rPr>
          <w:sz w:val="22"/>
          <w:szCs w:val="22"/>
        </w:rPr>
      </w:pPr>
      <w:r w:rsidRPr="001850B6">
        <w:rPr>
          <w:sz w:val="22"/>
          <w:szCs w:val="22"/>
        </w:rPr>
        <w:t>⸸ Including transgender girls (N = 6)</w:t>
      </w:r>
      <w:r w:rsidR="00E15537" w:rsidRPr="001850B6">
        <w:rPr>
          <w:sz w:val="22"/>
          <w:szCs w:val="22"/>
        </w:rPr>
        <w:br/>
        <w:t>‡</w:t>
      </w:r>
      <w:r w:rsidR="007C1367" w:rsidRPr="001850B6">
        <w:rPr>
          <w:sz w:val="22"/>
          <w:szCs w:val="22"/>
        </w:rPr>
        <w:t xml:space="preserve"> </w:t>
      </w:r>
      <w:r w:rsidR="00D93C24" w:rsidRPr="001850B6">
        <w:rPr>
          <w:sz w:val="22"/>
          <w:szCs w:val="22"/>
        </w:rPr>
        <w:t>Gender and sexual diversity - d</w:t>
      </w:r>
      <w:r w:rsidR="00F13694" w:rsidRPr="001850B6">
        <w:rPr>
          <w:sz w:val="22"/>
          <w:szCs w:val="22"/>
        </w:rPr>
        <w:t>ue to low numbers,</w:t>
      </w:r>
      <w:r w:rsidR="0037414F" w:rsidRPr="001850B6">
        <w:rPr>
          <w:sz w:val="22"/>
          <w:szCs w:val="22"/>
        </w:rPr>
        <w:t xml:space="preserve"> </w:t>
      </w:r>
      <w:r w:rsidR="00322815" w:rsidRPr="001850B6">
        <w:rPr>
          <w:sz w:val="22"/>
          <w:szCs w:val="22"/>
        </w:rPr>
        <w:t>GSD</w:t>
      </w:r>
      <w:r w:rsidR="00B52D08" w:rsidRPr="001850B6">
        <w:rPr>
          <w:sz w:val="22"/>
          <w:szCs w:val="22"/>
        </w:rPr>
        <w:t xml:space="preserve"> </w:t>
      </w:r>
      <w:r w:rsidR="00A37EB7" w:rsidRPr="001850B6">
        <w:rPr>
          <w:sz w:val="22"/>
          <w:szCs w:val="22"/>
        </w:rPr>
        <w:t>has been combined into a single category</w:t>
      </w:r>
      <w:r w:rsidR="00FD394D" w:rsidRPr="001850B6">
        <w:rPr>
          <w:sz w:val="22"/>
          <w:szCs w:val="22"/>
        </w:rPr>
        <w:t xml:space="preserve">. </w:t>
      </w:r>
      <w:r w:rsidR="00FA3BD5" w:rsidRPr="001850B6">
        <w:rPr>
          <w:sz w:val="22"/>
          <w:szCs w:val="22"/>
        </w:rPr>
        <w:t xml:space="preserve">Individuals identified as transgender </w:t>
      </w:r>
      <w:r w:rsidR="00CF059F" w:rsidRPr="001850B6">
        <w:rPr>
          <w:sz w:val="22"/>
          <w:szCs w:val="22"/>
        </w:rPr>
        <w:t xml:space="preserve">are represented in this category. </w:t>
      </w:r>
      <w:r w:rsidR="00FD394D" w:rsidRPr="001850B6">
        <w:rPr>
          <w:sz w:val="22"/>
          <w:szCs w:val="22"/>
        </w:rPr>
        <w:t>The authors acknowledge th</w:t>
      </w:r>
      <w:r w:rsidR="00884379" w:rsidRPr="001850B6">
        <w:rPr>
          <w:sz w:val="22"/>
          <w:szCs w:val="22"/>
        </w:rPr>
        <w:t xml:space="preserve">at these </w:t>
      </w:r>
      <w:r w:rsidR="004B20A5" w:rsidRPr="001850B6">
        <w:rPr>
          <w:sz w:val="22"/>
          <w:szCs w:val="22"/>
        </w:rPr>
        <w:t>factors represent different</w:t>
      </w:r>
      <w:r w:rsidR="00884379" w:rsidRPr="001850B6">
        <w:rPr>
          <w:sz w:val="22"/>
          <w:szCs w:val="22"/>
        </w:rPr>
        <w:t xml:space="preserve"> domains of identity</w:t>
      </w:r>
      <w:r w:rsidR="004B20A5" w:rsidRPr="001850B6">
        <w:rPr>
          <w:sz w:val="22"/>
          <w:szCs w:val="22"/>
        </w:rPr>
        <w:t xml:space="preserve"> and </w:t>
      </w:r>
      <w:r w:rsidR="00B06F87" w:rsidRPr="001850B6">
        <w:rPr>
          <w:sz w:val="22"/>
          <w:szCs w:val="22"/>
        </w:rPr>
        <w:t xml:space="preserve">may be associated with different </w:t>
      </w:r>
      <w:r w:rsidR="00E5390C" w:rsidRPr="001850B6">
        <w:rPr>
          <w:sz w:val="22"/>
          <w:szCs w:val="22"/>
        </w:rPr>
        <w:t>psychosocial and clinical risk profiles</w:t>
      </w:r>
      <w:r w:rsidR="000B33D9" w:rsidRPr="001850B6">
        <w:rPr>
          <w:sz w:val="22"/>
          <w:szCs w:val="22"/>
        </w:rPr>
        <w:br/>
        <w:t>§</w:t>
      </w:r>
      <w:r w:rsidR="009C5D6A" w:rsidRPr="001850B6">
        <w:rPr>
          <w:sz w:val="22"/>
          <w:szCs w:val="22"/>
        </w:rPr>
        <w:t xml:space="preserve"> </w:t>
      </w:r>
      <w:r w:rsidR="002707A5" w:rsidRPr="001850B6">
        <w:rPr>
          <w:sz w:val="22"/>
          <w:szCs w:val="22"/>
        </w:rPr>
        <w:t>For continuous variables, risk ratios of geometric means are reported</w:t>
      </w:r>
      <w:bookmarkStart w:id="1" w:name="_Ref161307853"/>
      <w:bookmarkStart w:id="2" w:name="_Ref161307848"/>
    </w:p>
    <w:p w14:paraId="2C32BC5B" w14:textId="77777777" w:rsidR="001850B6" w:rsidRPr="001850B6" w:rsidRDefault="001850B6" w:rsidP="001850B6">
      <w:pPr>
        <w:spacing w:line="240" w:lineRule="auto"/>
        <w:rPr>
          <w:sz w:val="22"/>
          <w:szCs w:val="22"/>
        </w:rPr>
      </w:pPr>
    </w:p>
    <w:p w14:paraId="37E32617" w14:textId="1B6C0EF9" w:rsidR="00642974" w:rsidRPr="00531359" w:rsidRDefault="00556A79" w:rsidP="00EA6AA9">
      <w:pPr>
        <w:rPr>
          <w:sz w:val="20"/>
          <w:szCs w:val="20"/>
        </w:rPr>
      </w:pPr>
      <w:r>
        <w:t xml:space="preserve">As can be seen in </w:t>
      </w:r>
      <w:r>
        <w:rPr>
          <w:b/>
          <w:bCs/>
        </w:rPr>
        <w:t>Figure S1</w:t>
      </w:r>
      <w:r>
        <w:t>, r</w:t>
      </w:r>
      <w:r w:rsidR="00642974">
        <w:t>emoval of non-Victorian sites did not alter the</w:t>
      </w:r>
      <w:r w:rsidR="002122C6">
        <w:t xml:space="preserve"> statistically significance of findings regarding changes in psychosocial factors associated with presentations in 2021 compared to 2019</w:t>
      </w:r>
      <w:r w:rsidR="003C69FE">
        <w:t xml:space="preserve">, and the risk ratios and confidence intervals remained largely unchanged. </w:t>
      </w:r>
    </w:p>
    <w:p w14:paraId="55C0ED14" w14:textId="77777777" w:rsidR="00642974" w:rsidRDefault="00642974" w:rsidP="00EA6AA9">
      <w:pPr>
        <w:rPr>
          <w:noProof/>
        </w:rPr>
      </w:pPr>
    </w:p>
    <w:p w14:paraId="054749AE" w14:textId="6643E54F" w:rsidR="0080444C" w:rsidRPr="00C17882" w:rsidRDefault="00EA759D" w:rsidP="00EA6AA9">
      <w:r>
        <w:rPr>
          <w:noProof/>
          <w:sz w:val="16"/>
          <w:szCs w:val="16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18B5265" wp14:editId="7C9D5564">
                <wp:simplePos x="0" y="0"/>
                <wp:positionH relativeFrom="column">
                  <wp:posOffset>865414</wp:posOffset>
                </wp:positionH>
                <wp:positionV relativeFrom="paragraph">
                  <wp:posOffset>-19413</wp:posOffset>
                </wp:positionV>
                <wp:extent cx="3455232" cy="292308"/>
                <wp:effectExtent l="0" t="0" r="0" b="0"/>
                <wp:wrapNone/>
                <wp:docPr id="153163833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55232" cy="29230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A426FA6" w14:textId="6843C6B3" w:rsidR="00EA759D" w:rsidRPr="007D7042" w:rsidRDefault="00170ACB" w:rsidP="00EA6AA9">
                            <w:r w:rsidRPr="007D7042">
                              <w:t>More likely in 2019</w:t>
                            </w:r>
                            <w:r w:rsidR="00F47B61" w:rsidRPr="007D7042">
                              <w:t xml:space="preserve">       |</w:t>
                            </w:r>
                            <w:r w:rsidR="00F47B61" w:rsidRPr="007D7042">
                              <w:tab/>
                              <w:t>More likely in 202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18B5265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68.15pt;margin-top:-1.55pt;width:272.05pt;height:2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" fillcolor="white [3201]" stroked="f" strokeweight=".5pt">
                <v:textbox>
                  <w:txbxContent>
                    <w:p w14:paraId="2A426FA6" w14:textId="6843C6B3" w:rsidR="00EA759D" w:rsidRPr="007D7042" w:rsidRDefault="00170ACB" w:rsidP="00EA6AA9">
                      <w:r w:rsidRPr="007D7042">
                        <w:t>More likely in 2019</w:t>
                      </w:r>
                      <w:r w:rsidR="00F47B61" w:rsidRPr="007D7042">
                        <w:t xml:space="preserve">       |</w:t>
                      </w:r>
                      <w:r w:rsidR="00F47B61" w:rsidRPr="007D7042">
                        <w:tab/>
                        <w:t>More likely in 2021</w:t>
                      </w:r>
                    </w:p>
                  </w:txbxContent>
                </v:textbox>
              </v:shape>
            </w:pict>
          </mc:Fallback>
        </mc:AlternateContent>
      </w:r>
      <w:r w:rsidR="00D409F2" w:rsidRPr="00D409F2">
        <w:rPr>
          <w:noProof/>
        </w:rPr>
        <w:t xml:space="preserve"> </w:t>
      </w:r>
      <w:r w:rsidR="005927C4">
        <w:rPr>
          <w:noProof/>
        </w:rPr>
        <w:drawing>
          <wp:inline distT="0" distB="0" distL="0" distR="0" wp14:anchorId="36C9B512" wp14:editId="74E2E5A9">
            <wp:extent cx="6060440" cy="4603898"/>
            <wp:effectExtent l="0" t="0" r="0" b="0"/>
            <wp:docPr id="63002360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59099CB-B10C-464F-AC62-2656F9F990A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604B5066" w14:textId="2382B114" w:rsidR="002122C6" w:rsidRDefault="00BF3459" w:rsidP="00EA6AA9">
      <w:pPr>
        <w:pStyle w:val="Caption"/>
        <w:rPr>
          <w:sz w:val="18"/>
          <w:szCs w:val="18"/>
        </w:rPr>
      </w:pPr>
      <w:bookmarkStart w:id="3" w:name="_Ref186108688"/>
      <w:r w:rsidRPr="00EA6AA9">
        <w:t xml:space="preserve">Figure </w:t>
      </w:r>
      <w:r w:rsidR="00E63EDF">
        <w:t>S</w:t>
      </w:r>
      <w:bookmarkEnd w:id="1"/>
      <w:bookmarkEnd w:id="3"/>
      <w:r w:rsidR="00C273DA">
        <w:t>1</w:t>
      </w:r>
      <w:r w:rsidR="001D51AB" w:rsidRPr="00EA6AA9">
        <w:t>.</w:t>
      </w:r>
      <w:r w:rsidRPr="00EA6AA9">
        <w:t xml:space="preserve"> Risk </w:t>
      </w:r>
      <w:r w:rsidR="00AD7F34" w:rsidRPr="00EA6AA9">
        <w:t>r</w:t>
      </w:r>
      <w:r w:rsidRPr="00EA6AA9">
        <w:t>atio coefficient plot of psychosocial factors associated with presentations in 2021, compared to 2019</w:t>
      </w:r>
      <w:bookmarkEnd w:id="2"/>
      <w:r w:rsidR="00C108AC">
        <w:rPr>
          <w:noProof/>
        </w:rPr>
        <w:br/>
      </w:r>
      <w:r w:rsidR="00C108AC" w:rsidRPr="00483C0C">
        <w:rPr>
          <w:b w:val="0"/>
          <w:bCs w:val="0"/>
          <w:sz w:val="21"/>
          <w:szCs w:val="21"/>
        </w:rPr>
        <w:t>† Includes schoolwork/exams, school refusal/disengagement, sleep issues, gaming/social media, travel, relocation, and appearance and health related stressors</w:t>
      </w:r>
      <w:r w:rsidR="00F03E6E" w:rsidRPr="00483C0C">
        <w:rPr>
          <w:b w:val="0"/>
          <w:bCs w:val="0"/>
          <w:sz w:val="21"/>
          <w:szCs w:val="21"/>
        </w:rPr>
        <w:br/>
        <w:t xml:space="preserve">* </w:t>
      </w:r>
      <w:r w:rsidR="00AF3EB0" w:rsidRPr="00483C0C">
        <w:rPr>
          <w:b w:val="0"/>
          <w:bCs w:val="0"/>
          <w:sz w:val="21"/>
          <w:szCs w:val="21"/>
        </w:rPr>
        <w:t>Bolded coefficients are significant</w:t>
      </w:r>
      <w:r w:rsidR="00CE4321" w:rsidRPr="00483C0C">
        <w:rPr>
          <w:b w:val="0"/>
          <w:bCs w:val="0"/>
          <w:sz w:val="21"/>
          <w:szCs w:val="21"/>
        </w:rPr>
        <w:t xml:space="preserve"> at the p &lt; 0.05 level</w:t>
      </w:r>
      <w:r w:rsidR="0074178B" w:rsidRPr="00483C0C">
        <w:rPr>
          <w:sz w:val="21"/>
          <w:szCs w:val="21"/>
        </w:rPr>
        <w:t xml:space="preserve"> </w:t>
      </w:r>
      <w:bookmarkStart w:id="4" w:name="_Ref161308162"/>
    </w:p>
    <w:p w14:paraId="6B7CBD2B" w14:textId="5CA34CC9" w:rsidR="002122C6" w:rsidRPr="00970656" w:rsidRDefault="002122C6" w:rsidP="00EA6AA9">
      <w:pPr>
        <w:rPr>
          <w:sz w:val="18"/>
          <w:szCs w:val="18"/>
        </w:rPr>
      </w:pPr>
      <w:r>
        <w:rPr>
          <w:noProof/>
        </w:rPr>
        <w:t xml:space="preserve">Similarly, </w:t>
      </w:r>
      <w:r w:rsidR="00D30802">
        <w:rPr>
          <w:noProof/>
        </w:rPr>
        <w:t>there was limited</w:t>
      </w:r>
      <w:r>
        <w:rPr>
          <w:noProof/>
        </w:rPr>
        <w:t xml:space="preserve"> change observed in the risk ratios of discharge diagnoses in 20</w:t>
      </w:r>
      <w:r w:rsidR="009643CA">
        <w:rPr>
          <w:noProof/>
        </w:rPr>
        <w:t>21</w:t>
      </w:r>
      <w:r>
        <w:rPr>
          <w:noProof/>
        </w:rPr>
        <w:t xml:space="preserve"> compared to 20</w:t>
      </w:r>
      <w:r w:rsidR="009643CA">
        <w:rPr>
          <w:noProof/>
        </w:rPr>
        <w:t>19</w:t>
      </w:r>
      <w:r w:rsidR="00556A79">
        <w:rPr>
          <w:noProof/>
        </w:rPr>
        <w:t xml:space="preserve"> (</w:t>
      </w:r>
      <w:r w:rsidR="00556A79">
        <w:rPr>
          <w:b/>
          <w:bCs/>
          <w:noProof/>
        </w:rPr>
        <w:t>Figure S2)</w:t>
      </w:r>
      <w:r>
        <w:rPr>
          <w:noProof/>
        </w:rPr>
        <w:t xml:space="preserve">. </w:t>
      </w:r>
      <w:r w:rsidR="000E1455">
        <w:rPr>
          <w:noProof/>
        </w:rPr>
        <w:t>When non-Victorian sites were removed, t</w:t>
      </w:r>
      <w:r w:rsidR="00D30802">
        <w:rPr>
          <w:noProof/>
        </w:rPr>
        <w:t xml:space="preserve">he </w:t>
      </w:r>
      <w:r w:rsidR="008B681A">
        <w:rPr>
          <w:noProof/>
        </w:rPr>
        <w:t xml:space="preserve">change in the diagnostic </w:t>
      </w:r>
      <w:r w:rsidR="00D30802">
        <w:rPr>
          <w:noProof/>
        </w:rPr>
        <w:t>grouping of “Other mental health concerns / disorders</w:t>
      </w:r>
      <w:r w:rsidR="008B681A">
        <w:rPr>
          <w:noProof/>
        </w:rPr>
        <w:t>”</w:t>
      </w:r>
      <w:r w:rsidR="00D30802">
        <w:rPr>
          <w:noProof/>
        </w:rPr>
        <w:t xml:space="preserve"> was no longer significant</w:t>
      </w:r>
      <w:r w:rsidR="000E1455">
        <w:rPr>
          <w:noProof/>
        </w:rPr>
        <w:t xml:space="preserve">. </w:t>
      </w:r>
    </w:p>
    <w:p w14:paraId="5B3E7B36" w14:textId="338B9545" w:rsidR="000D4B7C" w:rsidRDefault="00F3123E" w:rsidP="00EA6AA9">
      <w:r>
        <w:rPr>
          <w:noProof/>
          <w:sz w:val="16"/>
          <w:szCs w:val="16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BBA7A6C" wp14:editId="5B26C28E">
                <wp:simplePos x="0" y="0"/>
                <wp:positionH relativeFrom="column">
                  <wp:posOffset>1548130</wp:posOffset>
                </wp:positionH>
                <wp:positionV relativeFrom="paragraph">
                  <wp:posOffset>-165100</wp:posOffset>
                </wp:positionV>
                <wp:extent cx="3455232" cy="292308"/>
                <wp:effectExtent l="0" t="0" r="0" b="0"/>
                <wp:wrapNone/>
                <wp:docPr id="158250618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55232" cy="29230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D2999D6" w14:textId="4C343A6C" w:rsidR="00F3123E" w:rsidRPr="0073151A" w:rsidRDefault="00F3123E" w:rsidP="00EA6AA9">
                            <w:r w:rsidRPr="0073151A">
                              <w:t xml:space="preserve">More likely in 2019      </w:t>
                            </w:r>
                            <w:r w:rsidR="007068BB">
                              <w:t xml:space="preserve">  </w:t>
                            </w:r>
                            <w:r w:rsidRPr="0073151A">
                              <w:t>|</w:t>
                            </w:r>
                            <w:r w:rsidR="007068BB">
                              <w:tab/>
                            </w:r>
                            <w:r w:rsidRPr="0073151A">
                              <w:t>More likely in 202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BA7A6C" id="_x0000_s1027" type="#_x0000_t202" style="position:absolute;margin-left:121.9pt;margin-top:-13pt;width:272.05pt;height:2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" filled="f" stroked="f" strokeweight=".5pt">
                <v:textbox>
                  <w:txbxContent>
                    <w:p w14:paraId="7D2999D6" w14:textId="4C343A6C" w:rsidR="00F3123E" w:rsidRPr="0073151A" w:rsidRDefault="00F3123E" w:rsidP="00EA6AA9">
                      <w:r w:rsidRPr="0073151A">
                        <w:t xml:space="preserve">More likely in 2019      </w:t>
                      </w:r>
                      <w:r w:rsidR="007068BB">
                        <w:t xml:space="preserve">  </w:t>
                      </w:r>
                      <w:r w:rsidRPr="0073151A">
                        <w:t>|</w:t>
                      </w:r>
                      <w:r w:rsidR="007068BB">
                        <w:tab/>
                      </w:r>
                      <w:r w:rsidRPr="0073151A">
                        <w:t>More likely in 2021</w:t>
                      </w:r>
                    </w:p>
                  </w:txbxContent>
                </v:textbox>
              </v:shape>
            </w:pict>
          </mc:Fallback>
        </mc:AlternateContent>
      </w:r>
      <w:r w:rsidR="001D0612">
        <w:rPr>
          <w:noProof/>
        </w:rPr>
        <w:drawing>
          <wp:inline distT="0" distB="0" distL="0" distR="0" wp14:anchorId="0090363C" wp14:editId="36028C17">
            <wp:extent cx="5731510" cy="4438015"/>
            <wp:effectExtent l="0" t="0" r="0" b="0"/>
            <wp:docPr id="1631124865" name="Picture 5" descr="A graph of a number of individuals with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1124865" name="Picture 5" descr="A graph of a number of individuals with a number of numbers&#10;&#10;Description automatically generated with medium confidence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38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D08122" w14:textId="1E893E59" w:rsidR="003E4DA2" w:rsidRPr="002122C6" w:rsidRDefault="001A1332" w:rsidP="00483C0C">
      <w:pPr>
        <w:pStyle w:val="Caption"/>
        <w:rPr>
          <w:sz w:val="18"/>
          <w:szCs w:val="18"/>
        </w:rPr>
      </w:pPr>
      <w:bookmarkStart w:id="5" w:name="_Ref186109052"/>
      <w:r w:rsidRPr="00F763F0">
        <w:t>Figure</w:t>
      </w:r>
      <w:bookmarkEnd w:id="4"/>
      <w:bookmarkEnd w:id="5"/>
      <w:r w:rsidR="00C273DA">
        <w:t xml:space="preserve"> S2</w:t>
      </w:r>
      <w:r w:rsidR="00C62F20" w:rsidRPr="00F763F0">
        <w:t>.</w:t>
      </w:r>
      <w:r w:rsidRPr="00F763F0">
        <w:t xml:space="preserve"> Risk </w:t>
      </w:r>
      <w:r w:rsidR="00ED13D3">
        <w:t>r</w:t>
      </w:r>
      <w:r w:rsidRPr="00F763F0">
        <w:t>atio coefficient plot of discharge diagnoses associated with presentations in 2021, compared to 2019</w:t>
      </w:r>
      <w:r w:rsidR="00C108AC">
        <w:br/>
      </w:r>
      <w:r w:rsidR="00C108AC" w:rsidRPr="00483C0C">
        <w:rPr>
          <w:b w:val="0"/>
          <w:bCs w:val="0"/>
          <w:sz w:val="22"/>
          <w:szCs w:val="22"/>
        </w:rPr>
        <w:t xml:space="preserve">† Includes </w:t>
      </w:r>
      <w:r w:rsidR="00C56E1D" w:rsidRPr="00483C0C">
        <w:rPr>
          <w:b w:val="0"/>
          <w:bCs w:val="0"/>
          <w:sz w:val="22"/>
          <w:szCs w:val="22"/>
        </w:rPr>
        <w:t>child</w:t>
      </w:r>
      <w:r w:rsidR="00C62F20" w:rsidRPr="00483C0C">
        <w:rPr>
          <w:b w:val="0"/>
          <w:bCs w:val="0"/>
          <w:sz w:val="22"/>
          <w:szCs w:val="22"/>
        </w:rPr>
        <w:t>-</w:t>
      </w:r>
      <w:r w:rsidR="00C56E1D" w:rsidRPr="00483C0C">
        <w:rPr>
          <w:b w:val="0"/>
          <w:bCs w:val="0"/>
          <w:sz w:val="22"/>
          <w:szCs w:val="22"/>
        </w:rPr>
        <w:t xml:space="preserve">parent relational </w:t>
      </w:r>
      <w:r w:rsidR="00DB34FB" w:rsidRPr="00483C0C">
        <w:rPr>
          <w:b w:val="0"/>
          <w:bCs w:val="0"/>
          <w:sz w:val="22"/>
          <w:szCs w:val="22"/>
        </w:rPr>
        <w:t>problems, family conflict</w:t>
      </w:r>
      <w:r w:rsidR="000F15C4" w:rsidRPr="00483C0C">
        <w:rPr>
          <w:b w:val="0"/>
          <w:bCs w:val="0"/>
          <w:sz w:val="22"/>
          <w:szCs w:val="22"/>
        </w:rPr>
        <w:t xml:space="preserve"> and domestic violence</w:t>
      </w:r>
      <w:r w:rsidR="00DB34FB" w:rsidRPr="00483C0C">
        <w:rPr>
          <w:b w:val="0"/>
          <w:bCs w:val="0"/>
          <w:sz w:val="22"/>
          <w:szCs w:val="22"/>
        </w:rPr>
        <w:t xml:space="preserve">, child maltreatment, and other/unspecified </w:t>
      </w:r>
      <w:r w:rsidR="000F15C4" w:rsidRPr="00483C0C">
        <w:rPr>
          <w:b w:val="0"/>
          <w:bCs w:val="0"/>
          <w:sz w:val="22"/>
          <w:szCs w:val="22"/>
        </w:rPr>
        <w:t xml:space="preserve">social or </w:t>
      </w:r>
      <w:r w:rsidR="00DB34FB" w:rsidRPr="00483C0C">
        <w:rPr>
          <w:b w:val="0"/>
          <w:bCs w:val="0"/>
          <w:sz w:val="22"/>
          <w:szCs w:val="22"/>
        </w:rPr>
        <w:t>psychosocial stressor</w:t>
      </w:r>
      <w:r w:rsidR="004462C8" w:rsidRPr="00483C0C">
        <w:rPr>
          <w:b w:val="0"/>
          <w:bCs w:val="0"/>
          <w:sz w:val="22"/>
          <w:szCs w:val="22"/>
        </w:rPr>
        <w:t>s</w:t>
      </w:r>
    </w:p>
    <w:sectPr w:rsidR="003E4DA2" w:rsidRPr="002122C6" w:rsidSect="00330D56">
      <w:headerReference w:type="default" r:id="rId14"/>
      <w:headerReference w:type="first" r:id="rId15"/>
      <w:footnotePr>
        <w:pos w:val="beneathText"/>
      </w:footnotePr>
      <w:pgSz w:w="11906" w:h="16838" w:code="9"/>
      <w:pgMar w:top="1440" w:right="1440" w:bottom="1440" w:left="1440" w:header="720" w:footer="720" w:gutter="0"/>
      <w:lnNumType w:countBy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DCF33E" w14:textId="77777777" w:rsidR="003C0A8F" w:rsidRPr="000D537B" w:rsidRDefault="003C0A8F" w:rsidP="00EA6AA9">
      <w:r w:rsidRPr="000D537B">
        <w:separator/>
      </w:r>
    </w:p>
    <w:p w14:paraId="196C770E" w14:textId="77777777" w:rsidR="003C0A8F" w:rsidRDefault="003C0A8F" w:rsidP="00EA6AA9"/>
    <w:p w14:paraId="71200C48" w14:textId="77777777" w:rsidR="003C0A8F" w:rsidRDefault="003C0A8F" w:rsidP="00EA6AA9"/>
    <w:p w14:paraId="758408D5" w14:textId="77777777" w:rsidR="003C0A8F" w:rsidRDefault="003C0A8F" w:rsidP="00EA6AA9"/>
  </w:endnote>
  <w:endnote w:type="continuationSeparator" w:id="0">
    <w:p w14:paraId="5D307E22" w14:textId="77777777" w:rsidR="003C0A8F" w:rsidRPr="000D537B" w:rsidRDefault="003C0A8F" w:rsidP="00EA6AA9">
      <w:r w:rsidRPr="000D537B">
        <w:continuationSeparator/>
      </w:r>
    </w:p>
    <w:p w14:paraId="2863B545" w14:textId="77777777" w:rsidR="003C0A8F" w:rsidRDefault="003C0A8F" w:rsidP="00EA6AA9"/>
    <w:p w14:paraId="142DE685" w14:textId="77777777" w:rsidR="003C0A8F" w:rsidRDefault="003C0A8F" w:rsidP="00EA6AA9"/>
    <w:p w14:paraId="3FF1369C" w14:textId="77777777" w:rsidR="003C0A8F" w:rsidRDefault="003C0A8F" w:rsidP="00EA6AA9"/>
  </w:endnote>
  <w:endnote w:type="continuationNotice" w:id="1">
    <w:p w14:paraId="6CF8964F" w14:textId="77777777" w:rsidR="003C0A8F" w:rsidRPr="000D537B" w:rsidRDefault="003C0A8F" w:rsidP="00EA6AA9"/>
    <w:p w14:paraId="17AB4505" w14:textId="77777777" w:rsidR="003C0A8F" w:rsidRDefault="003C0A8F" w:rsidP="00EA6AA9"/>
    <w:p w14:paraId="20838F16" w14:textId="77777777" w:rsidR="003C0A8F" w:rsidRDefault="003C0A8F" w:rsidP="00EA6AA9"/>
    <w:p w14:paraId="7214F04B" w14:textId="77777777" w:rsidR="003C0A8F" w:rsidRDefault="003C0A8F" w:rsidP="00EA6AA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FEE7C5" w14:textId="77777777" w:rsidR="003C0A8F" w:rsidRPr="000D537B" w:rsidRDefault="003C0A8F" w:rsidP="00EA6AA9">
      <w:r w:rsidRPr="000D537B">
        <w:separator/>
      </w:r>
    </w:p>
    <w:p w14:paraId="3D0E3880" w14:textId="77777777" w:rsidR="003C0A8F" w:rsidRDefault="003C0A8F" w:rsidP="00EA6AA9"/>
    <w:p w14:paraId="659A485C" w14:textId="77777777" w:rsidR="003C0A8F" w:rsidRDefault="003C0A8F" w:rsidP="00EA6AA9"/>
    <w:p w14:paraId="6AD6E4A9" w14:textId="77777777" w:rsidR="003C0A8F" w:rsidRDefault="003C0A8F" w:rsidP="00EA6AA9"/>
  </w:footnote>
  <w:footnote w:type="continuationSeparator" w:id="0">
    <w:p w14:paraId="49C5D47D" w14:textId="77777777" w:rsidR="003C0A8F" w:rsidRPr="000D537B" w:rsidRDefault="003C0A8F" w:rsidP="00EA6AA9">
      <w:r w:rsidRPr="000D537B">
        <w:continuationSeparator/>
      </w:r>
    </w:p>
    <w:p w14:paraId="4575A084" w14:textId="77777777" w:rsidR="003C0A8F" w:rsidRDefault="003C0A8F" w:rsidP="00EA6AA9"/>
    <w:p w14:paraId="4C9BD160" w14:textId="77777777" w:rsidR="003C0A8F" w:rsidRDefault="003C0A8F" w:rsidP="00EA6AA9"/>
    <w:p w14:paraId="10BC3F85" w14:textId="77777777" w:rsidR="003C0A8F" w:rsidRDefault="003C0A8F" w:rsidP="00EA6AA9"/>
  </w:footnote>
  <w:footnote w:type="continuationNotice" w:id="1">
    <w:p w14:paraId="70F0C6BD" w14:textId="77777777" w:rsidR="003C0A8F" w:rsidRPr="000D537B" w:rsidRDefault="003C0A8F" w:rsidP="00EA6AA9"/>
    <w:p w14:paraId="60052F2E" w14:textId="77777777" w:rsidR="003C0A8F" w:rsidRDefault="003C0A8F" w:rsidP="00EA6AA9"/>
    <w:p w14:paraId="41EFCE8E" w14:textId="77777777" w:rsidR="003C0A8F" w:rsidRDefault="003C0A8F" w:rsidP="00EA6AA9"/>
    <w:p w14:paraId="27D3E512" w14:textId="77777777" w:rsidR="003C0A8F" w:rsidRDefault="003C0A8F" w:rsidP="00EA6AA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BFA3EF" w14:textId="6E73F163" w:rsidR="007F5E80" w:rsidRPr="000D537B" w:rsidRDefault="00407E44" w:rsidP="00EA6AA9">
    <w:pPr>
      <w:pStyle w:val="Header"/>
    </w:pPr>
    <w:sdt>
      <w:sdtPr>
        <w:rPr>
          <w:rStyle w:val="Strong"/>
        </w:rPr>
        <w:alias w:val="Running head"/>
        <w:tag w:val=""/>
        <w:id w:val="1072628492"/>
        <w:placeholder>
          <w:docPart w:val="39CDE8A62C81274AA285B5F098DD41BD"/>
        </w:placeholder>
        <w:dataBinding w:prefixMappings="xmlns:ns0='http://schemas.microsoft.com/office/2006/coverPageProps' " w:xpath="/ns0:CoverPageProperties[1]/ns0:Abstract[1]" w:storeItemID="{55AF091B-3C7A-41E3-B477-F2FDAA23CFDA}"/>
        <w15:appearance w15:val="hidden"/>
        <w:text/>
      </w:sdtPr>
      <w:sdtEndPr>
        <w:rPr>
          <w:rStyle w:val="DefaultParagraphFont"/>
          <w:caps w:val="0"/>
        </w:rPr>
      </w:sdtEndPr>
      <w:sdtContent>
        <w:r w:rsidR="007F5E80" w:rsidRPr="000D537B">
          <w:rPr>
            <w:rStyle w:val="Strong"/>
          </w:rPr>
          <w:t xml:space="preserve">paediatric </w:t>
        </w:r>
        <w:r w:rsidR="007F5E80">
          <w:rPr>
            <w:rStyle w:val="Strong"/>
          </w:rPr>
          <w:t xml:space="preserve">MENTAL HEALTH </w:t>
        </w:r>
        <w:r w:rsidR="007F5E80" w:rsidRPr="000D537B">
          <w:rPr>
            <w:rStyle w:val="Strong"/>
          </w:rPr>
          <w:t>presentations to australian eds in COVID-19</w:t>
        </w:r>
      </w:sdtContent>
    </w:sdt>
    <w:r w:rsidR="007F5E80" w:rsidRPr="000D537B">
      <w:rPr>
        <w:rStyle w:val="Strong"/>
        <w:lang w:bidi="en-GB"/>
      </w:rPr>
      <w:t xml:space="preserve"> </w:t>
    </w:r>
    <w:r w:rsidR="007F5E80" w:rsidRPr="000D537B">
      <w:rPr>
        <w:rStyle w:val="Strong"/>
        <w:lang w:bidi="en-GB"/>
      </w:rPr>
      <w:ptab w:relativeTo="margin" w:alignment="right" w:leader="none"/>
    </w:r>
    <w:r w:rsidR="007F5E80" w:rsidRPr="000D537B">
      <w:rPr>
        <w:rStyle w:val="Strong"/>
        <w:lang w:bidi="en-GB"/>
      </w:rPr>
      <w:fldChar w:fldCharType="begin"/>
    </w:r>
    <w:r w:rsidR="007F5E80" w:rsidRPr="000D537B">
      <w:rPr>
        <w:rStyle w:val="Strong"/>
        <w:lang w:bidi="en-GB"/>
      </w:rPr>
      <w:instrText xml:space="preserve"> PAGE   \* MERGEFORMAT </w:instrText>
    </w:r>
    <w:r w:rsidR="007F5E80" w:rsidRPr="000D537B">
      <w:rPr>
        <w:rStyle w:val="Strong"/>
        <w:lang w:bidi="en-GB"/>
      </w:rPr>
      <w:fldChar w:fldCharType="separate"/>
    </w:r>
    <w:r w:rsidR="00E20519">
      <w:rPr>
        <w:rStyle w:val="Strong"/>
        <w:noProof/>
        <w:lang w:bidi="en-GB"/>
      </w:rPr>
      <w:t>21</w:t>
    </w:r>
    <w:r w:rsidR="007F5E80" w:rsidRPr="000D537B">
      <w:rPr>
        <w:rStyle w:val="Strong"/>
        <w:noProof/>
        <w:lang w:bidi="en-GB"/>
      </w:rPr>
      <w:fldChar w:fldCharType="end"/>
    </w:r>
  </w:p>
  <w:p w14:paraId="19518112" w14:textId="77777777" w:rsidR="00C270B9" w:rsidRDefault="00C270B9" w:rsidP="00EA6AA9"/>
  <w:p w14:paraId="14367BA9" w14:textId="77777777" w:rsidR="00C270B9" w:rsidRDefault="00C270B9" w:rsidP="00EA6AA9"/>
  <w:p w14:paraId="6C3DB268" w14:textId="77777777" w:rsidR="00C270B9" w:rsidRDefault="00C270B9" w:rsidP="00EA6AA9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A6E86F" w14:textId="5DAFEAB5" w:rsidR="007F5E80" w:rsidRPr="000D537B" w:rsidRDefault="007F5E80" w:rsidP="00EA6AA9">
    <w:pPr>
      <w:pStyle w:val="Header"/>
      <w:rPr>
        <w:rStyle w:val="Strong"/>
      </w:rPr>
    </w:pPr>
    <w:r w:rsidRPr="000D537B">
      <w:rPr>
        <w:lang w:bidi="en-GB"/>
      </w:rPr>
      <w:t xml:space="preserve">Running head: </w:t>
    </w:r>
    <w:sdt>
      <w:sdtPr>
        <w:rPr>
          <w:rStyle w:val="Strong"/>
        </w:rPr>
        <w:alias w:val="Running head"/>
        <w:tag w:val=""/>
        <w:id w:val="-696842620"/>
        <w:placeholder>
          <w:docPart w:val="23D49E84A89E004CAD4D0B1001B95AB0"/>
        </w:placeholder>
        <w:dataBinding w:prefixMappings="xmlns:ns0='http://schemas.microsoft.com/office/2006/coverPageProps' " w:xpath="/ns0:CoverPageProperties[1]/ns0:Abstract[1]" w:storeItemID="{55AF091B-3C7A-41E3-B477-F2FDAA23CFDA}"/>
        <w15:appearance w15:val="hidden"/>
        <w:text/>
      </w:sdtPr>
      <w:sdtEndPr>
        <w:rPr>
          <w:rStyle w:val="DefaultParagraphFont"/>
          <w:caps w:val="0"/>
        </w:rPr>
      </w:sdtEndPr>
      <w:sdtContent>
        <w:r>
          <w:rPr>
            <w:rStyle w:val="Strong"/>
          </w:rPr>
          <w:t>paediatric MENTAL HEALTH presentations to australian eds in COVID-19</w:t>
        </w:r>
      </w:sdtContent>
    </w:sdt>
    <w:r w:rsidRPr="000D537B">
      <w:rPr>
        <w:rStyle w:val="Strong"/>
        <w:lang w:bidi="en-GB"/>
      </w:rPr>
      <w:t xml:space="preserve"> </w:t>
    </w:r>
    <w:r w:rsidRPr="000D537B">
      <w:rPr>
        <w:rStyle w:val="Strong"/>
        <w:lang w:bidi="en-GB"/>
      </w:rPr>
      <w:ptab w:relativeTo="margin" w:alignment="right" w:leader="none"/>
    </w:r>
    <w:r w:rsidRPr="000D537B">
      <w:rPr>
        <w:rStyle w:val="Strong"/>
        <w:lang w:bidi="en-GB"/>
      </w:rPr>
      <w:fldChar w:fldCharType="begin"/>
    </w:r>
    <w:r w:rsidRPr="000D537B">
      <w:rPr>
        <w:rStyle w:val="Strong"/>
        <w:lang w:bidi="en-GB"/>
      </w:rPr>
      <w:instrText xml:space="preserve"> PAGE   \* MERGEFORMAT </w:instrText>
    </w:r>
    <w:r w:rsidRPr="000D537B">
      <w:rPr>
        <w:rStyle w:val="Strong"/>
        <w:lang w:bidi="en-GB"/>
      </w:rPr>
      <w:fldChar w:fldCharType="separate"/>
    </w:r>
    <w:r w:rsidR="00E20519">
      <w:rPr>
        <w:rStyle w:val="Strong"/>
        <w:noProof/>
        <w:lang w:bidi="en-GB"/>
      </w:rPr>
      <w:t>15</w:t>
    </w:r>
    <w:r w:rsidRPr="000D537B">
      <w:rPr>
        <w:rStyle w:val="Strong"/>
        <w:noProof/>
        <w:lang w:bidi="en-GB"/>
      </w:rPr>
      <w:fldChar w:fldCharType="end"/>
    </w:r>
  </w:p>
  <w:p w14:paraId="560676CB" w14:textId="77777777" w:rsidR="00C270B9" w:rsidRDefault="00C270B9" w:rsidP="00EA6AA9"/>
  <w:p w14:paraId="2360F6CE" w14:textId="77777777" w:rsidR="00C270B9" w:rsidRDefault="00C270B9" w:rsidP="00EA6AA9"/>
  <w:p w14:paraId="7AF4B482" w14:textId="77777777" w:rsidR="00C270B9" w:rsidRDefault="00C270B9" w:rsidP="00EA6AA9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984C7A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0CD32A5C"/>
    <w:multiLevelType w:val="hybridMultilevel"/>
    <w:tmpl w:val="A7CCD3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F66009B"/>
    <w:multiLevelType w:val="hybridMultilevel"/>
    <w:tmpl w:val="9FDE847A"/>
    <w:lvl w:ilvl="0" w:tplc="C92AE60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C7E66278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9E14F0F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108AD14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AAFAD60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6162644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F16C587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C3A8AA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F344431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2" w15:restartNumberingAfterBreak="0">
    <w:nsid w:val="19587845"/>
    <w:multiLevelType w:val="hybridMultilevel"/>
    <w:tmpl w:val="F18AD370"/>
    <w:lvl w:ilvl="0" w:tplc="52B666CA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A514956"/>
    <w:multiLevelType w:val="hybridMultilevel"/>
    <w:tmpl w:val="52F4F35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1BD90A34"/>
    <w:multiLevelType w:val="hybridMultilevel"/>
    <w:tmpl w:val="525E59D6"/>
    <w:lvl w:ilvl="0" w:tplc="52B666CA">
      <w:start w:val="1"/>
      <w:numFmt w:val="decimal"/>
      <w:lvlText w:val="%1."/>
      <w:lvlJc w:val="left"/>
      <w:pPr>
        <w:ind w:left="34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10" w:hanging="360"/>
      </w:pPr>
    </w:lvl>
    <w:lvl w:ilvl="2" w:tplc="0809001B" w:tentative="1">
      <w:start w:val="1"/>
      <w:numFmt w:val="lowerRoman"/>
      <w:lvlText w:val="%3."/>
      <w:lvlJc w:val="right"/>
      <w:pPr>
        <w:ind w:left="2330" w:hanging="180"/>
      </w:pPr>
    </w:lvl>
    <w:lvl w:ilvl="3" w:tplc="0809000F" w:tentative="1">
      <w:start w:val="1"/>
      <w:numFmt w:val="decimal"/>
      <w:lvlText w:val="%4."/>
      <w:lvlJc w:val="left"/>
      <w:pPr>
        <w:ind w:left="3050" w:hanging="360"/>
      </w:pPr>
    </w:lvl>
    <w:lvl w:ilvl="4" w:tplc="08090019" w:tentative="1">
      <w:start w:val="1"/>
      <w:numFmt w:val="lowerLetter"/>
      <w:lvlText w:val="%5."/>
      <w:lvlJc w:val="left"/>
      <w:pPr>
        <w:ind w:left="3770" w:hanging="360"/>
      </w:pPr>
    </w:lvl>
    <w:lvl w:ilvl="5" w:tplc="0809001B" w:tentative="1">
      <w:start w:val="1"/>
      <w:numFmt w:val="lowerRoman"/>
      <w:lvlText w:val="%6."/>
      <w:lvlJc w:val="right"/>
      <w:pPr>
        <w:ind w:left="4490" w:hanging="180"/>
      </w:pPr>
    </w:lvl>
    <w:lvl w:ilvl="6" w:tplc="0809000F" w:tentative="1">
      <w:start w:val="1"/>
      <w:numFmt w:val="decimal"/>
      <w:lvlText w:val="%7."/>
      <w:lvlJc w:val="left"/>
      <w:pPr>
        <w:ind w:left="5210" w:hanging="360"/>
      </w:pPr>
    </w:lvl>
    <w:lvl w:ilvl="7" w:tplc="08090019" w:tentative="1">
      <w:start w:val="1"/>
      <w:numFmt w:val="lowerLetter"/>
      <w:lvlText w:val="%8."/>
      <w:lvlJc w:val="left"/>
      <w:pPr>
        <w:ind w:left="5930" w:hanging="360"/>
      </w:pPr>
    </w:lvl>
    <w:lvl w:ilvl="8" w:tplc="0809001B" w:tentative="1">
      <w:start w:val="1"/>
      <w:numFmt w:val="lowerRoman"/>
      <w:lvlText w:val="%9."/>
      <w:lvlJc w:val="right"/>
      <w:pPr>
        <w:ind w:left="6650" w:hanging="180"/>
      </w:pPr>
    </w:lvl>
  </w:abstractNum>
  <w:abstractNum w:abstractNumId="15" w15:restartNumberingAfterBreak="0">
    <w:nsid w:val="26913DC0"/>
    <w:multiLevelType w:val="hybridMultilevel"/>
    <w:tmpl w:val="6F72F2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15E2EC8"/>
    <w:multiLevelType w:val="hybridMultilevel"/>
    <w:tmpl w:val="912253B4"/>
    <w:lvl w:ilvl="0" w:tplc="246A4558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4AC5A39"/>
    <w:multiLevelType w:val="hybridMultilevel"/>
    <w:tmpl w:val="C422D77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40667B"/>
    <w:multiLevelType w:val="hybridMultilevel"/>
    <w:tmpl w:val="9D4CE14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3AE779D7"/>
    <w:multiLevelType w:val="multilevel"/>
    <w:tmpl w:val="F1ECA3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F0026B9"/>
    <w:multiLevelType w:val="hybridMultilevel"/>
    <w:tmpl w:val="AA4E2546"/>
    <w:lvl w:ilvl="0" w:tplc="7A023F24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FBD755B"/>
    <w:multiLevelType w:val="hybridMultilevel"/>
    <w:tmpl w:val="CC5472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E0670CD"/>
    <w:multiLevelType w:val="hybridMultilevel"/>
    <w:tmpl w:val="11D43ABE"/>
    <w:lvl w:ilvl="0" w:tplc="7F9CEE28"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4129A2"/>
    <w:multiLevelType w:val="hybridMultilevel"/>
    <w:tmpl w:val="A0C08C0E"/>
    <w:lvl w:ilvl="0" w:tplc="FC1A24A8">
      <w:start w:val="1"/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12B7DF1"/>
    <w:multiLevelType w:val="hybridMultilevel"/>
    <w:tmpl w:val="8F74D1B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65332E0B"/>
    <w:multiLevelType w:val="hybridMultilevel"/>
    <w:tmpl w:val="37CCF67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5937DC4"/>
    <w:multiLevelType w:val="hybridMultilevel"/>
    <w:tmpl w:val="3F4811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FCE04B7"/>
    <w:multiLevelType w:val="hybridMultilevel"/>
    <w:tmpl w:val="779E69F0"/>
    <w:lvl w:ilvl="0" w:tplc="C5303EA4">
      <w:start w:val="2020"/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FF60523"/>
    <w:multiLevelType w:val="hybridMultilevel"/>
    <w:tmpl w:val="ABFA0626"/>
    <w:lvl w:ilvl="0" w:tplc="606CA92C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5A17929"/>
    <w:multiLevelType w:val="hybridMultilevel"/>
    <w:tmpl w:val="8DB4C632"/>
    <w:lvl w:ilvl="0" w:tplc="A49C7330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74605E6"/>
    <w:multiLevelType w:val="hybridMultilevel"/>
    <w:tmpl w:val="334076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7FD6844"/>
    <w:multiLevelType w:val="hybridMultilevel"/>
    <w:tmpl w:val="438A7DE6"/>
    <w:lvl w:ilvl="0" w:tplc="3138AA7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A16669F"/>
    <w:multiLevelType w:val="hybridMultilevel"/>
    <w:tmpl w:val="3F1ED6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DDF2A52"/>
    <w:multiLevelType w:val="hybridMultilevel"/>
    <w:tmpl w:val="186EA802"/>
    <w:lvl w:ilvl="0" w:tplc="828A77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6313625">
    <w:abstractNumId w:val="9"/>
  </w:num>
  <w:num w:numId="2" w16cid:durableId="1218514843">
    <w:abstractNumId w:val="7"/>
  </w:num>
  <w:num w:numId="3" w16cid:durableId="807892108">
    <w:abstractNumId w:val="6"/>
  </w:num>
  <w:num w:numId="4" w16cid:durableId="1712342529">
    <w:abstractNumId w:val="5"/>
  </w:num>
  <w:num w:numId="5" w16cid:durableId="598415880">
    <w:abstractNumId w:val="4"/>
  </w:num>
  <w:num w:numId="6" w16cid:durableId="862745970">
    <w:abstractNumId w:val="8"/>
  </w:num>
  <w:num w:numId="7" w16cid:durableId="1945383424">
    <w:abstractNumId w:val="3"/>
  </w:num>
  <w:num w:numId="8" w16cid:durableId="1916041491">
    <w:abstractNumId w:val="2"/>
  </w:num>
  <w:num w:numId="9" w16cid:durableId="1156535835">
    <w:abstractNumId w:val="1"/>
  </w:num>
  <w:num w:numId="10" w16cid:durableId="636766089">
    <w:abstractNumId w:val="0"/>
  </w:num>
  <w:num w:numId="11" w16cid:durableId="1512380669">
    <w:abstractNumId w:val="9"/>
    <w:lvlOverride w:ilvl="0">
      <w:startOverride w:val="1"/>
    </w:lvlOverride>
  </w:num>
  <w:num w:numId="12" w16cid:durableId="716199691">
    <w:abstractNumId w:val="27"/>
  </w:num>
  <w:num w:numId="13" w16cid:durableId="2021395712">
    <w:abstractNumId w:val="22"/>
  </w:num>
  <w:num w:numId="14" w16cid:durableId="188573395">
    <w:abstractNumId w:val="20"/>
  </w:num>
  <w:num w:numId="15" w16cid:durableId="1641493791">
    <w:abstractNumId w:val="23"/>
  </w:num>
  <w:num w:numId="16" w16cid:durableId="682249689">
    <w:abstractNumId w:val="16"/>
  </w:num>
  <w:num w:numId="17" w16cid:durableId="911349659">
    <w:abstractNumId w:val="18"/>
  </w:num>
  <w:num w:numId="18" w16cid:durableId="1112015920">
    <w:abstractNumId w:val="24"/>
  </w:num>
  <w:num w:numId="19" w16cid:durableId="1494561201">
    <w:abstractNumId w:val="15"/>
  </w:num>
  <w:num w:numId="20" w16cid:durableId="877006866">
    <w:abstractNumId w:val="25"/>
  </w:num>
  <w:num w:numId="21" w16cid:durableId="1339577996">
    <w:abstractNumId w:val="17"/>
  </w:num>
  <w:num w:numId="22" w16cid:durableId="41760501">
    <w:abstractNumId w:val="12"/>
  </w:num>
  <w:num w:numId="23" w16cid:durableId="357508338">
    <w:abstractNumId w:val="14"/>
  </w:num>
  <w:num w:numId="24" w16cid:durableId="667757041">
    <w:abstractNumId w:val="28"/>
  </w:num>
  <w:num w:numId="25" w16cid:durableId="495071805">
    <w:abstractNumId w:val="31"/>
  </w:num>
  <w:num w:numId="26" w16cid:durableId="883250222">
    <w:abstractNumId w:val="33"/>
  </w:num>
  <w:num w:numId="27" w16cid:durableId="823081095">
    <w:abstractNumId w:val="21"/>
  </w:num>
  <w:num w:numId="28" w16cid:durableId="1666932383">
    <w:abstractNumId w:val="29"/>
  </w:num>
  <w:num w:numId="29" w16cid:durableId="1150176904">
    <w:abstractNumId w:val="30"/>
  </w:num>
  <w:num w:numId="30" w16cid:durableId="1159419156">
    <w:abstractNumId w:val="13"/>
  </w:num>
  <w:num w:numId="31" w16cid:durableId="523446780">
    <w:abstractNumId w:val="32"/>
  </w:num>
  <w:num w:numId="32" w16cid:durableId="405960044">
    <w:abstractNumId w:val="10"/>
  </w:num>
  <w:num w:numId="33" w16cid:durableId="670640392">
    <w:abstractNumId w:val="26"/>
  </w:num>
  <w:num w:numId="34" w16cid:durableId="2115395058">
    <w:abstractNumId w:val="19"/>
  </w:num>
  <w:num w:numId="35" w16cid:durableId="118104898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hdrShapeDefaults>
    <o:shapedefaults v:ext="edit" spidmax="2050"/>
  </w:hdrShapeDefaults>
  <w:footnotePr>
    <w:pos w:val="beneathText"/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fdsrtzfyvtfeyev2aoxrs5ad0xaet5tpwfd&quot;&gt;My EndNote Library_MASTER_2024&lt;record-ids&gt;&lt;item&gt;807&lt;/item&gt;&lt;item&gt;808&lt;/item&gt;&lt;item&gt;809&lt;/item&gt;&lt;/record-ids&gt;&lt;/item&gt;&lt;/Libraries&gt;"/>
  </w:docVars>
  <w:rsids>
    <w:rsidRoot w:val="003F45A0"/>
    <w:rsid w:val="000000F8"/>
    <w:rsid w:val="0000034A"/>
    <w:rsid w:val="000016EA"/>
    <w:rsid w:val="000017AA"/>
    <w:rsid w:val="00001AA3"/>
    <w:rsid w:val="00002249"/>
    <w:rsid w:val="00004759"/>
    <w:rsid w:val="00005175"/>
    <w:rsid w:val="0000668D"/>
    <w:rsid w:val="00006DEE"/>
    <w:rsid w:val="000074EE"/>
    <w:rsid w:val="00007ADA"/>
    <w:rsid w:val="00011015"/>
    <w:rsid w:val="0001135F"/>
    <w:rsid w:val="000113DF"/>
    <w:rsid w:val="0001303E"/>
    <w:rsid w:val="000130E3"/>
    <w:rsid w:val="00013846"/>
    <w:rsid w:val="00013864"/>
    <w:rsid w:val="00014F31"/>
    <w:rsid w:val="00015411"/>
    <w:rsid w:val="00015D2C"/>
    <w:rsid w:val="00016321"/>
    <w:rsid w:val="000178F6"/>
    <w:rsid w:val="00017A10"/>
    <w:rsid w:val="00017BC6"/>
    <w:rsid w:val="00020138"/>
    <w:rsid w:val="00020316"/>
    <w:rsid w:val="000206FB"/>
    <w:rsid w:val="00020A22"/>
    <w:rsid w:val="00020C91"/>
    <w:rsid w:val="00022FD1"/>
    <w:rsid w:val="00023185"/>
    <w:rsid w:val="0002394D"/>
    <w:rsid w:val="000240C7"/>
    <w:rsid w:val="00024312"/>
    <w:rsid w:val="00024A41"/>
    <w:rsid w:val="00025279"/>
    <w:rsid w:val="00025592"/>
    <w:rsid w:val="00025618"/>
    <w:rsid w:val="000256AD"/>
    <w:rsid w:val="00026352"/>
    <w:rsid w:val="00027544"/>
    <w:rsid w:val="00027ADB"/>
    <w:rsid w:val="00030C44"/>
    <w:rsid w:val="000314C4"/>
    <w:rsid w:val="00031B6B"/>
    <w:rsid w:val="00031B6E"/>
    <w:rsid w:val="0003216C"/>
    <w:rsid w:val="0003220E"/>
    <w:rsid w:val="00033D37"/>
    <w:rsid w:val="00034677"/>
    <w:rsid w:val="00035E15"/>
    <w:rsid w:val="0003619B"/>
    <w:rsid w:val="0003628B"/>
    <w:rsid w:val="000378B4"/>
    <w:rsid w:val="00040207"/>
    <w:rsid w:val="0004087C"/>
    <w:rsid w:val="00040EE1"/>
    <w:rsid w:val="00042219"/>
    <w:rsid w:val="00042407"/>
    <w:rsid w:val="0004245E"/>
    <w:rsid w:val="0004321E"/>
    <w:rsid w:val="000435A8"/>
    <w:rsid w:val="00043625"/>
    <w:rsid w:val="00043865"/>
    <w:rsid w:val="000440DE"/>
    <w:rsid w:val="00044155"/>
    <w:rsid w:val="000442BA"/>
    <w:rsid w:val="000445DD"/>
    <w:rsid w:val="000448EC"/>
    <w:rsid w:val="00044E87"/>
    <w:rsid w:val="000451D8"/>
    <w:rsid w:val="0004524E"/>
    <w:rsid w:val="00045315"/>
    <w:rsid w:val="00046B49"/>
    <w:rsid w:val="00046FAA"/>
    <w:rsid w:val="0004711F"/>
    <w:rsid w:val="00047950"/>
    <w:rsid w:val="00047B73"/>
    <w:rsid w:val="00050654"/>
    <w:rsid w:val="000506E1"/>
    <w:rsid w:val="0005075A"/>
    <w:rsid w:val="00051AEB"/>
    <w:rsid w:val="00051D13"/>
    <w:rsid w:val="000520E1"/>
    <w:rsid w:val="000521E1"/>
    <w:rsid w:val="000529B2"/>
    <w:rsid w:val="0005327D"/>
    <w:rsid w:val="00053899"/>
    <w:rsid w:val="00053908"/>
    <w:rsid w:val="00055AC2"/>
    <w:rsid w:val="0005633B"/>
    <w:rsid w:val="00056A00"/>
    <w:rsid w:val="00056BF7"/>
    <w:rsid w:val="00056C42"/>
    <w:rsid w:val="000571C8"/>
    <w:rsid w:val="0005779A"/>
    <w:rsid w:val="00057B18"/>
    <w:rsid w:val="00060269"/>
    <w:rsid w:val="00060708"/>
    <w:rsid w:val="000608D8"/>
    <w:rsid w:val="00060D68"/>
    <w:rsid w:val="000615DE"/>
    <w:rsid w:val="00061619"/>
    <w:rsid w:val="000619DF"/>
    <w:rsid w:val="00062370"/>
    <w:rsid w:val="00062433"/>
    <w:rsid w:val="000631FA"/>
    <w:rsid w:val="000641C2"/>
    <w:rsid w:val="00064311"/>
    <w:rsid w:val="00064C32"/>
    <w:rsid w:val="00066621"/>
    <w:rsid w:val="00066715"/>
    <w:rsid w:val="00066D66"/>
    <w:rsid w:val="000671EB"/>
    <w:rsid w:val="00067445"/>
    <w:rsid w:val="00067455"/>
    <w:rsid w:val="00067565"/>
    <w:rsid w:val="00067611"/>
    <w:rsid w:val="00067687"/>
    <w:rsid w:val="00067841"/>
    <w:rsid w:val="000678AC"/>
    <w:rsid w:val="00072C72"/>
    <w:rsid w:val="00073228"/>
    <w:rsid w:val="00073278"/>
    <w:rsid w:val="0007399C"/>
    <w:rsid w:val="000739C9"/>
    <w:rsid w:val="000739ED"/>
    <w:rsid w:val="000740E7"/>
    <w:rsid w:val="000744F4"/>
    <w:rsid w:val="00074554"/>
    <w:rsid w:val="000745B5"/>
    <w:rsid w:val="00075343"/>
    <w:rsid w:val="000753D6"/>
    <w:rsid w:val="000773B5"/>
    <w:rsid w:val="00077588"/>
    <w:rsid w:val="00077627"/>
    <w:rsid w:val="00077807"/>
    <w:rsid w:val="00077E5D"/>
    <w:rsid w:val="00080E6C"/>
    <w:rsid w:val="00080EC7"/>
    <w:rsid w:val="00081086"/>
    <w:rsid w:val="000813D9"/>
    <w:rsid w:val="000827CA"/>
    <w:rsid w:val="000828F2"/>
    <w:rsid w:val="00082C36"/>
    <w:rsid w:val="00082DD6"/>
    <w:rsid w:val="000837CD"/>
    <w:rsid w:val="00083B5C"/>
    <w:rsid w:val="00083FBB"/>
    <w:rsid w:val="00084DFE"/>
    <w:rsid w:val="00085DC2"/>
    <w:rsid w:val="00085DD3"/>
    <w:rsid w:val="00085F1C"/>
    <w:rsid w:val="00086A06"/>
    <w:rsid w:val="00086D93"/>
    <w:rsid w:val="0008794D"/>
    <w:rsid w:val="0009021E"/>
    <w:rsid w:val="00090239"/>
    <w:rsid w:val="00090DE7"/>
    <w:rsid w:val="00090FF5"/>
    <w:rsid w:val="000914A2"/>
    <w:rsid w:val="000929D1"/>
    <w:rsid w:val="000929D5"/>
    <w:rsid w:val="00092E89"/>
    <w:rsid w:val="00092EE1"/>
    <w:rsid w:val="0009303A"/>
    <w:rsid w:val="00093CC1"/>
    <w:rsid w:val="00093D68"/>
    <w:rsid w:val="00093E43"/>
    <w:rsid w:val="000940F1"/>
    <w:rsid w:val="00094B06"/>
    <w:rsid w:val="00095312"/>
    <w:rsid w:val="0009611D"/>
    <w:rsid w:val="0009679A"/>
    <w:rsid w:val="00096B07"/>
    <w:rsid w:val="00096C02"/>
    <w:rsid w:val="00096D30"/>
    <w:rsid w:val="00097557"/>
    <w:rsid w:val="00097867"/>
    <w:rsid w:val="000979E7"/>
    <w:rsid w:val="000A013B"/>
    <w:rsid w:val="000A0CC7"/>
    <w:rsid w:val="000A0D62"/>
    <w:rsid w:val="000A0F8A"/>
    <w:rsid w:val="000A13F6"/>
    <w:rsid w:val="000A14A2"/>
    <w:rsid w:val="000A1932"/>
    <w:rsid w:val="000A199C"/>
    <w:rsid w:val="000A2017"/>
    <w:rsid w:val="000A205F"/>
    <w:rsid w:val="000A2B8B"/>
    <w:rsid w:val="000A36EC"/>
    <w:rsid w:val="000A3F8E"/>
    <w:rsid w:val="000A40CA"/>
    <w:rsid w:val="000A6857"/>
    <w:rsid w:val="000A728D"/>
    <w:rsid w:val="000A7834"/>
    <w:rsid w:val="000B1357"/>
    <w:rsid w:val="000B2016"/>
    <w:rsid w:val="000B226F"/>
    <w:rsid w:val="000B33D9"/>
    <w:rsid w:val="000B35CD"/>
    <w:rsid w:val="000B3EBA"/>
    <w:rsid w:val="000B3EE4"/>
    <w:rsid w:val="000B4DA8"/>
    <w:rsid w:val="000B4FC6"/>
    <w:rsid w:val="000B52D9"/>
    <w:rsid w:val="000B6005"/>
    <w:rsid w:val="000B7289"/>
    <w:rsid w:val="000B78BC"/>
    <w:rsid w:val="000C00D4"/>
    <w:rsid w:val="000C21BB"/>
    <w:rsid w:val="000C22B3"/>
    <w:rsid w:val="000C2CE1"/>
    <w:rsid w:val="000C2DB8"/>
    <w:rsid w:val="000C328F"/>
    <w:rsid w:val="000C3866"/>
    <w:rsid w:val="000C3CB6"/>
    <w:rsid w:val="000C4249"/>
    <w:rsid w:val="000C4C87"/>
    <w:rsid w:val="000C4DD5"/>
    <w:rsid w:val="000C4F83"/>
    <w:rsid w:val="000C5520"/>
    <w:rsid w:val="000C64FB"/>
    <w:rsid w:val="000C6D9F"/>
    <w:rsid w:val="000C703F"/>
    <w:rsid w:val="000C71C5"/>
    <w:rsid w:val="000C7362"/>
    <w:rsid w:val="000C7E2A"/>
    <w:rsid w:val="000D0577"/>
    <w:rsid w:val="000D067F"/>
    <w:rsid w:val="000D0C45"/>
    <w:rsid w:val="000D1D66"/>
    <w:rsid w:val="000D3291"/>
    <w:rsid w:val="000D37F4"/>
    <w:rsid w:val="000D3A1E"/>
    <w:rsid w:val="000D3A7B"/>
    <w:rsid w:val="000D41A5"/>
    <w:rsid w:val="000D4B7C"/>
    <w:rsid w:val="000D504A"/>
    <w:rsid w:val="000D5352"/>
    <w:rsid w:val="000D537B"/>
    <w:rsid w:val="000D55D6"/>
    <w:rsid w:val="000D5A14"/>
    <w:rsid w:val="000D5D9B"/>
    <w:rsid w:val="000D7745"/>
    <w:rsid w:val="000D787C"/>
    <w:rsid w:val="000D7D08"/>
    <w:rsid w:val="000E0492"/>
    <w:rsid w:val="000E06E5"/>
    <w:rsid w:val="000E08A2"/>
    <w:rsid w:val="000E1455"/>
    <w:rsid w:val="000E1DF3"/>
    <w:rsid w:val="000E1F0F"/>
    <w:rsid w:val="000E2390"/>
    <w:rsid w:val="000E2933"/>
    <w:rsid w:val="000E2A3D"/>
    <w:rsid w:val="000E2F02"/>
    <w:rsid w:val="000E304F"/>
    <w:rsid w:val="000E308D"/>
    <w:rsid w:val="000E318B"/>
    <w:rsid w:val="000E3205"/>
    <w:rsid w:val="000E3C29"/>
    <w:rsid w:val="000E4532"/>
    <w:rsid w:val="000E47F7"/>
    <w:rsid w:val="000E4CC6"/>
    <w:rsid w:val="000E4E06"/>
    <w:rsid w:val="000E4EA5"/>
    <w:rsid w:val="000E4F2B"/>
    <w:rsid w:val="000E54E9"/>
    <w:rsid w:val="000E67B0"/>
    <w:rsid w:val="000E6BE2"/>
    <w:rsid w:val="000E6E89"/>
    <w:rsid w:val="000E7247"/>
    <w:rsid w:val="000E7EA3"/>
    <w:rsid w:val="000E7F7A"/>
    <w:rsid w:val="000F042C"/>
    <w:rsid w:val="000F15C4"/>
    <w:rsid w:val="000F1DCE"/>
    <w:rsid w:val="000F2271"/>
    <w:rsid w:val="000F253A"/>
    <w:rsid w:val="000F2572"/>
    <w:rsid w:val="000F26D7"/>
    <w:rsid w:val="000F2F33"/>
    <w:rsid w:val="000F34D2"/>
    <w:rsid w:val="000F3CE2"/>
    <w:rsid w:val="000F4095"/>
    <w:rsid w:val="000F5504"/>
    <w:rsid w:val="000F5866"/>
    <w:rsid w:val="000F590E"/>
    <w:rsid w:val="000F59DD"/>
    <w:rsid w:val="000F60F9"/>
    <w:rsid w:val="000F6B01"/>
    <w:rsid w:val="000F6B62"/>
    <w:rsid w:val="000F6DF4"/>
    <w:rsid w:val="000F6E2A"/>
    <w:rsid w:val="000F70BC"/>
    <w:rsid w:val="0010032F"/>
    <w:rsid w:val="00101671"/>
    <w:rsid w:val="0010179B"/>
    <w:rsid w:val="00101A28"/>
    <w:rsid w:val="00102359"/>
    <w:rsid w:val="0010245A"/>
    <w:rsid w:val="00102620"/>
    <w:rsid w:val="00102673"/>
    <w:rsid w:val="00102DC7"/>
    <w:rsid w:val="00102F1C"/>
    <w:rsid w:val="001031B9"/>
    <w:rsid w:val="001035D3"/>
    <w:rsid w:val="001042A4"/>
    <w:rsid w:val="0010432F"/>
    <w:rsid w:val="00104561"/>
    <w:rsid w:val="00104565"/>
    <w:rsid w:val="001045B0"/>
    <w:rsid w:val="00104C0B"/>
    <w:rsid w:val="00104D48"/>
    <w:rsid w:val="00105511"/>
    <w:rsid w:val="001056F0"/>
    <w:rsid w:val="00105EF0"/>
    <w:rsid w:val="00106A50"/>
    <w:rsid w:val="00107E17"/>
    <w:rsid w:val="00110311"/>
    <w:rsid w:val="001103ED"/>
    <w:rsid w:val="00111826"/>
    <w:rsid w:val="00112274"/>
    <w:rsid w:val="00112B40"/>
    <w:rsid w:val="00113CB4"/>
    <w:rsid w:val="00114BC5"/>
    <w:rsid w:val="001154B7"/>
    <w:rsid w:val="0011582F"/>
    <w:rsid w:val="00115AD4"/>
    <w:rsid w:val="00116011"/>
    <w:rsid w:val="0011757B"/>
    <w:rsid w:val="0011770C"/>
    <w:rsid w:val="00117A18"/>
    <w:rsid w:val="00120A2C"/>
    <w:rsid w:val="00120CA1"/>
    <w:rsid w:val="001210A7"/>
    <w:rsid w:val="001211A8"/>
    <w:rsid w:val="00121265"/>
    <w:rsid w:val="00121B93"/>
    <w:rsid w:val="001221C0"/>
    <w:rsid w:val="00122821"/>
    <w:rsid w:val="001228CF"/>
    <w:rsid w:val="00122A59"/>
    <w:rsid w:val="001234D6"/>
    <w:rsid w:val="00123CBF"/>
    <w:rsid w:val="00124051"/>
    <w:rsid w:val="00125349"/>
    <w:rsid w:val="00126BEB"/>
    <w:rsid w:val="00127557"/>
    <w:rsid w:val="001276C0"/>
    <w:rsid w:val="00127B97"/>
    <w:rsid w:val="00127F4B"/>
    <w:rsid w:val="00130573"/>
    <w:rsid w:val="001309DF"/>
    <w:rsid w:val="00130CCD"/>
    <w:rsid w:val="001312EA"/>
    <w:rsid w:val="001312EC"/>
    <w:rsid w:val="00132453"/>
    <w:rsid w:val="001330D6"/>
    <w:rsid w:val="001331A8"/>
    <w:rsid w:val="001332F6"/>
    <w:rsid w:val="0013351E"/>
    <w:rsid w:val="001338D0"/>
    <w:rsid w:val="00133F4A"/>
    <w:rsid w:val="00134F4A"/>
    <w:rsid w:val="0013542F"/>
    <w:rsid w:val="00136182"/>
    <w:rsid w:val="00136675"/>
    <w:rsid w:val="00136A57"/>
    <w:rsid w:val="00137BB7"/>
    <w:rsid w:val="00137F87"/>
    <w:rsid w:val="001402ED"/>
    <w:rsid w:val="001403B4"/>
    <w:rsid w:val="00140BA7"/>
    <w:rsid w:val="00140C72"/>
    <w:rsid w:val="00140FAB"/>
    <w:rsid w:val="0014113C"/>
    <w:rsid w:val="001416A8"/>
    <w:rsid w:val="001417ED"/>
    <w:rsid w:val="0014188B"/>
    <w:rsid w:val="00141990"/>
    <w:rsid w:val="00141D09"/>
    <w:rsid w:val="00141EE0"/>
    <w:rsid w:val="00141FCE"/>
    <w:rsid w:val="0014241B"/>
    <w:rsid w:val="0014247C"/>
    <w:rsid w:val="001426A1"/>
    <w:rsid w:val="0014290F"/>
    <w:rsid w:val="00142923"/>
    <w:rsid w:val="00143462"/>
    <w:rsid w:val="001443FE"/>
    <w:rsid w:val="00144CE7"/>
    <w:rsid w:val="00144F68"/>
    <w:rsid w:val="00145232"/>
    <w:rsid w:val="00145C0E"/>
    <w:rsid w:val="00146AE7"/>
    <w:rsid w:val="00147024"/>
    <w:rsid w:val="0014721B"/>
    <w:rsid w:val="001472C1"/>
    <w:rsid w:val="001472CC"/>
    <w:rsid w:val="00147474"/>
    <w:rsid w:val="00147712"/>
    <w:rsid w:val="00147769"/>
    <w:rsid w:val="00150CD0"/>
    <w:rsid w:val="00150D2F"/>
    <w:rsid w:val="001516F2"/>
    <w:rsid w:val="001523C2"/>
    <w:rsid w:val="001523E2"/>
    <w:rsid w:val="00152608"/>
    <w:rsid w:val="001528EA"/>
    <w:rsid w:val="0015295D"/>
    <w:rsid w:val="00153380"/>
    <w:rsid w:val="00153BE0"/>
    <w:rsid w:val="00155AB0"/>
    <w:rsid w:val="00155B4A"/>
    <w:rsid w:val="00155F2E"/>
    <w:rsid w:val="00156529"/>
    <w:rsid w:val="00156811"/>
    <w:rsid w:val="00156F73"/>
    <w:rsid w:val="00157166"/>
    <w:rsid w:val="0016005F"/>
    <w:rsid w:val="00160069"/>
    <w:rsid w:val="00160336"/>
    <w:rsid w:val="00160452"/>
    <w:rsid w:val="00160A78"/>
    <w:rsid w:val="00161518"/>
    <w:rsid w:val="00161650"/>
    <w:rsid w:val="001617A7"/>
    <w:rsid w:val="00162C3D"/>
    <w:rsid w:val="0016413C"/>
    <w:rsid w:val="00164865"/>
    <w:rsid w:val="00164CC3"/>
    <w:rsid w:val="00165323"/>
    <w:rsid w:val="00165341"/>
    <w:rsid w:val="00165410"/>
    <w:rsid w:val="00165BCA"/>
    <w:rsid w:val="001660D0"/>
    <w:rsid w:val="00166469"/>
    <w:rsid w:val="00166521"/>
    <w:rsid w:val="001676F7"/>
    <w:rsid w:val="001677AB"/>
    <w:rsid w:val="00167820"/>
    <w:rsid w:val="00167A0C"/>
    <w:rsid w:val="00167DEF"/>
    <w:rsid w:val="0017011A"/>
    <w:rsid w:val="00170746"/>
    <w:rsid w:val="00170ACB"/>
    <w:rsid w:val="00170E41"/>
    <w:rsid w:val="001715C2"/>
    <w:rsid w:val="001719BF"/>
    <w:rsid w:val="001719FA"/>
    <w:rsid w:val="0017240A"/>
    <w:rsid w:val="00172640"/>
    <w:rsid w:val="00172994"/>
    <w:rsid w:val="00173B11"/>
    <w:rsid w:val="0017411D"/>
    <w:rsid w:val="00174208"/>
    <w:rsid w:val="001742EF"/>
    <w:rsid w:val="00174301"/>
    <w:rsid w:val="001778AC"/>
    <w:rsid w:val="001779E1"/>
    <w:rsid w:val="001800FF"/>
    <w:rsid w:val="0018029C"/>
    <w:rsid w:val="0018054C"/>
    <w:rsid w:val="00180A6F"/>
    <w:rsid w:val="00180F82"/>
    <w:rsid w:val="00181B1A"/>
    <w:rsid w:val="00181E00"/>
    <w:rsid w:val="00181FAF"/>
    <w:rsid w:val="00181FD5"/>
    <w:rsid w:val="00182B85"/>
    <w:rsid w:val="00182C66"/>
    <w:rsid w:val="00182DBC"/>
    <w:rsid w:val="00182EF0"/>
    <w:rsid w:val="0018331A"/>
    <w:rsid w:val="00184D1E"/>
    <w:rsid w:val="001850B6"/>
    <w:rsid w:val="001855DD"/>
    <w:rsid w:val="00185A14"/>
    <w:rsid w:val="00185AD7"/>
    <w:rsid w:val="00185EB8"/>
    <w:rsid w:val="00186EDF"/>
    <w:rsid w:val="00187C14"/>
    <w:rsid w:val="00187CE2"/>
    <w:rsid w:val="00190059"/>
    <w:rsid w:val="0019049C"/>
    <w:rsid w:val="001904F4"/>
    <w:rsid w:val="001909C9"/>
    <w:rsid w:val="00190D91"/>
    <w:rsid w:val="00190D99"/>
    <w:rsid w:val="00191628"/>
    <w:rsid w:val="0019190F"/>
    <w:rsid w:val="00191CA5"/>
    <w:rsid w:val="00191D7B"/>
    <w:rsid w:val="00192F04"/>
    <w:rsid w:val="00192F16"/>
    <w:rsid w:val="0019405F"/>
    <w:rsid w:val="00194279"/>
    <w:rsid w:val="00195BF1"/>
    <w:rsid w:val="00195F4C"/>
    <w:rsid w:val="00196166"/>
    <w:rsid w:val="00196D52"/>
    <w:rsid w:val="001974A5"/>
    <w:rsid w:val="00197CC2"/>
    <w:rsid w:val="001A060D"/>
    <w:rsid w:val="001A0F62"/>
    <w:rsid w:val="001A1332"/>
    <w:rsid w:val="001A1BAF"/>
    <w:rsid w:val="001A2E0B"/>
    <w:rsid w:val="001A2F85"/>
    <w:rsid w:val="001A313D"/>
    <w:rsid w:val="001A328D"/>
    <w:rsid w:val="001A367B"/>
    <w:rsid w:val="001A3769"/>
    <w:rsid w:val="001A38FD"/>
    <w:rsid w:val="001A4094"/>
    <w:rsid w:val="001A4DAB"/>
    <w:rsid w:val="001A5293"/>
    <w:rsid w:val="001A5C33"/>
    <w:rsid w:val="001A62C8"/>
    <w:rsid w:val="001A66F3"/>
    <w:rsid w:val="001A6C18"/>
    <w:rsid w:val="001A7239"/>
    <w:rsid w:val="001A784D"/>
    <w:rsid w:val="001B047A"/>
    <w:rsid w:val="001B05E9"/>
    <w:rsid w:val="001B0755"/>
    <w:rsid w:val="001B096E"/>
    <w:rsid w:val="001B1C06"/>
    <w:rsid w:val="001B2477"/>
    <w:rsid w:val="001B309F"/>
    <w:rsid w:val="001B3291"/>
    <w:rsid w:val="001B3463"/>
    <w:rsid w:val="001B41C6"/>
    <w:rsid w:val="001B4449"/>
    <w:rsid w:val="001B4450"/>
    <w:rsid w:val="001B44A8"/>
    <w:rsid w:val="001B4584"/>
    <w:rsid w:val="001B4A8A"/>
    <w:rsid w:val="001B5017"/>
    <w:rsid w:val="001B5456"/>
    <w:rsid w:val="001B669E"/>
    <w:rsid w:val="001B6A6F"/>
    <w:rsid w:val="001B6B21"/>
    <w:rsid w:val="001B6BA9"/>
    <w:rsid w:val="001B7699"/>
    <w:rsid w:val="001B77C5"/>
    <w:rsid w:val="001B7B3A"/>
    <w:rsid w:val="001C0717"/>
    <w:rsid w:val="001C0A86"/>
    <w:rsid w:val="001C2015"/>
    <w:rsid w:val="001C20F3"/>
    <w:rsid w:val="001C22C7"/>
    <w:rsid w:val="001C2D34"/>
    <w:rsid w:val="001C3486"/>
    <w:rsid w:val="001C3BF5"/>
    <w:rsid w:val="001C4D6A"/>
    <w:rsid w:val="001C4F31"/>
    <w:rsid w:val="001C5780"/>
    <w:rsid w:val="001C5EB8"/>
    <w:rsid w:val="001C6998"/>
    <w:rsid w:val="001C6B2D"/>
    <w:rsid w:val="001D029D"/>
    <w:rsid w:val="001D0612"/>
    <w:rsid w:val="001D1A5C"/>
    <w:rsid w:val="001D21F6"/>
    <w:rsid w:val="001D227E"/>
    <w:rsid w:val="001D354E"/>
    <w:rsid w:val="001D4874"/>
    <w:rsid w:val="001D4E5F"/>
    <w:rsid w:val="001D4F07"/>
    <w:rsid w:val="001D4FAE"/>
    <w:rsid w:val="001D51AB"/>
    <w:rsid w:val="001D51F8"/>
    <w:rsid w:val="001D57E1"/>
    <w:rsid w:val="001D58FE"/>
    <w:rsid w:val="001D59AA"/>
    <w:rsid w:val="001D5D50"/>
    <w:rsid w:val="001D65BB"/>
    <w:rsid w:val="001D6744"/>
    <w:rsid w:val="001D6E4F"/>
    <w:rsid w:val="001D72C1"/>
    <w:rsid w:val="001D7B79"/>
    <w:rsid w:val="001D7BA1"/>
    <w:rsid w:val="001D7D09"/>
    <w:rsid w:val="001E0905"/>
    <w:rsid w:val="001E0E71"/>
    <w:rsid w:val="001E1477"/>
    <w:rsid w:val="001E1693"/>
    <w:rsid w:val="001E1FDF"/>
    <w:rsid w:val="001E22AB"/>
    <w:rsid w:val="001E2B5B"/>
    <w:rsid w:val="001E31D2"/>
    <w:rsid w:val="001E3BAC"/>
    <w:rsid w:val="001E3C7E"/>
    <w:rsid w:val="001E3F83"/>
    <w:rsid w:val="001E438D"/>
    <w:rsid w:val="001E4DB2"/>
    <w:rsid w:val="001E51AD"/>
    <w:rsid w:val="001E51CE"/>
    <w:rsid w:val="001E539F"/>
    <w:rsid w:val="001E5DF0"/>
    <w:rsid w:val="001E62B1"/>
    <w:rsid w:val="001E6354"/>
    <w:rsid w:val="001E6E52"/>
    <w:rsid w:val="001F0336"/>
    <w:rsid w:val="001F05D0"/>
    <w:rsid w:val="001F0E96"/>
    <w:rsid w:val="001F10AF"/>
    <w:rsid w:val="001F31ED"/>
    <w:rsid w:val="001F3817"/>
    <w:rsid w:val="001F4ED5"/>
    <w:rsid w:val="001F5297"/>
    <w:rsid w:val="001F5ACC"/>
    <w:rsid w:val="001F5B05"/>
    <w:rsid w:val="001F5CCA"/>
    <w:rsid w:val="001F65B4"/>
    <w:rsid w:val="001F66BF"/>
    <w:rsid w:val="001F6778"/>
    <w:rsid w:val="001F6D55"/>
    <w:rsid w:val="001F6E59"/>
    <w:rsid w:val="001F71CE"/>
    <w:rsid w:val="002001E6"/>
    <w:rsid w:val="002004AC"/>
    <w:rsid w:val="00200540"/>
    <w:rsid w:val="002005F5"/>
    <w:rsid w:val="00201637"/>
    <w:rsid w:val="0020169A"/>
    <w:rsid w:val="00201B4D"/>
    <w:rsid w:val="00201DFF"/>
    <w:rsid w:val="002026BB"/>
    <w:rsid w:val="00203846"/>
    <w:rsid w:val="00204012"/>
    <w:rsid w:val="00204A19"/>
    <w:rsid w:val="00204E9E"/>
    <w:rsid w:val="00205B75"/>
    <w:rsid w:val="00205D0D"/>
    <w:rsid w:val="00205DB8"/>
    <w:rsid w:val="00206C85"/>
    <w:rsid w:val="00206F20"/>
    <w:rsid w:val="0021013D"/>
    <w:rsid w:val="00210142"/>
    <w:rsid w:val="00210E82"/>
    <w:rsid w:val="00211717"/>
    <w:rsid w:val="00212271"/>
    <w:rsid w:val="002122C6"/>
    <w:rsid w:val="00212CAC"/>
    <w:rsid w:val="0021324E"/>
    <w:rsid w:val="002135BE"/>
    <w:rsid w:val="00213AB1"/>
    <w:rsid w:val="00213B0E"/>
    <w:rsid w:val="00213B92"/>
    <w:rsid w:val="00214F3B"/>
    <w:rsid w:val="00215029"/>
    <w:rsid w:val="002161D2"/>
    <w:rsid w:val="00216DD6"/>
    <w:rsid w:val="00216E06"/>
    <w:rsid w:val="002176E0"/>
    <w:rsid w:val="00220D07"/>
    <w:rsid w:val="00220D27"/>
    <w:rsid w:val="002211FE"/>
    <w:rsid w:val="00221D72"/>
    <w:rsid w:val="00221E7C"/>
    <w:rsid w:val="00222A2A"/>
    <w:rsid w:val="00222CD6"/>
    <w:rsid w:val="00222E6D"/>
    <w:rsid w:val="00223253"/>
    <w:rsid w:val="00223387"/>
    <w:rsid w:val="00223622"/>
    <w:rsid w:val="002236D7"/>
    <w:rsid w:val="00223A76"/>
    <w:rsid w:val="002240E7"/>
    <w:rsid w:val="002243A1"/>
    <w:rsid w:val="002248A0"/>
    <w:rsid w:val="00224CB4"/>
    <w:rsid w:val="002256C4"/>
    <w:rsid w:val="00226A8D"/>
    <w:rsid w:val="00226F7B"/>
    <w:rsid w:val="00227A61"/>
    <w:rsid w:val="002303D9"/>
    <w:rsid w:val="002307F7"/>
    <w:rsid w:val="002316FF"/>
    <w:rsid w:val="002323FD"/>
    <w:rsid w:val="00232D42"/>
    <w:rsid w:val="00232DD7"/>
    <w:rsid w:val="00233D28"/>
    <w:rsid w:val="00234BD0"/>
    <w:rsid w:val="00235A3A"/>
    <w:rsid w:val="00236265"/>
    <w:rsid w:val="00236B15"/>
    <w:rsid w:val="00236BF6"/>
    <w:rsid w:val="0023714D"/>
    <w:rsid w:val="0023733C"/>
    <w:rsid w:val="00237CF2"/>
    <w:rsid w:val="002410A4"/>
    <w:rsid w:val="00241AFE"/>
    <w:rsid w:val="00242ED2"/>
    <w:rsid w:val="00243C52"/>
    <w:rsid w:val="00243CDE"/>
    <w:rsid w:val="00243CE9"/>
    <w:rsid w:val="00243E97"/>
    <w:rsid w:val="0024440B"/>
    <w:rsid w:val="00245827"/>
    <w:rsid w:val="002459ED"/>
    <w:rsid w:val="00245B92"/>
    <w:rsid w:val="00245CA6"/>
    <w:rsid w:val="002462E9"/>
    <w:rsid w:val="00246C72"/>
    <w:rsid w:val="00246E7C"/>
    <w:rsid w:val="00247DDD"/>
    <w:rsid w:val="00247E16"/>
    <w:rsid w:val="00247F9E"/>
    <w:rsid w:val="00250FE9"/>
    <w:rsid w:val="002514A8"/>
    <w:rsid w:val="002527FD"/>
    <w:rsid w:val="002528C8"/>
    <w:rsid w:val="00252A42"/>
    <w:rsid w:val="0025368A"/>
    <w:rsid w:val="002537EA"/>
    <w:rsid w:val="002539C7"/>
    <w:rsid w:val="00253C88"/>
    <w:rsid w:val="00253DAC"/>
    <w:rsid w:val="0025466C"/>
    <w:rsid w:val="0025482B"/>
    <w:rsid w:val="00255111"/>
    <w:rsid w:val="00255DAC"/>
    <w:rsid w:val="002564D7"/>
    <w:rsid w:val="002567AD"/>
    <w:rsid w:val="00256AD8"/>
    <w:rsid w:val="00256BAD"/>
    <w:rsid w:val="00257535"/>
    <w:rsid w:val="00257EBA"/>
    <w:rsid w:val="00257FA4"/>
    <w:rsid w:val="0026067C"/>
    <w:rsid w:val="00260ADB"/>
    <w:rsid w:val="002611AC"/>
    <w:rsid w:val="002618B8"/>
    <w:rsid w:val="002621A6"/>
    <w:rsid w:val="00262418"/>
    <w:rsid w:val="00262C0E"/>
    <w:rsid w:val="00262C31"/>
    <w:rsid w:val="00262EC9"/>
    <w:rsid w:val="0026318C"/>
    <w:rsid w:val="0026357C"/>
    <w:rsid w:val="002636BB"/>
    <w:rsid w:val="00263C4F"/>
    <w:rsid w:val="00264514"/>
    <w:rsid w:val="0026451B"/>
    <w:rsid w:val="00264BB0"/>
    <w:rsid w:val="00265484"/>
    <w:rsid w:val="0026567E"/>
    <w:rsid w:val="00265F40"/>
    <w:rsid w:val="002660F5"/>
    <w:rsid w:val="00267005"/>
    <w:rsid w:val="002676BD"/>
    <w:rsid w:val="00267A64"/>
    <w:rsid w:val="00267B69"/>
    <w:rsid w:val="00267BDC"/>
    <w:rsid w:val="00270765"/>
    <w:rsid w:val="00270786"/>
    <w:rsid w:val="002707A5"/>
    <w:rsid w:val="0027089A"/>
    <w:rsid w:val="002709B9"/>
    <w:rsid w:val="00270C44"/>
    <w:rsid w:val="00270EC3"/>
    <w:rsid w:val="0027143A"/>
    <w:rsid w:val="002716CA"/>
    <w:rsid w:val="00271F9D"/>
    <w:rsid w:val="002723E9"/>
    <w:rsid w:val="00272F30"/>
    <w:rsid w:val="00273489"/>
    <w:rsid w:val="002735B7"/>
    <w:rsid w:val="0027449C"/>
    <w:rsid w:val="00274BC9"/>
    <w:rsid w:val="00274E87"/>
    <w:rsid w:val="00275587"/>
    <w:rsid w:val="00276BEC"/>
    <w:rsid w:val="002804BC"/>
    <w:rsid w:val="00280C98"/>
    <w:rsid w:val="002810D9"/>
    <w:rsid w:val="00281B91"/>
    <w:rsid w:val="00283499"/>
    <w:rsid w:val="0028370B"/>
    <w:rsid w:val="0028397F"/>
    <w:rsid w:val="0028468D"/>
    <w:rsid w:val="00284BDB"/>
    <w:rsid w:val="00285215"/>
    <w:rsid w:val="002857F0"/>
    <w:rsid w:val="0028591A"/>
    <w:rsid w:val="00286429"/>
    <w:rsid w:val="00286504"/>
    <w:rsid w:val="0028749D"/>
    <w:rsid w:val="00287758"/>
    <w:rsid w:val="002879FD"/>
    <w:rsid w:val="00287B38"/>
    <w:rsid w:val="00292043"/>
    <w:rsid w:val="0029213E"/>
    <w:rsid w:val="00292E11"/>
    <w:rsid w:val="0029339F"/>
    <w:rsid w:val="002939E6"/>
    <w:rsid w:val="00293D29"/>
    <w:rsid w:val="00293FFF"/>
    <w:rsid w:val="00294932"/>
    <w:rsid w:val="0029523E"/>
    <w:rsid w:val="00295A21"/>
    <w:rsid w:val="00295E75"/>
    <w:rsid w:val="0029654C"/>
    <w:rsid w:val="002968ED"/>
    <w:rsid w:val="00296BE9"/>
    <w:rsid w:val="00297782"/>
    <w:rsid w:val="00297864"/>
    <w:rsid w:val="00297ABE"/>
    <w:rsid w:val="002A0064"/>
    <w:rsid w:val="002A0393"/>
    <w:rsid w:val="002A090A"/>
    <w:rsid w:val="002A1CA5"/>
    <w:rsid w:val="002A1D23"/>
    <w:rsid w:val="002A1DA5"/>
    <w:rsid w:val="002A2236"/>
    <w:rsid w:val="002A22D6"/>
    <w:rsid w:val="002A2714"/>
    <w:rsid w:val="002A2A3B"/>
    <w:rsid w:val="002A2A86"/>
    <w:rsid w:val="002A387B"/>
    <w:rsid w:val="002A3A5D"/>
    <w:rsid w:val="002A4520"/>
    <w:rsid w:val="002A4E82"/>
    <w:rsid w:val="002A5A03"/>
    <w:rsid w:val="002A5D93"/>
    <w:rsid w:val="002A61A0"/>
    <w:rsid w:val="002A6374"/>
    <w:rsid w:val="002A70CF"/>
    <w:rsid w:val="002A79DE"/>
    <w:rsid w:val="002B13B9"/>
    <w:rsid w:val="002B14D2"/>
    <w:rsid w:val="002B1560"/>
    <w:rsid w:val="002B169F"/>
    <w:rsid w:val="002B1EC8"/>
    <w:rsid w:val="002B233C"/>
    <w:rsid w:val="002B24C3"/>
    <w:rsid w:val="002B2821"/>
    <w:rsid w:val="002B3130"/>
    <w:rsid w:val="002B3255"/>
    <w:rsid w:val="002B3BA4"/>
    <w:rsid w:val="002B4320"/>
    <w:rsid w:val="002B48C4"/>
    <w:rsid w:val="002B5908"/>
    <w:rsid w:val="002B6296"/>
    <w:rsid w:val="002B6820"/>
    <w:rsid w:val="002B6AD7"/>
    <w:rsid w:val="002B70CF"/>
    <w:rsid w:val="002B7205"/>
    <w:rsid w:val="002B787B"/>
    <w:rsid w:val="002B78C4"/>
    <w:rsid w:val="002C00B6"/>
    <w:rsid w:val="002C00F0"/>
    <w:rsid w:val="002C08B8"/>
    <w:rsid w:val="002C12BB"/>
    <w:rsid w:val="002C1342"/>
    <w:rsid w:val="002C1752"/>
    <w:rsid w:val="002C1893"/>
    <w:rsid w:val="002C1C83"/>
    <w:rsid w:val="002C2023"/>
    <w:rsid w:val="002C280F"/>
    <w:rsid w:val="002C2894"/>
    <w:rsid w:val="002C2F11"/>
    <w:rsid w:val="002C33ED"/>
    <w:rsid w:val="002C3600"/>
    <w:rsid w:val="002C3900"/>
    <w:rsid w:val="002C3E3E"/>
    <w:rsid w:val="002C43B2"/>
    <w:rsid w:val="002C501B"/>
    <w:rsid w:val="002C5075"/>
    <w:rsid w:val="002C5131"/>
    <w:rsid w:val="002C56C8"/>
    <w:rsid w:val="002C5A2E"/>
    <w:rsid w:val="002C74BA"/>
    <w:rsid w:val="002C7692"/>
    <w:rsid w:val="002C7FFA"/>
    <w:rsid w:val="002D03C3"/>
    <w:rsid w:val="002D0E26"/>
    <w:rsid w:val="002D1A37"/>
    <w:rsid w:val="002D24FC"/>
    <w:rsid w:val="002D28CE"/>
    <w:rsid w:val="002D2F03"/>
    <w:rsid w:val="002D3448"/>
    <w:rsid w:val="002D36A5"/>
    <w:rsid w:val="002D3FA4"/>
    <w:rsid w:val="002D419A"/>
    <w:rsid w:val="002D45F8"/>
    <w:rsid w:val="002D7921"/>
    <w:rsid w:val="002E006C"/>
    <w:rsid w:val="002E015D"/>
    <w:rsid w:val="002E20A4"/>
    <w:rsid w:val="002E2425"/>
    <w:rsid w:val="002E3264"/>
    <w:rsid w:val="002E3327"/>
    <w:rsid w:val="002E3362"/>
    <w:rsid w:val="002E3923"/>
    <w:rsid w:val="002E3992"/>
    <w:rsid w:val="002E3CD6"/>
    <w:rsid w:val="002E3CDD"/>
    <w:rsid w:val="002E3E2A"/>
    <w:rsid w:val="002E445E"/>
    <w:rsid w:val="002E4EB5"/>
    <w:rsid w:val="002E5FAE"/>
    <w:rsid w:val="002E632A"/>
    <w:rsid w:val="002E6DAA"/>
    <w:rsid w:val="002E75D7"/>
    <w:rsid w:val="002F106C"/>
    <w:rsid w:val="002F1C35"/>
    <w:rsid w:val="002F1D55"/>
    <w:rsid w:val="002F210C"/>
    <w:rsid w:val="002F2FD3"/>
    <w:rsid w:val="002F345F"/>
    <w:rsid w:val="002F3542"/>
    <w:rsid w:val="002F494B"/>
    <w:rsid w:val="002F4EC7"/>
    <w:rsid w:val="002F51DB"/>
    <w:rsid w:val="002F5208"/>
    <w:rsid w:val="002F5845"/>
    <w:rsid w:val="002F6530"/>
    <w:rsid w:val="002F662B"/>
    <w:rsid w:val="002F6C66"/>
    <w:rsid w:val="002F6C8D"/>
    <w:rsid w:val="002F7090"/>
    <w:rsid w:val="00300233"/>
    <w:rsid w:val="00300B38"/>
    <w:rsid w:val="00301338"/>
    <w:rsid w:val="00302692"/>
    <w:rsid w:val="00302EA6"/>
    <w:rsid w:val="00303987"/>
    <w:rsid w:val="003048D5"/>
    <w:rsid w:val="00304DF8"/>
    <w:rsid w:val="00305279"/>
    <w:rsid w:val="003056EC"/>
    <w:rsid w:val="003060C7"/>
    <w:rsid w:val="0030634B"/>
    <w:rsid w:val="0030722E"/>
    <w:rsid w:val="0030732A"/>
    <w:rsid w:val="00307E1A"/>
    <w:rsid w:val="00311230"/>
    <w:rsid w:val="00311ACA"/>
    <w:rsid w:val="00311B70"/>
    <w:rsid w:val="00311F82"/>
    <w:rsid w:val="00313361"/>
    <w:rsid w:val="00313391"/>
    <w:rsid w:val="0031392C"/>
    <w:rsid w:val="003146FA"/>
    <w:rsid w:val="00314DA3"/>
    <w:rsid w:val="0031544D"/>
    <w:rsid w:val="00315BF4"/>
    <w:rsid w:val="00315DF4"/>
    <w:rsid w:val="00315E26"/>
    <w:rsid w:val="00316143"/>
    <w:rsid w:val="003162BE"/>
    <w:rsid w:val="003164DE"/>
    <w:rsid w:val="00316A02"/>
    <w:rsid w:val="00317E6D"/>
    <w:rsid w:val="003200E0"/>
    <w:rsid w:val="00320B49"/>
    <w:rsid w:val="003210F8"/>
    <w:rsid w:val="003211EC"/>
    <w:rsid w:val="003213DB"/>
    <w:rsid w:val="00321AEE"/>
    <w:rsid w:val="00321E8D"/>
    <w:rsid w:val="003225FB"/>
    <w:rsid w:val="00322815"/>
    <w:rsid w:val="0032371A"/>
    <w:rsid w:val="00324216"/>
    <w:rsid w:val="003242BB"/>
    <w:rsid w:val="0032503E"/>
    <w:rsid w:val="0032552F"/>
    <w:rsid w:val="00325825"/>
    <w:rsid w:val="00325C20"/>
    <w:rsid w:val="00326236"/>
    <w:rsid w:val="00326710"/>
    <w:rsid w:val="0032736E"/>
    <w:rsid w:val="003278FC"/>
    <w:rsid w:val="00327CBF"/>
    <w:rsid w:val="003309E3"/>
    <w:rsid w:val="00330D56"/>
    <w:rsid w:val="003311B4"/>
    <w:rsid w:val="003321E0"/>
    <w:rsid w:val="00332DDE"/>
    <w:rsid w:val="003330FD"/>
    <w:rsid w:val="00333665"/>
    <w:rsid w:val="003338D2"/>
    <w:rsid w:val="003345C6"/>
    <w:rsid w:val="003347CC"/>
    <w:rsid w:val="00335A64"/>
    <w:rsid w:val="00335E9B"/>
    <w:rsid w:val="00336BA4"/>
    <w:rsid w:val="003378E0"/>
    <w:rsid w:val="00337D3F"/>
    <w:rsid w:val="0034011D"/>
    <w:rsid w:val="00340A76"/>
    <w:rsid w:val="00340D5C"/>
    <w:rsid w:val="00342F84"/>
    <w:rsid w:val="003439FA"/>
    <w:rsid w:val="003446BF"/>
    <w:rsid w:val="00345029"/>
    <w:rsid w:val="00345360"/>
    <w:rsid w:val="003455DB"/>
    <w:rsid w:val="00346345"/>
    <w:rsid w:val="00346852"/>
    <w:rsid w:val="0034765F"/>
    <w:rsid w:val="00347B2A"/>
    <w:rsid w:val="00350093"/>
    <w:rsid w:val="003503F5"/>
    <w:rsid w:val="00350837"/>
    <w:rsid w:val="00351927"/>
    <w:rsid w:val="00351D36"/>
    <w:rsid w:val="0035256B"/>
    <w:rsid w:val="00352634"/>
    <w:rsid w:val="00353302"/>
    <w:rsid w:val="00353730"/>
    <w:rsid w:val="00353D82"/>
    <w:rsid w:val="00355579"/>
    <w:rsid w:val="00355E36"/>
    <w:rsid w:val="00355FFC"/>
    <w:rsid w:val="00356879"/>
    <w:rsid w:val="00356AA3"/>
    <w:rsid w:val="00356AAB"/>
    <w:rsid w:val="00357368"/>
    <w:rsid w:val="00357553"/>
    <w:rsid w:val="003600E2"/>
    <w:rsid w:val="00360741"/>
    <w:rsid w:val="00360F9F"/>
    <w:rsid w:val="00361927"/>
    <w:rsid w:val="00361F40"/>
    <w:rsid w:val="0036288F"/>
    <w:rsid w:val="00362946"/>
    <w:rsid w:val="0036299C"/>
    <w:rsid w:val="00363C92"/>
    <w:rsid w:val="00363DCA"/>
    <w:rsid w:val="00364C3B"/>
    <w:rsid w:val="003658F8"/>
    <w:rsid w:val="00365F8D"/>
    <w:rsid w:val="00365FD2"/>
    <w:rsid w:val="00366700"/>
    <w:rsid w:val="00366FB4"/>
    <w:rsid w:val="00367061"/>
    <w:rsid w:val="00367467"/>
    <w:rsid w:val="00367630"/>
    <w:rsid w:val="00367A1C"/>
    <w:rsid w:val="00367DB1"/>
    <w:rsid w:val="003703EE"/>
    <w:rsid w:val="0037107C"/>
    <w:rsid w:val="00371D6B"/>
    <w:rsid w:val="003721B6"/>
    <w:rsid w:val="003721F0"/>
    <w:rsid w:val="00372844"/>
    <w:rsid w:val="00372DD4"/>
    <w:rsid w:val="0037327C"/>
    <w:rsid w:val="003733D9"/>
    <w:rsid w:val="00373899"/>
    <w:rsid w:val="00373E06"/>
    <w:rsid w:val="0037414F"/>
    <w:rsid w:val="00374202"/>
    <w:rsid w:val="00374759"/>
    <w:rsid w:val="003747C3"/>
    <w:rsid w:val="003754E3"/>
    <w:rsid w:val="0037646C"/>
    <w:rsid w:val="00377835"/>
    <w:rsid w:val="00377AA0"/>
    <w:rsid w:val="00377C9D"/>
    <w:rsid w:val="003800BC"/>
    <w:rsid w:val="003802CF"/>
    <w:rsid w:val="0038070A"/>
    <w:rsid w:val="00380847"/>
    <w:rsid w:val="003808E1"/>
    <w:rsid w:val="0038091A"/>
    <w:rsid w:val="00380A9A"/>
    <w:rsid w:val="00380E7B"/>
    <w:rsid w:val="00380EF9"/>
    <w:rsid w:val="00381FDD"/>
    <w:rsid w:val="00383106"/>
    <w:rsid w:val="00383BE9"/>
    <w:rsid w:val="00384ADC"/>
    <w:rsid w:val="00384BDE"/>
    <w:rsid w:val="0038515A"/>
    <w:rsid w:val="003862C4"/>
    <w:rsid w:val="003864E0"/>
    <w:rsid w:val="00387378"/>
    <w:rsid w:val="003878A2"/>
    <w:rsid w:val="00390AFC"/>
    <w:rsid w:val="00390BA0"/>
    <w:rsid w:val="00390D17"/>
    <w:rsid w:val="00391632"/>
    <w:rsid w:val="003917B9"/>
    <w:rsid w:val="003927E6"/>
    <w:rsid w:val="003928ED"/>
    <w:rsid w:val="00392C25"/>
    <w:rsid w:val="00393602"/>
    <w:rsid w:val="0039405A"/>
    <w:rsid w:val="0039505F"/>
    <w:rsid w:val="00395633"/>
    <w:rsid w:val="003956C4"/>
    <w:rsid w:val="00395EBF"/>
    <w:rsid w:val="00396325"/>
    <w:rsid w:val="003963E1"/>
    <w:rsid w:val="00396968"/>
    <w:rsid w:val="003A0192"/>
    <w:rsid w:val="003A04C7"/>
    <w:rsid w:val="003A0821"/>
    <w:rsid w:val="003A09FB"/>
    <w:rsid w:val="003A0D06"/>
    <w:rsid w:val="003A163F"/>
    <w:rsid w:val="003A1831"/>
    <w:rsid w:val="003A1D09"/>
    <w:rsid w:val="003A37B4"/>
    <w:rsid w:val="003A3BCE"/>
    <w:rsid w:val="003A3E51"/>
    <w:rsid w:val="003A3F7C"/>
    <w:rsid w:val="003A3FE4"/>
    <w:rsid w:val="003A4184"/>
    <w:rsid w:val="003A4F74"/>
    <w:rsid w:val="003A50E7"/>
    <w:rsid w:val="003A5857"/>
    <w:rsid w:val="003A63C9"/>
    <w:rsid w:val="003A6B38"/>
    <w:rsid w:val="003A7507"/>
    <w:rsid w:val="003A775B"/>
    <w:rsid w:val="003A7824"/>
    <w:rsid w:val="003A79C8"/>
    <w:rsid w:val="003A7A52"/>
    <w:rsid w:val="003A7EEA"/>
    <w:rsid w:val="003B0367"/>
    <w:rsid w:val="003B0777"/>
    <w:rsid w:val="003B138F"/>
    <w:rsid w:val="003B1827"/>
    <w:rsid w:val="003B1830"/>
    <w:rsid w:val="003B1E30"/>
    <w:rsid w:val="003B262C"/>
    <w:rsid w:val="003B263F"/>
    <w:rsid w:val="003B26C1"/>
    <w:rsid w:val="003B2A35"/>
    <w:rsid w:val="003B3046"/>
    <w:rsid w:val="003B38CF"/>
    <w:rsid w:val="003B3942"/>
    <w:rsid w:val="003B399E"/>
    <w:rsid w:val="003B4C1C"/>
    <w:rsid w:val="003B4EAA"/>
    <w:rsid w:val="003B4FD6"/>
    <w:rsid w:val="003B54D9"/>
    <w:rsid w:val="003B5BE9"/>
    <w:rsid w:val="003B5EB9"/>
    <w:rsid w:val="003B71F3"/>
    <w:rsid w:val="003C0A8F"/>
    <w:rsid w:val="003C201E"/>
    <w:rsid w:val="003C25CA"/>
    <w:rsid w:val="003C2B34"/>
    <w:rsid w:val="003C2C8F"/>
    <w:rsid w:val="003C2EED"/>
    <w:rsid w:val="003C30DC"/>
    <w:rsid w:val="003C312A"/>
    <w:rsid w:val="003C351B"/>
    <w:rsid w:val="003C3D55"/>
    <w:rsid w:val="003C444C"/>
    <w:rsid w:val="003C47FB"/>
    <w:rsid w:val="003C4939"/>
    <w:rsid w:val="003C4BEF"/>
    <w:rsid w:val="003C5B51"/>
    <w:rsid w:val="003C60A1"/>
    <w:rsid w:val="003C69FE"/>
    <w:rsid w:val="003C6C8D"/>
    <w:rsid w:val="003C75DF"/>
    <w:rsid w:val="003C7E8C"/>
    <w:rsid w:val="003D056C"/>
    <w:rsid w:val="003D08A4"/>
    <w:rsid w:val="003D08B1"/>
    <w:rsid w:val="003D10FF"/>
    <w:rsid w:val="003D1F64"/>
    <w:rsid w:val="003D2080"/>
    <w:rsid w:val="003D307D"/>
    <w:rsid w:val="003D3149"/>
    <w:rsid w:val="003D385E"/>
    <w:rsid w:val="003D4B3D"/>
    <w:rsid w:val="003D535F"/>
    <w:rsid w:val="003D688E"/>
    <w:rsid w:val="003D6BA8"/>
    <w:rsid w:val="003D72D1"/>
    <w:rsid w:val="003D74BC"/>
    <w:rsid w:val="003D7DBF"/>
    <w:rsid w:val="003E0A66"/>
    <w:rsid w:val="003E0B8D"/>
    <w:rsid w:val="003E0C3E"/>
    <w:rsid w:val="003E0C4D"/>
    <w:rsid w:val="003E142A"/>
    <w:rsid w:val="003E146D"/>
    <w:rsid w:val="003E1A3E"/>
    <w:rsid w:val="003E2153"/>
    <w:rsid w:val="003E3826"/>
    <w:rsid w:val="003E4012"/>
    <w:rsid w:val="003E43E4"/>
    <w:rsid w:val="003E45E5"/>
    <w:rsid w:val="003E4DA2"/>
    <w:rsid w:val="003E5704"/>
    <w:rsid w:val="003E5B66"/>
    <w:rsid w:val="003E6517"/>
    <w:rsid w:val="003E6843"/>
    <w:rsid w:val="003E6A04"/>
    <w:rsid w:val="003E6A11"/>
    <w:rsid w:val="003E6BF4"/>
    <w:rsid w:val="003E703E"/>
    <w:rsid w:val="003E71A5"/>
    <w:rsid w:val="003F0BB5"/>
    <w:rsid w:val="003F1333"/>
    <w:rsid w:val="003F1900"/>
    <w:rsid w:val="003F1AE6"/>
    <w:rsid w:val="003F1BB1"/>
    <w:rsid w:val="003F1CE8"/>
    <w:rsid w:val="003F2388"/>
    <w:rsid w:val="003F2716"/>
    <w:rsid w:val="003F27EC"/>
    <w:rsid w:val="003F2A62"/>
    <w:rsid w:val="003F2DFF"/>
    <w:rsid w:val="003F3097"/>
    <w:rsid w:val="003F32BA"/>
    <w:rsid w:val="003F348F"/>
    <w:rsid w:val="003F3DCB"/>
    <w:rsid w:val="003F3E1F"/>
    <w:rsid w:val="003F40B3"/>
    <w:rsid w:val="003F45A0"/>
    <w:rsid w:val="003F46AD"/>
    <w:rsid w:val="003F5B1C"/>
    <w:rsid w:val="003F762E"/>
    <w:rsid w:val="003F7A3D"/>
    <w:rsid w:val="00400827"/>
    <w:rsid w:val="0040098B"/>
    <w:rsid w:val="00401214"/>
    <w:rsid w:val="00401453"/>
    <w:rsid w:val="00401724"/>
    <w:rsid w:val="004019EF"/>
    <w:rsid w:val="00401CA0"/>
    <w:rsid w:val="0040246E"/>
    <w:rsid w:val="004024F0"/>
    <w:rsid w:val="004028DC"/>
    <w:rsid w:val="00403096"/>
    <w:rsid w:val="00403459"/>
    <w:rsid w:val="00403499"/>
    <w:rsid w:val="004036DB"/>
    <w:rsid w:val="0040394F"/>
    <w:rsid w:val="00403ED0"/>
    <w:rsid w:val="00404171"/>
    <w:rsid w:val="0040430F"/>
    <w:rsid w:val="00404B15"/>
    <w:rsid w:val="00405931"/>
    <w:rsid w:val="00406A93"/>
    <w:rsid w:val="004072B8"/>
    <w:rsid w:val="00407656"/>
    <w:rsid w:val="0040786A"/>
    <w:rsid w:val="004100FB"/>
    <w:rsid w:val="004108F0"/>
    <w:rsid w:val="00411975"/>
    <w:rsid w:val="00411E49"/>
    <w:rsid w:val="00411E52"/>
    <w:rsid w:val="004124AA"/>
    <w:rsid w:val="00412A1F"/>
    <w:rsid w:val="00412CD2"/>
    <w:rsid w:val="00412E89"/>
    <w:rsid w:val="00412ED3"/>
    <w:rsid w:val="00413B68"/>
    <w:rsid w:val="00414906"/>
    <w:rsid w:val="004159C3"/>
    <w:rsid w:val="00415D0A"/>
    <w:rsid w:val="00416500"/>
    <w:rsid w:val="00416DE5"/>
    <w:rsid w:val="0041750E"/>
    <w:rsid w:val="00420332"/>
    <w:rsid w:val="00420D71"/>
    <w:rsid w:val="0042152A"/>
    <w:rsid w:val="004215B2"/>
    <w:rsid w:val="00421799"/>
    <w:rsid w:val="0042198C"/>
    <w:rsid w:val="00421A44"/>
    <w:rsid w:val="00421B6A"/>
    <w:rsid w:val="00421C54"/>
    <w:rsid w:val="00423B2C"/>
    <w:rsid w:val="00423FE4"/>
    <w:rsid w:val="004252FF"/>
    <w:rsid w:val="0042555E"/>
    <w:rsid w:val="00427248"/>
    <w:rsid w:val="00427BAF"/>
    <w:rsid w:val="00427BDB"/>
    <w:rsid w:val="004307E4"/>
    <w:rsid w:val="00430B73"/>
    <w:rsid w:val="00431066"/>
    <w:rsid w:val="00431A44"/>
    <w:rsid w:val="004328D7"/>
    <w:rsid w:val="004333EB"/>
    <w:rsid w:val="0043540D"/>
    <w:rsid w:val="0043550B"/>
    <w:rsid w:val="00435AAA"/>
    <w:rsid w:val="0043660E"/>
    <w:rsid w:val="004366BF"/>
    <w:rsid w:val="004367CE"/>
    <w:rsid w:val="00437418"/>
    <w:rsid w:val="00437487"/>
    <w:rsid w:val="00437ACA"/>
    <w:rsid w:val="00440153"/>
    <w:rsid w:val="0044051D"/>
    <w:rsid w:val="00440525"/>
    <w:rsid w:val="00440ABA"/>
    <w:rsid w:val="00440F12"/>
    <w:rsid w:val="00441572"/>
    <w:rsid w:val="004417D7"/>
    <w:rsid w:val="0044194E"/>
    <w:rsid w:val="00441B16"/>
    <w:rsid w:val="00441BCA"/>
    <w:rsid w:val="0044237A"/>
    <w:rsid w:val="0044243A"/>
    <w:rsid w:val="0044345F"/>
    <w:rsid w:val="00443989"/>
    <w:rsid w:val="004441AC"/>
    <w:rsid w:val="0044472E"/>
    <w:rsid w:val="004449A5"/>
    <w:rsid w:val="00444EE8"/>
    <w:rsid w:val="0044571F"/>
    <w:rsid w:val="0044576A"/>
    <w:rsid w:val="00445C2B"/>
    <w:rsid w:val="004462C8"/>
    <w:rsid w:val="004472AE"/>
    <w:rsid w:val="004476FF"/>
    <w:rsid w:val="00447974"/>
    <w:rsid w:val="004500BD"/>
    <w:rsid w:val="00450B56"/>
    <w:rsid w:val="00450E80"/>
    <w:rsid w:val="00451B43"/>
    <w:rsid w:val="00452AA8"/>
    <w:rsid w:val="00452B68"/>
    <w:rsid w:val="0045303B"/>
    <w:rsid w:val="0045325B"/>
    <w:rsid w:val="0045345C"/>
    <w:rsid w:val="00453C0B"/>
    <w:rsid w:val="00453DF4"/>
    <w:rsid w:val="004546DF"/>
    <w:rsid w:val="004547A7"/>
    <w:rsid w:val="00454C1F"/>
    <w:rsid w:val="0045541E"/>
    <w:rsid w:val="00455947"/>
    <w:rsid w:val="004560BB"/>
    <w:rsid w:val="00457C6B"/>
    <w:rsid w:val="0046015B"/>
    <w:rsid w:val="00460EA6"/>
    <w:rsid w:val="00461509"/>
    <w:rsid w:val="00462358"/>
    <w:rsid w:val="004625E9"/>
    <w:rsid w:val="004628EF"/>
    <w:rsid w:val="0046333E"/>
    <w:rsid w:val="00463489"/>
    <w:rsid w:val="00463865"/>
    <w:rsid w:val="00464008"/>
    <w:rsid w:val="0046483E"/>
    <w:rsid w:val="0046499A"/>
    <w:rsid w:val="00464A3D"/>
    <w:rsid w:val="0046560C"/>
    <w:rsid w:val="0046595E"/>
    <w:rsid w:val="0046608A"/>
    <w:rsid w:val="00466CFA"/>
    <w:rsid w:val="004676FB"/>
    <w:rsid w:val="00467B0D"/>
    <w:rsid w:val="00470087"/>
    <w:rsid w:val="00471BE6"/>
    <w:rsid w:val="00471CAA"/>
    <w:rsid w:val="00471D0B"/>
    <w:rsid w:val="00471E5D"/>
    <w:rsid w:val="0047241E"/>
    <w:rsid w:val="00472783"/>
    <w:rsid w:val="004730D5"/>
    <w:rsid w:val="00474485"/>
    <w:rsid w:val="0047498A"/>
    <w:rsid w:val="00474BE4"/>
    <w:rsid w:val="004753E5"/>
    <w:rsid w:val="004755FF"/>
    <w:rsid w:val="00475A21"/>
    <w:rsid w:val="00476814"/>
    <w:rsid w:val="00476AC6"/>
    <w:rsid w:val="00477F23"/>
    <w:rsid w:val="0048007A"/>
    <w:rsid w:val="0048077D"/>
    <w:rsid w:val="004812C0"/>
    <w:rsid w:val="004819C1"/>
    <w:rsid w:val="00482DD9"/>
    <w:rsid w:val="004830F6"/>
    <w:rsid w:val="00483C0C"/>
    <w:rsid w:val="00483F36"/>
    <w:rsid w:val="00484FD1"/>
    <w:rsid w:val="00485914"/>
    <w:rsid w:val="00485ADB"/>
    <w:rsid w:val="004862F6"/>
    <w:rsid w:val="004864FA"/>
    <w:rsid w:val="004869F9"/>
    <w:rsid w:val="00486DDE"/>
    <w:rsid w:val="00487676"/>
    <w:rsid w:val="004878A5"/>
    <w:rsid w:val="00487B8C"/>
    <w:rsid w:val="00487FE6"/>
    <w:rsid w:val="0049031A"/>
    <w:rsid w:val="00490350"/>
    <w:rsid w:val="00490B24"/>
    <w:rsid w:val="00490D56"/>
    <w:rsid w:val="004910C0"/>
    <w:rsid w:val="00491531"/>
    <w:rsid w:val="0049209F"/>
    <w:rsid w:val="00492165"/>
    <w:rsid w:val="004928CC"/>
    <w:rsid w:val="004930E8"/>
    <w:rsid w:val="00493530"/>
    <w:rsid w:val="00493B0E"/>
    <w:rsid w:val="00494332"/>
    <w:rsid w:val="00494830"/>
    <w:rsid w:val="00494CB4"/>
    <w:rsid w:val="00494FAD"/>
    <w:rsid w:val="00495D70"/>
    <w:rsid w:val="00495DE0"/>
    <w:rsid w:val="00496723"/>
    <w:rsid w:val="00496B2D"/>
    <w:rsid w:val="0049726E"/>
    <w:rsid w:val="00497270"/>
    <w:rsid w:val="004972B8"/>
    <w:rsid w:val="004974AD"/>
    <w:rsid w:val="004A0BCF"/>
    <w:rsid w:val="004A187F"/>
    <w:rsid w:val="004A2351"/>
    <w:rsid w:val="004A2BCE"/>
    <w:rsid w:val="004A2F4B"/>
    <w:rsid w:val="004A317F"/>
    <w:rsid w:val="004A4066"/>
    <w:rsid w:val="004A4126"/>
    <w:rsid w:val="004A4EAF"/>
    <w:rsid w:val="004A5F9E"/>
    <w:rsid w:val="004A637A"/>
    <w:rsid w:val="004A658F"/>
    <w:rsid w:val="004B0D0E"/>
    <w:rsid w:val="004B0F2C"/>
    <w:rsid w:val="004B12E3"/>
    <w:rsid w:val="004B20A5"/>
    <w:rsid w:val="004B266A"/>
    <w:rsid w:val="004B2A69"/>
    <w:rsid w:val="004B3058"/>
    <w:rsid w:val="004B3765"/>
    <w:rsid w:val="004B37BA"/>
    <w:rsid w:val="004B3C75"/>
    <w:rsid w:val="004B410D"/>
    <w:rsid w:val="004B474D"/>
    <w:rsid w:val="004B4CE2"/>
    <w:rsid w:val="004B6688"/>
    <w:rsid w:val="004B6CE7"/>
    <w:rsid w:val="004C0071"/>
    <w:rsid w:val="004C04DF"/>
    <w:rsid w:val="004C04E9"/>
    <w:rsid w:val="004C095D"/>
    <w:rsid w:val="004C0994"/>
    <w:rsid w:val="004C0A0B"/>
    <w:rsid w:val="004C0EAB"/>
    <w:rsid w:val="004C1464"/>
    <w:rsid w:val="004C191F"/>
    <w:rsid w:val="004C1B3E"/>
    <w:rsid w:val="004C207C"/>
    <w:rsid w:val="004C2230"/>
    <w:rsid w:val="004C2C03"/>
    <w:rsid w:val="004C3E60"/>
    <w:rsid w:val="004C4E90"/>
    <w:rsid w:val="004C5048"/>
    <w:rsid w:val="004C5A64"/>
    <w:rsid w:val="004C5D55"/>
    <w:rsid w:val="004C5FE9"/>
    <w:rsid w:val="004C6804"/>
    <w:rsid w:val="004C70E3"/>
    <w:rsid w:val="004D107A"/>
    <w:rsid w:val="004D2605"/>
    <w:rsid w:val="004D3159"/>
    <w:rsid w:val="004D3874"/>
    <w:rsid w:val="004D3A9C"/>
    <w:rsid w:val="004D415E"/>
    <w:rsid w:val="004D46B9"/>
    <w:rsid w:val="004D4A41"/>
    <w:rsid w:val="004D5D6A"/>
    <w:rsid w:val="004D657C"/>
    <w:rsid w:val="004D6F03"/>
    <w:rsid w:val="004D74E8"/>
    <w:rsid w:val="004D7F3B"/>
    <w:rsid w:val="004D7F95"/>
    <w:rsid w:val="004E1464"/>
    <w:rsid w:val="004E2B4E"/>
    <w:rsid w:val="004E2E9F"/>
    <w:rsid w:val="004E3066"/>
    <w:rsid w:val="004E3305"/>
    <w:rsid w:val="004E4602"/>
    <w:rsid w:val="004E4B53"/>
    <w:rsid w:val="004E4CF4"/>
    <w:rsid w:val="004E5284"/>
    <w:rsid w:val="004E56DB"/>
    <w:rsid w:val="004E6DFD"/>
    <w:rsid w:val="004F0005"/>
    <w:rsid w:val="004F0D07"/>
    <w:rsid w:val="004F1057"/>
    <w:rsid w:val="004F1B90"/>
    <w:rsid w:val="004F1E3C"/>
    <w:rsid w:val="004F20FB"/>
    <w:rsid w:val="004F2633"/>
    <w:rsid w:val="004F320D"/>
    <w:rsid w:val="004F3932"/>
    <w:rsid w:val="004F3977"/>
    <w:rsid w:val="004F3DCC"/>
    <w:rsid w:val="004F4518"/>
    <w:rsid w:val="004F47C0"/>
    <w:rsid w:val="004F56DD"/>
    <w:rsid w:val="004F65D0"/>
    <w:rsid w:val="004F6B49"/>
    <w:rsid w:val="004F7AA5"/>
    <w:rsid w:val="004F7B96"/>
    <w:rsid w:val="004F7C0D"/>
    <w:rsid w:val="004F7E31"/>
    <w:rsid w:val="00500672"/>
    <w:rsid w:val="00500860"/>
    <w:rsid w:val="00500EC7"/>
    <w:rsid w:val="00502015"/>
    <w:rsid w:val="00502B0C"/>
    <w:rsid w:val="00502C3E"/>
    <w:rsid w:val="00504604"/>
    <w:rsid w:val="00505B7C"/>
    <w:rsid w:val="00505EA2"/>
    <w:rsid w:val="00506623"/>
    <w:rsid w:val="00507838"/>
    <w:rsid w:val="00507AD1"/>
    <w:rsid w:val="005102D5"/>
    <w:rsid w:val="005104F4"/>
    <w:rsid w:val="00510ED1"/>
    <w:rsid w:val="005112C9"/>
    <w:rsid w:val="00512B14"/>
    <w:rsid w:val="00513454"/>
    <w:rsid w:val="0051349E"/>
    <w:rsid w:val="00513510"/>
    <w:rsid w:val="00513637"/>
    <w:rsid w:val="00513F5A"/>
    <w:rsid w:val="0051458A"/>
    <w:rsid w:val="00514C1B"/>
    <w:rsid w:val="00515E2B"/>
    <w:rsid w:val="00516179"/>
    <w:rsid w:val="005162D0"/>
    <w:rsid w:val="00516E7A"/>
    <w:rsid w:val="00516E9E"/>
    <w:rsid w:val="005170B5"/>
    <w:rsid w:val="005227B1"/>
    <w:rsid w:val="00522BE5"/>
    <w:rsid w:val="00522C05"/>
    <w:rsid w:val="00523684"/>
    <w:rsid w:val="005238C6"/>
    <w:rsid w:val="005239B3"/>
    <w:rsid w:val="00523F78"/>
    <w:rsid w:val="00525848"/>
    <w:rsid w:val="00525DAB"/>
    <w:rsid w:val="00526201"/>
    <w:rsid w:val="005270B0"/>
    <w:rsid w:val="00527325"/>
    <w:rsid w:val="005274A2"/>
    <w:rsid w:val="0052772E"/>
    <w:rsid w:val="0053024E"/>
    <w:rsid w:val="00530657"/>
    <w:rsid w:val="00530CEF"/>
    <w:rsid w:val="005311B2"/>
    <w:rsid w:val="00531359"/>
    <w:rsid w:val="0053166E"/>
    <w:rsid w:val="005328FC"/>
    <w:rsid w:val="00532AFC"/>
    <w:rsid w:val="00532B4A"/>
    <w:rsid w:val="00533BC1"/>
    <w:rsid w:val="0053433A"/>
    <w:rsid w:val="0053493B"/>
    <w:rsid w:val="00535527"/>
    <w:rsid w:val="00535942"/>
    <w:rsid w:val="00535B03"/>
    <w:rsid w:val="005379A5"/>
    <w:rsid w:val="00537D99"/>
    <w:rsid w:val="0054075F"/>
    <w:rsid w:val="00540885"/>
    <w:rsid w:val="00542811"/>
    <w:rsid w:val="005429C9"/>
    <w:rsid w:val="00542C2A"/>
    <w:rsid w:val="00542F5A"/>
    <w:rsid w:val="00543285"/>
    <w:rsid w:val="005439BD"/>
    <w:rsid w:val="005442B2"/>
    <w:rsid w:val="005447F5"/>
    <w:rsid w:val="005449D0"/>
    <w:rsid w:val="00544D09"/>
    <w:rsid w:val="00545037"/>
    <w:rsid w:val="005458B8"/>
    <w:rsid w:val="00545E82"/>
    <w:rsid w:val="00546403"/>
    <w:rsid w:val="00546557"/>
    <w:rsid w:val="00546C46"/>
    <w:rsid w:val="00546E76"/>
    <w:rsid w:val="005477BF"/>
    <w:rsid w:val="00547828"/>
    <w:rsid w:val="00547C9F"/>
    <w:rsid w:val="00547D2F"/>
    <w:rsid w:val="005506F3"/>
    <w:rsid w:val="00551CA9"/>
    <w:rsid w:val="00552743"/>
    <w:rsid w:val="00552AEF"/>
    <w:rsid w:val="005535B6"/>
    <w:rsid w:val="0055426A"/>
    <w:rsid w:val="005546E7"/>
    <w:rsid w:val="0055497E"/>
    <w:rsid w:val="005558AD"/>
    <w:rsid w:val="005563E3"/>
    <w:rsid w:val="00556651"/>
    <w:rsid w:val="00556A79"/>
    <w:rsid w:val="00557235"/>
    <w:rsid w:val="0055732A"/>
    <w:rsid w:val="005573A0"/>
    <w:rsid w:val="00557A66"/>
    <w:rsid w:val="00560A00"/>
    <w:rsid w:val="00560BAB"/>
    <w:rsid w:val="00561292"/>
    <w:rsid w:val="005613CC"/>
    <w:rsid w:val="005614C4"/>
    <w:rsid w:val="0056196A"/>
    <w:rsid w:val="00561FFA"/>
    <w:rsid w:val="00562333"/>
    <w:rsid w:val="0056278C"/>
    <w:rsid w:val="005627A1"/>
    <w:rsid w:val="00564AF3"/>
    <w:rsid w:val="00564C80"/>
    <w:rsid w:val="005650DB"/>
    <w:rsid w:val="00565ADD"/>
    <w:rsid w:val="00565B68"/>
    <w:rsid w:val="005664B2"/>
    <w:rsid w:val="00566668"/>
    <w:rsid w:val="005666B6"/>
    <w:rsid w:val="00566997"/>
    <w:rsid w:val="00566D1B"/>
    <w:rsid w:val="00567091"/>
    <w:rsid w:val="00567240"/>
    <w:rsid w:val="00567452"/>
    <w:rsid w:val="0057073D"/>
    <w:rsid w:val="00570C0E"/>
    <w:rsid w:val="00571761"/>
    <w:rsid w:val="00572513"/>
    <w:rsid w:val="00572B44"/>
    <w:rsid w:val="005734D1"/>
    <w:rsid w:val="00573848"/>
    <w:rsid w:val="00573BFB"/>
    <w:rsid w:val="0057409B"/>
    <w:rsid w:val="005768D6"/>
    <w:rsid w:val="00577138"/>
    <w:rsid w:val="0057715F"/>
    <w:rsid w:val="005772D2"/>
    <w:rsid w:val="00577355"/>
    <w:rsid w:val="0057758C"/>
    <w:rsid w:val="0057768E"/>
    <w:rsid w:val="00577D80"/>
    <w:rsid w:val="00580A27"/>
    <w:rsid w:val="005810B3"/>
    <w:rsid w:val="0058183D"/>
    <w:rsid w:val="00582C59"/>
    <w:rsid w:val="00583C60"/>
    <w:rsid w:val="00584241"/>
    <w:rsid w:val="0058477F"/>
    <w:rsid w:val="00585337"/>
    <w:rsid w:val="00585F09"/>
    <w:rsid w:val="00586377"/>
    <w:rsid w:val="0058680C"/>
    <w:rsid w:val="005873FF"/>
    <w:rsid w:val="00587B10"/>
    <w:rsid w:val="00587CC1"/>
    <w:rsid w:val="00587D8D"/>
    <w:rsid w:val="005904ED"/>
    <w:rsid w:val="00590A8E"/>
    <w:rsid w:val="0059101A"/>
    <w:rsid w:val="005916CC"/>
    <w:rsid w:val="00591851"/>
    <w:rsid w:val="00591AA4"/>
    <w:rsid w:val="00591FCB"/>
    <w:rsid w:val="005927C4"/>
    <w:rsid w:val="0059297A"/>
    <w:rsid w:val="00593364"/>
    <w:rsid w:val="005934BE"/>
    <w:rsid w:val="00593512"/>
    <w:rsid w:val="00593A6E"/>
    <w:rsid w:val="00594751"/>
    <w:rsid w:val="00594837"/>
    <w:rsid w:val="00594EAA"/>
    <w:rsid w:val="005953B7"/>
    <w:rsid w:val="00597E04"/>
    <w:rsid w:val="005A0996"/>
    <w:rsid w:val="005A0EFE"/>
    <w:rsid w:val="005A0F77"/>
    <w:rsid w:val="005A20D4"/>
    <w:rsid w:val="005A2D44"/>
    <w:rsid w:val="005A3495"/>
    <w:rsid w:val="005A3AF2"/>
    <w:rsid w:val="005A3EDF"/>
    <w:rsid w:val="005A4B1F"/>
    <w:rsid w:val="005A5665"/>
    <w:rsid w:val="005A5E38"/>
    <w:rsid w:val="005A5EA1"/>
    <w:rsid w:val="005A608D"/>
    <w:rsid w:val="005A6132"/>
    <w:rsid w:val="005A63C3"/>
    <w:rsid w:val="005A72E8"/>
    <w:rsid w:val="005A740C"/>
    <w:rsid w:val="005A77C0"/>
    <w:rsid w:val="005A79A6"/>
    <w:rsid w:val="005A7D95"/>
    <w:rsid w:val="005B0065"/>
    <w:rsid w:val="005B04B1"/>
    <w:rsid w:val="005B0C68"/>
    <w:rsid w:val="005B1DDF"/>
    <w:rsid w:val="005B2A2E"/>
    <w:rsid w:val="005B2D61"/>
    <w:rsid w:val="005B2DB6"/>
    <w:rsid w:val="005B3A66"/>
    <w:rsid w:val="005B3B9B"/>
    <w:rsid w:val="005B4250"/>
    <w:rsid w:val="005B426C"/>
    <w:rsid w:val="005B4293"/>
    <w:rsid w:val="005B430A"/>
    <w:rsid w:val="005B4463"/>
    <w:rsid w:val="005B4675"/>
    <w:rsid w:val="005B4911"/>
    <w:rsid w:val="005B53E1"/>
    <w:rsid w:val="005B5738"/>
    <w:rsid w:val="005B5C52"/>
    <w:rsid w:val="005B65D7"/>
    <w:rsid w:val="005B6945"/>
    <w:rsid w:val="005B6BFB"/>
    <w:rsid w:val="005B6C85"/>
    <w:rsid w:val="005C0349"/>
    <w:rsid w:val="005C0521"/>
    <w:rsid w:val="005C149B"/>
    <w:rsid w:val="005C22A1"/>
    <w:rsid w:val="005C410C"/>
    <w:rsid w:val="005C46E0"/>
    <w:rsid w:val="005C492B"/>
    <w:rsid w:val="005C50C6"/>
    <w:rsid w:val="005C5236"/>
    <w:rsid w:val="005C52B4"/>
    <w:rsid w:val="005C52C8"/>
    <w:rsid w:val="005C5970"/>
    <w:rsid w:val="005C5EB6"/>
    <w:rsid w:val="005C5F9A"/>
    <w:rsid w:val="005C6188"/>
    <w:rsid w:val="005C651B"/>
    <w:rsid w:val="005C6C65"/>
    <w:rsid w:val="005C6E34"/>
    <w:rsid w:val="005C6F3D"/>
    <w:rsid w:val="005C766F"/>
    <w:rsid w:val="005C795B"/>
    <w:rsid w:val="005D09E3"/>
    <w:rsid w:val="005D15EB"/>
    <w:rsid w:val="005D35C7"/>
    <w:rsid w:val="005D3A34"/>
    <w:rsid w:val="005D4035"/>
    <w:rsid w:val="005D451E"/>
    <w:rsid w:val="005D5593"/>
    <w:rsid w:val="005D5924"/>
    <w:rsid w:val="005D6DD4"/>
    <w:rsid w:val="005D7748"/>
    <w:rsid w:val="005D7A4C"/>
    <w:rsid w:val="005D7D5F"/>
    <w:rsid w:val="005E2911"/>
    <w:rsid w:val="005E2D1C"/>
    <w:rsid w:val="005E3159"/>
    <w:rsid w:val="005E354A"/>
    <w:rsid w:val="005E3B58"/>
    <w:rsid w:val="005E46FF"/>
    <w:rsid w:val="005E5449"/>
    <w:rsid w:val="005E62AC"/>
    <w:rsid w:val="005E6CBC"/>
    <w:rsid w:val="005E764D"/>
    <w:rsid w:val="005E7CBA"/>
    <w:rsid w:val="005F02A1"/>
    <w:rsid w:val="005F0AAA"/>
    <w:rsid w:val="005F0B87"/>
    <w:rsid w:val="005F12F2"/>
    <w:rsid w:val="005F1940"/>
    <w:rsid w:val="005F232B"/>
    <w:rsid w:val="005F2416"/>
    <w:rsid w:val="005F2C4F"/>
    <w:rsid w:val="005F34A7"/>
    <w:rsid w:val="005F3A8F"/>
    <w:rsid w:val="005F44FD"/>
    <w:rsid w:val="005F46D4"/>
    <w:rsid w:val="005F4766"/>
    <w:rsid w:val="005F4BD2"/>
    <w:rsid w:val="005F4F52"/>
    <w:rsid w:val="005F5A75"/>
    <w:rsid w:val="005F6C83"/>
    <w:rsid w:val="005F7099"/>
    <w:rsid w:val="005F7266"/>
    <w:rsid w:val="005F7E1D"/>
    <w:rsid w:val="00600D4A"/>
    <w:rsid w:val="00601505"/>
    <w:rsid w:val="006017B0"/>
    <w:rsid w:val="006017D8"/>
    <w:rsid w:val="0060186D"/>
    <w:rsid w:val="006019D6"/>
    <w:rsid w:val="006028BE"/>
    <w:rsid w:val="00602960"/>
    <w:rsid w:val="0060305A"/>
    <w:rsid w:val="00603AAA"/>
    <w:rsid w:val="00603C45"/>
    <w:rsid w:val="00603F1E"/>
    <w:rsid w:val="006048C3"/>
    <w:rsid w:val="00604F43"/>
    <w:rsid w:val="0060576D"/>
    <w:rsid w:val="00605C5D"/>
    <w:rsid w:val="00605D0C"/>
    <w:rsid w:val="00605F52"/>
    <w:rsid w:val="0060600E"/>
    <w:rsid w:val="0060686C"/>
    <w:rsid w:val="00606B4A"/>
    <w:rsid w:val="00610469"/>
    <w:rsid w:val="006104B9"/>
    <w:rsid w:val="00610AC8"/>
    <w:rsid w:val="00610B88"/>
    <w:rsid w:val="006116D3"/>
    <w:rsid w:val="006122BC"/>
    <w:rsid w:val="00612927"/>
    <w:rsid w:val="00613A0E"/>
    <w:rsid w:val="006147E7"/>
    <w:rsid w:val="006147F2"/>
    <w:rsid w:val="00614A5E"/>
    <w:rsid w:val="00614D0F"/>
    <w:rsid w:val="00614D57"/>
    <w:rsid w:val="0061543D"/>
    <w:rsid w:val="006162AA"/>
    <w:rsid w:val="00616978"/>
    <w:rsid w:val="006174CE"/>
    <w:rsid w:val="00621A4A"/>
    <w:rsid w:val="00622A5D"/>
    <w:rsid w:val="00623B00"/>
    <w:rsid w:val="0062582F"/>
    <w:rsid w:val="00625AEB"/>
    <w:rsid w:val="00625DBD"/>
    <w:rsid w:val="0062650D"/>
    <w:rsid w:val="00626E8A"/>
    <w:rsid w:val="00627446"/>
    <w:rsid w:val="00627990"/>
    <w:rsid w:val="00630219"/>
    <w:rsid w:val="00630428"/>
    <w:rsid w:val="006306F4"/>
    <w:rsid w:val="00630A87"/>
    <w:rsid w:val="00631058"/>
    <w:rsid w:val="0063119B"/>
    <w:rsid w:val="00631E79"/>
    <w:rsid w:val="00632D91"/>
    <w:rsid w:val="00633178"/>
    <w:rsid w:val="00633927"/>
    <w:rsid w:val="00633FB6"/>
    <w:rsid w:val="006356B0"/>
    <w:rsid w:val="00635778"/>
    <w:rsid w:val="00635C73"/>
    <w:rsid w:val="00635D53"/>
    <w:rsid w:val="006372FE"/>
    <w:rsid w:val="00637AD3"/>
    <w:rsid w:val="00640353"/>
    <w:rsid w:val="00640DDE"/>
    <w:rsid w:val="00640FFE"/>
    <w:rsid w:val="006410B7"/>
    <w:rsid w:val="006414ED"/>
    <w:rsid w:val="006417A8"/>
    <w:rsid w:val="00641953"/>
    <w:rsid w:val="00641D2B"/>
    <w:rsid w:val="00641F16"/>
    <w:rsid w:val="006422B9"/>
    <w:rsid w:val="00642488"/>
    <w:rsid w:val="00642974"/>
    <w:rsid w:val="00642DAC"/>
    <w:rsid w:val="006432B0"/>
    <w:rsid w:val="006463B1"/>
    <w:rsid w:val="00646518"/>
    <w:rsid w:val="00646FFD"/>
    <w:rsid w:val="00650531"/>
    <w:rsid w:val="0065074E"/>
    <w:rsid w:val="006514E7"/>
    <w:rsid w:val="006514FF"/>
    <w:rsid w:val="00651D26"/>
    <w:rsid w:val="0065219C"/>
    <w:rsid w:val="006528D9"/>
    <w:rsid w:val="00652958"/>
    <w:rsid w:val="0065451A"/>
    <w:rsid w:val="00655A8D"/>
    <w:rsid w:val="00655DF3"/>
    <w:rsid w:val="006605DE"/>
    <w:rsid w:val="00660954"/>
    <w:rsid w:val="00662617"/>
    <w:rsid w:val="00662928"/>
    <w:rsid w:val="00664892"/>
    <w:rsid w:val="00664A87"/>
    <w:rsid w:val="00664C95"/>
    <w:rsid w:val="00664FD6"/>
    <w:rsid w:val="00665BB8"/>
    <w:rsid w:val="00665DCD"/>
    <w:rsid w:val="006662E3"/>
    <w:rsid w:val="0066753B"/>
    <w:rsid w:val="00672AC9"/>
    <w:rsid w:val="00673297"/>
    <w:rsid w:val="00673BCF"/>
    <w:rsid w:val="006748AE"/>
    <w:rsid w:val="0067491A"/>
    <w:rsid w:val="00674932"/>
    <w:rsid w:val="00675098"/>
    <w:rsid w:val="00675DE8"/>
    <w:rsid w:val="0067646C"/>
    <w:rsid w:val="006766DD"/>
    <w:rsid w:val="006767AD"/>
    <w:rsid w:val="0067699C"/>
    <w:rsid w:val="00676B88"/>
    <w:rsid w:val="00677981"/>
    <w:rsid w:val="00677E7B"/>
    <w:rsid w:val="006814E7"/>
    <w:rsid w:val="00681749"/>
    <w:rsid w:val="006817D1"/>
    <w:rsid w:val="00681D31"/>
    <w:rsid w:val="00682018"/>
    <w:rsid w:val="006821FC"/>
    <w:rsid w:val="00682849"/>
    <w:rsid w:val="00683A49"/>
    <w:rsid w:val="00683C8E"/>
    <w:rsid w:val="00683FB4"/>
    <w:rsid w:val="006840A1"/>
    <w:rsid w:val="006841A4"/>
    <w:rsid w:val="00684370"/>
    <w:rsid w:val="006847A1"/>
    <w:rsid w:val="006847AB"/>
    <w:rsid w:val="00684C09"/>
    <w:rsid w:val="00684CB9"/>
    <w:rsid w:val="00684E6B"/>
    <w:rsid w:val="00685C82"/>
    <w:rsid w:val="00685ECF"/>
    <w:rsid w:val="006869CE"/>
    <w:rsid w:val="00686A2A"/>
    <w:rsid w:val="0068772A"/>
    <w:rsid w:val="006879CE"/>
    <w:rsid w:val="00687B3C"/>
    <w:rsid w:val="00687EE3"/>
    <w:rsid w:val="0069078C"/>
    <w:rsid w:val="00690C94"/>
    <w:rsid w:val="00692000"/>
    <w:rsid w:val="00692374"/>
    <w:rsid w:val="006927D9"/>
    <w:rsid w:val="00692C16"/>
    <w:rsid w:val="00692DCB"/>
    <w:rsid w:val="0069320F"/>
    <w:rsid w:val="00693557"/>
    <w:rsid w:val="00694CD9"/>
    <w:rsid w:val="00694E57"/>
    <w:rsid w:val="0069504D"/>
    <w:rsid w:val="0069615C"/>
    <w:rsid w:val="00696353"/>
    <w:rsid w:val="00696AAE"/>
    <w:rsid w:val="006978E1"/>
    <w:rsid w:val="00697E39"/>
    <w:rsid w:val="00697FA0"/>
    <w:rsid w:val="006A051D"/>
    <w:rsid w:val="006A0778"/>
    <w:rsid w:val="006A0B79"/>
    <w:rsid w:val="006A10B3"/>
    <w:rsid w:val="006A1CFC"/>
    <w:rsid w:val="006A370D"/>
    <w:rsid w:val="006A3AB7"/>
    <w:rsid w:val="006A3E8F"/>
    <w:rsid w:val="006A45C0"/>
    <w:rsid w:val="006A45D0"/>
    <w:rsid w:val="006A4CF4"/>
    <w:rsid w:val="006A5239"/>
    <w:rsid w:val="006A5273"/>
    <w:rsid w:val="006A547F"/>
    <w:rsid w:val="006A592B"/>
    <w:rsid w:val="006A5F91"/>
    <w:rsid w:val="006A6397"/>
    <w:rsid w:val="006A646F"/>
    <w:rsid w:val="006A774E"/>
    <w:rsid w:val="006A7C88"/>
    <w:rsid w:val="006B0062"/>
    <w:rsid w:val="006B01EC"/>
    <w:rsid w:val="006B03DB"/>
    <w:rsid w:val="006B0851"/>
    <w:rsid w:val="006B0E53"/>
    <w:rsid w:val="006B14CF"/>
    <w:rsid w:val="006B15DD"/>
    <w:rsid w:val="006B1ADF"/>
    <w:rsid w:val="006B212D"/>
    <w:rsid w:val="006B2A1B"/>
    <w:rsid w:val="006B355B"/>
    <w:rsid w:val="006B5595"/>
    <w:rsid w:val="006B5CC6"/>
    <w:rsid w:val="006B635C"/>
    <w:rsid w:val="006B69A2"/>
    <w:rsid w:val="006B6A49"/>
    <w:rsid w:val="006B6E9F"/>
    <w:rsid w:val="006B7945"/>
    <w:rsid w:val="006B7EDA"/>
    <w:rsid w:val="006C043E"/>
    <w:rsid w:val="006C05CB"/>
    <w:rsid w:val="006C08C5"/>
    <w:rsid w:val="006C0E05"/>
    <w:rsid w:val="006C139A"/>
    <w:rsid w:val="006C2419"/>
    <w:rsid w:val="006C28C0"/>
    <w:rsid w:val="006C2B63"/>
    <w:rsid w:val="006C30FD"/>
    <w:rsid w:val="006C31EE"/>
    <w:rsid w:val="006C3926"/>
    <w:rsid w:val="006C3D0E"/>
    <w:rsid w:val="006C4AB4"/>
    <w:rsid w:val="006C4F8F"/>
    <w:rsid w:val="006C520D"/>
    <w:rsid w:val="006C5891"/>
    <w:rsid w:val="006C5F6F"/>
    <w:rsid w:val="006C6235"/>
    <w:rsid w:val="006C6D3B"/>
    <w:rsid w:val="006C7217"/>
    <w:rsid w:val="006C7345"/>
    <w:rsid w:val="006C74E8"/>
    <w:rsid w:val="006C784B"/>
    <w:rsid w:val="006C7CA4"/>
    <w:rsid w:val="006C7D85"/>
    <w:rsid w:val="006D0332"/>
    <w:rsid w:val="006D0CF7"/>
    <w:rsid w:val="006D0F39"/>
    <w:rsid w:val="006D1605"/>
    <w:rsid w:val="006D162E"/>
    <w:rsid w:val="006D38F8"/>
    <w:rsid w:val="006D4293"/>
    <w:rsid w:val="006D435C"/>
    <w:rsid w:val="006D43FE"/>
    <w:rsid w:val="006D4BD8"/>
    <w:rsid w:val="006D4EDB"/>
    <w:rsid w:val="006D5A60"/>
    <w:rsid w:val="006D5D99"/>
    <w:rsid w:val="006D6A10"/>
    <w:rsid w:val="006D7041"/>
    <w:rsid w:val="006D7147"/>
    <w:rsid w:val="006D7491"/>
    <w:rsid w:val="006D756E"/>
    <w:rsid w:val="006D79D1"/>
    <w:rsid w:val="006D7DC8"/>
    <w:rsid w:val="006E0020"/>
    <w:rsid w:val="006E0A77"/>
    <w:rsid w:val="006E0B2C"/>
    <w:rsid w:val="006E1004"/>
    <w:rsid w:val="006E15C2"/>
    <w:rsid w:val="006E2B6F"/>
    <w:rsid w:val="006E2DF8"/>
    <w:rsid w:val="006E2E85"/>
    <w:rsid w:val="006E4134"/>
    <w:rsid w:val="006E54F1"/>
    <w:rsid w:val="006E5A87"/>
    <w:rsid w:val="006E616F"/>
    <w:rsid w:val="006E752E"/>
    <w:rsid w:val="006E75DD"/>
    <w:rsid w:val="006F0604"/>
    <w:rsid w:val="006F0775"/>
    <w:rsid w:val="006F1CA5"/>
    <w:rsid w:val="006F25A1"/>
    <w:rsid w:val="006F3947"/>
    <w:rsid w:val="006F4C9D"/>
    <w:rsid w:val="006F4DA5"/>
    <w:rsid w:val="006F4E8F"/>
    <w:rsid w:val="006F5AFD"/>
    <w:rsid w:val="006F6845"/>
    <w:rsid w:val="006F77E9"/>
    <w:rsid w:val="006F7ABF"/>
    <w:rsid w:val="007000D6"/>
    <w:rsid w:val="007014FE"/>
    <w:rsid w:val="00701963"/>
    <w:rsid w:val="00702277"/>
    <w:rsid w:val="007025A4"/>
    <w:rsid w:val="007025AD"/>
    <w:rsid w:val="00702721"/>
    <w:rsid w:val="00702985"/>
    <w:rsid w:val="0070298D"/>
    <w:rsid w:val="0070331F"/>
    <w:rsid w:val="007034EC"/>
    <w:rsid w:val="00703E4D"/>
    <w:rsid w:val="0070408C"/>
    <w:rsid w:val="00704355"/>
    <w:rsid w:val="0070447E"/>
    <w:rsid w:val="007046B7"/>
    <w:rsid w:val="00704B1F"/>
    <w:rsid w:val="007050BA"/>
    <w:rsid w:val="00705272"/>
    <w:rsid w:val="0070554A"/>
    <w:rsid w:val="007056A1"/>
    <w:rsid w:val="00705D93"/>
    <w:rsid w:val="00706140"/>
    <w:rsid w:val="007068BB"/>
    <w:rsid w:val="0070698F"/>
    <w:rsid w:val="0070747A"/>
    <w:rsid w:val="0070774D"/>
    <w:rsid w:val="00710477"/>
    <w:rsid w:val="0071075B"/>
    <w:rsid w:val="007109A7"/>
    <w:rsid w:val="00711104"/>
    <w:rsid w:val="0071121A"/>
    <w:rsid w:val="00711596"/>
    <w:rsid w:val="00711A13"/>
    <w:rsid w:val="00711B37"/>
    <w:rsid w:val="00711D44"/>
    <w:rsid w:val="007122A4"/>
    <w:rsid w:val="00712393"/>
    <w:rsid w:val="00712A2B"/>
    <w:rsid w:val="0071304F"/>
    <w:rsid w:val="00713191"/>
    <w:rsid w:val="0071346B"/>
    <w:rsid w:val="00713A3B"/>
    <w:rsid w:val="00714187"/>
    <w:rsid w:val="0071562B"/>
    <w:rsid w:val="00716318"/>
    <w:rsid w:val="00716F4F"/>
    <w:rsid w:val="007170EE"/>
    <w:rsid w:val="007170FB"/>
    <w:rsid w:val="00717493"/>
    <w:rsid w:val="0071777B"/>
    <w:rsid w:val="00720237"/>
    <w:rsid w:val="007205D0"/>
    <w:rsid w:val="00721A3D"/>
    <w:rsid w:val="00721FA2"/>
    <w:rsid w:val="007220CA"/>
    <w:rsid w:val="00722FCA"/>
    <w:rsid w:val="00723F92"/>
    <w:rsid w:val="0072411C"/>
    <w:rsid w:val="00725246"/>
    <w:rsid w:val="00725698"/>
    <w:rsid w:val="007260E0"/>
    <w:rsid w:val="0072669D"/>
    <w:rsid w:val="007270B9"/>
    <w:rsid w:val="0072737A"/>
    <w:rsid w:val="00727404"/>
    <w:rsid w:val="007277C6"/>
    <w:rsid w:val="00727A6F"/>
    <w:rsid w:val="00727FCC"/>
    <w:rsid w:val="0073044B"/>
    <w:rsid w:val="00730E8D"/>
    <w:rsid w:val="0073151A"/>
    <w:rsid w:val="00731651"/>
    <w:rsid w:val="00732469"/>
    <w:rsid w:val="007326C0"/>
    <w:rsid w:val="007328D1"/>
    <w:rsid w:val="00732F8F"/>
    <w:rsid w:val="00733817"/>
    <w:rsid w:val="007348FE"/>
    <w:rsid w:val="00734BB4"/>
    <w:rsid w:val="007353DC"/>
    <w:rsid w:val="007357AA"/>
    <w:rsid w:val="00735DE1"/>
    <w:rsid w:val="00736D21"/>
    <w:rsid w:val="00737899"/>
    <w:rsid w:val="00740038"/>
    <w:rsid w:val="00740298"/>
    <w:rsid w:val="0074178B"/>
    <w:rsid w:val="00742046"/>
    <w:rsid w:val="00742974"/>
    <w:rsid w:val="00742AA9"/>
    <w:rsid w:val="00743063"/>
    <w:rsid w:val="00743AF0"/>
    <w:rsid w:val="00743E13"/>
    <w:rsid w:val="00744BDD"/>
    <w:rsid w:val="00744E73"/>
    <w:rsid w:val="00745438"/>
    <w:rsid w:val="007455D6"/>
    <w:rsid w:val="00745926"/>
    <w:rsid w:val="00746712"/>
    <w:rsid w:val="007469FF"/>
    <w:rsid w:val="00746CE7"/>
    <w:rsid w:val="007472B3"/>
    <w:rsid w:val="00747F58"/>
    <w:rsid w:val="00750289"/>
    <w:rsid w:val="00750B97"/>
    <w:rsid w:val="00750E8A"/>
    <w:rsid w:val="00751399"/>
    <w:rsid w:val="007517F3"/>
    <w:rsid w:val="00751E56"/>
    <w:rsid w:val="007524B3"/>
    <w:rsid w:val="00752FBC"/>
    <w:rsid w:val="007534EE"/>
    <w:rsid w:val="0075355D"/>
    <w:rsid w:val="00754D44"/>
    <w:rsid w:val="00755711"/>
    <w:rsid w:val="00755ADB"/>
    <w:rsid w:val="00756176"/>
    <w:rsid w:val="00756E7A"/>
    <w:rsid w:val="007571CD"/>
    <w:rsid w:val="00757778"/>
    <w:rsid w:val="00760297"/>
    <w:rsid w:val="0076072F"/>
    <w:rsid w:val="00760B47"/>
    <w:rsid w:val="00760D83"/>
    <w:rsid w:val="00760DE5"/>
    <w:rsid w:val="00761321"/>
    <w:rsid w:val="00761DEC"/>
    <w:rsid w:val="00761F98"/>
    <w:rsid w:val="00762527"/>
    <w:rsid w:val="00763CA6"/>
    <w:rsid w:val="007643C0"/>
    <w:rsid w:val="00764B78"/>
    <w:rsid w:val="00764F05"/>
    <w:rsid w:val="007650E5"/>
    <w:rsid w:val="00766309"/>
    <w:rsid w:val="0076689A"/>
    <w:rsid w:val="00767B91"/>
    <w:rsid w:val="0077087E"/>
    <w:rsid w:val="00770B03"/>
    <w:rsid w:val="00770C7A"/>
    <w:rsid w:val="00771559"/>
    <w:rsid w:val="00771839"/>
    <w:rsid w:val="00771C79"/>
    <w:rsid w:val="007723B5"/>
    <w:rsid w:val="00772D53"/>
    <w:rsid w:val="00773998"/>
    <w:rsid w:val="00773AD3"/>
    <w:rsid w:val="00773EE2"/>
    <w:rsid w:val="00774CB0"/>
    <w:rsid w:val="00774EC3"/>
    <w:rsid w:val="00776193"/>
    <w:rsid w:val="007765C9"/>
    <w:rsid w:val="00776A7A"/>
    <w:rsid w:val="0077743A"/>
    <w:rsid w:val="00777D39"/>
    <w:rsid w:val="00780FDF"/>
    <w:rsid w:val="00782108"/>
    <w:rsid w:val="0078278B"/>
    <w:rsid w:val="00782C7E"/>
    <w:rsid w:val="007840C6"/>
    <w:rsid w:val="00784280"/>
    <w:rsid w:val="0078461A"/>
    <w:rsid w:val="00784F06"/>
    <w:rsid w:val="00784F42"/>
    <w:rsid w:val="007869A0"/>
    <w:rsid w:val="00786B17"/>
    <w:rsid w:val="00786BD2"/>
    <w:rsid w:val="00787532"/>
    <w:rsid w:val="007929F6"/>
    <w:rsid w:val="00792B54"/>
    <w:rsid w:val="00792CBB"/>
    <w:rsid w:val="00792F37"/>
    <w:rsid w:val="00793911"/>
    <w:rsid w:val="00793A88"/>
    <w:rsid w:val="00794B86"/>
    <w:rsid w:val="00794EC7"/>
    <w:rsid w:val="007954CC"/>
    <w:rsid w:val="00795F7D"/>
    <w:rsid w:val="00796813"/>
    <w:rsid w:val="00796F25"/>
    <w:rsid w:val="00796F4A"/>
    <w:rsid w:val="00796F75"/>
    <w:rsid w:val="00796F8A"/>
    <w:rsid w:val="007970D6"/>
    <w:rsid w:val="00797AC8"/>
    <w:rsid w:val="00797CBB"/>
    <w:rsid w:val="007A0339"/>
    <w:rsid w:val="007A04E9"/>
    <w:rsid w:val="007A0884"/>
    <w:rsid w:val="007A0E67"/>
    <w:rsid w:val="007A1218"/>
    <w:rsid w:val="007A18C4"/>
    <w:rsid w:val="007A1BC4"/>
    <w:rsid w:val="007A1EE3"/>
    <w:rsid w:val="007A2722"/>
    <w:rsid w:val="007A2B81"/>
    <w:rsid w:val="007A31F8"/>
    <w:rsid w:val="007A35F3"/>
    <w:rsid w:val="007A3A0B"/>
    <w:rsid w:val="007A3A63"/>
    <w:rsid w:val="007A3EA4"/>
    <w:rsid w:val="007A3EC8"/>
    <w:rsid w:val="007A4FFA"/>
    <w:rsid w:val="007A59DC"/>
    <w:rsid w:val="007A59E1"/>
    <w:rsid w:val="007A68D0"/>
    <w:rsid w:val="007A6A7B"/>
    <w:rsid w:val="007A7210"/>
    <w:rsid w:val="007A73AE"/>
    <w:rsid w:val="007A7E65"/>
    <w:rsid w:val="007B11C2"/>
    <w:rsid w:val="007B153B"/>
    <w:rsid w:val="007B2C5B"/>
    <w:rsid w:val="007B3257"/>
    <w:rsid w:val="007B334C"/>
    <w:rsid w:val="007B398D"/>
    <w:rsid w:val="007B3C97"/>
    <w:rsid w:val="007B3FF6"/>
    <w:rsid w:val="007B479B"/>
    <w:rsid w:val="007B4A7E"/>
    <w:rsid w:val="007B4A8D"/>
    <w:rsid w:val="007B4C53"/>
    <w:rsid w:val="007B6275"/>
    <w:rsid w:val="007B62CB"/>
    <w:rsid w:val="007B6947"/>
    <w:rsid w:val="007B71F6"/>
    <w:rsid w:val="007B7341"/>
    <w:rsid w:val="007B7790"/>
    <w:rsid w:val="007B7F4E"/>
    <w:rsid w:val="007C032A"/>
    <w:rsid w:val="007C04DF"/>
    <w:rsid w:val="007C0705"/>
    <w:rsid w:val="007C08D8"/>
    <w:rsid w:val="007C0D77"/>
    <w:rsid w:val="007C0FC4"/>
    <w:rsid w:val="007C12CD"/>
    <w:rsid w:val="007C1367"/>
    <w:rsid w:val="007C1812"/>
    <w:rsid w:val="007C1864"/>
    <w:rsid w:val="007C188A"/>
    <w:rsid w:val="007C191D"/>
    <w:rsid w:val="007C19BE"/>
    <w:rsid w:val="007C1E4A"/>
    <w:rsid w:val="007C2220"/>
    <w:rsid w:val="007C22CD"/>
    <w:rsid w:val="007C28C0"/>
    <w:rsid w:val="007C28F8"/>
    <w:rsid w:val="007C2CFD"/>
    <w:rsid w:val="007C2D41"/>
    <w:rsid w:val="007C3148"/>
    <w:rsid w:val="007C37E7"/>
    <w:rsid w:val="007C3E73"/>
    <w:rsid w:val="007C4051"/>
    <w:rsid w:val="007C42E1"/>
    <w:rsid w:val="007C57FF"/>
    <w:rsid w:val="007C61B8"/>
    <w:rsid w:val="007C73A4"/>
    <w:rsid w:val="007D008B"/>
    <w:rsid w:val="007D022C"/>
    <w:rsid w:val="007D0704"/>
    <w:rsid w:val="007D07B2"/>
    <w:rsid w:val="007D10FF"/>
    <w:rsid w:val="007D153A"/>
    <w:rsid w:val="007D1A2B"/>
    <w:rsid w:val="007D2320"/>
    <w:rsid w:val="007D2502"/>
    <w:rsid w:val="007D2644"/>
    <w:rsid w:val="007D2FE8"/>
    <w:rsid w:val="007D31CB"/>
    <w:rsid w:val="007D36E7"/>
    <w:rsid w:val="007D3DEE"/>
    <w:rsid w:val="007D4472"/>
    <w:rsid w:val="007D53AE"/>
    <w:rsid w:val="007D575F"/>
    <w:rsid w:val="007D5855"/>
    <w:rsid w:val="007D6DA0"/>
    <w:rsid w:val="007D7042"/>
    <w:rsid w:val="007D72D6"/>
    <w:rsid w:val="007D73C3"/>
    <w:rsid w:val="007D7406"/>
    <w:rsid w:val="007D7499"/>
    <w:rsid w:val="007D7CD8"/>
    <w:rsid w:val="007D7F3F"/>
    <w:rsid w:val="007E00E8"/>
    <w:rsid w:val="007E02EC"/>
    <w:rsid w:val="007E04A4"/>
    <w:rsid w:val="007E0A61"/>
    <w:rsid w:val="007E0EED"/>
    <w:rsid w:val="007E14E7"/>
    <w:rsid w:val="007E1CAF"/>
    <w:rsid w:val="007E1DCD"/>
    <w:rsid w:val="007E2F6B"/>
    <w:rsid w:val="007E46F8"/>
    <w:rsid w:val="007E4EAA"/>
    <w:rsid w:val="007E54B5"/>
    <w:rsid w:val="007E5DB9"/>
    <w:rsid w:val="007E62CA"/>
    <w:rsid w:val="007E662C"/>
    <w:rsid w:val="007E66A0"/>
    <w:rsid w:val="007F0473"/>
    <w:rsid w:val="007F079A"/>
    <w:rsid w:val="007F0C16"/>
    <w:rsid w:val="007F0ED6"/>
    <w:rsid w:val="007F2311"/>
    <w:rsid w:val="007F2ACC"/>
    <w:rsid w:val="007F2E11"/>
    <w:rsid w:val="007F327F"/>
    <w:rsid w:val="007F3582"/>
    <w:rsid w:val="007F3C5C"/>
    <w:rsid w:val="007F3C84"/>
    <w:rsid w:val="007F4EE9"/>
    <w:rsid w:val="007F557B"/>
    <w:rsid w:val="007F5E60"/>
    <w:rsid w:val="007F5E80"/>
    <w:rsid w:val="007F5FEB"/>
    <w:rsid w:val="007F773A"/>
    <w:rsid w:val="007F799C"/>
    <w:rsid w:val="0080011E"/>
    <w:rsid w:val="0080086F"/>
    <w:rsid w:val="008010C6"/>
    <w:rsid w:val="0080122C"/>
    <w:rsid w:val="00801435"/>
    <w:rsid w:val="00801919"/>
    <w:rsid w:val="00801FD5"/>
    <w:rsid w:val="00803469"/>
    <w:rsid w:val="00803673"/>
    <w:rsid w:val="008036D2"/>
    <w:rsid w:val="0080388A"/>
    <w:rsid w:val="0080444C"/>
    <w:rsid w:val="00804829"/>
    <w:rsid w:val="008051C3"/>
    <w:rsid w:val="00805613"/>
    <w:rsid w:val="00805824"/>
    <w:rsid w:val="00805881"/>
    <w:rsid w:val="00805883"/>
    <w:rsid w:val="00807196"/>
    <w:rsid w:val="00807360"/>
    <w:rsid w:val="008073CD"/>
    <w:rsid w:val="00807573"/>
    <w:rsid w:val="008076C1"/>
    <w:rsid w:val="0080774E"/>
    <w:rsid w:val="008078A5"/>
    <w:rsid w:val="00807E31"/>
    <w:rsid w:val="008100FE"/>
    <w:rsid w:val="00810F9A"/>
    <w:rsid w:val="008113AE"/>
    <w:rsid w:val="00811C20"/>
    <w:rsid w:val="00811D23"/>
    <w:rsid w:val="008121F2"/>
    <w:rsid w:val="00813B09"/>
    <w:rsid w:val="00813B85"/>
    <w:rsid w:val="00814C8F"/>
    <w:rsid w:val="008151E5"/>
    <w:rsid w:val="00815843"/>
    <w:rsid w:val="00815DB7"/>
    <w:rsid w:val="00815E34"/>
    <w:rsid w:val="0081630C"/>
    <w:rsid w:val="00816EB9"/>
    <w:rsid w:val="0081714E"/>
    <w:rsid w:val="00817338"/>
    <w:rsid w:val="0081778E"/>
    <w:rsid w:val="00820441"/>
    <w:rsid w:val="00821A39"/>
    <w:rsid w:val="00821F50"/>
    <w:rsid w:val="00821F93"/>
    <w:rsid w:val="008221A0"/>
    <w:rsid w:val="00822CA1"/>
    <w:rsid w:val="00824189"/>
    <w:rsid w:val="00824935"/>
    <w:rsid w:val="00825236"/>
    <w:rsid w:val="008253D6"/>
    <w:rsid w:val="0082588D"/>
    <w:rsid w:val="0082594C"/>
    <w:rsid w:val="00826215"/>
    <w:rsid w:val="00827394"/>
    <w:rsid w:val="0083060B"/>
    <w:rsid w:val="0083071B"/>
    <w:rsid w:val="00830AA2"/>
    <w:rsid w:val="00830BAF"/>
    <w:rsid w:val="0083161D"/>
    <w:rsid w:val="00831E23"/>
    <w:rsid w:val="00831F6D"/>
    <w:rsid w:val="00831FA5"/>
    <w:rsid w:val="0083216E"/>
    <w:rsid w:val="0083278B"/>
    <w:rsid w:val="00832833"/>
    <w:rsid w:val="00833360"/>
    <w:rsid w:val="00833913"/>
    <w:rsid w:val="00833FA5"/>
    <w:rsid w:val="008344EF"/>
    <w:rsid w:val="00834650"/>
    <w:rsid w:val="00834B1D"/>
    <w:rsid w:val="00836A1A"/>
    <w:rsid w:val="00836B3B"/>
    <w:rsid w:val="0084008A"/>
    <w:rsid w:val="00840643"/>
    <w:rsid w:val="008408F0"/>
    <w:rsid w:val="00841745"/>
    <w:rsid w:val="008418E6"/>
    <w:rsid w:val="008421DB"/>
    <w:rsid w:val="008425F5"/>
    <w:rsid w:val="00842C32"/>
    <w:rsid w:val="00842E1A"/>
    <w:rsid w:val="0084357F"/>
    <w:rsid w:val="00843951"/>
    <w:rsid w:val="008440E1"/>
    <w:rsid w:val="0084435E"/>
    <w:rsid w:val="00844723"/>
    <w:rsid w:val="008455B0"/>
    <w:rsid w:val="00845BE6"/>
    <w:rsid w:val="00846F97"/>
    <w:rsid w:val="00847578"/>
    <w:rsid w:val="008475D9"/>
    <w:rsid w:val="008508EF"/>
    <w:rsid w:val="0085097E"/>
    <w:rsid w:val="00851602"/>
    <w:rsid w:val="00851D03"/>
    <w:rsid w:val="00851E11"/>
    <w:rsid w:val="008522B8"/>
    <w:rsid w:val="00852CC8"/>
    <w:rsid w:val="00852DB2"/>
    <w:rsid w:val="008530F8"/>
    <w:rsid w:val="008541AF"/>
    <w:rsid w:val="00854E25"/>
    <w:rsid w:val="0085503B"/>
    <w:rsid w:val="008550B8"/>
    <w:rsid w:val="00855F22"/>
    <w:rsid w:val="00855FCA"/>
    <w:rsid w:val="0085652C"/>
    <w:rsid w:val="00857335"/>
    <w:rsid w:val="008573D8"/>
    <w:rsid w:val="008605DA"/>
    <w:rsid w:val="00862926"/>
    <w:rsid w:val="00862A2B"/>
    <w:rsid w:val="00862F82"/>
    <w:rsid w:val="0086307B"/>
    <w:rsid w:val="00863F21"/>
    <w:rsid w:val="008640E3"/>
    <w:rsid w:val="00864BD6"/>
    <w:rsid w:val="00864C29"/>
    <w:rsid w:val="0086585C"/>
    <w:rsid w:val="00865FC4"/>
    <w:rsid w:val="00866937"/>
    <w:rsid w:val="00866CCB"/>
    <w:rsid w:val="00867323"/>
    <w:rsid w:val="00867F47"/>
    <w:rsid w:val="00870383"/>
    <w:rsid w:val="008705B9"/>
    <w:rsid w:val="00870632"/>
    <w:rsid w:val="008708C1"/>
    <w:rsid w:val="008708CC"/>
    <w:rsid w:val="008714D7"/>
    <w:rsid w:val="00871612"/>
    <w:rsid w:val="00871C5F"/>
    <w:rsid w:val="00872174"/>
    <w:rsid w:val="00872778"/>
    <w:rsid w:val="0087282F"/>
    <w:rsid w:val="0087284A"/>
    <w:rsid w:val="00872B2F"/>
    <w:rsid w:val="0087351E"/>
    <w:rsid w:val="00874610"/>
    <w:rsid w:val="0087591C"/>
    <w:rsid w:val="00875C3F"/>
    <w:rsid w:val="00875E8E"/>
    <w:rsid w:val="0087638C"/>
    <w:rsid w:val="0087773C"/>
    <w:rsid w:val="00880672"/>
    <w:rsid w:val="00880CCC"/>
    <w:rsid w:val="00880F29"/>
    <w:rsid w:val="00880FBD"/>
    <w:rsid w:val="008816B0"/>
    <w:rsid w:val="00882CD4"/>
    <w:rsid w:val="00882D2C"/>
    <w:rsid w:val="008830AC"/>
    <w:rsid w:val="008830DB"/>
    <w:rsid w:val="0088330F"/>
    <w:rsid w:val="0088351B"/>
    <w:rsid w:val="00883873"/>
    <w:rsid w:val="00883CF0"/>
    <w:rsid w:val="008840F5"/>
    <w:rsid w:val="00884379"/>
    <w:rsid w:val="00884B2C"/>
    <w:rsid w:val="00884B5A"/>
    <w:rsid w:val="00884BC5"/>
    <w:rsid w:val="00885613"/>
    <w:rsid w:val="008860B2"/>
    <w:rsid w:val="0088673B"/>
    <w:rsid w:val="00890140"/>
    <w:rsid w:val="008906A0"/>
    <w:rsid w:val="00890E76"/>
    <w:rsid w:val="00891175"/>
    <w:rsid w:val="00891237"/>
    <w:rsid w:val="0089179C"/>
    <w:rsid w:val="00891882"/>
    <w:rsid w:val="00891DEA"/>
    <w:rsid w:val="008922BD"/>
    <w:rsid w:val="00892715"/>
    <w:rsid w:val="00892FC3"/>
    <w:rsid w:val="008931F2"/>
    <w:rsid w:val="0089371B"/>
    <w:rsid w:val="00893917"/>
    <w:rsid w:val="008957B5"/>
    <w:rsid w:val="0089624D"/>
    <w:rsid w:val="00896353"/>
    <w:rsid w:val="008970B0"/>
    <w:rsid w:val="00897B64"/>
    <w:rsid w:val="008A1135"/>
    <w:rsid w:val="008A16A6"/>
    <w:rsid w:val="008A1775"/>
    <w:rsid w:val="008A1B8C"/>
    <w:rsid w:val="008A1C45"/>
    <w:rsid w:val="008A23FB"/>
    <w:rsid w:val="008A2E0D"/>
    <w:rsid w:val="008A32EF"/>
    <w:rsid w:val="008A3AED"/>
    <w:rsid w:val="008A3E48"/>
    <w:rsid w:val="008A3FD6"/>
    <w:rsid w:val="008A400C"/>
    <w:rsid w:val="008A40F2"/>
    <w:rsid w:val="008A4CCA"/>
    <w:rsid w:val="008A5018"/>
    <w:rsid w:val="008A5493"/>
    <w:rsid w:val="008A55FD"/>
    <w:rsid w:val="008A68A0"/>
    <w:rsid w:val="008A7B36"/>
    <w:rsid w:val="008B0205"/>
    <w:rsid w:val="008B0422"/>
    <w:rsid w:val="008B0972"/>
    <w:rsid w:val="008B0B81"/>
    <w:rsid w:val="008B16BE"/>
    <w:rsid w:val="008B208A"/>
    <w:rsid w:val="008B2632"/>
    <w:rsid w:val="008B2AC9"/>
    <w:rsid w:val="008B2CFE"/>
    <w:rsid w:val="008B2E92"/>
    <w:rsid w:val="008B339F"/>
    <w:rsid w:val="008B33D2"/>
    <w:rsid w:val="008B3965"/>
    <w:rsid w:val="008B3CCC"/>
    <w:rsid w:val="008B4529"/>
    <w:rsid w:val="008B5478"/>
    <w:rsid w:val="008B58C0"/>
    <w:rsid w:val="008B5D87"/>
    <w:rsid w:val="008B644E"/>
    <w:rsid w:val="008B681A"/>
    <w:rsid w:val="008B6A8C"/>
    <w:rsid w:val="008B6F0D"/>
    <w:rsid w:val="008B7152"/>
    <w:rsid w:val="008B74A3"/>
    <w:rsid w:val="008B773D"/>
    <w:rsid w:val="008B7C4C"/>
    <w:rsid w:val="008B7C84"/>
    <w:rsid w:val="008B7E67"/>
    <w:rsid w:val="008B7FE8"/>
    <w:rsid w:val="008C02A5"/>
    <w:rsid w:val="008C10B5"/>
    <w:rsid w:val="008C138B"/>
    <w:rsid w:val="008C1C75"/>
    <w:rsid w:val="008C226C"/>
    <w:rsid w:val="008C41AC"/>
    <w:rsid w:val="008C4341"/>
    <w:rsid w:val="008C4E12"/>
    <w:rsid w:val="008C4F54"/>
    <w:rsid w:val="008C5015"/>
    <w:rsid w:val="008C5C9C"/>
    <w:rsid w:val="008C6238"/>
    <w:rsid w:val="008C641C"/>
    <w:rsid w:val="008C6D81"/>
    <w:rsid w:val="008C6DF3"/>
    <w:rsid w:val="008D0E0C"/>
    <w:rsid w:val="008D0E96"/>
    <w:rsid w:val="008D22D5"/>
    <w:rsid w:val="008D366E"/>
    <w:rsid w:val="008D3BF4"/>
    <w:rsid w:val="008D3D23"/>
    <w:rsid w:val="008D41A0"/>
    <w:rsid w:val="008D43D8"/>
    <w:rsid w:val="008D506F"/>
    <w:rsid w:val="008D5763"/>
    <w:rsid w:val="008D5814"/>
    <w:rsid w:val="008D5B2F"/>
    <w:rsid w:val="008D5E96"/>
    <w:rsid w:val="008D6C04"/>
    <w:rsid w:val="008D6E91"/>
    <w:rsid w:val="008D7725"/>
    <w:rsid w:val="008D78DF"/>
    <w:rsid w:val="008D7DB2"/>
    <w:rsid w:val="008E02BD"/>
    <w:rsid w:val="008E0704"/>
    <w:rsid w:val="008E087F"/>
    <w:rsid w:val="008E0AB0"/>
    <w:rsid w:val="008E0CA4"/>
    <w:rsid w:val="008E10F5"/>
    <w:rsid w:val="008E1347"/>
    <w:rsid w:val="008E1415"/>
    <w:rsid w:val="008E145E"/>
    <w:rsid w:val="008E1594"/>
    <w:rsid w:val="008E1AE9"/>
    <w:rsid w:val="008E1E6F"/>
    <w:rsid w:val="008E27C2"/>
    <w:rsid w:val="008E3C72"/>
    <w:rsid w:val="008E4AC8"/>
    <w:rsid w:val="008E4BF3"/>
    <w:rsid w:val="008E4D94"/>
    <w:rsid w:val="008E5117"/>
    <w:rsid w:val="008E53B5"/>
    <w:rsid w:val="008E54FF"/>
    <w:rsid w:val="008E570A"/>
    <w:rsid w:val="008E5799"/>
    <w:rsid w:val="008E6EB9"/>
    <w:rsid w:val="008E7725"/>
    <w:rsid w:val="008E7FFA"/>
    <w:rsid w:val="008F07C8"/>
    <w:rsid w:val="008F0FFE"/>
    <w:rsid w:val="008F1308"/>
    <w:rsid w:val="008F1D6E"/>
    <w:rsid w:val="008F21DC"/>
    <w:rsid w:val="008F2BE7"/>
    <w:rsid w:val="008F2BEA"/>
    <w:rsid w:val="008F31A9"/>
    <w:rsid w:val="008F3535"/>
    <w:rsid w:val="008F35D0"/>
    <w:rsid w:val="008F4B2C"/>
    <w:rsid w:val="008F5715"/>
    <w:rsid w:val="008F613D"/>
    <w:rsid w:val="008F64E0"/>
    <w:rsid w:val="008F6961"/>
    <w:rsid w:val="008F6B3A"/>
    <w:rsid w:val="008F6C3D"/>
    <w:rsid w:val="008F75FB"/>
    <w:rsid w:val="008F7A2A"/>
    <w:rsid w:val="009007F9"/>
    <w:rsid w:val="00900A26"/>
    <w:rsid w:val="009010AB"/>
    <w:rsid w:val="009015EA"/>
    <w:rsid w:val="00901BAF"/>
    <w:rsid w:val="00901C40"/>
    <w:rsid w:val="00901D81"/>
    <w:rsid w:val="00901E73"/>
    <w:rsid w:val="009021FD"/>
    <w:rsid w:val="00902C96"/>
    <w:rsid w:val="0090323E"/>
    <w:rsid w:val="00903E9D"/>
    <w:rsid w:val="00903F87"/>
    <w:rsid w:val="009040A4"/>
    <w:rsid w:val="009043F5"/>
    <w:rsid w:val="0090555F"/>
    <w:rsid w:val="00906100"/>
    <w:rsid w:val="00906F39"/>
    <w:rsid w:val="0090709E"/>
    <w:rsid w:val="009077F4"/>
    <w:rsid w:val="0090783A"/>
    <w:rsid w:val="00910347"/>
    <w:rsid w:val="009105B7"/>
    <w:rsid w:val="009106E2"/>
    <w:rsid w:val="0091098F"/>
    <w:rsid w:val="00911055"/>
    <w:rsid w:val="0091137A"/>
    <w:rsid w:val="0091264E"/>
    <w:rsid w:val="00912AB3"/>
    <w:rsid w:val="00912C59"/>
    <w:rsid w:val="009130BC"/>
    <w:rsid w:val="0091459A"/>
    <w:rsid w:val="00914EBC"/>
    <w:rsid w:val="00915365"/>
    <w:rsid w:val="00915BC9"/>
    <w:rsid w:val="00915CA1"/>
    <w:rsid w:val="009166DB"/>
    <w:rsid w:val="009169C6"/>
    <w:rsid w:val="00916A32"/>
    <w:rsid w:val="00916E16"/>
    <w:rsid w:val="00917F74"/>
    <w:rsid w:val="00920085"/>
    <w:rsid w:val="00920CA0"/>
    <w:rsid w:val="00920D4A"/>
    <w:rsid w:val="00920EEE"/>
    <w:rsid w:val="00921965"/>
    <w:rsid w:val="009221C0"/>
    <w:rsid w:val="00922668"/>
    <w:rsid w:val="0092274D"/>
    <w:rsid w:val="00922A19"/>
    <w:rsid w:val="00922BE1"/>
    <w:rsid w:val="00922ECD"/>
    <w:rsid w:val="00922F54"/>
    <w:rsid w:val="00923694"/>
    <w:rsid w:val="00923993"/>
    <w:rsid w:val="009239C9"/>
    <w:rsid w:val="00923DBB"/>
    <w:rsid w:val="0092467F"/>
    <w:rsid w:val="00924B5B"/>
    <w:rsid w:val="009252C9"/>
    <w:rsid w:val="009254B6"/>
    <w:rsid w:val="00925B94"/>
    <w:rsid w:val="009267E7"/>
    <w:rsid w:val="00927332"/>
    <w:rsid w:val="009276B8"/>
    <w:rsid w:val="009278B2"/>
    <w:rsid w:val="00927D77"/>
    <w:rsid w:val="00930059"/>
    <w:rsid w:val="00930933"/>
    <w:rsid w:val="00931992"/>
    <w:rsid w:val="0093251A"/>
    <w:rsid w:val="00933166"/>
    <w:rsid w:val="00933653"/>
    <w:rsid w:val="00933787"/>
    <w:rsid w:val="009351EB"/>
    <w:rsid w:val="009356D1"/>
    <w:rsid w:val="009364A8"/>
    <w:rsid w:val="00937369"/>
    <w:rsid w:val="0094043B"/>
    <w:rsid w:val="009404EC"/>
    <w:rsid w:val="00940912"/>
    <w:rsid w:val="00940BF0"/>
    <w:rsid w:val="00940E76"/>
    <w:rsid w:val="00941603"/>
    <w:rsid w:val="0094162B"/>
    <w:rsid w:val="009424AC"/>
    <w:rsid w:val="00942615"/>
    <w:rsid w:val="00942661"/>
    <w:rsid w:val="009444A0"/>
    <w:rsid w:val="0094523B"/>
    <w:rsid w:val="00945419"/>
    <w:rsid w:val="00945C92"/>
    <w:rsid w:val="00946243"/>
    <w:rsid w:val="00946F41"/>
    <w:rsid w:val="0094777A"/>
    <w:rsid w:val="00947800"/>
    <w:rsid w:val="00947E7C"/>
    <w:rsid w:val="0095141C"/>
    <w:rsid w:val="009526D4"/>
    <w:rsid w:val="009527A4"/>
    <w:rsid w:val="00952DE9"/>
    <w:rsid w:val="0095384A"/>
    <w:rsid w:val="0095386F"/>
    <w:rsid w:val="00953C33"/>
    <w:rsid w:val="00954479"/>
    <w:rsid w:val="009549F8"/>
    <w:rsid w:val="00955F56"/>
    <w:rsid w:val="00956360"/>
    <w:rsid w:val="0095657D"/>
    <w:rsid w:val="00956F8E"/>
    <w:rsid w:val="009571A0"/>
    <w:rsid w:val="00957958"/>
    <w:rsid w:val="00957A89"/>
    <w:rsid w:val="00957FF3"/>
    <w:rsid w:val="00960826"/>
    <w:rsid w:val="00960E40"/>
    <w:rsid w:val="00962247"/>
    <w:rsid w:val="009627B5"/>
    <w:rsid w:val="009627EC"/>
    <w:rsid w:val="009635C1"/>
    <w:rsid w:val="0096399F"/>
    <w:rsid w:val="009643CA"/>
    <w:rsid w:val="00964BA4"/>
    <w:rsid w:val="00965AFF"/>
    <w:rsid w:val="0096773A"/>
    <w:rsid w:val="00967820"/>
    <w:rsid w:val="00967B7D"/>
    <w:rsid w:val="00967DF3"/>
    <w:rsid w:val="00970656"/>
    <w:rsid w:val="009708A3"/>
    <w:rsid w:val="009708C5"/>
    <w:rsid w:val="009708D8"/>
    <w:rsid w:val="00970EBD"/>
    <w:rsid w:val="0097109C"/>
    <w:rsid w:val="0097271A"/>
    <w:rsid w:val="00972F1D"/>
    <w:rsid w:val="00972FAD"/>
    <w:rsid w:val="00973F4B"/>
    <w:rsid w:val="009741C1"/>
    <w:rsid w:val="0097473A"/>
    <w:rsid w:val="0097602A"/>
    <w:rsid w:val="00976C06"/>
    <w:rsid w:val="0098005B"/>
    <w:rsid w:val="00980716"/>
    <w:rsid w:val="00980932"/>
    <w:rsid w:val="00981CD4"/>
    <w:rsid w:val="0098259A"/>
    <w:rsid w:val="00982849"/>
    <w:rsid w:val="00982F5A"/>
    <w:rsid w:val="0098331A"/>
    <w:rsid w:val="00984295"/>
    <w:rsid w:val="009845AB"/>
    <w:rsid w:val="00984AF3"/>
    <w:rsid w:val="00984D6E"/>
    <w:rsid w:val="009852F9"/>
    <w:rsid w:val="0098531E"/>
    <w:rsid w:val="009854EA"/>
    <w:rsid w:val="0098551C"/>
    <w:rsid w:val="00985748"/>
    <w:rsid w:val="00985B3B"/>
    <w:rsid w:val="00986100"/>
    <w:rsid w:val="0098643C"/>
    <w:rsid w:val="00986A2F"/>
    <w:rsid w:val="009876D0"/>
    <w:rsid w:val="00987D3E"/>
    <w:rsid w:val="00987FD7"/>
    <w:rsid w:val="00990475"/>
    <w:rsid w:val="00991463"/>
    <w:rsid w:val="009917AA"/>
    <w:rsid w:val="00991AA7"/>
    <w:rsid w:val="00991AEB"/>
    <w:rsid w:val="009931CC"/>
    <w:rsid w:val="009944B8"/>
    <w:rsid w:val="00995091"/>
    <w:rsid w:val="00995288"/>
    <w:rsid w:val="009956D9"/>
    <w:rsid w:val="00995F7E"/>
    <w:rsid w:val="009960B1"/>
    <w:rsid w:val="0099644F"/>
    <w:rsid w:val="00996A34"/>
    <w:rsid w:val="00996EB0"/>
    <w:rsid w:val="009A0B8F"/>
    <w:rsid w:val="009A0DBA"/>
    <w:rsid w:val="009A19C8"/>
    <w:rsid w:val="009A1B20"/>
    <w:rsid w:val="009A2105"/>
    <w:rsid w:val="009A2437"/>
    <w:rsid w:val="009A2611"/>
    <w:rsid w:val="009A276B"/>
    <w:rsid w:val="009A45DB"/>
    <w:rsid w:val="009A46C8"/>
    <w:rsid w:val="009A4768"/>
    <w:rsid w:val="009A4881"/>
    <w:rsid w:val="009A49DB"/>
    <w:rsid w:val="009A4DC5"/>
    <w:rsid w:val="009A5527"/>
    <w:rsid w:val="009A5616"/>
    <w:rsid w:val="009A58E8"/>
    <w:rsid w:val="009A5B56"/>
    <w:rsid w:val="009A61FF"/>
    <w:rsid w:val="009A6945"/>
    <w:rsid w:val="009A70A7"/>
    <w:rsid w:val="009A721A"/>
    <w:rsid w:val="009A7C75"/>
    <w:rsid w:val="009B095C"/>
    <w:rsid w:val="009B1D11"/>
    <w:rsid w:val="009B2B6B"/>
    <w:rsid w:val="009B2D3B"/>
    <w:rsid w:val="009B301A"/>
    <w:rsid w:val="009B3590"/>
    <w:rsid w:val="009B439A"/>
    <w:rsid w:val="009B46B2"/>
    <w:rsid w:val="009B49D0"/>
    <w:rsid w:val="009B552E"/>
    <w:rsid w:val="009B5586"/>
    <w:rsid w:val="009B5D6E"/>
    <w:rsid w:val="009B65B6"/>
    <w:rsid w:val="009B741B"/>
    <w:rsid w:val="009B7446"/>
    <w:rsid w:val="009B774F"/>
    <w:rsid w:val="009B7AFF"/>
    <w:rsid w:val="009B7B21"/>
    <w:rsid w:val="009B7FB6"/>
    <w:rsid w:val="009C15D4"/>
    <w:rsid w:val="009C1907"/>
    <w:rsid w:val="009C1E78"/>
    <w:rsid w:val="009C1ED3"/>
    <w:rsid w:val="009C3838"/>
    <w:rsid w:val="009C3FA8"/>
    <w:rsid w:val="009C45DE"/>
    <w:rsid w:val="009C526D"/>
    <w:rsid w:val="009C582C"/>
    <w:rsid w:val="009C5D6A"/>
    <w:rsid w:val="009C5DFC"/>
    <w:rsid w:val="009C64CD"/>
    <w:rsid w:val="009C678B"/>
    <w:rsid w:val="009C6AF3"/>
    <w:rsid w:val="009C7278"/>
    <w:rsid w:val="009D057D"/>
    <w:rsid w:val="009D112A"/>
    <w:rsid w:val="009D1278"/>
    <w:rsid w:val="009D14BB"/>
    <w:rsid w:val="009D1CC9"/>
    <w:rsid w:val="009D31A9"/>
    <w:rsid w:val="009D3696"/>
    <w:rsid w:val="009D3B50"/>
    <w:rsid w:val="009D4294"/>
    <w:rsid w:val="009D46E3"/>
    <w:rsid w:val="009D5002"/>
    <w:rsid w:val="009D5183"/>
    <w:rsid w:val="009D5546"/>
    <w:rsid w:val="009D5DE0"/>
    <w:rsid w:val="009D5E58"/>
    <w:rsid w:val="009D6251"/>
    <w:rsid w:val="009D63B2"/>
    <w:rsid w:val="009D67AF"/>
    <w:rsid w:val="009D67C2"/>
    <w:rsid w:val="009D69EC"/>
    <w:rsid w:val="009D6A7E"/>
    <w:rsid w:val="009D6C4B"/>
    <w:rsid w:val="009D7216"/>
    <w:rsid w:val="009D74DD"/>
    <w:rsid w:val="009D7ABD"/>
    <w:rsid w:val="009E1800"/>
    <w:rsid w:val="009E1AB4"/>
    <w:rsid w:val="009E1F88"/>
    <w:rsid w:val="009E2B54"/>
    <w:rsid w:val="009E3931"/>
    <w:rsid w:val="009E4CE4"/>
    <w:rsid w:val="009E5790"/>
    <w:rsid w:val="009E5F88"/>
    <w:rsid w:val="009E6CED"/>
    <w:rsid w:val="009E6E0B"/>
    <w:rsid w:val="009E724C"/>
    <w:rsid w:val="009F01CA"/>
    <w:rsid w:val="009F0903"/>
    <w:rsid w:val="009F0960"/>
    <w:rsid w:val="009F0DF8"/>
    <w:rsid w:val="009F0EA8"/>
    <w:rsid w:val="009F1033"/>
    <w:rsid w:val="009F229D"/>
    <w:rsid w:val="009F26A8"/>
    <w:rsid w:val="009F337B"/>
    <w:rsid w:val="009F42C3"/>
    <w:rsid w:val="009F4709"/>
    <w:rsid w:val="009F49AE"/>
    <w:rsid w:val="009F4DC1"/>
    <w:rsid w:val="009F4F40"/>
    <w:rsid w:val="009F5C46"/>
    <w:rsid w:val="009F65D5"/>
    <w:rsid w:val="009F681B"/>
    <w:rsid w:val="009F68AE"/>
    <w:rsid w:val="009F6D46"/>
    <w:rsid w:val="009F6F24"/>
    <w:rsid w:val="00A00FCA"/>
    <w:rsid w:val="00A01CC8"/>
    <w:rsid w:val="00A02254"/>
    <w:rsid w:val="00A026CF"/>
    <w:rsid w:val="00A02827"/>
    <w:rsid w:val="00A03158"/>
    <w:rsid w:val="00A03BF1"/>
    <w:rsid w:val="00A03F07"/>
    <w:rsid w:val="00A04B4D"/>
    <w:rsid w:val="00A04F43"/>
    <w:rsid w:val="00A05202"/>
    <w:rsid w:val="00A05321"/>
    <w:rsid w:val="00A05912"/>
    <w:rsid w:val="00A05943"/>
    <w:rsid w:val="00A05ADC"/>
    <w:rsid w:val="00A05B11"/>
    <w:rsid w:val="00A05C64"/>
    <w:rsid w:val="00A05DBC"/>
    <w:rsid w:val="00A0611D"/>
    <w:rsid w:val="00A0650D"/>
    <w:rsid w:val="00A06A5E"/>
    <w:rsid w:val="00A0756F"/>
    <w:rsid w:val="00A07883"/>
    <w:rsid w:val="00A10104"/>
    <w:rsid w:val="00A11F05"/>
    <w:rsid w:val="00A125C1"/>
    <w:rsid w:val="00A12F43"/>
    <w:rsid w:val="00A14EDF"/>
    <w:rsid w:val="00A14F46"/>
    <w:rsid w:val="00A15458"/>
    <w:rsid w:val="00A1547D"/>
    <w:rsid w:val="00A1585B"/>
    <w:rsid w:val="00A15AC9"/>
    <w:rsid w:val="00A1626A"/>
    <w:rsid w:val="00A162F3"/>
    <w:rsid w:val="00A16F5F"/>
    <w:rsid w:val="00A1780B"/>
    <w:rsid w:val="00A17B0E"/>
    <w:rsid w:val="00A17FB4"/>
    <w:rsid w:val="00A17FD3"/>
    <w:rsid w:val="00A210DC"/>
    <w:rsid w:val="00A211C6"/>
    <w:rsid w:val="00A21319"/>
    <w:rsid w:val="00A21D2C"/>
    <w:rsid w:val="00A22EE9"/>
    <w:rsid w:val="00A2316D"/>
    <w:rsid w:val="00A23717"/>
    <w:rsid w:val="00A23935"/>
    <w:rsid w:val="00A2396E"/>
    <w:rsid w:val="00A24748"/>
    <w:rsid w:val="00A24A4D"/>
    <w:rsid w:val="00A268D7"/>
    <w:rsid w:val="00A278CF"/>
    <w:rsid w:val="00A27941"/>
    <w:rsid w:val="00A305F2"/>
    <w:rsid w:val="00A30C09"/>
    <w:rsid w:val="00A30C5F"/>
    <w:rsid w:val="00A30D49"/>
    <w:rsid w:val="00A313ED"/>
    <w:rsid w:val="00A32813"/>
    <w:rsid w:val="00A32B1B"/>
    <w:rsid w:val="00A32B2C"/>
    <w:rsid w:val="00A3326C"/>
    <w:rsid w:val="00A33C9F"/>
    <w:rsid w:val="00A33D97"/>
    <w:rsid w:val="00A35184"/>
    <w:rsid w:val="00A35744"/>
    <w:rsid w:val="00A371D6"/>
    <w:rsid w:val="00A37286"/>
    <w:rsid w:val="00A37432"/>
    <w:rsid w:val="00A37EB7"/>
    <w:rsid w:val="00A4003A"/>
    <w:rsid w:val="00A40172"/>
    <w:rsid w:val="00A408E4"/>
    <w:rsid w:val="00A40A35"/>
    <w:rsid w:val="00A416A5"/>
    <w:rsid w:val="00A41AA1"/>
    <w:rsid w:val="00A429B5"/>
    <w:rsid w:val="00A430AB"/>
    <w:rsid w:val="00A43B94"/>
    <w:rsid w:val="00A442DC"/>
    <w:rsid w:val="00A44557"/>
    <w:rsid w:val="00A44D15"/>
    <w:rsid w:val="00A44FE6"/>
    <w:rsid w:val="00A45D02"/>
    <w:rsid w:val="00A46050"/>
    <w:rsid w:val="00A465C6"/>
    <w:rsid w:val="00A505C3"/>
    <w:rsid w:val="00A51D73"/>
    <w:rsid w:val="00A52929"/>
    <w:rsid w:val="00A52CD9"/>
    <w:rsid w:val="00A52FB0"/>
    <w:rsid w:val="00A532FB"/>
    <w:rsid w:val="00A5382B"/>
    <w:rsid w:val="00A543A0"/>
    <w:rsid w:val="00A5441D"/>
    <w:rsid w:val="00A54ABB"/>
    <w:rsid w:val="00A54EF1"/>
    <w:rsid w:val="00A5520A"/>
    <w:rsid w:val="00A558B3"/>
    <w:rsid w:val="00A566E0"/>
    <w:rsid w:val="00A56F3B"/>
    <w:rsid w:val="00A5758D"/>
    <w:rsid w:val="00A57C5A"/>
    <w:rsid w:val="00A57C9F"/>
    <w:rsid w:val="00A6107A"/>
    <w:rsid w:val="00A61137"/>
    <w:rsid w:val="00A6129A"/>
    <w:rsid w:val="00A6151E"/>
    <w:rsid w:val="00A61AE3"/>
    <w:rsid w:val="00A621EF"/>
    <w:rsid w:val="00A6268D"/>
    <w:rsid w:val="00A62A82"/>
    <w:rsid w:val="00A62ED6"/>
    <w:rsid w:val="00A6321D"/>
    <w:rsid w:val="00A639D1"/>
    <w:rsid w:val="00A63C26"/>
    <w:rsid w:val="00A642EC"/>
    <w:rsid w:val="00A64493"/>
    <w:rsid w:val="00A64554"/>
    <w:rsid w:val="00A6476E"/>
    <w:rsid w:val="00A64ADC"/>
    <w:rsid w:val="00A64CA3"/>
    <w:rsid w:val="00A64DAE"/>
    <w:rsid w:val="00A657EE"/>
    <w:rsid w:val="00A65F63"/>
    <w:rsid w:val="00A66671"/>
    <w:rsid w:val="00A66F9A"/>
    <w:rsid w:val="00A678DA"/>
    <w:rsid w:val="00A67C67"/>
    <w:rsid w:val="00A701B6"/>
    <w:rsid w:val="00A714C1"/>
    <w:rsid w:val="00A7156D"/>
    <w:rsid w:val="00A716EB"/>
    <w:rsid w:val="00A7176E"/>
    <w:rsid w:val="00A7199E"/>
    <w:rsid w:val="00A720D8"/>
    <w:rsid w:val="00A725ED"/>
    <w:rsid w:val="00A72694"/>
    <w:rsid w:val="00A72A17"/>
    <w:rsid w:val="00A72BC9"/>
    <w:rsid w:val="00A733FD"/>
    <w:rsid w:val="00A73D17"/>
    <w:rsid w:val="00A73E94"/>
    <w:rsid w:val="00A747EA"/>
    <w:rsid w:val="00A74E93"/>
    <w:rsid w:val="00A75BD3"/>
    <w:rsid w:val="00A76356"/>
    <w:rsid w:val="00A76DC3"/>
    <w:rsid w:val="00A76DFE"/>
    <w:rsid w:val="00A7708B"/>
    <w:rsid w:val="00A77140"/>
    <w:rsid w:val="00A77CE3"/>
    <w:rsid w:val="00A77D76"/>
    <w:rsid w:val="00A77E2B"/>
    <w:rsid w:val="00A804AC"/>
    <w:rsid w:val="00A811A2"/>
    <w:rsid w:val="00A81977"/>
    <w:rsid w:val="00A81F21"/>
    <w:rsid w:val="00A82557"/>
    <w:rsid w:val="00A832F1"/>
    <w:rsid w:val="00A8423E"/>
    <w:rsid w:val="00A851C3"/>
    <w:rsid w:val="00A85E17"/>
    <w:rsid w:val="00A86566"/>
    <w:rsid w:val="00A86D6D"/>
    <w:rsid w:val="00A86EA2"/>
    <w:rsid w:val="00A87339"/>
    <w:rsid w:val="00A87791"/>
    <w:rsid w:val="00A87895"/>
    <w:rsid w:val="00A87C0D"/>
    <w:rsid w:val="00A87EC1"/>
    <w:rsid w:val="00A90544"/>
    <w:rsid w:val="00A906B8"/>
    <w:rsid w:val="00A918BC"/>
    <w:rsid w:val="00A925C1"/>
    <w:rsid w:val="00A92CCF"/>
    <w:rsid w:val="00A933D6"/>
    <w:rsid w:val="00A94221"/>
    <w:rsid w:val="00A9566D"/>
    <w:rsid w:val="00A959DA"/>
    <w:rsid w:val="00A95A15"/>
    <w:rsid w:val="00A95D31"/>
    <w:rsid w:val="00A961CE"/>
    <w:rsid w:val="00A96521"/>
    <w:rsid w:val="00A96637"/>
    <w:rsid w:val="00A96891"/>
    <w:rsid w:val="00A972B1"/>
    <w:rsid w:val="00AA0144"/>
    <w:rsid w:val="00AA0594"/>
    <w:rsid w:val="00AA05A3"/>
    <w:rsid w:val="00AA0C98"/>
    <w:rsid w:val="00AA12E4"/>
    <w:rsid w:val="00AA1BEE"/>
    <w:rsid w:val="00AA1E41"/>
    <w:rsid w:val="00AA1FBB"/>
    <w:rsid w:val="00AA27FA"/>
    <w:rsid w:val="00AA2C32"/>
    <w:rsid w:val="00AA3A72"/>
    <w:rsid w:val="00AA3FC8"/>
    <w:rsid w:val="00AA44E3"/>
    <w:rsid w:val="00AA4932"/>
    <w:rsid w:val="00AA4A71"/>
    <w:rsid w:val="00AA4C48"/>
    <w:rsid w:val="00AA51BE"/>
    <w:rsid w:val="00AA51C7"/>
    <w:rsid w:val="00AA58DA"/>
    <w:rsid w:val="00AA60B7"/>
    <w:rsid w:val="00AA7061"/>
    <w:rsid w:val="00AA750D"/>
    <w:rsid w:val="00AA7515"/>
    <w:rsid w:val="00AA75A6"/>
    <w:rsid w:val="00AA76E2"/>
    <w:rsid w:val="00AA7902"/>
    <w:rsid w:val="00AA7BDC"/>
    <w:rsid w:val="00AA7FE8"/>
    <w:rsid w:val="00AB04E9"/>
    <w:rsid w:val="00AB10B1"/>
    <w:rsid w:val="00AB10DA"/>
    <w:rsid w:val="00AB1197"/>
    <w:rsid w:val="00AB23B3"/>
    <w:rsid w:val="00AB2751"/>
    <w:rsid w:val="00AB278A"/>
    <w:rsid w:val="00AB28A3"/>
    <w:rsid w:val="00AB3A13"/>
    <w:rsid w:val="00AB3BF6"/>
    <w:rsid w:val="00AB4DAB"/>
    <w:rsid w:val="00AB5078"/>
    <w:rsid w:val="00AB5128"/>
    <w:rsid w:val="00AB526C"/>
    <w:rsid w:val="00AB550C"/>
    <w:rsid w:val="00AB5EE0"/>
    <w:rsid w:val="00AB5FCA"/>
    <w:rsid w:val="00AB6E4B"/>
    <w:rsid w:val="00AB6E7D"/>
    <w:rsid w:val="00AB728B"/>
    <w:rsid w:val="00AB78CD"/>
    <w:rsid w:val="00AB7B0E"/>
    <w:rsid w:val="00AB7EF5"/>
    <w:rsid w:val="00AC06E5"/>
    <w:rsid w:val="00AC11B1"/>
    <w:rsid w:val="00AC15BD"/>
    <w:rsid w:val="00AC1770"/>
    <w:rsid w:val="00AC183F"/>
    <w:rsid w:val="00AC2464"/>
    <w:rsid w:val="00AC273A"/>
    <w:rsid w:val="00AC2939"/>
    <w:rsid w:val="00AC507D"/>
    <w:rsid w:val="00AC5507"/>
    <w:rsid w:val="00AC5687"/>
    <w:rsid w:val="00AC56F5"/>
    <w:rsid w:val="00AC5832"/>
    <w:rsid w:val="00AC5A9B"/>
    <w:rsid w:val="00AC5C06"/>
    <w:rsid w:val="00AC6C6B"/>
    <w:rsid w:val="00AC7E85"/>
    <w:rsid w:val="00AC7ED7"/>
    <w:rsid w:val="00AD0AB9"/>
    <w:rsid w:val="00AD0B31"/>
    <w:rsid w:val="00AD1270"/>
    <w:rsid w:val="00AD140E"/>
    <w:rsid w:val="00AD1B52"/>
    <w:rsid w:val="00AD1B8A"/>
    <w:rsid w:val="00AD1F25"/>
    <w:rsid w:val="00AD3535"/>
    <w:rsid w:val="00AD3810"/>
    <w:rsid w:val="00AD3B58"/>
    <w:rsid w:val="00AD487D"/>
    <w:rsid w:val="00AD6213"/>
    <w:rsid w:val="00AD78FD"/>
    <w:rsid w:val="00AD7F34"/>
    <w:rsid w:val="00AD7FDC"/>
    <w:rsid w:val="00AE0C57"/>
    <w:rsid w:val="00AE0D98"/>
    <w:rsid w:val="00AE37CF"/>
    <w:rsid w:val="00AE3A9C"/>
    <w:rsid w:val="00AE424B"/>
    <w:rsid w:val="00AE431C"/>
    <w:rsid w:val="00AE5629"/>
    <w:rsid w:val="00AE5811"/>
    <w:rsid w:val="00AE586F"/>
    <w:rsid w:val="00AE6271"/>
    <w:rsid w:val="00AE62DF"/>
    <w:rsid w:val="00AE654A"/>
    <w:rsid w:val="00AE6949"/>
    <w:rsid w:val="00AE6AA2"/>
    <w:rsid w:val="00AE6FC2"/>
    <w:rsid w:val="00AE749F"/>
    <w:rsid w:val="00AE776C"/>
    <w:rsid w:val="00AF0326"/>
    <w:rsid w:val="00AF039A"/>
    <w:rsid w:val="00AF03FE"/>
    <w:rsid w:val="00AF07B0"/>
    <w:rsid w:val="00AF0A86"/>
    <w:rsid w:val="00AF0CFF"/>
    <w:rsid w:val="00AF1108"/>
    <w:rsid w:val="00AF11D1"/>
    <w:rsid w:val="00AF122B"/>
    <w:rsid w:val="00AF27D1"/>
    <w:rsid w:val="00AF2E92"/>
    <w:rsid w:val="00AF3EB0"/>
    <w:rsid w:val="00AF5577"/>
    <w:rsid w:val="00AF5DD9"/>
    <w:rsid w:val="00AF612E"/>
    <w:rsid w:val="00AF6428"/>
    <w:rsid w:val="00AF732B"/>
    <w:rsid w:val="00AF750B"/>
    <w:rsid w:val="00AF7939"/>
    <w:rsid w:val="00B00EC7"/>
    <w:rsid w:val="00B01186"/>
    <w:rsid w:val="00B013B1"/>
    <w:rsid w:val="00B02333"/>
    <w:rsid w:val="00B0383A"/>
    <w:rsid w:val="00B038E5"/>
    <w:rsid w:val="00B0403F"/>
    <w:rsid w:val="00B045EE"/>
    <w:rsid w:val="00B04837"/>
    <w:rsid w:val="00B0483F"/>
    <w:rsid w:val="00B04BF7"/>
    <w:rsid w:val="00B04C79"/>
    <w:rsid w:val="00B064FE"/>
    <w:rsid w:val="00B06F87"/>
    <w:rsid w:val="00B07418"/>
    <w:rsid w:val="00B10042"/>
    <w:rsid w:val="00B102EE"/>
    <w:rsid w:val="00B1119C"/>
    <w:rsid w:val="00B119C9"/>
    <w:rsid w:val="00B11F91"/>
    <w:rsid w:val="00B12062"/>
    <w:rsid w:val="00B12722"/>
    <w:rsid w:val="00B12FFC"/>
    <w:rsid w:val="00B13BA8"/>
    <w:rsid w:val="00B13E15"/>
    <w:rsid w:val="00B1400B"/>
    <w:rsid w:val="00B1412A"/>
    <w:rsid w:val="00B146D6"/>
    <w:rsid w:val="00B15072"/>
    <w:rsid w:val="00B15AEF"/>
    <w:rsid w:val="00B15B92"/>
    <w:rsid w:val="00B15BAC"/>
    <w:rsid w:val="00B160E2"/>
    <w:rsid w:val="00B1661F"/>
    <w:rsid w:val="00B16751"/>
    <w:rsid w:val="00B2021F"/>
    <w:rsid w:val="00B2190B"/>
    <w:rsid w:val="00B228B4"/>
    <w:rsid w:val="00B22DE5"/>
    <w:rsid w:val="00B22E49"/>
    <w:rsid w:val="00B235E3"/>
    <w:rsid w:val="00B23E58"/>
    <w:rsid w:val="00B23EE3"/>
    <w:rsid w:val="00B24196"/>
    <w:rsid w:val="00B247C6"/>
    <w:rsid w:val="00B24DCB"/>
    <w:rsid w:val="00B252C4"/>
    <w:rsid w:val="00B25D8A"/>
    <w:rsid w:val="00B26E6C"/>
    <w:rsid w:val="00B301A0"/>
    <w:rsid w:val="00B3089C"/>
    <w:rsid w:val="00B30F20"/>
    <w:rsid w:val="00B31148"/>
    <w:rsid w:val="00B321B2"/>
    <w:rsid w:val="00B3276B"/>
    <w:rsid w:val="00B327E4"/>
    <w:rsid w:val="00B331F3"/>
    <w:rsid w:val="00B33977"/>
    <w:rsid w:val="00B34B6B"/>
    <w:rsid w:val="00B36A31"/>
    <w:rsid w:val="00B37922"/>
    <w:rsid w:val="00B37CAF"/>
    <w:rsid w:val="00B40094"/>
    <w:rsid w:val="00B4017C"/>
    <w:rsid w:val="00B40884"/>
    <w:rsid w:val="00B4143C"/>
    <w:rsid w:val="00B422F2"/>
    <w:rsid w:val="00B43BCF"/>
    <w:rsid w:val="00B446F4"/>
    <w:rsid w:val="00B4485C"/>
    <w:rsid w:val="00B4574E"/>
    <w:rsid w:val="00B45A37"/>
    <w:rsid w:val="00B4603D"/>
    <w:rsid w:val="00B46C2E"/>
    <w:rsid w:val="00B46C61"/>
    <w:rsid w:val="00B4721D"/>
    <w:rsid w:val="00B476F5"/>
    <w:rsid w:val="00B503A7"/>
    <w:rsid w:val="00B50622"/>
    <w:rsid w:val="00B5070A"/>
    <w:rsid w:val="00B50C02"/>
    <w:rsid w:val="00B51141"/>
    <w:rsid w:val="00B51573"/>
    <w:rsid w:val="00B51F84"/>
    <w:rsid w:val="00B52016"/>
    <w:rsid w:val="00B52A6A"/>
    <w:rsid w:val="00B52D08"/>
    <w:rsid w:val="00B53628"/>
    <w:rsid w:val="00B53638"/>
    <w:rsid w:val="00B54570"/>
    <w:rsid w:val="00B54782"/>
    <w:rsid w:val="00B54B39"/>
    <w:rsid w:val="00B54EBD"/>
    <w:rsid w:val="00B54FB0"/>
    <w:rsid w:val="00B551D1"/>
    <w:rsid w:val="00B554EC"/>
    <w:rsid w:val="00B5574B"/>
    <w:rsid w:val="00B55A2E"/>
    <w:rsid w:val="00B55E7C"/>
    <w:rsid w:val="00B570F9"/>
    <w:rsid w:val="00B5758F"/>
    <w:rsid w:val="00B604C7"/>
    <w:rsid w:val="00B60613"/>
    <w:rsid w:val="00B60DB8"/>
    <w:rsid w:val="00B618EE"/>
    <w:rsid w:val="00B6257E"/>
    <w:rsid w:val="00B62646"/>
    <w:rsid w:val="00B62804"/>
    <w:rsid w:val="00B646B0"/>
    <w:rsid w:val="00B647C3"/>
    <w:rsid w:val="00B64A65"/>
    <w:rsid w:val="00B65A22"/>
    <w:rsid w:val="00B66440"/>
    <w:rsid w:val="00B66898"/>
    <w:rsid w:val="00B6750F"/>
    <w:rsid w:val="00B675C1"/>
    <w:rsid w:val="00B678D8"/>
    <w:rsid w:val="00B70DEF"/>
    <w:rsid w:val="00B7105C"/>
    <w:rsid w:val="00B7159F"/>
    <w:rsid w:val="00B71618"/>
    <w:rsid w:val="00B721AF"/>
    <w:rsid w:val="00B72FFE"/>
    <w:rsid w:val="00B739D3"/>
    <w:rsid w:val="00B747C5"/>
    <w:rsid w:val="00B74AA3"/>
    <w:rsid w:val="00B7531F"/>
    <w:rsid w:val="00B758A3"/>
    <w:rsid w:val="00B75E38"/>
    <w:rsid w:val="00B779E0"/>
    <w:rsid w:val="00B77F2B"/>
    <w:rsid w:val="00B801B3"/>
    <w:rsid w:val="00B81311"/>
    <w:rsid w:val="00B8175B"/>
    <w:rsid w:val="00B81ACB"/>
    <w:rsid w:val="00B81C5E"/>
    <w:rsid w:val="00B81DD9"/>
    <w:rsid w:val="00B82398"/>
    <w:rsid w:val="00B82A2F"/>
    <w:rsid w:val="00B82A3C"/>
    <w:rsid w:val="00B83249"/>
    <w:rsid w:val="00B83F14"/>
    <w:rsid w:val="00B84022"/>
    <w:rsid w:val="00B84B2C"/>
    <w:rsid w:val="00B85F29"/>
    <w:rsid w:val="00B85FDF"/>
    <w:rsid w:val="00B8658F"/>
    <w:rsid w:val="00B8679A"/>
    <w:rsid w:val="00B8683D"/>
    <w:rsid w:val="00B8767C"/>
    <w:rsid w:val="00B87A65"/>
    <w:rsid w:val="00B87C78"/>
    <w:rsid w:val="00B87E34"/>
    <w:rsid w:val="00B87F91"/>
    <w:rsid w:val="00B90048"/>
    <w:rsid w:val="00B906F4"/>
    <w:rsid w:val="00B921C4"/>
    <w:rsid w:val="00B9228D"/>
    <w:rsid w:val="00B922B5"/>
    <w:rsid w:val="00B92543"/>
    <w:rsid w:val="00B925AD"/>
    <w:rsid w:val="00B92C68"/>
    <w:rsid w:val="00B93422"/>
    <w:rsid w:val="00B93778"/>
    <w:rsid w:val="00B938DA"/>
    <w:rsid w:val="00B940E7"/>
    <w:rsid w:val="00B94362"/>
    <w:rsid w:val="00B94EC3"/>
    <w:rsid w:val="00B9555F"/>
    <w:rsid w:val="00B955E5"/>
    <w:rsid w:val="00B95A8E"/>
    <w:rsid w:val="00B95D55"/>
    <w:rsid w:val="00B95EEA"/>
    <w:rsid w:val="00B960F3"/>
    <w:rsid w:val="00B96B2F"/>
    <w:rsid w:val="00B96E51"/>
    <w:rsid w:val="00B97915"/>
    <w:rsid w:val="00B97D57"/>
    <w:rsid w:val="00B97DED"/>
    <w:rsid w:val="00B97FA4"/>
    <w:rsid w:val="00BA013E"/>
    <w:rsid w:val="00BA048D"/>
    <w:rsid w:val="00BA0E19"/>
    <w:rsid w:val="00BA0F80"/>
    <w:rsid w:val="00BA1B0D"/>
    <w:rsid w:val="00BA1D19"/>
    <w:rsid w:val="00BA1FA8"/>
    <w:rsid w:val="00BA1FCF"/>
    <w:rsid w:val="00BA239F"/>
    <w:rsid w:val="00BA311B"/>
    <w:rsid w:val="00BA3AE5"/>
    <w:rsid w:val="00BA4C9E"/>
    <w:rsid w:val="00BA5132"/>
    <w:rsid w:val="00BA6088"/>
    <w:rsid w:val="00BA67D1"/>
    <w:rsid w:val="00BA6A6C"/>
    <w:rsid w:val="00BA770A"/>
    <w:rsid w:val="00BA7B87"/>
    <w:rsid w:val="00BA7E74"/>
    <w:rsid w:val="00BB0F0D"/>
    <w:rsid w:val="00BB1A85"/>
    <w:rsid w:val="00BB2BEC"/>
    <w:rsid w:val="00BB2DBD"/>
    <w:rsid w:val="00BB2E43"/>
    <w:rsid w:val="00BB2FAD"/>
    <w:rsid w:val="00BB3517"/>
    <w:rsid w:val="00BB389A"/>
    <w:rsid w:val="00BB3B1C"/>
    <w:rsid w:val="00BB4045"/>
    <w:rsid w:val="00BB40F8"/>
    <w:rsid w:val="00BB44DC"/>
    <w:rsid w:val="00BB474A"/>
    <w:rsid w:val="00BB517B"/>
    <w:rsid w:val="00BB53DF"/>
    <w:rsid w:val="00BB5A85"/>
    <w:rsid w:val="00BB65DC"/>
    <w:rsid w:val="00BB69B2"/>
    <w:rsid w:val="00BB6DF7"/>
    <w:rsid w:val="00BC052F"/>
    <w:rsid w:val="00BC0EFE"/>
    <w:rsid w:val="00BC2A63"/>
    <w:rsid w:val="00BC2F9A"/>
    <w:rsid w:val="00BC4344"/>
    <w:rsid w:val="00BC539A"/>
    <w:rsid w:val="00BC56FB"/>
    <w:rsid w:val="00BC59D8"/>
    <w:rsid w:val="00BC5C77"/>
    <w:rsid w:val="00BC649B"/>
    <w:rsid w:val="00BC6BF4"/>
    <w:rsid w:val="00BC6DAD"/>
    <w:rsid w:val="00BC78BF"/>
    <w:rsid w:val="00BC7BAE"/>
    <w:rsid w:val="00BC7BE9"/>
    <w:rsid w:val="00BC7C94"/>
    <w:rsid w:val="00BD07AF"/>
    <w:rsid w:val="00BD07EF"/>
    <w:rsid w:val="00BD08DB"/>
    <w:rsid w:val="00BD08F5"/>
    <w:rsid w:val="00BD0DED"/>
    <w:rsid w:val="00BD1322"/>
    <w:rsid w:val="00BD1A3F"/>
    <w:rsid w:val="00BD2477"/>
    <w:rsid w:val="00BD2740"/>
    <w:rsid w:val="00BD28EF"/>
    <w:rsid w:val="00BD2D02"/>
    <w:rsid w:val="00BD305B"/>
    <w:rsid w:val="00BD33E7"/>
    <w:rsid w:val="00BD3BBE"/>
    <w:rsid w:val="00BD3CA7"/>
    <w:rsid w:val="00BD3F41"/>
    <w:rsid w:val="00BD47CC"/>
    <w:rsid w:val="00BD4A67"/>
    <w:rsid w:val="00BD4B00"/>
    <w:rsid w:val="00BD52B8"/>
    <w:rsid w:val="00BD688E"/>
    <w:rsid w:val="00BD6B4A"/>
    <w:rsid w:val="00BD7FA2"/>
    <w:rsid w:val="00BE0742"/>
    <w:rsid w:val="00BE124B"/>
    <w:rsid w:val="00BE174E"/>
    <w:rsid w:val="00BE22FF"/>
    <w:rsid w:val="00BE23FB"/>
    <w:rsid w:val="00BE3CA3"/>
    <w:rsid w:val="00BE4BBB"/>
    <w:rsid w:val="00BE680C"/>
    <w:rsid w:val="00BE6B6F"/>
    <w:rsid w:val="00BE6CE5"/>
    <w:rsid w:val="00BF0C44"/>
    <w:rsid w:val="00BF28CA"/>
    <w:rsid w:val="00BF30D5"/>
    <w:rsid w:val="00BF3459"/>
    <w:rsid w:val="00BF353E"/>
    <w:rsid w:val="00BF36F4"/>
    <w:rsid w:val="00BF3809"/>
    <w:rsid w:val="00BF4CB2"/>
    <w:rsid w:val="00BF4DFA"/>
    <w:rsid w:val="00BF51E8"/>
    <w:rsid w:val="00BF6378"/>
    <w:rsid w:val="00BF64D7"/>
    <w:rsid w:val="00BF6785"/>
    <w:rsid w:val="00BF6ECA"/>
    <w:rsid w:val="00BF746A"/>
    <w:rsid w:val="00BF74B0"/>
    <w:rsid w:val="00C0004C"/>
    <w:rsid w:val="00C01177"/>
    <w:rsid w:val="00C0193B"/>
    <w:rsid w:val="00C02315"/>
    <w:rsid w:val="00C027A8"/>
    <w:rsid w:val="00C02B33"/>
    <w:rsid w:val="00C03867"/>
    <w:rsid w:val="00C04887"/>
    <w:rsid w:val="00C051EE"/>
    <w:rsid w:val="00C05213"/>
    <w:rsid w:val="00C05698"/>
    <w:rsid w:val="00C06245"/>
    <w:rsid w:val="00C06860"/>
    <w:rsid w:val="00C06A18"/>
    <w:rsid w:val="00C07D33"/>
    <w:rsid w:val="00C1015C"/>
    <w:rsid w:val="00C1078D"/>
    <w:rsid w:val="00C108AC"/>
    <w:rsid w:val="00C10CE9"/>
    <w:rsid w:val="00C10E2D"/>
    <w:rsid w:val="00C115EB"/>
    <w:rsid w:val="00C1180A"/>
    <w:rsid w:val="00C125BF"/>
    <w:rsid w:val="00C12A24"/>
    <w:rsid w:val="00C14144"/>
    <w:rsid w:val="00C15022"/>
    <w:rsid w:val="00C15AE9"/>
    <w:rsid w:val="00C15BF7"/>
    <w:rsid w:val="00C15FF1"/>
    <w:rsid w:val="00C163AD"/>
    <w:rsid w:val="00C16882"/>
    <w:rsid w:val="00C1770B"/>
    <w:rsid w:val="00C1770C"/>
    <w:rsid w:val="00C17882"/>
    <w:rsid w:val="00C17E78"/>
    <w:rsid w:val="00C20271"/>
    <w:rsid w:val="00C20366"/>
    <w:rsid w:val="00C20568"/>
    <w:rsid w:val="00C20767"/>
    <w:rsid w:val="00C20D04"/>
    <w:rsid w:val="00C20EFF"/>
    <w:rsid w:val="00C216A4"/>
    <w:rsid w:val="00C22156"/>
    <w:rsid w:val="00C22B91"/>
    <w:rsid w:val="00C22EF0"/>
    <w:rsid w:val="00C23217"/>
    <w:rsid w:val="00C23FC7"/>
    <w:rsid w:val="00C2469D"/>
    <w:rsid w:val="00C251E7"/>
    <w:rsid w:val="00C261DD"/>
    <w:rsid w:val="00C2623F"/>
    <w:rsid w:val="00C26510"/>
    <w:rsid w:val="00C2662B"/>
    <w:rsid w:val="00C26CAE"/>
    <w:rsid w:val="00C270B9"/>
    <w:rsid w:val="00C271C8"/>
    <w:rsid w:val="00C273DA"/>
    <w:rsid w:val="00C27668"/>
    <w:rsid w:val="00C27BFF"/>
    <w:rsid w:val="00C27EB5"/>
    <w:rsid w:val="00C309B6"/>
    <w:rsid w:val="00C30A92"/>
    <w:rsid w:val="00C30BA0"/>
    <w:rsid w:val="00C30CA1"/>
    <w:rsid w:val="00C31077"/>
    <w:rsid w:val="00C310C4"/>
    <w:rsid w:val="00C3124A"/>
    <w:rsid w:val="00C3132F"/>
    <w:rsid w:val="00C31800"/>
    <w:rsid w:val="00C31E4D"/>
    <w:rsid w:val="00C329BA"/>
    <w:rsid w:val="00C32B03"/>
    <w:rsid w:val="00C32D7F"/>
    <w:rsid w:val="00C33544"/>
    <w:rsid w:val="00C335DD"/>
    <w:rsid w:val="00C33BD3"/>
    <w:rsid w:val="00C3471D"/>
    <w:rsid w:val="00C35717"/>
    <w:rsid w:val="00C357DD"/>
    <w:rsid w:val="00C35E0B"/>
    <w:rsid w:val="00C36100"/>
    <w:rsid w:val="00C36723"/>
    <w:rsid w:val="00C369C1"/>
    <w:rsid w:val="00C400F8"/>
    <w:rsid w:val="00C402FF"/>
    <w:rsid w:val="00C40ECC"/>
    <w:rsid w:val="00C411EF"/>
    <w:rsid w:val="00C415F3"/>
    <w:rsid w:val="00C426F8"/>
    <w:rsid w:val="00C42B3C"/>
    <w:rsid w:val="00C42FD2"/>
    <w:rsid w:val="00C4449A"/>
    <w:rsid w:val="00C44831"/>
    <w:rsid w:val="00C44D31"/>
    <w:rsid w:val="00C45554"/>
    <w:rsid w:val="00C46B63"/>
    <w:rsid w:val="00C46D42"/>
    <w:rsid w:val="00C47344"/>
    <w:rsid w:val="00C47488"/>
    <w:rsid w:val="00C50368"/>
    <w:rsid w:val="00C50564"/>
    <w:rsid w:val="00C50805"/>
    <w:rsid w:val="00C50D84"/>
    <w:rsid w:val="00C5103E"/>
    <w:rsid w:val="00C51851"/>
    <w:rsid w:val="00C52253"/>
    <w:rsid w:val="00C5239A"/>
    <w:rsid w:val="00C526CB"/>
    <w:rsid w:val="00C531F7"/>
    <w:rsid w:val="00C532DA"/>
    <w:rsid w:val="00C533D6"/>
    <w:rsid w:val="00C53550"/>
    <w:rsid w:val="00C535DB"/>
    <w:rsid w:val="00C53859"/>
    <w:rsid w:val="00C538CE"/>
    <w:rsid w:val="00C538F8"/>
    <w:rsid w:val="00C53AC3"/>
    <w:rsid w:val="00C53C35"/>
    <w:rsid w:val="00C54DBB"/>
    <w:rsid w:val="00C55090"/>
    <w:rsid w:val="00C55CFF"/>
    <w:rsid w:val="00C55E85"/>
    <w:rsid w:val="00C561BA"/>
    <w:rsid w:val="00C562F8"/>
    <w:rsid w:val="00C56E1D"/>
    <w:rsid w:val="00C57298"/>
    <w:rsid w:val="00C574AA"/>
    <w:rsid w:val="00C57DD1"/>
    <w:rsid w:val="00C603CF"/>
    <w:rsid w:val="00C606B3"/>
    <w:rsid w:val="00C60FFB"/>
    <w:rsid w:val="00C616AF"/>
    <w:rsid w:val="00C61731"/>
    <w:rsid w:val="00C62113"/>
    <w:rsid w:val="00C62709"/>
    <w:rsid w:val="00C62F20"/>
    <w:rsid w:val="00C6305C"/>
    <w:rsid w:val="00C6313B"/>
    <w:rsid w:val="00C6317D"/>
    <w:rsid w:val="00C63C52"/>
    <w:rsid w:val="00C64829"/>
    <w:rsid w:val="00C64DD7"/>
    <w:rsid w:val="00C651A7"/>
    <w:rsid w:val="00C65B9C"/>
    <w:rsid w:val="00C664EC"/>
    <w:rsid w:val="00C67984"/>
    <w:rsid w:val="00C67B0C"/>
    <w:rsid w:val="00C67BCD"/>
    <w:rsid w:val="00C70AD8"/>
    <w:rsid w:val="00C70DEE"/>
    <w:rsid w:val="00C70F9E"/>
    <w:rsid w:val="00C71945"/>
    <w:rsid w:val="00C71C2A"/>
    <w:rsid w:val="00C7282E"/>
    <w:rsid w:val="00C72B15"/>
    <w:rsid w:val="00C73B96"/>
    <w:rsid w:val="00C73EC7"/>
    <w:rsid w:val="00C74307"/>
    <w:rsid w:val="00C744F9"/>
    <w:rsid w:val="00C74521"/>
    <w:rsid w:val="00C74850"/>
    <w:rsid w:val="00C74A81"/>
    <w:rsid w:val="00C75248"/>
    <w:rsid w:val="00C756D8"/>
    <w:rsid w:val="00C75EAE"/>
    <w:rsid w:val="00C76886"/>
    <w:rsid w:val="00C769A9"/>
    <w:rsid w:val="00C76A13"/>
    <w:rsid w:val="00C76AFF"/>
    <w:rsid w:val="00C76C00"/>
    <w:rsid w:val="00C772EB"/>
    <w:rsid w:val="00C77866"/>
    <w:rsid w:val="00C778E3"/>
    <w:rsid w:val="00C7795F"/>
    <w:rsid w:val="00C77D3C"/>
    <w:rsid w:val="00C800F8"/>
    <w:rsid w:val="00C80748"/>
    <w:rsid w:val="00C80E8F"/>
    <w:rsid w:val="00C811A4"/>
    <w:rsid w:val="00C8145A"/>
    <w:rsid w:val="00C814D3"/>
    <w:rsid w:val="00C81E47"/>
    <w:rsid w:val="00C82D98"/>
    <w:rsid w:val="00C82FB3"/>
    <w:rsid w:val="00C835B4"/>
    <w:rsid w:val="00C83782"/>
    <w:rsid w:val="00C83A7F"/>
    <w:rsid w:val="00C83B30"/>
    <w:rsid w:val="00C855CE"/>
    <w:rsid w:val="00C85631"/>
    <w:rsid w:val="00C85ECF"/>
    <w:rsid w:val="00C85FC5"/>
    <w:rsid w:val="00C860DD"/>
    <w:rsid w:val="00C867B4"/>
    <w:rsid w:val="00C86D6E"/>
    <w:rsid w:val="00C87A8F"/>
    <w:rsid w:val="00C87EE3"/>
    <w:rsid w:val="00C87F15"/>
    <w:rsid w:val="00C9049C"/>
    <w:rsid w:val="00C90E13"/>
    <w:rsid w:val="00C91A06"/>
    <w:rsid w:val="00C91AB6"/>
    <w:rsid w:val="00C920CA"/>
    <w:rsid w:val="00C92EE6"/>
    <w:rsid w:val="00C94226"/>
    <w:rsid w:val="00C9461C"/>
    <w:rsid w:val="00C94FCD"/>
    <w:rsid w:val="00C95474"/>
    <w:rsid w:val="00C95880"/>
    <w:rsid w:val="00C95B81"/>
    <w:rsid w:val="00C96689"/>
    <w:rsid w:val="00C97205"/>
    <w:rsid w:val="00C97888"/>
    <w:rsid w:val="00C9796E"/>
    <w:rsid w:val="00C97B96"/>
    <w:rsid w:val="00CA0863"/>
    <w:rsid w:val="00CA0ECE"/>
    <w:rsid w:val="00CA1219"/>
    <w:rsid w:val="00CA1415"/>
    <w:rsid w:val="00CA190B"/>
    <w:rsid w:val="00CA1BE9"/>
    <w:rsid w:val="00CA1DE6"/>
    <w:rsid w:val="00CA2289"/>
    <w:rsid w:val="00CA229A"/>
    <w:rsid w:val="00CA2AE3"/>
    <w:rsid w:val="00CA32B8"/>
    <w:rsid w:val="00CA3739"/>
    <w:rsid w:val="00CA3F9B"/>
    <w:rsid w:val="00CA4C80"/>
    <w:rsid w:val="00CA4FA7"/>
    <w:rsid w:val="00CA5757"/>
    <w:rsid w:val="00CA634A"/>
    <w:rsid w:val="00CA6F3A"/>
    <w:rsid w:val="00CA701E"/>
    <w:rsid w:val="00CA7849"/>
    <w:rsid w:val="00CB02FC"/>
    <w:rsid w:val="00CB037E"/>
    <w:rsid w:val="00CB0879"/>
    <w:rsid w:val="00CB0D2B"/>
    <w:rsid w:val="00CB1857"/>
    <w:rsid w:val="00CB299E"/>
    <w:rsid w:val="00CB2E52"/>
    <w:rsid w:val="00CB3324"/>
    <w:rsid w:val="00CB33AF"/>
    <w:rsid w:val="00CB3727"/>
    <w:rsid w:val="00CB3A43"/>
    <w:rsid w:val="00CB4D1C"/>
    <w:rsid w:val="00CB566C"/>
    <w:rsid w:val="00CB5878"/>
    <w:rsid w:val="00CB5A94"/>
    <w:rsid w:val="00CB5EAB"/>
    <w:rsid w:val="00CB6205"/>
    <w:rsid w:val="00CB637B"/>
    <w:rsid w:val="00CB6953"/>
    <w:rsid w:val="00CB6AA6"/>
    <w:rsid w:val="00CB6CCA"/>
    <w:rsid w:val="00CB7AB1"/>
    <w:rsid w:val="00CB7F8C"/>
    <w:rsid w:val="00CC0581"/>
    <w:rsid w:val="00CC0649"/>
    <w:rsid w:val="00CC077F"/>
    <w:rsid w:val="00CC07C8"/>
    <w:rsid w:val="00CC210F"/>
    <w:rsid w:val="00CC2CB6"/>
    <w:rsid w:val="00CC2DA0"/>
    <w:rsid w:val="00CC2DD8"/>
    <w:rsid w:val="00CC4153"/>
    <w:rsid w:val="00CC4F05"/>
    <w:rsid w:val="00CC50E5"/>
    <w:rsid w:val="00CC5D43"/>
    <w:rsid w:val="00CC5EAF"/>
    <w:rsid w:val="00CC6601"/>
    <w:rsid w:val="00CC66F0"/>
    <w:rsid w:val="00CC6F64"/>
    <w:rsid w:val="00CC763F"/>
    <w:rsid w:val="00CC7B7D"/>
    <w:rsid w:val="00CC7C3B"/>
    <w:rsid w:val="00CC7D0C"/>
    <w:rsid w:val="00CD04B3"/>
    <w:rsid w:val="00CD2558"/>
    <w:rsid w:val="00CD2FC3"/>
    <w:rsid w:val="00CD31AC"/>
    <w:rsid w:val="00CD3869"/>
    <w:rsid w:val="00CD3E7C"/>
    <w:rsid w:val="00CD4C27"/>
    <w:rsid w:val="00CD5029"/>
    <w:rsid w:val="00CD50FA"/>
    <w:rsid w:val="00CD5108"/>
    <w:rsid w:val="00CD5405"/>
    <w:rsid w:val="00CD6072"/>
    <w:rsid w:val="00CD702B"/>
    <w:rsid w:val="00CD7622"/>
    <w:rsid w:val="00CD7AC2"/>
    <w:rsid w:val="00CE0065"/>
    <w:rsid w:val="00CE0650"/>
    <w:rsid w:val="00CE1547"/>
    <w:rsid w:val="00CE16DF"/>
    <w:rsid w:val="00CE1C9C"/>
    <w:rsid w:val="00CE235F"/>
    <w:rsid w:val="00CE25B3"/>
    <w:rsid w:val="00CE3420"/>
    <w:rsid w:val="00CE4321"/>
    <w:rsid w:val="00CE4590"/>
    <w:rsid w:val="00CE4E12"/>
    <w:rsid w:val="00CE52D1"/>
    <w:rsid w:val="00CE59D0"/>
    <w:rsid w:val="00CE59FC"/>
    <w:rsid w:val="00CE6860"/>
    <w:rsid w:val="00CE694D"/>
    <w:rsid w:val="00CE71E9"/>
    <w:rsid w:val="00CF023D"/>
    <w:rsid w:val="00CF059F"/>
    <w:rsid w:val="00CF16FD"/>
    <w:rsid w:val="00CF2103"/>
    <w:rsid w:val="00CF223C"/>
    <w:rsid w:val="00CF2CD0"/>
    <w:rsid w:val="00CF321C"/>
    <w:rsid w:val="00CF3299"/>
    <w:rsid w:val="00CF3C26"/>
    <w:rsid w:val="00CF4E5E"/>
    <w:rsid w:val="00CF4FE3"/>
    <w:rsid w:val="00CF514C"/>
    <w:rsid w:val="00CF5A81"/>
    <w:rsid w:val="00CF6AD8"/>
    <w:rsid w:val="00CF6BBE"/>
    <w:rsid w:val="00CF7584"/>
    <w:rsid w:val="00CF7F2F"/>
    <w:rsid w:val="00D0033E"/>
    <w:rsid w:val="00D0042D"/>
    <w:rsid w:val="00D00E36"/>
    <w:rsid w:val="00D016E0"/>
    <w:rsid w:val="00D01AD4"/>
    <w:rsid w:val="00D02330"/>
    <w:rsid w:val="00D02ABA"/>
    <w:rsid w:val="00D03230"/>
    <w:rsid w:val="00D0349F"/>
    <w:rsid w:val="00D03DE2"/>
    <w:rsid w:val="00D04434"/>
    <w:rsid w:val="00D0462E"/>
    <w:rsid w:val="00D04909"/>
    <w:rsid w:val="00D05603"/>
    <w:rsid w:val="00D05622"/>
    <w:rsid w:val="00D05B8D"/>
    <w:rsid w:val="00D068D6"/>
    <w:rsid w:val="00D073DA"/>
    <w:rsid w:val="00D079C0"/>
    <w:rsid w:val="00D07C47"/>
    <w:rsid w:val="00D10455"/>
    <w:rsid w:val="00D11805"/>
    <w:rsid w:val="00D11EBB"/>
    <w:rsid w:val="00D12528"/>
    <w:rsid w:val="00D1331E"/>
    <w:rsid w:val="00D14063"/>
    <w:rsid w:val="00D158C0"/>
    <w:rsid w:val="00D161BE"/>
    <w:rsid w:val="00D161C6"/>
    <w:rsid w:val="00D1735F"/>
    <w:rsid w:val="00D17368"/>
    <w:rsid w:val="00D2016D"/>
    <w:rsid w:val="00D202AE"/>
    <w:rsid w:val="00D207FB"/>
    <w:rsid w:val="00D220AB"/>
    <w:rsid w:val="00D220EB"/>
    <w:rsid w:val="00D22555"/>
    <w:rsid w:val="00D2260C"/>
    <w:rsid w:val="00D2347B"/>
    <w:rsid w:val="00D23E3E"/>
    <w:rsid w:val="00D24796"/>
    <w:rsid w:val="00D24AB5"/>
    <w:rsid w:val="00D25E52"/>
    <w:rsid w:val="00D260FC"/>
    <w:rsid w:val="00D26AB6"/>
    <w:rsid w:val="00D271E9"/>
    <w:rsid w:val="00D27B01"/>
    <w:rsid w:val="00D27EF6"/>
    <w:rsid w:val="00D30802"/>
    <w:rsid w:val="00D3128D"/>
    <w:rsid w:val="00D32000"/>
    <w:rsid w:val="00D3221A"/>
    <w:rsid w:val="00D3233F"/>
    <w:rsid w:val="00D33010"/>
    <w:rsid w:val="00D3382A"/>
    <w:rsid w:val="00D33AB7"/>
    <w:rsid w:val="00D34BAF"/>
    <w:rsid w:val="00D34D71"/>
    <w:rsid w:val="00D3575C"/>
    <w:rsid w:val="00D35CB3"/>
    <w:rsid w:val="00D35DBE"/>
    <w:rsid w:val="00D36203"/>
    <w:rsid w:val="00D3625A"/>
    <w:rsid w:val="00D36CE0"/>
    <w:rsid w:val="00D36EBE"/>
    <w:rsid w:val="00D37EC2"/>
    <w:rsid w:val="00D402DC"/>
    <w:rsid w:val="00D40355"/>
    <w:rsid w:val="00D409F2"/>
    <w:rsid w:val="00D41467"/>
    <w:rsid w:val="00D41AE5"/>
    <w:rsid w:val="00D41C08"/>
    <w:rsid w:val="00D41F89"/>
    <w:rsid w:val="00D42150"/>
    <w:rsid w:val="00D43B3B"/>
    <w:rsid w:val="00D4417C"/>
    <w:rsid w:val="00D44AE3"/>
    <w:rsid w:val="00D4512D"/>
    <w:rsid w:val="00D4523F"/>
    <w:rsid w:val="00D460BB"/>
    <w:rsid w:val="00D467BB"/>
    <w:rsid w:val="00D47088"/>
    <w:rsid w:val="00D4780A"/>
    <w:rsid w:val="00D47B90"/>
    <w:rsid w:val="00D50FF6"/>
    <w:rsid w:val="00D52A0D"/>
    <w:rsid w:val="00D534B9"/>
    <w:rsid w:val="00D54A75"/>
    <w:rsid w:val="00D55770"/>
    <w:rsid w:val="00D558A7"/>
    <w:rsid w:val="00D559F4"/>
    <w:rsid w:val="00D55A44"/>
    <w:rsid w:val="00D55F16"/>
    <w:rsid w:val="00D560DA"/>
    <w:rsid w:val="00D565BE"/>
    <w:rsid w:val="00D5683B"/>
    <w:rsid w:val="00D56974"/>
    <w:rsid w:val="00D56F25"/>
    <w:rsid w:val="00D57E2F"/>
    <w:rsid w:val="00D606D9"/>
    <w:rsid w:val="00D60DA7"/>
    <w:rsid w:val="00D61D4D"/>
    <w:rsid w:val="00D6205F"/>
    <w:rsid w:val="00D6216B"/>
    <w:rsid w:val="00D62934"/>
    <w:rsid w:val="00D62940"/>
    <w:rsid w:val="00D62C4B"/>
    <w:rsid w:val="00D63465"/>
    <w:rsid w:val="00D63EB6"/>
    <w:rsid w:val="00D64761"/>
    <w:rsid w:val="00D64B45"/>
    <w:rsid w:val="00D66AC1"/>
    <w:rsid w:val="00D67E00"/>
    <w:rsid w:val="00D70278"/>
    <w:rsid w:val="00D707E8"/>
    <w:rsid w:val="00D713A5"/>
    <w:rsid w:val="00D713C6"/>
    <w:rsid w:val="00D718C5"/>
    <w:rsid w:val="00D72579"/>
    <w:rsid w:val="00D726EE"/>
    <w:rsid w:val="00D72EF8"/>
    <w:rsid w:val="00D73473"/>
    <w:rsid w:val="00D75353"/>
    <w:rsid w:val="00D75CB3"/>
    <w:rsid w:val="00D75E94"/>
    <w:rsid w:val="00D77099"/>
    <w:rsid w:val="00D77190"/>
    <w:rsid w:val="00D775AA"/>
    <w:rsid w:val="00D77C6D"/>
    <w:rsid w:val="00D80177"/>
    <w:rsid w:val="00D80CB8"/>
    <w:rsid w:val="00D80E2E"/>
    <w:rsid w:val="00D80F90"/>
    <w:rsid w:val="00D815CA"/>
    <w:rsid w:val="00D815FF"/>
    <w:rsid w:val="00D8254B"/>
    <w:rsid w:val="00D82A2D"/>
    <w:rsid w:val="00D839EA"/>
    <w:rsid w:val="00D83A4D"/>
    <w:rsid w:val="00D84192"/>
    <w:rsid w:val="00D84708"/>
    <w:rsid w:val="00D84CA1"/>
    <w:rsid w:val="00D85CAE"/>
    <w:rsid w:val="00D871F9"/>
    <w:rsid w:val="00D8734E"/>
    <w:rsid w:val="00D87408"/>
    <w:rsid w:val="00D906BC"/>
    <w:rsid w:val="00D90742"/>
    <w:rsid w:val="00D907E2"/>
    <w:rsid w:val="00D91753"/>
    <w:rsid w:val="00D91C12"/>
    <w:rsid w:val="00D92668"/>
    <w:rsid w:val="00D92B55"/>
    <w:rsid w:val="00D92D2F"/>
    <w:rsid w:val="00D92F97"/>
    <w:rsid w:val="00D937FA"/>
    <w:rsid w:val="00D93C07"/>
    <w:rsid w:val="00D93C24"/>
    <w:rsid w:val="00D93D1C"/>
    <w:rsid w:val="00D93D2A"/>
    <w:rsid w:val="00D93FF9"/>
    <w:rsid w:val="00D940DB"/>
    <w:rsid w:val="00D94C94"/>
    <w:rsid w:val="00D951A5"/>
    <w:rsid w:val="00D9535F"/>
    <w:rsid w:val="00D95AA7"/>
    <w:rsid w:val="00D95FB9"/>
    <w:rsid w:val="00D961EA"/>
    <w:rsid w:val="00D973F6"/>
    <w:rsid w:val="00D97722"/>
    <w:rsid w:val="00D979CC"/>
    <w:rsid w:val="00D97E3B"/>
    <w:rsid w:val="00D97E49"/>
    <w:rsid w:val="00DA020D"/>
    <w:rsid w:val="00DA02D2"/>
    <w:rsid w:val="00DA077E"/>
    <w:rsid w:val="00DA0E5D"/>
    <w:rsid w:val="00DA1921"/>
    <w:rsid w:val="00DA1A9E"/>
    <w:rsid w:val="00DA1D12"/>
    <w:rsid w:val="00DA1DC9"/>
    <w:rsid w:val="00DA25C4"/>
    <w:rsid w:val="00DA337E"/>
    <w:rsid w:val="00DA3400"/>
    <w:rsid w:val="00DA349E"/>
    <w:rsid w:val="00DA35C6"/>
    <w:rsid w:val="00DA3D6F"/>
    <w:rsid w:val="00DA46FB"/>
    <w:rsid w:val="00DA4FCF"/>
    <w:rsid w:val="00DA62E3"/>
    <w:rsid w:val="00DA6B5D"/>
    <w:rsid w:val="00DA6F09"/>
    <w:rsid w:val="00DA79AA"/>
    <w:rsid w:val="00DB0B06"/>
    <w:rsid w:val="00DB156B"/>
    <w:rsid w:val="00DB1BFE"/>
    <w:rsid w:val="00DB243A"/>
    <w:rsid w:val="00DB2693"/>
    <w:rsid w:val="00DB34FB"/>
    <w:rsid w:val="00DB4A00"/>
    <w:rsid w:val="00DB5C06"/>
    <w:rsid w:val="00DB5C62"/>
    <w:rsid w:val="00DB69CA"/>
    <w:rsid w:val="00DB7124"/>
    <w:rsid w:val="00DB734E"/>
    <w:rsid w:val="00DB79B5"/>
    <w:rsid w:val="00DC0121"/>
    <w:rsid w:val="00DC04E5"/>
    <w:rsid w:val="00DC0D40"/>
    <w:rsid w:val="00DC11ED"/>
    <w:rsid w:val="00DC1FB2"/>
    <w:rsid w:val="00DC2507"/>
    <w:rsid w:val="00DC28C7"/>
    <w:rsid w:val="00DC2F68"/>
    <w:rsid w:val="00DC3408"/>
    <w:rsid w:val="00DC3CBA"/>
    <w:rsid w:val="00DC403B"/>
    <w:rsid w:val="00DC4625"/>
    <w:rsid w:val="00DC4CF9"/>
    <w:rsid w:val="00DC4D47"/>
    <w:rsid w:val="00DC5355"/>
    <w:rsid w:val="00DC5ABE"/>
    <w:rsid w:val="00DD0035"/>
    <w:rsid w:val="00DD0368"/>
    <w:rsid w:val="00DD04B4"/>
    <w:rsid w:val="00DD0A64"/>
    <w:rsid w:val="00DD0D6F"/>
    <w:rsid w:val="00DD1204"/>
    <w:rsid w:val="00DD1260"/>
    <w:rsid w:val="00DD15E6"/>
    <w:rsid w:val="00DD194C"/>
    <w:rsid w:val="00DD1AD6"/>
    <w:rsid w:val="00DD25B6"/>
    <w:rsid w:val="00DD2F68"/>
    <w:rsid w:val="00DD4409"/>
    <w:rsid w:val="00DD4609"/>
    <w:rsid w:val="00DD4AF9"/>
    <w:rsid w:val="00DD530B"/>
    <w:rsid w:val="00DD5EED"/>
    <w:rsid w:val="00DD6007"/>
    <w:rsid w:val="00DD676D"/>
    <w:rsid w:val="00DD6897"/>
    <w:rsid w:val="00DD6CB3"/>
    <w:rsid w:val="00DD7361"/>
    <w:rsid w:val="00DD73EF"/>
    <w:rsid w:val="00DD78D0"/>
    <w:rsid w:val="00DE0732"/>
    <w:rsid w:val="00DE0820"/>
    <w:rsid w:val="00DE0A26"/>
    <w:rsid w:val="00DE1796"/>
    <w:rsid w:val="00DE18D8"/>
    <w:rsid w:val="00DE355D"/>
    <w:rsid w:val="00DE4B39"/>
    <w:rsid w:val="00DE539C"/>
    <w:rsid w:val="00DE59D7"/>
    <w:rsid w:val="00DE62E2"/>
    <w:rsid w:val="00DE678F"/>
    <w:rsid w:val="00DE7576"/>
    <w:rsid w:val="00DE7CFA"/>
    <w:rsid w:val="00DE7E45"/>
    <w:rsid w:val="00DF1F31"/>
    <w:rsid w:val="00DF3595"/>
    <w:rsid w:val="00DF3D7F"/>
    <w:rsid w:val="00DF4067"/>
    <w:rsid w:val="00DF4652"/>
    <w:rsid w:val="00DF519E"/>
    <w:rsid w:val="00DF521E"/>
    <w:rsid w:val="00DF543E"/>
    <w:rsid w:val="00DF5B21"/>
    <w:rsid w:val="00DF64A2"/>
    <w:rsid w:val="00DF6736"/>
    <w:rsid w:val="00DF7062"/>
    <w:rsid w:val="00DF70E6"/>
    <w:rsid w:val="00E00286"/>
    <w:rsid w:val="00E00397"/>
    <w:rsid w:val="00E00705"/>
    <w:rsid w:val="00E00B2A"/>
    <w:rsid w:val="00E00E67"/>
    <w:rsid w:val="00E00F84"/>
    <w:rsid w:val="00E02365"/>
    <w:rsid w:val="00E02757"/>
    <w:rsid w:val="00E0394C"/>
    <w:rsid w:val="00E03959"/>
    <w:rsid w:val="00E04273"/>
    <w:rsid w:val="00E043A5"/>
    <w:rsid w:val="00E04A5D"/>
    <w:rsid w:val="00E05655"/>
    <w:rsid w:val="00E05866"/>
    <w:rsid w:val="00E05AC6"/>
    <w:rsid w:val="00E05C77"/>
    <w:rsid w:val="00E06B20"/>
    <w:rsid w:val="00E07288"/>
    <w:rsid w:val="00E07691"/>
    <w:rsid w:val="00E076F1"/>
    <w:rsid w:val="00E07714"/>
    <w:rsid w:val="00E077EA"/>
    <w:rsid w:val="00E07902"/>
    <w:rsid w:val="00E1030D"/>
    <w:rsid w:val="00E105DA"/>
    <w:rsid w:val="00E10953"/>
    <w:rsid w:val="00E10EE8"/>
    <w:rsid w:val="00E11BC2"/>
    <w:rsid w:val="00E1278A"/>
    <w:rsid w:val="00E128E3"/>
    <w:rsid w:val="00E13000"/>
    <w:rsid w:val="00E130F3"/>
    <w:rsid w:val="00E13D3C"/>
    <w:rsid w:val="00E1425D"/>
    <w:rsid w:val="00E143B3"/>
    <w:rsid w:val="00E1446A"/>
    <w:rsid w:val="00E1453F"/>
    <w:rsid w:val="00E145BC"/>
    <w:rsid w:val="00E14A3D"/>
    <w:rsid w:val="00E14E17"/>
    <w:rsid w:val="00E15537"/>
    <w:rsid w:val="00E1632C"/>
    <w:rsid w:val="00E1734C"/>
    <w:rsid w:val="00E17B24"/>
    <w:rsid w:val="00E2017C"/>
    <w:rsid w:val="00E20519"/>
    <w:rsid w:val="00E20BE5"/>
    <w:rsid w:val="00E21604"/>
    <w:rsid w:val="00E21AAF"/>
    <w:rsid w:val="00E22144"/>
    <w:rsid w:val="00E22285"/>
    <w:rsid w:val="00E22678"/>
    <w:rsid w:val="00E23106"/>
    <w:rsid w:val="00E23202"/>
    <w:rsid w:val="00E234D1"/>
    <w:rsid w:val="00E2457C"/>
    <w:rsid w:val="00E257FD"/>
    <w:rsid w:val="00E25936"/>
    <w:rsid w:val="00E26C26"/>
    <w:rsid w:val="00E27254"/>
    <w:rsid w:val="00E273C6"/>
    <w:rsid w:val="00E2763E"/>
    <w:rsid w:val="00E2791C"/>
    <w:rsid w:val="00E300CA"/>
    <w:rsid w:val="00E3047C"/>
    <w:rsid w:val="00E30499"/>
    <w:rsid w:val="00E30523"/>
    <w:rsid w:val="00E306E1"/>
    <w:rsid w:val="00E3119A"/>
    <w:rsid w:val="00E31469"/>
    <w:rsid w:val="00E316E5"/>
    <w:rsid w:val="00E317FA"/>
    <w:rsid w:val="00E319A2"/>
    <w:rsid w:val="00E3256A"/>
    <w:rsid w:val="00E328F7"/>
    <w:rsid w:val="00E3319E"/>
    <w:rsid w:val="00E334EA"/>
    <w:rsid w:val="00E33547"/>
    <w:rsid w:val="00E335AE"/>
    <w:rsid w:val="00E33825"/>
    <w:rsid w:val="00E33D66"/>
    <w:rsid w:val="00E35E1E"/>
    <w:rsid w:val="00E36A4F"/>
    <w:rsid w:val="00E376E9"/>
    <w:rsid w:val="00E4022F"/>
    <w:rsid w:val="00E405D1"/>
    <w:rsid w:val="00E40BE6"/>
    <w:rsid w:val="00E40FBD"/>
    <w:rsid w:val="00E40FDA"/>
    <w:rsid w:val="00E410B3"/>
    <w:rsid w:val="00E4133B"/>
    <w:rsid w:val="00E41346"/>
    <w:rsid w:val="00E4169E"/>
    <w:rsid w:val="00E417B8"/>
    <w:rsid w:val="00E419BE"/>
    <w:rsid w:val="00E42F7A"/>
    <w:rsid w:val="00E43D85"/>
    <w:rsid w:val="00E440D5"/>
    <w:rsid w:val="00E442E4"/>
    <w:rsid w:val="00E45276"/>
    <w:rsid w:val="00E45449"/>
    <w:rsid w:val="00E459C8"/>
    <w:rsid w:val="00E46553"/>
    <w:rsid w:val="00E46AE3"/>
    <w:rsid w:val="00E474B5"/>
    <w:rsid w:val="00E5026D"/>
    <w:rsid w:val="00E50A83"/>
    <w:rsid w:val="00E5159A"/>
    <w:rsid w:val="00E5191C"/>
    <w:rsid w:val="00E52066"/>
    <w:rsid w:val="00E52700"/>
    <w:rsid w:val="00E5390C"/>
    <w:rsid w:val="00E53B42"/>
    <w:rsid w:val="00E543ED"/>
    <w:rsid w:val="00E5456C"/>
    <w:rsid w:val="00E548F0"/>
    <w:rsid w:val="00E55449"/>
    <w:rsid w:val="00E5579D"/>
    <w:rsid w:val="00E561C0"/>
    <w:rsid w:val="00E57056"/>
    <w:rsid w:val="00E57376"/>
    <w:rsid w:val="00E57892"/>
    <w:rsid w:val="00E5791F"/>
    <w:rsid w:val="00E6024B"/>
    <w:rsid w:val="00E607DB"/>
    <w:rsid w:val="00E61BC8"/>
    <w:rsid w:val="00E62A66"/>
    <w:rsid w:val="00E63ECE"/>
    <w:rsid w:val="00E63EDF"/>
    <w:rsid w:val="00E64628"/>
    <w:rsid w:val="00E64970"/>
    <w:rsid w:val="00E649AB"/>
    <w:rsid w:val="00E64F21"/>
    <w:rsid w:val="00E65271"/>
    <w:rsid w:val="00E653EA"/>
    <w:rsid w:val="00E65BA4"/>
    <w:rsid w:val="00E66985"/>
    <w:rsid w:val="00E67AFB"/>
    <w:rsid w:val="00E703E2"/>
    <w:rsid w:val="00E70612"/>
    <w:rsid w:val="00E70D37"/>
    <w:rsid w:val="00E70F2C"/>
    <w:rsid w:val="00E71CBE"/>
    <w:rsid w:val="00E72A10"/>
    <w:rsid w:val="00E73085"/>
    <w:rsid w:val="00E7387D"/>
    <w:rsid w:val="00E73E23"/>
    <w:rsid w:val="00E75D04"/>
    <w:rsid w:val="00E76A68"/>
    <w:rsid w:val="00E76E38"/>
    <w:rsid w:val="00E77124"/>
    <w:rsid w:val="00E77B11"/>
    <w:rsid w:val="00E802C2"/>
    <w:rsid w:val="00E803C3"/>
    <w:rsid w:val="00E80A1C"/>
    <w:rsid w:val="00E80B49"/>
    <w:rsid w:val="00E80C66"/>
    <w:rsid w:val="00E80D07"/>
    <w:rsid w:val="00E81265"/>
    <w:rsid w:val="00E823A6"/>
    <w:rsid w:val="00E836A5"/>
    <w:rsid w:val="00E83738"/>
    <w:rsid w:val="00E83C39"/>
    <w:rsid w:val="00E847E5"/>
    <w:rsid w:val="00E8499B"/>
    <w:rsid w:val="00E852E0"/>
    <w:rsid w:val="00E860F3"/>
    <w:rsid w:val="00E86160"/>
    <w:rsid w:val="00E868C5"/>
    <w:rsid w:val="00E902D5"/>
    <w:rsid w:val="00E90D0B"/>
    <w:rsid w:val="00E923C4"/>
    <w:rsid w:val="00E9247B"/>
    <w:rsid w:val="00E92680"/>
    <w:rsid w:val="00E92F5E"/>
    <w:rsid w:val="00E93235"/>
    <w:rsid w:val="00E934B2"/>
    <w:rsid w:val="00E936A3"/>
    <w:rsid w:val="00E93712"/>
    <w:rsid w:val="00E93C18"/>
    <w:rsid w:val="00E93E51"/>
    <w:rsid w:val="00E942BE"/>
    <w:rsid w:val="00E95204"/>
    <w:rsid w:val="00E958C9"/>
    <w:rsid w:val="00E95A1F"/>
    <w:rsid w:val="00E95DE7"/>
    <w:rsid w:val="00E96016"/>
    <w:rsid w:val="00E966A8"/>
    <w:rsid w:val="00E96878"/>
    <w:rsid w:val="00E9740E"/>
    <w:rsid w:val="00E974F1"/>
    <w:rsid w:val="00EA2075"/>
    <w:rsid w:val="00EA21F9"/>
    <w:rsid w:val="00EA278B"/>
    <w:rsid w:val="00EA3131"/>
    <w:rsid w:val="00EA3742"/>
    <w:rsid w:val="00EA3852"/>
    <w:rsid w:val="00EA3C54"/>
    <w:rsid w:val="00EA3D74"/>
    <w:rsid w:val="00EA43F5"/>
    <w:rsid w:val="00EA4931"/>
    <w:rsid w:val="00EA5AA7"/>
    <w:rsid w:val="00EA5CC8"/>
    <w:rsid w:val="00EA6AA9"/>
    <w:rsid w:val="00EA7213"/>
    <w:rsid w:val="00EA759D"/>
    <w:rsid w:val="00EA7A18"/>
    <w:rsid w:val="00EB0420"/>
    <w:rsid w:val="00EB04A3"/>
    <w:rsid w:val="00EB256E"/>
    <w:rsid w:val="00EB2985"/>
    <w:rsid w:val="00EB2FFB"/>
    <w:rsid w:val="00EB3F90"/>
    <w:rsid w:val="00EB4103"/>
    <w:rsid w:val="00EB463C"/>
    <w:rsid w:val="00EB62AC"/>
    <w:rsid w:val="00EB6791"/>
    <w:rsid w:val="00EB6BCC"/>
    <w:rsid w:val="00EB76F9"/>
    <w:rsid w:val="00EB7BE5"/>
    <w:rsid w:val="00EB7E04"/>
    <w:rsid w:val="00EC099A"/>
    <w:rsid w:val="00EC1082"/>
    <w:rsid w:val="00EC1939"/>
    <w:rsid w:val="00EC1B43"/>
    <w:rsid w:val="00EC1B6F"/>
    <w:rsid w:val="00EC1F86"/>
    <w:rsid w:val="00EC224A"/>
    <w:rsid w:val="00EC2D4D"/>
    <w:rsid w:val="00EC3233"/>
    <w:rsid w:val="00EC3580"/>
    <w:rsid w:val="00EC3B74"/>
    <w:rsid w:val="00EC432C"/>
    <w:rsid w:val="00EC4437"/>
    <w:rsid w:val="00EC4624"/>
    <w:rsid w:val="00EC4E3E"/>
    <w:rsid w:val="00EC5660"/>
    <w:rsid w:val="00EC5A04"/>
    <w:rsid w:val="00EC605A"/>
    <w:rsid w:val="00EC6E34"/>
    <w:rsid w:val="00EC730A"/>
    <w:rsid w:val="00EC7B27"/>
    <w:rsid w:val="00ED00BE"/>
    <w:rsid w:val="00ED01E1"/>
    <w:rsid w:val="00ED088F"/>
    <w:rsid w:val="00ED0A65"/>
    <w:rsid w:val="00ED0CED"/>
    <w:rsid w:val="00ED13BC"/>
    <w:rsid w:val="00ED13D3"/>
    <w:rsid w:val="00ED1576"/>
    <w:rsid w:val="00ED1B43"/>
    <w:rsid w:val="00ED1F79"/>
    <w:rsid w:val="00ED200A"/>
    <w:rsid w:val="00ED26F2"/>
    <w:rsid w:val="00ED2970"/>
    <w:rsid w:val="00ED2C10"/>
    <w:rsid w:val="00ED317C"/>
    <w:rsid w:val="00ED38E6"/>
    <w:rsid w:val="00ED394B"/>
    <w:rsid w:val="00ED3B8A"/>
    <w:rsid w:val="00ED540D"/>
    <w:rsid w:val="00ED65C8"/>
    <w:rsid w:val="00ED7990"/>
    <w:rsid w:val="00ED7AAB"/>
    <w:rsid w:val="00ED7BE2"/>
    <w:rsid w:val="00ED7D52"/>
    <w:rsid w:val="00EE00D8"/>
    <w:rsid w:val="00EE1CE7"/>
    <w:rsid w:val="00EE2B12"/>
    <w:rsid w:val="00EE33AA"/>
    <w:rsid w:val="00EE3DBE"/>
    <w:rsid w:val="00EE3E7D"/>
    <w:rsid w:val="00EE47EC"/>
    <w:rsid w:val="00EE5769"/>
    <w:rsid w:val="00EE6052"/>
    <w:rsid w:val="00EE68BC"/>
    <w:rsid w:val="00EE74A9"/>
    <w:rsid w:val="00EF0549"/>
    <w:rsid w:val="00EF0952"/>
    <w:rsid w:val="00EF108B"/>
    <w:rsid w:val="00EF1184"/>
    <w:rsid w:val="00EF18A5"/>
    <w:rsid w:val="00EF1B6A"/>
    <w:rsid w:val="00EF262D"/>
    <w:rsid w:val="00EF2798"/>
    <w:rsid w:val="00EF2965"/>
    <w:rsid w:val="00EF31F5"/>
    <w:rsid w:val="00EF32BA"/>
    <w:rsid w:val="00EF39D3"/>
    <w:rsid w:val="00EF3B12"/>
    <w:rsid w:val="00EF3D2A"/>
    <w:rsid w:val="00EF48E7"/>
    <w:rsid w:val="00EF5CE4"/>
    <w:rsid w:val="00EF6751"/>
    <w:rsid w:val="00EF6D79"/>
    <w:rsid w:val="00EF721A"/>
    <w:rsid w:val="00EF7A25"/>
    <w:rsid w:val="00EF7A60"/>
    <w:rsid w:val="00EF7BAC"/>
    <w:rsid w:val="00F0021E"/>
    <w:rsid w:val="00F00A81"/>
    <w:rsid w:val="00F00F4F"/>
    <w:rsid w:val="00F0134E"/>
    <w:rsid w:val="00F017A3"/>
    <w:rsid w:val="00F0212A"/>
    <w:rsid w:val="00F024E8"/>
    <w:rsid w:val="00F02B16"/>
    <w:rsid w:val="00F02EB3"/>
    <w:rsid w:val="00F033B1"/>
    <w:rsid w:val="00F036EC"/>
    <w:rsid w:val="00F037A8"/>
    <w:rsid w:val="00F03983"/>
    <w:rsid w:val="00F03E6E"/>
    <w:rsid w:val="00F0565C"/>
    <w:rsid w:val="00F11151"/>
    <w:rsid w:val="00F111F0"/>
    <w:rsid w:val="00F12252"/>
    <w:rsid w:val="00F123E0"/>
    <w:rsid w:val="00F13008"/>
    <w:rsid w:val="00F13694"/>
    <w:rsid w:val="00F13D43"/>
    <w:rsid w:val="00F14DFA"/>
    <w:rsid w:val="00F15938"/>
    <w:rsid w:val="00F15C81"/>
    <w:rsid w:val="00F1610E"/>
    <w:rsid w:val="00F16228"/>
    <w:rsid w:val="00F16735"/>
    <w:rsid w:val="00F1673C"/>
    <w:rsid w:val="00F169CE"/>
    <w:rsid w:val="00F17406"/>
    <w:rsid w:val="00F17806"/>
    <w:rsid w:val="00F20399"/>
    <w:rsid w:val="00F206D3"/>
    <w:rsid w:val="00F20E28"/>
    <w:rsid w:val="00F216A5"/>
    <w:rsid w:val="00F22BC3"/>
    <w:rsid w:val="00F23066"/>
    <w:rsid w:val="00F230CB"/>
    <w:rsid w:val="00F23C2F"/>
    <w:rsid w:val="00F23C3D"/>
    <w:rsid w:val="00F240B2"/>
    <w:rsid w:val="00F2442D"/>
    <w:rsid w:val="00F246B9"/>
    <w:rsid w:val="00F24A81"/>
    <w:rsid w:val="00F251BF"/>
    <w:rsid w:val="00F25E33"/>
    <w:rsid w:val="00F26451"/>
    <w:rsid w:val="00F27225"/>
    <w:rsid w:val="00F2733A"/>
    <w:rsid w:val="00F27F1F"/>
    <w:rsid w:val="00F3002F"/>
    <w:rsid w:val="00F306AF"/>
    <w:rsid w:val="00F3123E"/>
    <w:rsid w:val="00F313D6"/>
    <w:rsid w:val="00F32712"/>
    <w:rsid w:val="00F32960"/>
    <w:rsid w:val="00F329D0"/>
    <w:rsid w:val="00F32E53"/>
    <w:rsid w:val="00F33A70"/>
    <w:rsid w:val="00F340D4"/>
    <w:rsid w:val="00F3452E"/>
    <w:rsid w:val="00F357A6"/>
    <w:rsid w:val="00F361ED"/>
    <w:rsid w:val="00F36254"/>
    <w:rsid w:val="00F36A91"/>
    <w:rsid w:val="00F3749A"/>
    <w:rsid w:val="00F378C4"/>
    <w:rsid w:val="00F37A7A"/>
    <w:rsid w:val="00F37B9C"/>
    <w:rsid w:val="00F37BFF"/>
    <w:rsid w:val="00F37F7B"/>
    <w:rsid w:val="00F4001D"/>
    <w:rsid w:val="00F401AF"/>
    <w:rsid w:val="00F40B14"/>
    <w:rsid w:val="00F430C6"/>
    <w:rsid w:val="00F4359B"/>
    <w:rsid w:val="00F438E5"/>
    <w:rsid w:val="00F4540D"/>
    <w:rsid w:val="00F459F6"/>
    <w:rsid w:val="00F45F30"/>
    <w:rsid w:val="00F46601"/>
    <w:rsid w:val="00F46FA4"/>
    <w:rsid w:val="00F47251"/>
    <w:rsid w:val="00F47B61"/>
    <w:rsid w:val="00F47C26"/>
    <w:rsid w:val="00F50726"/>
    <w:rsid w:val="00F50C1C"/>
    <w:rsid w:val="00F50DCD"/>
    <w:rsid w:val="00F511D6"/>
    <w:rsid w:val="00F51A7D"/>
    <w:rsid w:val="00F51D94"/>
    <w:rsid w:val="00F51DD2"/>
    <w:rsid w:val="00F520A8"/>
    <w:rsid w:val="00F535CF"/>
    <w:rsid w:val="00F53D4A"/>
    <w:rsid w:val="00F54882"/>
    <w:rsid w:val="00F55BD0"/>
    <w:rsid w:val="00F55CE1"/>
    <w:rsid w:val="00F56A30"/>
    <w:rsid w:val="00F577E5"/>
    <w:rsid w:val="00F6063A"/>
    <w:rsid w:val="00F606A8"/>
    <w:rsid w:val="00F6085F"/>
    <w:rsid w:val="00F60BF6"/>
    <w:rsid w:val="00F60D21"/>
    <w:rsid w:val="00F632FE"/>
    <w:rsid w:val="00F6387A"/>
    <w:rsid w:val="00F63BF3"/>
    <w:rsid w:val="00F64300"/>
    <w:rsid w:val="00F64EF1"/>
    <w:rsid w:val="00F65586"/>
    <w:rsid w:val="00F655B1"/>
    <w:rsid w:val="00F6573B"/>
    <w:rsid w:val="00F659A5"/>
    <w:rsid w:val="00F669C0"/>
    <w:rsid w:val="00F67184"/>
    <w:rsid w:val="00F672D5"/>
    <w:rsid w:val="00F675A9"/>
    <w:rsid w:val="00F67AE2"/>
    <w:rsid w:val="00F67B97"/>
    <w:rsid w:val="00F70274"/>
    <w:rsid w:val="00F706C7"/>
    <w:rsid w:val="00F709F4"/>
    <w:rsid w:val="00F70D0D"/>
    <w:rsid w:val="00F713DF"/>
    <w:rsid w:val="00F71C8B"/>
    <w:rsid w:val="00F71FD7"/>
    <w:rsid w:val="00F72278"/>
    <w:rsid w:val="00F72F00"/>
    <w:rsid w:val="00F73000"/>
    <w:rsid w:val="00F73393"/>
    <w:rsid w:val="00F7355E"/>
    <w:rsid w:val="00F73CB8"/>
    <w:rsid w:val="00F7456B"/>
    <w:rsid w:val="00F7479D"/>
    <w:rsid w:val="00F748AC"/>
    <w:rsid w:val="00F748E4"/>
    <w:rsid w:val="00F74A62"/>
    <w:rsid w:val="00F756DE"/>
    <w:rsid w:val="00F75A5D"/>
    <w:rsid w:val="00F75CE3"/>
    <w:rsid w:val="00F75E81"/>
    <w:rsid w:val="00F763F0"/>
    <w:rsid w:val="00F76D53"/>
    <w:rsid w:val="00F77368"/>
    <w:rsid w:val="00F774E0"/>
    <w:rsid w:val="00F777CD"/>
    <w:rsid w:val="00F77F4A"/>
    <w:rsid w:val="00F82656"/>
    <w:rsid w:val="00F82C55"/>
    <w:rsid w:val="00F8308A"/>
    <w:rsid w:val="00F8343B"/>
    <w:rsid w:val="00F8428B"/>
    <w:rsid w:val="00F84A77"/>
    <w:rsid w:val="00F85ED3"/>
    <w:rsid w:val="00F86349"/>
    <w:rsid w:val="00F872BA"/>
    <w:rsid w:val="00F877A6"/>
    <w:rsid w:val="00F901B8"/>
    <w:rsid w:val="00F902A5"/>
    <w:rsid w:val="00F90AC7"/>
    <w:rsid w:val="00F91019"/>
    <w:rsid w:val="00F910B9"/>
    <w:rsid w:val="00F91202"/>
    <w:rsid w:val="00F922B7"/>
    <w:rsid w:val="00F92534"/>
    <w:rsid w:val="00F927C1"/>
    <w:rsid w:val="00F92FF0"/>
    <w:rsid w:val="00F93396"/>
    <w:rsid w:val="00F93A2B"/>
    <w:rsid w:val="00F9432C"/>
    <w:rsid w:val="00F9472F"/>
    <w:rsid w:val="00F94BA9"/>
    <w:rsid w:val="00F94BE3"/>
    <w:rsid w:val="00F950E2"/>
    <w:rsid w:val="00F95992"/>
    <w:rsid w:val="00F963B2"/>
    <w:rsid w:val="00F96905"/>
    <w:rsid w:val="00F96BD6"/>
    <w:rsid w:val="00F96DC5"/>
    <w:rsid w:val="00F97234"/>
    <w:rsid w:val="00F97321"/>
    <w:rsid w:val="00F973B2"/>
    <w:rsid w:val="00FA0868"/>
    <w:rsid w:val="00FA1447"/>
    <w:rsid w:val="00FA1584"/>
    <w:rsid w:val="00FA2A4C"/>
    <w:rsid w:val="00FA2E3E"/>
    <w:rsid w:val="00FA3043"/>
    <w:rsid w:val="00FA38D6"/>
    <w:rsid w:val="00FA3BD5"/>
    <w:rsid w:val="00FA4350"/>
    <w:rsid w:val="00FA4392"/>
    <w:rsid w:val="00FA4562"/>
    <w:rsid w:val="00FA4B5B"/>
    <w:rsid w:val="00FA5495"/>
    <w:rsid w:val="00FA5716"/>
    <w:rsid w:val="00FA5AE2"/>
    <w:rsid w:val="00FA5EC5"/>
    <w:rsid w:val="00FA659A"/>
    <w:rsid w:val="00FA6A02"/>
    <w:rsid w:val="00FA6B41"/>
    <w:rsid w:val="00FA7650"/>
    <w:rsid w:val="00FB045A"/>
    <w:rsid w:val="00FB050E"/>
    <w:rsid w:val="00FB0777"/>
    <w:rsid w:val="00FB0E0B"/>
    <w:rsid w:val="00FB0ED8"/>
    <w:rsid w:val="00FB1802"/>
    <w:rsid w:val="00FB1FAF"/>
    <w:rsid w:val="00FB256B"/>
    <w:rsid w:val="00FB3230"/>
    <w:rsid w:val="00FB37AE"/>
    <w:rsid w:val="00FB3F2F"/>
    <w:rsid w:val="00FB48A3"/>
    <w:rsid w:val="00FB48DB"/>
    <w:rsid w:val="00FB54B5"/>
    <w:rsid w:val="00FB57E6"/>
    <w:rsid w:val="00FB5D38"/>
    <w:rsid w:val="00FB6519"/>
    <w:rsid w:val="00FB75F4"/>
    <w:rsid w:val="00FB77C3"/>
    <w:rsid w:val="00FC0AFE"/>
    <w:rsid w:val="00FC14A2"/>
    <w:rsid w:val="00FC15EE"/>
    <w:rsid w:val="00FC1832"/>
    <w:rsid w:val="00FC1BC6"/>
    <w:rsid w:val="00FC202B"/>
    <w:rsid w:val="00FC2494"/>
    <w:rsid w:val="00FC2B6C"/>
    <w:rsid w:val="00FC2C39"/>
    <w:rsid w:val="00FC2D82"/>
    <w:rsid w:val="00FC33B9"/>
    <w:rsid w:val="00FC3D69"/>
    <w:rsid w:val="00FC4CA1"/>
    <w:rsid w:val="00FC5035"/>
    <w:rsid w:val="00FC6647"/>
    <w:rsid w:val="00FC6A5E"/>
    <w:rsid w:val="00FC7212"/>
    <w:rsid w:val="00FC7C7A"/>
    <w:rsid w:val="00FD012C"/>
    <w:rsid w:val="00FD094C"/>
    <w:rsid w:val="00FD0955"/>
    <w:rsid w:val="00FD1268"/>
    <w:rsid w:val="00FD14A6"/>
    <w:rsid w:val="00FD33A4"/>
    <w:rsid w:val="00FD3680"/>
    <w:rsid w:val="00FD3684"/>
    <w:rsid w:val="00FD370A"/>
    <w:rsid w:val="00FD394D"/>
    <w:rsid w:val="00FD3B72"/>
    <w:rsid w:val="00FD3D58"/>
    <w:rsid w:val="00FD44C9"/>
    <w:rsid w:val="00FD47A6"/>
    <w:rsid w:val="00FD48EF"/>
    <w:rsid w:val="00FD597C"/>
    <w:rsid w:val="00FD59EA"/>
    <w:rsid w:val="00FD6B28"/>
    <w:rsid w:val="00FD7AED"/>
    <w:rsid w:val="00FE0211"/>
    <w:rsid w:val="00FE04BD"/>
    <w:rsid w:val="00FE05E0"/>
    <w:rsid w:val="00FE073B"/>
    <w:rsid w:val="00FE0D08"/>
    <w:rsid w:val="00FE19B9"/>
    <w:rsid w:val="00FE1BCB"/>
    <w:rsid w:val="00FE1BD1"/>
    <w:rsid w:val="00FE1CBF"/>
    <w:rsid w:val="00FE2230"/>
    <w:rsid w:val="00FE3958"/>
    <w:rsid w:val="00FE44DE"/>
    <w:rsid w:val="00FE44F1"/>
    <w:rsid w:val="00FE485F"/>
    <w:rsid w:val="00FE5525"/>
    <w:rsid w:val="00FE5C90"/>
    <w:rsid w:val="00FE5EF5"/>
    <w:rsid w:val="00FE6AFB"/>
    <w:rsid w:val="00FE6CA0"/>
    <w:rsid w:val="00FE6F86"/>
    <w:rsid w:val="00FE7471"/>
    <w:rsid w:val="00FF052E"/>
    <w:rsid w:val="00FF12D6"/>
    <w:rsid w:val="00FF1D56"/>
    <w:rsid w:val="00FF1EE8"/>
    <w:rsid w:val="00FF232A"/>
    <w:rsid w:val="00FF232D"/>
    <w:rsid w:val="00FF2338"/>
    <w:rsid w:val="00FF3051"/>
    <w:rsid w:val="00FF442D"/>
    <w:rsid w:val="00FF4552"/>
    <w:rsid w:val="00FF4C8F"/>
    <w:rsid w:val="00FF4DE9"/>
    <w:rsid w:val="00FF5067"/>
    <w:rsid w:val="00FF5E81"/>
    <w:rsid w:val="00FF64B5"/>
    <w:rsid w:val="00FF6F61"/>
    <w:rsid w:val="00FF7199"/>
    <w:rsid w:val="00FF7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235F8D"/>
  <w15:docId w15:val="{998710B6-D1AB-0345-B378-844AB00FC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8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5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AA9"/>
    <w:pPr>
      <w:spacing w:line="360" w:lineRule="auto"/>
      <w:ind w:firstLine="0"/>
    </w:pPr>
    <w:rPr>
      <w:kern w:val="24"/>
      <w:lang w:val="en-AU"/>
    </w:rPr>
  </w:style>
  <w:style w:type="paragraph" w:styleId="Heading1">
    <w:name w:val="heading 1"/>
    <w:basedOn w:val="Normal"/>
    <w:next w:val="Normal"/>
    <w:link w:val="Heading1Char"/>
    <w:uiPriority w:val="4"/>
    <w:qFormat/>
    <w:pPr>
      <w:keepNext/>
      <w:keepLines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pPr>
      <w:keepNext/>
      <w:keepLines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next w:val="Normal"/>
    <w:uiPriority w:val="2"/>
    <w:qFormat/>
    <w:pPr>
      <w:pageBreakBefore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pPr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kern w:val="24"/>
    </w:rPr>
  </w:style>
  <w:style w:type="character" w:styleId="Strong">
    <w:name w:val="Strong"/>
    <w:basedOn w:val="DefaultParagraphFont"/>
    <w:uiPriority w:val="22"/>
    <w:unhideWhenUsed/>
    <w:qFormat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styleId="NoSpacing">
    <w:name w:val="No Spacing"/>
    <w:aliases w:val="No Indent"/>
    <w:uiPriority w:val="3"/>
    <w:qFormat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4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4"/>
    <w:rPr>
      <w:rFonts w:asciiTheme="majorHAnsi" w:eastAsiaTheme="majorEastAsia" w:hAnsiTheme="majorHAnsi" w:cstheme="majorBidi"/>
      <w:b/>
      <w:bCs/>
      <w:kern w:val="24"/>
    </w:rPr>
  </w:style>
  <w:style w:type="paragraph" w:styleId="Title">
    <w:name w:val="Title"/>
    <w:basedOn w:val="Normal"/>
    <w:next w:val="Normal"/>
    <w:link w:val="TitleChar"/>
    <w:uiPriority w:val="2"/>
    <w:qFormat/>
    <w:pPr>
      <w:spacing w:before="240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uiPriority w:val="2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20"/>
    <w:unhideWhenUsed/>
    <w:qFormat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4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kern w:val="24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pPr>
      <w:pBdr>
        <w:top w:val="single" w:sz="2" w:space="10" w:color="DDDDDD" w:themeColor="accent1" w:shadow="1"/>
        <w:left w:val="single" w:sz="2" w:space="10" w:color="DDDDDD" w:themeColor="accent1" w:shadow="1"/>
        <w:bottom w:val="single" w:sz="2" w:space="10" w:color="DDDDDD" w:themeColor="accent1" w:shadow="1"/>
        <w:right w:val="single" w:sz="2" w:space="10" w:color="DDDDDD" w:themeColor="accent1" w:shadow="1"/>
      </w:pBdr>
      <w:ind w:left="1152" w:right="1152"/>
    </w:pPr>
    <w:rPr>
      <w:i/>
      <w:iCs/>
      <w:color w:val="DDDDD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Pr>
      <w:kern w:val="24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Pr>
      <w:kern w:val="24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A6AA9"/>
    <w:pPr>
      <w:spacing w:before="240" w:after="240" w:line="240" w:lineRule="auto"/>
    </w:pPr>
    <w:rPr>
      <w:b/>
      <w:bCs/>
    </w:rPr>
  </w:style>
  <w:style w:type="paragraph" w:styleId="Closing">
    <w:name w:val="Closing"/>
    <w:basedOn w:val="Normal"/>
    <w:link w:val="ClosingChar"/>
    <w:uiPriority w:val="99"/>
    <w:semiHidden/>
    <w:unhideWhenUsed/>
    <w:pPr>
      <w:spacing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Pr>
      <w:kern w:val="24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kern w:val="24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</w:style>
  <w:style w:type="character" w:customStyle="1" w:styleId="DateChar">
    <w:name w:val="Date Char"/>
    <w:basedOn w:val="DefaultParagraphFont"/>
    <w:link w:val="Date"/>
    <w:uiPriority w:val="99"/>
    <w:semiHidden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Segoe UI" w:hAnsi="Segoe UI" w:cs="Segoe UI"/>
      <w:kern w:val="24"/>
      <w:sz w:val="16"/>
      <w:szCs w:val="16"/>
    </w:rPr>
  </w:style>
  <w:style w:type="paragraph" w:styleId="EmailSignature">
    <w:name w:val="E-mail Signature"/>
    <w:basedOn w:val="Normal"/>
    <w:link w:val="EmailSignatureChar"/>
    <w:uiPriority w:val="99"/>
    <w:semiHidden/>
    <w:unhideWhenUsed/>
    <w:pPr>
      <w:spacing w:line="240" w:lineRule="auto"/>
    </w:pPr>
  </w:style>
  <w:style w:type="character" w:customStyle="1" w:styleId="EmailSignatureChar">
    <w:name w:val="Email Signature Char"/>
    <w:basedOn w:val="DefaultParagraphFont"/>
    <w:link w:val="EmailSignature"/>
    <w:uiPriority w:val="99"/>
    <w:semiHidden/>
    <w:rPr>
      <w:kern w:val="24"/>
    </w:rPr>
  </w:style>
  <w:style w:type="paragraph" w:styleId="FootnoteText">
    <w:name w:val="footnote text"/>
    <w:basedOn w:val="Normal"/>
    <w:link w:val="Footnote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Pr>
      <w:kern w:val="24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kern w:val="24"/>
    </w:rPr>
  </w:style>
  <w:style w:type="table" w:styleId="TableGrid">
    <w:name w:val="Table Grid"/>
    <w:basedOn w:val="TableNormal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ajorHAnsi" w:eastAsiaTheme="majorEastAsia" w:hAnsiTheme="majorHAnsi" w:cstheme="majorBidi"/>
      <w:color w:val="272727" w:themeColor="text1" w:themeTint="D8"/>
      <w:kern w:val="24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1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spacing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nsolas" w:hAnsi="Consolas" w:cs="Consolas"/>
      <w:kern w:val="24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pPr>
      <w:spacing w:line="240" w:lineRule="auto"/>
      <w:ind w:left="240"/>
    </w:pPr>
  </w:style>
  <w:style w:type="paragraph" w:styleId="Index2">
    <w:name w:val="index 2"/>
    <w:basedOn w:val="Normal"/>
    <w:next w:val="Normal"/>
    <w:autoRedefine/>
    <w:uiPriority w:val="99"/>
    <w:semiHidden/>
    <w:unhideWhenUsed/>
    <w:pPr>
      <w:spacing w:line="240" w:lineRule="auto"/>
      <w:ind w:left="480"/>
    </w:pPr>
  </w:style>
  <w:style w:type="paragraph" w:styleId="Index3">
    <w:name w:val="index 3"/>
    <w:basedOn w:val="Normal"/>
    <w:next w:val="Normal"/>
    <w:autoRedefine/>
    <w:uiPriority w:val="99"/>
    <w:semiHidden/>
    <w:unhideWhenUsed/>
    <w:pPr>
      <w:spacing w:line="240" w:lineRule="auto"/>
      <w:ind w:left="720"/>
    </w:pPr>
  </w:style>
  <w:style w:type="paragraph" w:styleId="Index4">
    <w:name w:val="index 4"/>
    <w:basedOn w:val="Normal"/>
    <w:next w:val="Normal"/>
    <w:autoRedefine/>
    <w:uiPriority w:val="99"/>
    <w:semiHidden/>
    <w:unhideWhenUsed/>
    <w:pPr>
      <w:spacing w:line="240" w:lineRule="auto"/>
      <w:ind w:left="960"/>
    </w:pPr>
  </w:style>
  <w:style w:type="paragraph" w:styleId="Index5">
    <w:name w:val="index 5"/>
    <w:basedOn w:val="Normal"/>
    <w:next w:val="Normal"/>
    <w:autoRedefine/>
    <w:uiPriority w:val="99"/>
    <w:semiHidden/>
    <w:unhideWhenUsed/>
    <w:pPr>
      <w:spacing w:line="240" w:lineRule="auto"/>
      <w:ind w:left="1200"/>
    </w:pPr>
  </w:style>
  <w:style w:type="paragraph" w:styleId="Index6">
    <w:name w:val="index 6"/>
    <w:basedOn w:val="Normal"/>
    <w:next w:val="Normal"/>
    <w:autoRedefine/>
    <w:uiPriority w:val="99"/>
    <w:semiHidden/>
    <w:unhideWhenUsed/>
    <w:pPr>
      <w:spacing w:line="240" w:lineRule="auto"/>
      <w:ind w:left="1440"/>
    </w:pPr>
  </w:style>
  <w:style w:type="paragraph" w:styleId="Index7">
    <w:name w:val="index 7"/>
    <w:basedOn w:val="Normal"/>
    <w:next w:val="Normal"/>
    <w:autoRedefine/>
    <w:uiPriority w:val="99"/>
    <w:semiHidden/>
    <w:unhideWhenUsed/>
    <w:pPr>
      <w:spacing w:line="240" w:lineRule="auto"/>
      <w:ind w:left="1680"/>
    </w:pPr>
  </w:style>
  <w:style w:type="paragraph" w:styleId="Index8">
    <w:name w:val="index 8"/>
    <w:basedOn w:val="Normal"/>
    <w:next w:val="Normal"/>
    <w:autoRedefine/>
    <w:uiPriority w:val="99"/>
    <w:semiHidden/>
    <w:unhideWhenUsed/>
    <w:pPr>
      <w:spacing w:line="240" w:lineRule="auto"/>
      <w:ind w:left="1920"/>
    </w:pPr>
  </w:style>
  <w:style w:type="paragraph" w:styleId="Index9">
    <w:name w:val="index 9"/>
    <w:basedOn w:val="Normal"/>
    <w:next w:val="Normal"/>
    <w:autoRedefine/>
    <w:uiPriority w:val="99"/>
    <w:semiHidden/>
    <w:unhideWhenUsed/>
    <w:pPr>
      <w:spacing w:line="240" w:lineRule="auto"/>
      <w:ind w:left="2160"/>
    </w:pPr>
  </w:style>
  <w:style w:type="paragraph" w:styleId="IndexHeading">
    <w:name w:val="index heading"/>
    <w:basedOn w:val="Normal"/>
    <w:next w:val="Index1"/>
    <w:uiPriority w:val="99"/>
    <w:semiHidden/>
    <w:unhideWhenUsed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pPr>
      <w:pBdr>
        <w:top w:val="single" w:sz="4" w:space="10" w:color="DDDDDD" w:themeColor="accent1"/>
        <w:bottom w:val="single" w:sz="4" w:space="10" w:color="DDDDDD" w:themeColor="accent1"/>
      </w:pBdr>
      <w:spacing w:before="360" w:after="360"/>
      <w:ind w:left="864" w:right="864"/>
      <w:jc w:val="center"/>
    </w:pPr>
    <w:rPr>
      <w:i/>
      <w:iCs/>
      <w:color w:val="DDDDD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Pr>
      <w:i/>
      <w:iCs/>
      <w:color w:val="DDDDDD" w:themeColor="accent1"/>
      <w:kern w:val="24"/>
    </w:rPr>
  </w:style>
  <w:style w:type="paragraph" w:styleId="List">
    <w:name w:val="List"/>
    <w:basedOn w:val="Normal"/>
    <w:uiPriority w:val="99"/>
    <w:semiHidden/>
    <w:unhideWhenUsed/>
    <w:pPr>
      <w:ind w:left="360"/>
      <w:contextualSpacing/>
    </w:pPr>
  </w:style>
  <w:style w:type="paragraph" w:styleId="List2">
    <w:name w:val="List 2"/>
    <w:basedOn w:val="Normal"/>
    <w:uiPriority w:val="99"/>
    <w:semiHidden/>
    <w:unhideWhenUsed/>
    <w:pPr>
      <w:ind w:left="720"/>
      <w:contextualSpacing/>
    </w:pPr>
  </w:style>
  <w:style w:type="paragraph" w:styleId="List3">
    <w:name w:val="List 3"/>
    <w:basedOn w:val="Normal"/>
    <w:uiPriority w:val="99"/>
    <w:semiHidden/>
    <w:unhideWhenUsed/>
    <w:pPr>
      <w:ind w:left="1080"/>
      <w:contextualSpacing/>
    </w:pPr>
  </w:style>
  <w:style w:type="paragraph" w:styleId="List4">
    <w:name w:val="List 4"/>
    <w:basedOn w:val="Normal"/>
    <w:uiPriority w:val="99"/>
    <w:semiHidden/>
    <w:unhideWhenUsed/>
    <w:pPr>
      <w:ind w:left="1440"/>
      <w:contextualSpacing/>
    </w:pPr>
  </w:style>
  <w:style w:type="paragraph" w:styleId="List5">
    <w:name w:val="List 5"/>
    <w:basedOn w:val="Normal"/>
    <w:uiPriority w:val="99"/>
    <w:semiHidden/>
    <w:unhideWhenUsed/>
    <w:pPr>
      <w:ind w:left="1800"/>
      <w:contextualSpacing/>
    </w:pPr>
  </w:style>
  <w:style w:type="paragraph" w:styleId="ListBullet">
    <w:name w:val="List Bullet"/>
    <w:basedOn w:val="Normal"/>
    <w:uiPriority w:val="9"/>
    <w:unhideWhenUsed/>
    <w:qFormat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pPr>
      <w:spacing w:after="120"/>
      <w:ind w:left="1800"/>
      <w:contextualSpacing/>
    </w:pPr>
  </w:style>
  <w:style w:type="paragraph" w:styleId="ListNumber">
    <w:name w:val="List Number"/>
    <w:basedOn w:val="Normal"/>
    <w:uiPriority w:val="9"/>
    <w:unhideWhenUsed/>
    <w:qFormat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link w:val="ListParagraphChar"/>
    <w:uiPriority w:val="34"/>
    <w:unhideWhenUsed/>
    <w:qFormat/>
    <w:pPr>
      <w:ind w:left="720"/>
      <w:contextualSpacing/>
    </w:pPr>
  </w:style>
  <w:style w:type="paragraph" w:styleId="MacroText">
    <w:name w:val="macro"/>
    <w:link w:val="MacroTextChar"/>
    <w:uiPriority w:val="99"/>
    <w:semiHidden/>
    <w:unhideWhenUsed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Pr>
      <w:rFonts w:ascii="Consolas" w:hAnsi="Consolas" w:cs="Consolas"/>
      <w:kern w:val="24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semiHidden/>
    <w:unhideWhenUsed/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pPr>
      <w:spacing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Pr>
      <w:rFonts w:ascii="Consolas" w:hAnsi="Consolas" w:cs="Consolas"/>
      <w:kern w:val="24"/>
      <w:sz w:val="21"/>
      <w:szCs w:val="21"/>
    </w:rPr>
  </w:style>
  <w:style w:type="paragraph" w:styleId="Quote">
    <w:name w:val="Quote"/>
    <w:basedOn w:val="Normal"/>
    <w:next w:val="Normal"/>
    <w:link w:val="QuoteChar"/>
    <w:uiPriority w:val="5"/>
    <w:unhideWhenUsed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5"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pPr>
      <w:spacing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Pr>
      <w:kern w:val="24"/>
    </w:rPr>
  </w:style>
  <w:style w:type="paragraph" w:customStyle="1" w:styleId="Title2">
    <w:name w:val="Title 2"/>
    <w:basedOn w:val="Normal"/>
    <w:uiPriority w:val="1"/>
    <w:qFormat/>
    <w:pPr>
      <w:jc w:val="center"/>
    </w:pPr>
  </w:style>
  <w:style w:type="paragraph" w:styleId="TableofAuthorities">
    <w:name w:val="table of authorities"/>
    <w:basedOn w:val="Normal"/>
    <w:next w:val="Normal"/>
    <w:uiPriority w:val="99"/>
    <w:semiHidden/>
    <w:unhideWhenUsed/>
    <w:pPr>
      <w:ind w:left="240"/>
    </w:pPr>
  </w:style>
  <w:style w:type="paragraph" w:styleId="TableofFigures">
    <w:name w:val="table of figures"/>
    <w:basedOn w:val="Normal"/>
    <w:next w:val="Normal"/>
    <w:uiPriority w:val="99"/>
    <w:semiHidden/>
    <w:unhideWhenUsed/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semiHidden/>
    <w:unhideWhenUsed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semiHidden/>
    <w:unhideWhenUsed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semiHidden/>
    <w:unhideWhenUsed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semiHidden/>
    <w:unhideWhenUsed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semiHidden/>
    <w:unhideWhenUsed/>
    <w:pPr>
      <w:spacing w:after="100"/>
      <w:ind w:left="1920"/>
    </w:p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qFormat/>
    <w:rPr>
      <w:vertAlign w:val="superscript"/>
    </w:rPr>
  </w:style>
  <w:style w:type="table" w:customStyle="1" w:styleId="APAReport">
    <w:name w:val="APA Report"/>
    <w:basedOn w:val="TableNormal"/>
    <w:uiPriority w:val="99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4"/>
    <w:qFormat/>
    <w:pPr>
      <w:spacing w:before="240"/>
      <w:contextualSpacing/>
    </w:pPr>
  </w:style>
  <w:style w:type="paragraph" w:styleId="TOCHeading">
    <w:name w:val="TOC Heading"/>
    <w:basedOn w:val="Heading1"/>
    <w:next w:val="Normal"/>
    <w:uiPriority w:val="38"/>
    <w:unhideWhenUsed/>
    <w:qFormat/>
    <w:pPr>
      <w:keepNext w:val="0"/>
      <w:keepLines w:val="0"/>
      <w:pageBreakBefore/>
      <w:outlineLvl w:val="9"/>
    </w:pPr>
    <w:rPr>
      <w:b w:val="0"/>
      <w:bCs w:val="0"/>
      <w:kern w:val="0"/>
      <w:szCs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pPr>
      <w:spacing w:after="100"/>
      <w:ind w:left="480"/>
    </w:pPr>
  </w:style>
  <w:style w:type="character" w:styleId="Hyperlink">
    <w:name w:val="Hyperlink"/>
    <w:basedOn w:val="DefaultParagraphFont"/>
    <w:uiPriority w:val="99"/>
    <w:unhideWhenUsed/>
    <w:rPr>
      <w:color w:val="5F5F5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D3A9C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940BF0"/>
    <w:pPr>
      <w:jc w:val="center"/>
    </w:pPr>
    <w:rPr>
      <w:rFonts w:ascii="Times New Roman" w:hAnsi="Times New Roman" w:cs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40BF0"/>
    <w:rPr>
      <w:kern w:val="24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940BF0"/>
    <w:rPr>
      <w:rFonts w:ascii="Times New Roman" w:hAnsi="Times New Roman" w:cs="Times New Roman"/>
      <w:kern w:val="24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940BF0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ListParagraphChar"/>
    <w:link w:val="EndNoteBibliography"/>
    <w:rsid w:val="00940BF0"/>
    <w:rPr>
      <w:rFonts w:ascii="Times New Roman" w:hAnsi="Times New Roman" w:cs="Times New Roman"/>
      <w:kern w:val="24"/>
      <w:lang w:val="en-AU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40BF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E05E0"/>
    <w:pPr>
      <w:spacing w:line="240" w:lineRule="auto"/>
      <w:ind w:firstLine="0"/>
    </w:pPr>
    <w:rPr>
      <w:kern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60069"/>
    <w:rPr>
      <w:color w:val="605E5C"/>
      <w:shd w:val="clear" w:color="auto" w:fill="E1DFDD"/>
    </w:rPr>
  </w:style>
  <w:style w:type="character" w:customStyle="1" w:styleId="hgkelc">
    <w:name w:val="hgkelc"/>
    <w:basedOn w:val="DefaultParagraphFont"/>
    <w:rsid w:val="00190D91"/>
  </w:style>
  <w:style w:type="table" w:styleId="PlainTable2">
    <w:name w:val="Plain Table 2"/>
    <w:basedOn w:val="TableNormal"/>
    <w:uiPriority w:val="42"/>
    <w:rsid w:val="00CA2289"/>
    <w:pPr>
      <w:spacing w:line="240" w:lineRule="auto"/>
      <w:ind w:firstLine="0"/>
    </w:pPr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C1082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EC1082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EC1082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7D2FE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25246"/>
    <w:rPr>
      <w:color w:val="919191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D29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88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8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2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8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7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7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1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0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2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chart" Target="charts/chart1.xml"/><Relationship Id="rId17" Type="http://schemas.openxmlformats.org/officeDocument/2006/relationships/glossaryDocument" Target="glossary/document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murdochchildrens-my.sharepoint.com/personal/jackson_newberrydupe_mcri_edu_au/Documents/PhD/Chart%20Review/data_analysis/Analysis_working_V6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30779862421714083"/>
          <c:y val="5.3372868791697552E-2"/>
          <c:w val="0.66985921362314182"/>
          <c:h val="0.84758100196704467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'VIC Only_Coefficient plots'!$B$1</c:f>
              <c:strCache>
                <c:ptCount val="1"/>
                <c:pt idx="0">
                  <c:v>Risk Ratio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cat>
            <c:strRef>
              <c:f>'VIC Only_Coefficient plots'!$A$2:$A$12</c:f>
              <c:strCache>
                <c:ptCount val="11"/>
                <c:pt idx="0">
                  <c:v>Other life stressors†</c:v>
                </c:pt>
                <c:pt idx="1">
                  <c:v>Other / precarious living arrangement</c:v>
                </c:pt>
                <c:pt idx="2">
                  <c:v>Living with one parent / other relatives</c:v>
                </c:pt>
                <c:pt idx="3">
                  <c:v>Medication changes </c:v>
                </c:pt>
                <c:pt idx="4">
                  <c:v>Substance use </c:v>
                </c:pt>
                <c:pt idx="5">
                  <c:v>Relational problems </c:v>
                </c:pt>
                <c:pt idx="6">
                  <c:v>Trauma, abuse and neglect </c:v>
                </c:pt>
                <c:pt idx="7">
                  <c:v>Housing &amp; economic </c:v>
                </c:pt>
                <c:pt idx="8">
                  <c:v>Social issues / vulnerabilities </c:v>
                </c:pt>
                <c:pt idx="9">
                  <c:v>Personal history of mental health issues</c:v>
                </c:pt>
                <c:pt idx="10">
                  <c:v>Family history of mental health issues</c:v>
                </c:pt>
              </c:strCache>
            </c:strRef>
          </c:cat>
          <c:val>
            <c:numRef>
              <c:f>'VIC Only_Coefficient plots'!$B$2:$B$12</c:f>
              <c:numCache>
                <c:formatCode>0.00</c:formatCode>
                <c:ptCount val="11"/>
                <c:pt idx="0">
                  <c:v>1.3956850000000001</c:v>
                </c:pt>
                <c:pt idx="1">
                  <c:v>1.0636749999999999</c:v>
                </c:pt>
                <c:pt idx="2">
                  <c:v>0.90075260000000001</c:v>
                </c:pt>
                <c:pt idx="3">
                  <c:v>2.4135170000000001</c:v>
                </c:pt>
                <c:pt idx="4">
                  <c:v>1.3456699999999999</c:v>
                </c:pt>
                <c:pt idx="5">
                  <c:v>1.188137</c:v>
                </c:pt>
                <c:pt idx="6">
                  <c:v>1.242642</c:v>
                </c:pt>
                <c:pt idx="7">
                  <c:v>1.2097579999999999</c:v>
                </c:pt>
                <c:pt idx="8">
                  <c:v>0.97673860000000001</c:v>
                </c:pt>
                <c:pt idx="9">
                  <c:v>1.057744</c:v>
                </c:pt>
                <c:pt idx="10">
                  <c:v>1.014977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C2A-B843-8CBC-B09DA6E6AFC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4"/>
        <c:axId val="579935296"/>
        <c:axId val="579907648"/>
      </c:barChart>
      <c:scatterChart>
        <c:scatterStyle val="lineMarker"/>
        <c:varyColors val="0"/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VIC Only_Coefficient plots'!$F$2:$F$12</c:f>
                <c:numCache>
                  <c:formatCode>General</c:formatCode>
                  <c:ptCount val="11"/>
                  <c:pt idx="0">
                    <c:v>0.15405599999999997</c:v>
                  </c:pt>
                  <c:pt idx="1">
                    <c:v>0.19638500000000003</c:v>
                  </c:pt>
                  <c:pt idx="2">
                    <c:v>9.4434699999999983E-2</c:v>
                  </c:pt>
                  <c:pt idx="3">
                    <c:v>2.4098169999999999</c:v>
                  </c:pt>
                  <c:pt idx="4">
                    <c:v>0.33209400000000011</c:v>
                  </c:pt>
                  <c:pt idx="5">
                    <c:v>0.10851499999999992</c:v>
                  </c:pt>
                  <c:pt idx="6">
                    <c:v>0.15527200000000008</c:v>
                  </c:pt>
                  <c:pt idx="7">
                    <c:v>0.3734510000000002</c:v>
                  </c:pt>
                  <c:pt idx="8">
                    <c:v>0.64991840000000001</c:v>
                  </c:pt>
                  <c:pt idx="9">
                    <c:v>4.7992999999999952E-2</c:v>
                  </c:pt>
                  <c:pt idx="10">
                    <c:v>8.8168000000000024E-2</c:v>
                  </c:pt>
                </c:numCache>
              </c:numRef>
            </c:plus>
            <c:minus>
              <c:numRef>
                <c:f>'VIC Only_Coefficient plots'!$D$2:$D$12</c:f>
                <c:numCache>
                  <c:formatCode>General</c:formatCode>
                  <c:ptCount val="11"/>
                  <c:pt idx="0">
                    <c:v>0.138741</c:v>
                  </c:pt>
                  <c:pt idx="1">
                    <c:v>0.16577839999999988</c:v>
                  </c:pt>
                  <c:pt idx="2">
                    <c:v>8.5473699999999986E-2</c:v>
                  </c:pt>
                  <c:pt idx="3">
                    <c:v>1.2058330000000002</c:v>
                  </c:pt>
                  <c:pt idx="4">
                    <c:v>0.26635999999999993</c:v>
                  </c:pt>
                  <c:pt idx="5">
                    <c:v>9.9434000000000022E-2</c:v>
                  </c:pt>
                  <c:pt idx="6">
                    <c:v>1.7284999999999995E-2</c:v>
                  </c:pt>
                  <c:pt idx="7">
                    <c:v>0.28536089999999992</c:v>
                  </c:pt>
                  <c:pt idx="8">
                    <c:v>0.43966490000000003</c:v>
                  </c:pt>
                  <c:pt idx="9">
                    <c:v>4.5910000000000117E-2</c:v>
                  </c:pt>
                  <c:pt idx="10">
                    <c:v>8.112049999999992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VIC Only_Coefficient plots'!$B$2:$B$12</c:f>
              <c:numCache>
                <c:formatCode>0.00</c:formatCode>
                <c:ptCount val="11"/>
                <c:pt idx="0">
                  <c:v>1.3956850000000001</c:v>
                </c:pt>
                <c:pt idx="1">
                  <c:v>1.0636749999999999</c:v>
                </c:pt>
                <c:pt idx="2">
                  <c:v>0.90075260000000001</c:v>
                </c:pt>
                <c:pt idx="3">
                  <c:v>2.4135170000000001</c:v>
                </c:pt>
                <c:pt idx="4">
                  <c:v>1.3456699999999999</c:v>
                </c:pt>
                <c:pt idx="5">
                  <c:v>1.188137</c:v>
                </c:pt>
                <c:pt idx="6">
                  <c:v>1.242642</c:v>
                </c:pt>
                <c:pt idx="7">
                  <c:v>1.2097579999999999</c:v>
                </c:pt>
                <c:pt idx="8">
                  <c:v>0.97673860000000001</c:v>
                </c:pt>
                <c:pt idx="9">
                  <c:v>1.057744</c:v>
                </c:pt>
                <c:pt idx="10">
                  <c:v>1.0149779999999999</c:v>
                </c:pt>
              </c:numCache>
            </c:numRef>
          </c:xVal>
          <c:yVal>
            <c:numRef>
              <c:f>'VIC Only_Coefficient plots'!$G$2:$G$12</c:f>
              <c:numCache>
                <c:formatCode>General</c:formatCode>
                <c:ptCount val="11"/>
                <c:pt idx="0">
                  <c:v>0.55000000000000004</c:v>
                </c:pt>
                <c:pt idx="1">
                  <c:v>1.55</c:v>
                </c:pt>
                <c:pt idx="2">
                  <c:v>2.65</c:v>
                </c:pt>
                <c:pt idx="3">
                  <c:v>3.75</c:v>
                </c:pt>
                <c:pt idx="4">
                  <c:v>4.8499999999999996</c:v>
                </c:pt>
                <c:pt idx="5">
                  <c:v>5.95</c:v>
                </c:pt>
                <c:pt idx="6">
                  <c:v>7.05</c:v>
                </c:pt>
                <c:pt idx="7">
                  <c:v>8.15</c:v>
                </c:pt>
                <c:pt idx="8">
                  <c:v>9.25</c:v>
                </c:pt>
                <c:pt idx="9">
                  <c:v>10.35</c:v>
                </c:pt>
                <c:pt idx="10">
                  <c:v>11.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C2A-B843-8CBC-B09DA6E6AFC9}"/>
            </c:ext>
          </c:extLst>
        </c:ser>
        <c:ser>
          <c:idx val="2"/>
          <c:order val="2"/>
          <c:tx>
            <c:v>Right label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dLbls>
            <c:dLbl>
              <c:idx val="0"/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1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7620C2AF-110B-294E-8EE4-FA90AC1D7358}" type="CELLRANGE">
                      <a:rPr lang="en-US"/>
                      <a:pPr>
                        <a:defRPr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1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3C2A-B843-8CBC-B09DA6E6AFC9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4A2F5C18-8C3A-E54D-B054-E79961613AD0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3-3C2A-B843-8CBC-B09DA6E6AFC9}"/>
                </c:ext>
              </c:extLst>
            </c:dLbl>
            <c:dLbl>
              <c:idx val="2"/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1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076DEA22-D571-8A44-B0D4-0C779A860531}" type="CELLRANGE">
                      <a:rPr lang="en-GB"/>
                      <a:pPr>
                        <a:defRPr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1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4-3C2A-B843-8CBC-B09DA6E6AFC9}"/>
                </c:ext>
              </c:extLst>
            </c:dLbl>
            <c:dLbl>
              <c:idx val="3"/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1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22DB68ED-14FA-0E43-85D0-B8425C678D29}" type="CELLRANGE">
                      <a:rPr lang="en-GB"/>
                      <a:pPr>
                        <a:defRPr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1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5-3C2A-B843-8CBC-B09DA6E6AFC9}"/>
                </c:ext>
              </c:extLst>
            </c:dLbl>
            <c:dLbl>
              <c:idx val="4"/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1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424FAF43-9CD1-9D4A-A7E3-EF80014F93B5}" type="CELLRANGE">
                      <a:rPr lang="en-GB"/>
                      <a:pPr>
                        <a:defRPr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1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6-3C2A-B843-8CBC-B09DA6E6AFC9}"/>
                </c:ext>
              </c:extLst>
            </c:dLbl>
            <c:dLbl>
              <c:idx val="5"/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1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38A0AA39-E785-644D-966A-D5E5167A3CC1}" type="CELLRANGE">
                      <a:rPr lang="en-GB"/>
                      <a:pPr>
                        <a:defRPr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1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7-3C2A-B843-8CBC-B09DA6E6AFC9}"/>
                </c:ext>
              </c:extLst>
            </c:dLbl>
            <c:dLbl>
              <c:idx val="6"/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1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FC5B564A-1F6B-8648-B7D7-9E89C87392F3}" type="CELLRANGE">
                      <a:rPr lang="en-GB"/>
                      <a:pPr>
                        <a:defRPr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1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8-3C2A-B843-8CBC-B09DA6E6AFC9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B902BF49-FF37-A44E-96B6-2AA16F4738CB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9-3C2A-B843-8CBC-B09DA6E6AFC9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0D833E51-41B8-4F48-AF1B-0A4DEBBE2D79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A-3C2A-B843-8CBC-B09DA6E6AFC9}"/>
                </c:ext>
              </c:extLst>
            </c:dLbl>
            <c:dLbl>
              <c:idx val="9"/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1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D57541EE-CCAB-174C-B15E-751774A3F00B}" type="CELLRANGE">
                      <a:rPr lang="en-GB"/>
                      <a:pPr>
                        <a:defRPr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1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B-3C2A-B843-8CBC-B09DA6E6AFC9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fld id="{5D905E8C-BA8F-D84C-A538-CD1D6048B576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C-3C2A-B843-8CBC-B09DA6E6AFC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l"/>
            <c:showLegendKey val="0"/>
            <c:showVal val="0"/>
            <c:showCatName val="0"/>
            <c:showSerName val="0"/>
            <c:showPercent val="0"/>
            <c:showBubbleSize val="0"/>
            <c:separator>, </c:separator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'VIC Only_Coefficient plots'!$H$2:$H$12</c:f>
              <c:numCache>
                <c:formatCode>General</c:formatCode>
                <c:ptCount val="11"/>
                <c:pt idx="0">
                  <c:v>7</c:v>
                </c:pt>
                <c:pt idx="1">
                  <c:v>7</c:v>
                </c:pt>
                <c:pt idx="2">
                  <c:v>7</c:v>
                </c:pt>
                <c:pt idx="3">
                  <c:v>7</c:v>
                </c:pt>
                <c:pt idx="4">
                  <c:v>7</c:v>
                </c:pt>
                <c:pt idx="5">
                  <c:v>7</c:v>
                </c:pt>
                <c:pt idx="6">
                  <c:v>7</c:v>
                </c:pt>
                <c:pt idx="7">
                  <c:v>7</c:v>
                </c:pt>
                <c:pt idx="8">
                  <c:v>7</c:v>
                </c:pt>
                <c:pt idx="9">
                  <c:v>7</c:v>
                </c:pt>
                <c:pt idx="10">
                  <c:v>7</c:v>
                </c:pt>
              </c:numCache>
            </c:numRef>
          </c:xVal>
          <c:yVal>
            <c:numRef>
              <c:f>'VIC Only_Coefficient plots'!$G$2:$G$12</c:f>
              <c:numCache>
                <c:formatCode>General</c:formatCode>
                <c:ptCount val="11"/>
                <c:pt idx="0">
                  <c:v>0.55000000000000004</c:v>
                </c:pt>
                <c:pt idx="1">
                  <c:v>1.55</c:v>
                </c:pt>
                <c:pt idx="2">
                  <c:v>2.65</c:v>
                </c:pt>
                <c:pt idx="3">
                  <c:v>3.75</c:v>
                </c:pt>
                <c:pt idx="4">
                  <c:v>4.8499999999999996</c:v>
                </c:pt>
                <c:pt idx="5">
                  <c:v>5.95</c:v>
                </c:pt>
                <c:pt idx="6">
                  <c:v>7.05</c:v>
                </c:pt>
                <c:pt idx="7">
                  <c:v>8.15</c:v>
                </c:pt>
                <c:pt idx="8">
                  <c:v>9.25</c:v>
                </c:pt>
                <c:pt idx="9">
                  <c:v>10.35</c:v>
                </c:pt>
                <c:pt idx="10">
                  <c:v>11.4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'VIC Only_Coefficient plots'!$I$2:$I$12</c15:f>
                <c15:dlblRangeCache>
                  <c:ptCount val="11"/>
                  <c:pt idx="0">
                    <c:v>1.4 (1.257, 1.55)*</c:v>
                  </c:pt>
                  <c:pt idx="1">
                    <c:v>1.06 (0.898, 1.26)</c:v>
                  </c:pt>
                  <c:pt idx="2">
                    <c:v>0.9 (0.815, 0.995)*</c:v>
                  </c:pt>
                  <c:pt idx="3">
                    <c:v>2.41 (1.208, 4.823)*</c:v>
                  </c:pt>
                  <c:pt idx="4">
                    <c:v>1.35 (1.079, 1.678)*</c:v>
                  </c:pt>
                  <c:pt idx="5">
                    <c:v>1.19 (1.089, 1.297)*</c:v>
                  </c:pt>
                  <c:pt idx="6">
                    <c:v>1.24 (1.225, 1.398)*</c:v>
                  </c:pt>
                  <c:pt idx="7">
                    <c:v>1.21 (0.924, 1.583)</c:v>
                  </c:pt>
                  <c:pt idx="8">
                    <c:v>0.98 (0.537, 1.627)</c:v>
                  </c:pt>
                  <c:pt idx="9">
                    <c:v>1.06 (1.012, 1.106)*</c:v>
                  </c:pt>
                  <c:pt idx="10">
                    <c:v>1.01 (0.934, 1.103)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D-3C2A-B843-8CBC-B09DA6E6AFC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95356368"/>
        <c:axId val="395584192"/>
      </c:scatterChart>
      <c:catAx>
        <c:axId val="57993529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GB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dk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9907648"/>
        <c:crossesAt val="-1"/>
        <c:auto val="1"/>
        <c:lblAlgn val="ctr"/>
        <c:lblOffset val="100"/>
        <c:tickLblSkip val="1"/>
        <c:tickMarkSkip val="1"/>
        <c:noMultiLvlLbl val="0"/>
      </c:catAx>
      <c:valAx>
        <c:axId val="579907648"/>
        <c:scaling>
          <c:orientation val="minMax"/>
          <c:max val="7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Risk Ratio with 95% Confidence Interval ba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6350" cap="flat" cmpd="sng" algn="ctr">
            <a:solidFill>
              <a:schemeClr val="dk1"/>
            </a:solidFill>
            <a:prstDash val="solid"/>
            <a:miter lim="800000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9935296"/>
        <c:crosses val="autoZero"/>
        <c:crossBetween val="between"/>
        <c:majorUnit val="1"/>
      </c:valAx>
      <c:valAx>
        <c:axId val="395584192"/>
        <c:scaling>
          <c:orientation val="minMax"/>
        </c:scaling>
        <c:delete val="1"/>
        <c:axPos val="r"/>
        <c:numFmt formatCode="General" sourceLinked="1"/>
        <c:majorTickMark val="out"/>
        <c:minorTickMark val="none"/>
        <c:tickLblPos val="nextTo"/>
        <c:crossAx val="395356368"/>
        <c:crosses val="max"/>
        <c:crossBetween val="midCat"/>
      </c:valAx>
      <c:valAx>
        <c:axId val="395356368"/>
        <c:scaling>
          <c:orientation val="minMax"/>
        </c:scaling>
        <c:delete val="1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RR (95% CI)</a:t>
                </a:r>
              </a:p>
            </c:rich>
          </c:tx>
          <c:layout>
            <c:manualLayout>
              <c:xMode val="edge"/>
              <c:yMode val="edge"/>
              <c:x val="0.85534308205289877"/>
              <c:y val="1.4959112320003746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out"/>
        <c:minorTickMark val="none"/>
        <c:tickLblPos val="nextTo"/>
        <c:crossAx val="39558419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0308</cdr:x>
      <cdr:y>0.03039</cdr:y>
    </cdr:from>
    <cdr:to>
      <cdr:x>0.40393</cdr:x>
      <cdr:y>0.90957</cdr:y>
    </cdr:to>
    <cdr:cxnSp macro="">
      <cdr:nvCxnSpPr>
        <cdr:cNvPr id="3" name="Straight Connector 2">
          <a:extLst xmlns:a="http://schemas.openxmlformats.org/drawingml/2006/main">
            <a:ext uri="{FF2B5EF4-FFF2-40B4-BE49-F238E27FC236}">
              <a16:creationId xmlns:a16="http://schemas.microsoft.com/office/drawing/2014/main" id="{C87BC93E-BBB0-516D-713B-CC3FD8A3782F}"/>
            </a:ext>
          </a:extLst>
        </cdr:cNvPr>
        <cdr:cNvCxnSpPr/>
      </cdr:nvCxnSpPr>
      <cdr:spPr>
        <a:xfrm xmlns:a="http://schemas.openxmlformats.org/drawingml/2006/main" flipH="1" flipV="1">
          <a:off x="2932906" y="130175"/>
          <a:ext cx="6210" cy="3765568"/>
        </a:xfrm>
        <a:prstGeom xmlns:a="http://schemas.openxmlformats.org/drawingml/2006/main" prst="line">
          <a:avLst/>
        </a:prstGeom>
        <a:ln xmlns:a="http://schemas.openxmlformats.org/drawingml/2006/main"/>
      </cdr:spPr>
      <cdr:style>
        <a:lnRef xmlns:a="http://schemas.openxmlformats.org/drawingml/2006/main" idx="2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1">
          <a:schemeClr val="dk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39CDE8A62C81274AA285B5F098DD41B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57D4D04-43FB-7940-8421-D8A091EA3E0B}"/>
      </w:docPartPr>
      <w:docPartBody>
        <w:p w:rsidR="008B79C8" w:rsidRDefault="005D0323">
          <w:pPr>
            <w:pStyle w:val="39CDE8A62C81274AA285B5F098DD41BD"/>
          </w:pPr>
          <w:r>
            <w:rPr>
              <w:lang w:val="en-GB" w:bidi="en-GB"/>
            </w:rPr>
            <w:t>[Place all tables for your paper in a tables section, following the references (and, if applicable, the footnotes).  Start a new page for each table, include a table number and table title for each, as shown on this page.  All explanatory text appears in a table note that follows the table, such as this one.  Use the Table/Figure style to get the spacing between table and note.  Tables in APA format can use single or 1.5-line spacing.  Include a heading for every row and column, even if the content seems obvious.  To insert a table, on the Insert tab, tap Table.  New tables that you create in this document use APA format by default.]</w:t>
          </w:r>
        </w:p>
      </w:docPartBody>
    </w:docPart>
    <w:docPart>
      <w:docPartPr>
        <w:name w:val="23D49E84A89E004CAD4D0B1001B95AB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416B5BF-E500-664F-9BCB-35D465E4D96E}"/>
      </w:docPartPr>
      <w:docPartBody>
        <w:p w:rsidR="008B79C8" w:rsidRDefault="005D0323">
          <w:pPr>
            <w:pStyle w:val="23D49E84A89E004CAD4D0B1001B95AB0"/>
          </w:pPr>
          <w:r>
            <w:rPr>
              <w:lang w:val="en-GB" w:bidi="en-GB"/>
            </w:rPr>
            <w:t>[Include all figures in their own section, following references (and footnotes and tables, if applicable).  Include a numbered caption for each figure.  Use the Table/Figure style for easy spacing between figure and caption.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0323"/>
    <w:rsid w:val="000344BF"/>
    <w:rsid w:val="000A74EC"/>
    <w:rsid w:val="000C703F"/>
    <w:rsid w:val="000D63C0"/>
    <w:rsid w:val="00113B35"/>
    <w:rsid w:val="00147FC6"/>
    <w:rsid w:val="00184D1E"/>
    <w:rsid w:val="00194279"/>
    <w:rsid w:val="001D4BD3"/>
    <w:rsid w:val="002162CE"/>
    <w:rsid w:val="00232DD7"/>
    <w:rsid w:val="0024674D"/>
    <w:rsid w:val="00252CD1"/>
    <w:rsid w:val="00285217"/>
    <w:rsid w:val="00286401"/>
    <w:rsid w:val="002C3115"/>
    <w:rsid w:val="002C3591"/>
    <w:rsid w:val="002C6DF7"/>
    <w:rsid w:val="002E03CF"/>
    <w:rsid w:val="00301D7A"/>
    <w:rsid w:val="0035721C"/>
    <w:rsid w:val="00367630"/>
    <w:rsid w:val="00381AF4"/>
    <w:rsid w:val="003D2315"/>
    <w:rsid w:val="003D6AD2"/>
    <w:rsid w:val="003F09D8"/>
    <w:rsid w:val="003F118A"/>
    <w:rsid w:val="003F1B29"/>
    <w:rsid w:val="00411996"/>
    <w:rsid w:val="00433ED7"/>
    <w:rsid w:val="00454E6E"/>
    <w:rsid w:val="004670C3"/>
    <w:rsid w:val="00492A0A"/>
    <w:rsid w:val="0049307C"/>
    <w:rsid w:val="004A41AF"/>
    <w:rsid w:val="004D5FE7"/>
    <w:rsid w:val="004E2541"/>
    <w:rsid w:val="0052646B"/>
    <w:rsid w:val="00541DB4"/>
    <w:rsid w:val="00542645"/>
    <w:rsid w:val="0054600C"/>
    <w:rsid w:val="00557D31"/>
    <w:rsid w:val="0057409B"/>
    <w:rsid w:val="005D0323"/>
    <w:rsid w:val="005E6B2D"/>
    <w:rsid w:val="005F3FBD"/>
    <w:rsid w:val="005F6F1D"/>
    <w:rsid w:val="0062696F"/>
    <w:rsid w:val="00697729"/>
    <w:rsid w:val="006C31EE"/>
    <w:rsid w:val="006C4935"/>
    <w:rsid w:val="006C60DD"/>
    <w:rsid w:val="00701768"/>
    <w:rsid w:val="0072252D"/>
    <w:rsid w:val="007312AB"/>
    <w:rsid w:val="007314EF"/>
    <w:rsid w:val="00733817"/>
    <w:rsid w:val="0074035E"/>
    <w:rsid w:val="00747165"/>
    <w:rsid w:val="00750BD0"/>
    <w:rsid w:val="00756A27"/>
    <w:rsid w:val="00757345"/>
    <w:rsid w:val="00775FB1"/>
    <w:rsid w:val="00786DCD"/>
    <w:rsid w:val="007957AE"/>
    <w:rsid w:val="007C5D54"/>
    <w:rsid w:val="007F7469"/>
    <w:rsid w:val="00886CB5"/>
    <w:rsid w:val="008B79C8"/>
    <w:rsid w:val="008F183A"/>
    <w:rsid w:val="008F4F85"/>
    <w:rsid w:val="00916EF0"/>
    <w:rsid w:val="00977D6D"/>
    <w:rsid w:val="009A4921"/>
    <w:rsid w:val="009A49DB"/>
    <w:rsid w:val="009D270A"/>
    <w:rsid w:val="009D69EC"/>
    <w:rsid w:val="00A23057"/>
    <w:rsid w:val="00A72C85"/>
    <w:rsid w:val="00A84642"/>
    <w:rsid w:val="00AB526C"/>
    <w:rsid w:val="00B07DD3"/>
    <w:rsid w:val="00B15C80"/>
    <w:rsid w:val="00B96E46"/>
    <w:rsid w:val="00BA1FCF"/>
    <w:rsid w:val="00BA2D6D"/>
    <w:rsid w:val="00BD348B"/>
    <w:rsid w:val="00BD5BCB"/>
    <w:rsid w:val="00BF135F"/>
    <w:rsid w:val="00BF3D72"/>
    <w:rsid w:val="00BF5E2A"/>
    <w:rsid w:val="00C124AF"/>
    <w:rsid w:val="00C3036A"/>
    <w:rsid w:val="00C40D76"/>
    <w:rsid w:val="00C50FC6"/>
    <w:rsid w:val="00C73B96"/>
    <w:rsid w:val="00CB0D2B"/>
    <w:rsid w:val="00CC6C16"/>
    <w:rsid w:val="00CD5B90"/>
    <w:rsid w:val="00D035AE"/>
    <w:rsid w:val="00D26383"/>
    <w:rsid w:val="00D707B7"/>
    <w:rsid w:val="00DA6B49"/>
    <w:rsid w:val="00DD4EF3"/>
    <w:rsid w:val="00E04927"/>
    <w:rsid w:val="00E33547"/>
    <w:rsid w:val="00E4169E"/>
    <w:rsid w:val="00E525C8"/>
    <w:rsid w:val="00E64B82"/>
    <w:rsid w:val="00E657DA"/>
    <w:rsid w:val="00EC1BAF"/>
    <w:rsid w:val="00EC3BE3"/>
    <w:rsid w:val="00EF5B60"/>
    <w:rsid w:val="00F100B9"/>
    <w:rsid w:val="00F13002"/>
    <w:rsid w:val="00F30DD9"/>
    <w:rsid w:val="00F5264A"/>
    <w:rsid w:val="00F61660"/>
    <w:rsid w:val="00F82C55"/>
    <w:rsid w:val="00FA1496"/>
    <w:rsid w:val="00FA3043"/>
    <w:rsid w:val="00FE4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4" w:unhideWhenUsed="1" w:qFormat="1"/>
    <w:lsdException w:name="heading 4" w:semiHidden="1" w:uiPriority="4" w:unhideWhenUsed="1" w:qFormat="1"/>
    <w:lsdException w:name="heading 5" w:semiHidden="1" w:uiPriority="4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4"/>
    <w:unhideWhenUsed/>
    <w:qFormat/>
    <w:pPr>
      <w:keepNext/>
      <w:keepLines/>
      <w:spacing w:line="480" w:lineRule="auto"/>
      <w:ind w:firstLine="720"/>
      <w:outlineLvl w:val="2"/>
    </w:pPr>
    <w:rPr>
      <w:rFonts w:asciiTheme="majorHAnsi" w:eastAsiaTheme="majorEastAsia" w:hAnsiTheme="majorHAnsi" w:cstheme="majorBidi"/>
      <w:b/>
      <w:bCs/>
      <w:kern w:val="24"/>
      <w:lang w:val="en-US" w:eastAsia="ja-JP"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pPr>
      <w:keepNext/>
      <w:keepLines/>
      <w:spacing w:line="480" w:lineRule="auto"/>
      <w:ind w:firstLine="720"/>
      <w:outlineLvl w:val="3"/>
    </w:pPr>
    <w:rPr>
      <w:rFonts w:asciiTheme="majorHAnsi" w:eastAsiaTheme="majorEastAsia" w:hAnsiTheme="majorHAnsi" w:cstheme="majorBidi"/>
      <w:b/>
      <w:bCs/>
      <w:i/>
      <w:iCs/>
      <w:kern w:val="24"/>
      <w:lang w:val="en-US" w:eastAsia="ja-JP"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pPr>
      <w:keepNext/>
      <w:keepLines/>
      <w:spacing w:line="480" w:lineRule="auto"/>
      <w:ind w:firstLine="720"/>
      <w:outlineLvl w:val="4"/>
    </w:pPr>
    <w:rPr>
      <w:rFonts w:asciiTheme="majorHAnsi" w:eastAsiaTheme="majorEastAsia" w:hAnsiTheme="majorHAnsi" w:cstheme="majorBidi"/>
      <w:i/>
      <w:iCs/>
      <w:kern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4"/>
    <w:rPr>
      <w:rFonts w:asciiTheme="majorHAnsi" w:eastAsiaTheme="majorEastAsia" w:hAnsiTheme="majorHAnsi" w:cstheme="majorBidi"/>
      <w:b/>
      <w:bCs/>
      <w:kern w:val="24"/>
      <w:lang w:val="en-US" w:eastAsia="ja-JP"/>
    </w:rPr>
  </w:style>
  <w:style w:type="character" w:customStyle="1" w:styleId="Heading4Char">
    <w:name w:val="Heading 4 Char"/>
    <w:basedOn w:val="DefaultParagraphFont"/>
    <w:link w:val="Heading4"/>
    <w:uiPriority w:val="4"/>
    <w:rPr>
      <w:rFonts w:asciiTheme="majorHAnsi" w:eastAsiaTheme="majorEastAsia" w:hAnsiTheme="majorHAnsi" w:cstheme="majorBidi"/>
      <w:b/>
      <w:bCs/>
      <w:i/>
      <w:iCs/>
      <w:kern w:val="24"/>
      <w:lang w:val="en-US" w:eastAsia="ja-JP"/>
    </w:rPr>
  </w:style>
  <w:style w:type="character" w:customStyle="1" w:styleId="Heading5Char">
    <w:name w:val="Heading 5 Char"/>
    <w:basedOn w:val="DefaultParagraphFont"/>
    <w:link w:val="Heading5"/>
    <w:uiPriority w:val="4"/>
    <w:rPr>
      <w:rFonts w:asciiTheme="majorHAnsi" w:eastAsiaTheme="majorEastAsia" w:hAnsiTheme="majorHAnsi" w:cstheme="majorBidi"/>
      <w:i/>
      <w:iCs/>
      <w:kern w:val="24"/>
      <w:lang w:val="en-US" w:eastAsia="ja-JP"/>
    </w:rPr>
  </w:style>
  <w:style w:type="character" w:styleId="Emphasis">
    <w:name w:val="Emphasis"/>
    <w:basedOn w:val="DefaultParagraphFont"/>
    <w:uiPriority w:val="20"/>
    <w:unhideWhenUsed/>
    <w:qFormat/>
    <w:rPr>
      <w:i/>
      <w:iCs/>
    </w:rPr>
  </w:style>
  <w:style w:type="paragraph" w:styleId="Bibliography">
    <w:name w:val="Bibliography"/>
    <w:basedOn w:val="Normal"/>
    <w:next w:val="Normal"/>
    <w:uiPriority w:val="37"/>
    <w:semiHidden/>
    <w:unhideWhenUsed/>
  </w:style>
  <w:style w:type="paragraph" w:customStyle="1" w:styleId="39CDE8A62C81274AA285B5F098DD41BD">
    <w:name w:val="39CDE8A62C81274AA285B5F098DD41BD"/>
  </w:style>
  <w:style w:type="paragraph" w:customStyle="1" w:styleId="23D49E84A89E004CAD4D0B1001B95AB0">
    <w:name w:val="23D49E84A89E004CAD4D0B1001B95AB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overPageProperties xmlns="http://schemas.microsoft.com/office/2006/coverPageProps">
  <PublishDate/>
  <Abstract>paediatric MENTAL HEALTH presentations to australian eds in COVID-19</Abstract>
  <CompanyAddress/>
  <CompanyPhone/>
  <CompanyFax/>
  <CompanyEmail/>
</CoverPage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d767d31-c09e-4320-a87e-804a47f1df8f" xsi:nil="true"/>
  </documentManagement>
</p:properties>
</file>

<file path=customXml/item4.xml><?xml version="1.0" encoding="utf-8"?>
<b:Sources xmlns:b="http://schemas.openxmlformats.org/officeDocument/2006/bibliography" SelectedStyle="\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086AE5C4C1C2945977C78F335A83EE7" ma:contentTypeVersion="14" ma:contentTypeDescription="Create a new document." ma:contentTypeScope="" ma:versionID="a9de8dc7575eb725689b3f99b0f1f933">
  <xsd:schema xmlns:xsd="http://www.w3.org/2001/XMLSchema" xmlns:xs="http://www.w3.org/2001/XMLSchema" xmlns:p="http://schemas.microsoft.com/office/2006/metadata/properties" xmlns:ns3="dd767d31-c09e-4320-a87e-804a47f1df8f" targetNamespace="http://schemas.microsoft.com/office/2006/metadata/properties" ma:root="true" ma:fieldsID="9445d02c5d2299eb63f6ec65ceb53fa0" ns3:_="">
    <xsd:import namespace="dd767d31-c09e-4320-a87e-804a47f1df8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767d31-c09e-4320-a87e-804a47f1df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BE6F196E-0DF2-42A2-85E1-6F9CEC8AB6E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2E85BBB-9CD9-4588-8156-F25537E4310A}">
  <ds:schemaRefs>
    <ds:schemaRef ds:uri="http://schemas.microsoft.com/office/2006/metadata/properties"/>
    <ds:schemaRef ds:uri="http://schemas.microsoft.com/office/infopath/2007/PartnerControls"/>
    <ds:schemaRef ds:uri="dd767d31-c09e-4320-a87e-804a47f1df8f"/>
  </ds:schemaRefs>
</ds:datastoreItem>
</file>

<file path=customXml/itemProps4.xml><?xml version="1.0" encoding="utf-8"?>
<ds:datastoreItem xmlns:ds="http://schemas.openxmlformats.org/officeDocument/2006/customXml" ds:itemID="{BC4D2F21-4C35-4C09-B053-C6D9E472A480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0F311D-0F21-496F-BC32-D73250C87D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767d31-c09e-4320-a87e-804a47f1df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6</Words>
  <Characters>306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mergency Department child and adolescent mental health presentations in the context of COVID-19: a comparison between 2019 and 2021.
retrospective chart review of Australian emergency department presentations in 2019 and 2021</vt:lpstr>
    </vt:vector>
  </TitlesOfParts>
  <Company/>
  <LinksUpToDate>false</LinksUpToDate>
  <CharactersWithSpaces>3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mergency Department child and adolescent mental health presentations in the context of COVID-19: a comparison between 2019 and 2021.
retrospective chart review of Australian emergency department presentations in 2019 and 2021</dc:title>
  <dc:subject/>
  <dc:creator>Jackson newberry-dupe</dc:creator>
  <cp:keywords/>
  <dc:description/>
  <cp:lastModifiedBy>Jackson Newberry-Dupe</cp:lastModifiedBy>
  <cp:revision>2</cp:revision>
  <dcterms:created xsi:type="dcterms:W3CDTF">2025-01-30T12:16:00Z</dcterms:created>
  <dcterms:modified xsi:type="dcterms:W3CDTF">2025-01-30T12:16:00Z</dcterms:modified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ssetID">
    <vt:lpwstr>TF10002067</vt:lpwstr>
  </property>
  <property fmtid="{D5CDD505-2E9C-101B-9397-08002B2CF9AE}" pid="3" name="ContentTypeId">
    <vt:lpwstr>0x010100E086AE5C4C1C2945977C78F335A83EE7</vt:lpwstr>
  </property>
</Properties>
</file>